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FAB" w:rsidRPr="00692FAB" w:rsidRDefault="00136AFC" w:rsidP="00692FAB">
      <w:pPr>
        <w:spacing w:after="0"/>
        <w:rPr>
          <w:rFonts w:ascii="Century Gothic" w:hAnsi="Century Gothic"/>
          <w:b/>
          <w:u w:val="single"/>
        </w:rPr>
      </w:pPr>
      <w:bookmarkStart w:id="0" w:name="_GoBack"/>
      <w:bookmarkEnd w:id="0"/>
      <w:r>
        <w:rPr>
          <w:rFonts w:ascii="Century Gothic" w:hAnsi="Century Gothic"/>
          <w:b/>
          <w:u w:val="single"/>
        </w:rPr>
        <w:t>Additional File</w:t>
      </w:r>
      <w:r w:rsidR="00692FAB" w:rsidRPr="00692FAB">
        <w:rPr>
          <w:rFonts w:ascii="Century Gothic" w:hAnsi="Century Gothic"/>
          <w:b/>
          <w:u w:val="single"/>
        </w:rPr>
        <w:t xml:space="preserve"> 4: Development and validation studies, additional information</w:t>
      </w:r>
    </w:p>
    <w:p w:rsidR="00692FAB" w:rsidRPr="00692FAB" w:rsidRDefault="00692FAB" w:rsidP="00692FAB">
      <w:pPr>
        <w:spacing w:after="0"/>
        <w:rPr>
          <w:rFonts w:ascii="Century Gothic" w:hAnsi="Century Gothic"/>
          <w:b/>
        </w:rPr>
      </w:pPr>
    </w:p>
    <w:p w:rsidR="00692FAB" w:rsidRPr="00FC42AF" w:rsidRDefault="00692FAB" w:rsidP="00692FAB">
      <w:pPr>
        <w:spacing w:after="0"/>
        <w:rPr>
          <w:rFonts w:ascii="Century Gothic" w:hAnsi="Century Gothic"/>
          <w:b/>
          <w:i/>
          <w:sz w:val="20"/>
          <w:szCs w:val="20"/>
        </w:rPr>
      </w:pPr>
      <w:r w:rsidRPr="00FC42AF">
        <w:rPr>
          <w:rFonts w:ascii="Century Gothic" w:hAnsi="Century Gothic"/>
          <w:b/>
          <w:i/>
          <w:sz w:val="20"/>
          <w:szCs w:val="20"/>
        </w:rPr>
        <w:t>Table</w:t>
      </w:r>
      <w:r>
        <w:rPr>
          <w:rFonts w:ascii="Century Gothic" w:hAnsi="Century Gothic"/>
          <w:b/>
          <w:i/>
          <w:sz w:val="20"/>
          <w:szCs w:val="20"/>
        </w:rPr>
        <w:t xml:space="preserve"> 7</w:t>
      </w:r>
      <w:r w:rsidRPr="00BD18AB">
        <w:rPr>
          <w:rFonts w:ascii="Century Gothic" w:hAnsi="Century Gothic"/>
          <w:b/>
          <w:i/>
          <w:sz w:val="20"/>
          <w:szCs w:val="20"/>
        </w:rPr>
        <w:t>.</w:t>
      </w:r>
      <w:r w:rsidRPr="00FC42AF">
        <w:rPr>
          <w:rFonts w:ascii="Century Gothic" w:hAnsi="Century Gothic"/>
          <w:b/>
          <w:i/>
          <w:sz w:val="20"/>
          <w:szCs w:val="20"/>
        </w:rPr>
        <w:t xml:space="preserve"> Evidence table: Development and validation studies – Patient groups differentiated by triage categor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5"/>
        <w:gridCol w:w="2003"/>
        <w:gridCol w:w="1336"/>
        <w:gridCol w:w="1286"/>
        <w:gridCol w:w="2223"/>
        <w:gridCol w:w="1308"/>
        <w:gridCol w:w="4477"/>
      </w:tblGrid>
      <w:tr w:rsidR="00692FAB" w:rsidRPr="00FC42AF" w:rsidTr="00BA5B58">
        <w:trPr>
          <w:trHeight w:val="300"/>
          <w:tblHeader/>
        </w:trPr>
        <w:tc>
          <w:tcPr>
            <w:tcW w:w="471"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Authors (year), country</w:t>
            </w:r>
          </w:p>
        </w:tc>
        <w:tc>
          <w:tcPr>
            <w:tcW w:w="718"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Study aim</w:t>
            </w:r>
          </w:p>
        </w:tc>
        <w:tc>
          <w:tcPr>
            <w:tcW w:w="479"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Study design (type)</w:t>
            </w:r>
          </w:p>
        </w:tc>
        <w:tc>
          <w:tcPr>
            <w:tcW w:w="461"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Participants</w:t>
            </w:r>
          </w:p>
        </w:tc>
        <w:tc>
          <w:tcPr>
            <w:tcW w:w="797"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Content of system/tool</w:t>
            </w:r>
          </w:p>
        </w:tc>
        <w:tc>
          <w:tcPr>
            <w:tcW w:w="469"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Reference criteria</w:t>
            </w:r>
          </w:p>
        </w:tc>
        <w:tc>
          <w:tcPr>
            <w:tcW w:w="1605"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Results</w:t>
            </w:r>
          </w:p>
        </w:tc>
      </w:tr>
      <w:tr w:rsidR="00692FAB" w:rsidRPr="00FC42AF" w:rsidTr="00BA5B58">
        <w:trPr>
          <w:trHeight w:val="2098"/>
        </w:trPr>
        <w:tc>
          <w:tcPr>
            <w:tcW w:w="471" w:type="pct"/>
            <w:shd w:val="clear" w:color="auto" w:fill="auto"/>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t>Alam</w:t>
            </w:r>
            <w:proofErr w:type="spellEnd"/>
            <w:r w:rsidRPr="00FC42AF">
              <w:rPr>
                <w:rFonts w:eastAsia="Times New Roman" w:cs="Arial"/>
                <w:color w:val="000000"/>
                <w:sz w:val="18"/>
                <w:szCs w:val="18"/>
                <w:lang w:eastAsia="en-IE"/>
              </w:rPr>
              <w:t xml:space="preserve"> et al (2015),</w:t>
            </w:r>
            <w:r w:rsidR="00B320C4" w:rsidRPr="00B320C4">
              <w:rPr>
                <w:rFonts w:eastAsia="Times New Roman" w:cs="Arial"/>
                <w:color w:val="000000"/>
                <w:sz w:val="18"/>
                <w:szCs w:val="18"/>
                <w:vertAlign w:val="superscript"/>
                <w:lang w:eastAsia="en-IE"/>
              </w:rPr>
              <w:t>53</w:t>
            </w:r>
            <w:r w:rsidRPr="00CE66EA">
              <w:rPr>
                <w:rFonts w:eastAsia="Times New Roman" w:cs="Arial"/>
                <w:color w:val="000000"/>
                <w:sz w:val="18"/>
                <w:szCs w:val="18"/>
                <w:lang w:eastAsia="en-IE"/>
              </w:rPr>
              <w:t xml:space="preserve"> the Netherlands</w:t>
            </w:r>
          </w:p>
          <w:p w:rsidR="00692FAB" w:rsidRDefault="00692FAB" w:rsidP="00BA5B58">
            <w:pPr>
              <w:spacing w:after="0" w:line="240" w:lineRule="auto"/>
              <w:rPr>
                <w:rFonts w:eastAsia="Times New Roman" w:cs="Arial"/>
                <w:color w:val="000000"/>
                <w:sz w:val="18"/>
                <w:szCs w:val="18"/>
                <w:lang w:eastAsia="en-IE"/>
              </w:rPr>
            </w:pPr>
          </w:p>
          <w:p w:rsidR="00692FAB" w:rsidRPr="00F030F0" w:rsidRDefault="00692FAB" w:rsidP="00BA5B58">
            <w:pPr>
              <w:spacing w:after="0" w:line="240" w:lineRule="auto"/>
              <w:rPr>
                <w:rFonts w:eastAsia="Times New Roman" w:cs="Arial"/>
                <w:color w:val="000000"/>
                <w:sz w:val="18"/>
                <w:szCs w:val="18"/>
                <w:lang w:eastAsia="en-IE"/>
              </w:rPr>
            </w:pPr>
            <w:r w:rsidRPr="00CE66EA">
              <w:rPr>
                <w:rFonts w:eastAsia="Times New Roman" w:cs="Arial"/>
                <w:b/>
                <w:color w:val="000000"/>
                <w:sz w:val="18"/>
                <w:szCs w:val="18"/>
                <w:lang w:eastAsia="en-IE"/>
              </w:rPr>
              <w:t>Risk of bias:</w:t>
            </w:r>
            <w:r w:rsidRPr="00F030F0">
              <w:rPr>
                <w:rFonts w:eastAsia="Times New Roman" w:cs="Arial"/>
                <w:color w:val="000000"/>
                <w:sz w:val="18"/>
                <w:szCs w:val="18"/>
                <w:lang w:eastAsia="en-IE"/>
              </w:rPr>
              <w:t xml:space="preserve"> Unclear</w:t>
            </w:r>
          </w:p>
        </w:tc>
        <w:tc>
          <w:tcPr>
            <w:tcW w:w="718"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xplore the performance of NEWS with regard to predicting adverse outcomes in adult patients and the ability of NEWS to predict the need for hospital admission in an ED population.</w:t>
            </w:r>
          </w:p>
        </w:tc>
        <w:tc>
          <w:tcPr>
            <w:tcW w:w="47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61"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74 patients (≥18 years) presenting (T0) to the ED of an urban academic tertiary care centre between 7 Jan-15 Feb 2013 with an Emergency Severity Index score of 2 and 3 not triaged to the resuscitation room. For 247 of these 274 patients, the NEWS was calculated an hour later (T1). Only 133 of the 247 patients could be followed up at discharge from the ED (T2).</w:t>
            </w:r>
          </w:p>
        </w:tc>
        <w:tc>
          <w:tcPr>
            <w:tcW w:w="797"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NEWS</w:t>
            </w:r>
            <w:r w:rsidRPr="00FC42AF">
              <w:rPr>
                <w:rFonts w:eastAsia="Times New Roman" w:cs="Arial"/>
                <w:color w:val="000000"/>
                <w:sz w:val="18"/>
                <w:szCs w:val="18"/>
                <w:lang w:eastAsia="en-IE"/>
              </w:rPr>
              <w:t>:                                                              Parameters:                                                        Respiratory rate, SBP, HR, temperature, oxygen saturation</w:t>
            </w:r>
          </w:p>
        </w:tc>
        <w:tc>
          <w:tcPr>
            <w:tcW w:w="46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Hospital admission, length of stay, ICU admission, mortality</w:t>
            </w:r>
          </w:p>
        </w:tc>
        <w:tc>
          <w:tcPr>
            <w:tcW w:w="1605"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Hospital admission</w:t>
            </w:r>
            <w:r w:rsidRPr="00FC42AF">
              <w:rPr>
                <w:rFonts w:eastAsia="Times New Roman" w:cs="Arial"/>
                <w:color w:val="000000"/>
                <w:sz w:val="18"/>
                <w:szCs w:val="18"/>
                <w:lang w:eastAsia="en-IE"/>
              </w:rPr>
              <w:t xml:space="preserve"> (n=130)</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NEWS significantly associated with admission at all 3 time points (p &lt; 0.001).</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T0: AUROC 0.66 (95% CI 0.60–0.73)</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T1: AUROC 0.69 (95% CI 0.62–0.75)</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T2: AUROC 0.70 (95% CI 0.61–0.79)</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Length of stay</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NEWS significantly associated with length of stay at all 3 time points (p &lt; 0.001).</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Median length of stay more than doubled for a score &gt;7 compared with a score of 0–4.                                                                                          (AUROC not provided)</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ICU admission</w:t>
            </w:r>
            <w:r w:rsidRPr="00FC42AF">
              <w:rPr>
                <w:rFonts w:eastAsia="Times New Roman" w:cs="Arial"/>
                <w:color w:val="000000"/>
                <w:sz w:val="18"/>
                <w:szCs w:val="18"/>
                <w:lang w:eastAsia="en-IE"/>
              </w:rPr>
              <w:t xml:space="preserve"> (n=10)</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NEWS significantly associated with ICU admission at all 3 time points (T0: p=0.003; T1: p=0.001; T2: p=0.046). (AUROC not provided)</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30-day Mortality</w:t>
            </w:r>
            <w:r w:rsidRPr="00FC42AF">
              <w:rPr>
                <w:rFonts w:eastAsia="Times New Roman" w:cs="Arial"/>
                <w:color w:val="000000"/>
                <w:sz w:val="18"/>
                <w:szCs w:val="18"/>
                <w:lang w:eastAsia="en-IE"/>
              </w:rPr>
              <w:t xml:space="preserve"> (n=11)</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NEWS significantly associated with mortality at all 3 time points (p &lt; 0.001).</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0-day mortality was not significantly related to ESI (p = 0.816).</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T0: AUROC 0.77 (95% CI 0.62–0.92)</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T1: AUROC 0.87 (95% CI 0.77–0.96)</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T2: AUROC 0.77 (95% CI 0.57–0.97).</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Of the individual physiological measures of NEWS:</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Respiratory rate was associated with mortality at all measured time points (T0: p=0.017; T1: p&lt;0.001; T2: p=0.014).</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Pulse rate had a strong correlation with mortality at T1 (p=0.037)</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No correlations could be found for all other physiological parameters.</w:t>
            </w:r>
          </w:p>
        </w:tc>
      </w:tr>
      <w:tr w:rsidR="00692FAB" w:rsidRPr="00FC42AF" w:rsidTr="00BA5B58">
        <w:trPr>
          <w:trHeight w:val="2098"/>
        </w:trPr>
        <w:tc>
          <w:tcPr>
            <w:tcW w:w="471" w:type="pct"/>
            <w:shd w:val="clear" w:color="auto" w:fill="auto"/>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Armagan</w:t>
            </w:r>
            <w:proofErr w:type="spellEnd"/>
            <w:r w:rsidRPr="00FC42AF">
              <w:rPr>
                <w:rFonts w:eastAsia="Times New Roman" w:cs="Arial"/>
                <w:color w:val="000000"/>
                <w:sz w:val="18"/>
                <w:szCs w:val="18"/>
                <w:lang w:eastAsia="en-IE"/>
              </w:rPr>
              <w:t xml:space="preserve"> et al (2008),</w:t>
            </w:r>
            <w:r w:rsidR="00B320C4" w:rsidRPr="00B320C4">
              <w:rPr>
                <w:rFonts w:eastAsia="Times New Roman" w:cs="Arial"/>
                <w:color w:val="000000"/>
                <w:sz w:val="18"/>
                <w:szCs w:val="18"/>
                <w:vertAlign w:val="superscript"/>
                <w:lang w:eastAsia="en-IE"/>
              </w:rPr>
              <w:t>54</w:t>
            </w:r>
            <w:r w:rsidRPr="00CE66EA">
              <w:rPr>
                <w:rFonts w:eastAsia="Times New Roman" w:cs="Arial"/>
                <w:color w:val="000000"/>
                <w:sz w:val="18"/>
                <w:szCs w:val="18"/>
                <w:lang w:eastAsia="en-IE"/>
              </w:rPr>
              <w:t xml:space="preserve"> Turkey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Unclear</w:t>
            </w:r>
          </w:p>
        </w:tc>
        <w:tc>
          <w:tcPr>
            <w:tcW w:w="718"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determine the predictive validity of the Modified Early Warning Score (MEWS) in a Turkish ED setting.</w:t>
            </w:r>
          </w:p>
        </w:tc>
        <w:tc>
          <w:tcPr>
            <w:tcW w:w="47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61"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09 patients (Triage I, II, II) in ED of one hospital between April-Aug 2007.</w:t>
            </w:r>
          </w:p>
        </w:tc>
        <w:tc>
          <w:tcPr>
            <w:tcW w:w="797" w:type="pct"/>
            <w:shd w:val="clear" w:color="auto" w:fill="auto"/>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 xml:space="preserve"> Parameters</w:t>
            </w:r>
            <w:r w:rsidRPr="00FC42AF">
              <w:rPr>
                <w:rFonts w:eastAsia="Times New Roman" w:cs="Arial"/>
                <w:color w:val="000000"/>
                <w:sz w:val="18"/>
                <w:szCs w:val="18"/>
                <w:lang w:eastAsia="en-IE"/>
              </w:rPr>
              <w:t>:                                                        SBP, pulse rate, respiratory rate, temperature, AVPU score</w:t>
            </w:r>
          </w:p>
        </w:tc>
        <w:tc>
          <w:tcPr>
            <w:tcW w:w="46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Hospital admission, ICU admission, in-hospital death, ED death</w:t>
            </w:r>
          </w:p>
        </w:tc>
        <w:tc>
          <w:tcPr>
            <w:tcW w:w="1605"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Low risk (MEWS≤4) (n=106); high risk (MEWS &gt;4) (n=203)</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 (cut-off &gt;4)</w:t>
            </w:r>
            <w:r w:rsidRPr="00FC42AF">
              <w:rPr>
                <w:rFonts w:eastAsia="Times New Roman" w:cs="Arial"/>
                <w:color w:val="000000"/>
                <w:sz w:val="18"/>
                <w:szCs w:val="18"/>
                <w:lang w:eastAsia="en-IE"/>
              </w:rPr>
              <w:br/>
              <w:t>• Admission to hospital: adjusted OR 1.56 (95% CI 0.93-2.98)</w:t>
            </w:r>
            <w:r w:rsidRPr="00FC42AF">
              <w:rPr>
                <w:rFonts w:eastAsia="Times New Roman" w:cs="Arial"/>
                <w:color w:val="000000"/>
                <w:sz w:val="18"/>
                <w:szCs w:val="18"/>
                <w:lang w:eastAsia="en-IE"/>
              </w:rPr>
              <w:br/>
              <w:t>• Admission to ICU: adjusted OR 1.95 (95% CI 1.04-366.00) (p=0.04)</w:t>
            </w:r>
            <w:r w:rsidRPr="00FC42AF">
              <w:rPr>
                <w:rFonts w:eastAsia="Times New Roman" w:cs="Arial"/>
                <w:color w:val="000000"/>
                <w:sz w:val="18"/>
                <w:szCs w:val="18"/>
                <w:lang w:eastAsia="en-IE"/>
              </w:rPr>
              <w:br/>
              <w:t>• Death in ED: adjusted OR 35.13 (95% CI 4.58-269.40) (p&lt;0.001)</w:t>
            </w:r>
            <w:r w:rsidRPr="00FC42AF">
              <w:rPr>
                <w:rFonts w:eastAsia="Times New Roman" w:cs="Arial"/>
                <w:color w:val="000000"/>
                <w:sz w:val="18"/>
                <w:szCs w:val="18"/>
                <w:lang w:eastAsia="en-IE"/>
              </w:rPr>
              <w:br/>
              <w:t>• Death in hospital: adjusted OR 14.80 (95% CI 5.52-39.70) (p&lt;0.001)</w:t>
            </w:r>
          </w:p>
        </w:tc>
      </w:tr>
      <w:tr w:rsidR="00692FAB" w:rsidRPr="00FC42AF" w:rsidTr="00BA5B58">
        <w:trPr>
          <w:trHeight w:val="5839"/>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Bulut</w:t>
            </w:r>
            <w:proofErr w:type="spellEnd"/>
            <w:r w:rsidRPr="00FC42AF">
              <w:rPr>
                <w:rFonts w:eastAsia="Times New Roman" w:cs="Arial"/>
                <w:color w:val="000000"/>
                <w:sz w:val="18"/>
                <w:szCs w:val="18"/>
                <w:lang w:eastAsia="en-IE"/>
              </w:rPr>
              <w:t xml:space="preserve"> et al (2014),</w:t>
            </w:r>
            <w:r w:rsidR="00B320C4" w:rsidRPr="00B320C4">
              <w:rPr>
                <w:rFonts w:eastAsia="Times New Roman" w:cs="Arial"/>
                <w:color w:val="000000"/>
                <w:sz w:val="18"/>
                <w:szCs w:val="18"/>
                <w:vertAlign w:val="superscript"/>
                <w:lang w:eastAsia="en-IE"/>
              </w:rPr>
              <w:t>37</w:t>
            </w:r>
            <w:r w:rsidRPr="00CE66EA">
              <w:rPr>
                <w:rFonts w:eastAsia="Times New Roman" w:cs="Arial"/>
                <w:color w:val="000000"/>
                <w:sz w:val="18"/>
                <w:szCs w:val="18"/>
                <w:lang w:eastAsia="en-IE"/>
              </w:rPr>
              <w:t xml:space="preserve"> Turkey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Compare the efficacy of Modified Early Warning Score (MEWS) and Rapid Emergency Medicine Score (REMS) on in-hospital mortality, and as a predictor of hospitalisation in general medical and surgical patients admitted to ED.</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multicentre cohort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000 general medical &amp; surgical patients (red &amp; yellow triage category) presenting to EDs of 3 hospitals between Oct 2011-April 2012.</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REMS:</w:t>
            </w:r>
            <w:r w:rsidRPr="00FC42AF">
              <w:rPr>
                <w:rFonts w:eastAsia="Times New Roman" w:cs="Arial"/>
                <w:b/>
                <w:bCs/>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Age, HR, Temp, Respiratory Rate, Mean arterial pressure, GCS, oxygen saturations</w:t>
            </w:r>
            <w:r w:rsidRPr="00FC42AF">
              <w:rPr>
                <w:rFonts w:eastAsia="Times New Roman" w:cs="Arial"/>
                <w:b/>
                <w:bCs/>
                <w:color w:val="000000"/>
                <w:sz w:val="18"/>
                <w:szCs w:val="18"/>
                <w:lang w:eastAsia="en-IE"/>
              </w:rPr>
              <w:br/>
            </w:r>
            <w:r w:rsidRPr="00FC42AF">
              <w:rPr>
                <w:rFonts w:eastAsia="Times New Roman" w:cs="Arial"/>
                <w:b/>
                <w:bCs/>
                <w:color w:val="000000"/>
                <w:sz w:val="18"/>
                <w:szCs w:val="18"/>
                <w:lang w:eastAsia="en-IE"/>
              </w:rPr>
              <w:br/>
              <w:t>MEWS:</w:t>
            </w:r>
            <w:r w:rsidRPr="00FC42AF">
              <w:rPr>
                <w:rFonts w:eastAsia="Times New Roman" w:cs="Arial"/>
                <w:b/>
                <w:bCs/>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SBP, HR, Respiratory rate, Temp, AVPU</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dmission to ward or ICU/HDU, in-hospital mortality</w:t>
            </w:r>
          </w:p>
        </w:tc>
        <w:tc>
          <w:tcPr>
            <w:tcW w:w="1605"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Median (range): </w:t>
            </w:r>
            <w:r w:rsidRPr="00FC42AF">
              <w:rPr>
                <w:rFonts w:eastAsia="Times New Roman" w:cs="Arial"/>
                <w:color w:val="000000"/>
                <w:sz w:val="18"/>
                <w:szCs w:val="18"/>
                <w:lang w:eastAsia="en-IE"/>
              </w:rPr>
              <w:br/>
              <w:t xml:space="preserve">• MEWS: 1 (0-9); REMS: 5 (0-16)                      </w:t>
            </w:r>
            <w:r w:rsidRPr="00FC42AF">
              <w:rPr>
                <w:rFonts w:eastAsia="Times New Roman" w:cs="Arial"/>
                <w:color w:val="000000"/>
                <w:sz w:val="18"/>
                <w:szCs w:val="18"/>
                <w:lang w:eastAsia="en-IE"/>
              </w:rPr>
              <w:br/>
              <w:t xml:space="preserve">40.8% hospitalised ward, 29.8%-ICU/HDU, 29.2% discharged. </w:t>
            </w:r>
            <w:r w:rsidRPr="00FC42AF">
              <w:rPr>
                <w:rFonts w:eastAsia="Times New Roman" w:cs="Arial"/>
                <w:color w:val="000000"/>
                <w:sz w:val="18"/>
                <w:szCs w:val="18"/>
                <w:lang w:eastAsia="en-IE"/>
              </w:rPr>
              <w:br/>
              <w:t>Total in-hospital mortality was 7.7% (n=153).</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redicting in-hospital mortality</w:t>
            </w:r>
            <w:r w:rsidRPr="00FC42AF">
              <w:rPr>
                <w:rFonts w:eastAsia="Times New Roman" w:cs="Arial"/>
                <w:color w:val="000000"/>
                <w:sz w:val="18"/>
                <w:szCs w:val="18"/>
                <w:lang w:eastAsia="en-IE"/>
              </w:rPr>
              <w:br/>
              <w:t>• REMS (6–13) vs REMS &lt;6: RR 2.92 (95% CI 0.03 to 4.22); p&lt;0.001</w:t>
            </w:r>
            <w:r w:rsidRPr="00FC42AF">
              <w:rPr>
                <w:rFonts w:eastAsia="Times New Roman" w:cs="Arial"/>
                <w:color w:val="000000"/>
                <w:sz w:val="18"/>
                <w:szCs w:val="18"/>
                <w:lang w:eastAsia="en-IE"/>
              </w:rPr>
              <w:br/>
              <w:t>• REMS (&gt;13) vs REMS &lt;6: RR 14.56 (95% CI 4.57 to 46.57); p&lt;0.001</w:t>
            </w:r>
            <w:r w:rsidRPr="00FC42AF">
              <w:rPr>
                <w:rFonts w:eastAsia="Times New Roman" w:cs="Arial"/>
                <w:color w:val="000000"/>
                <w:sz w:val="18"/>
                <w:szCs w:val="18"/>
                <w:lang w:eastAsia="en-IE"/>
              </w:rPr>
              <w:br/>
              <w:t>• MEWS≥5 vs MEWS &lt;5: RR 3.84 (95% CI 2.36 to 6.24); p&lt;0.001</w:t>
            </w:r>
            <w:r w:rsidRPr="00FC42AF">
              <w:rPr>
                <w:rFonts w:eastAsia="Times New Roman" w:cs="Arial"/>
                <w:color w:val="000000"/>
                <w:sz w:val="18"/>
                <w:szCs w:val="18"/>
                <w:lang w:eastAsia="en-IE"/>
              </w:rPr>
              <w:br/>
              <w:t xml:space="preserve">• MEWS AUROC: 0.63 (95% CI 0.61-0.65)  </w:t>
            </w:r>
            <w:r w:rsidRPr="00FC42AF">
              <w:rPr>
                <w:rFonts w:eastAsia="Times New Roman" w:cs="Arial"/>
                <w:color w:val="000000"/>
                <w:sz w:val="18"/>
                <w:szCs w:val="18"/>
                <w:lang w:eastAsia="en-IE"/>
              </w:rPr>
              <w:br/>
              <w:t xml:space="preserve">• REMS AUROC: 0.71 (95% CI 0.67-0.72)  </w:t>
            </w:r>
            <w:r w:rsidRPr="00FC42AF">
              <w:rPr>
                <w:rFonts w:eastAsia="Times New Roman" w:cs="Arial"/>
                <w:color w:val="000000"/>
                <w:sz w:val="18"/>
                <w:szCs w:val="18"/>
                <w:lang w:eastAsia="en-IE"/>
              </w:rPr>
              <w:br/>
              <w:t>• Performance of REMS was higher (p&lt;0.001)</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br/>
              <w:t>Predicting discharge vs hospitalisation:</w:t>
            </w:r>
            <w:r w:rsidRPr="00FC42AF">
              <w:rPr>
                <w:rFonts w:eastAsia="Times New Roman" w:cs="Arial"/>
                <w:color w:val="000000"/>
                <w:sz w:val="18"/>
                <w:szCs w:val="18"/>
                <w:lang w:eastAsia="en-IE"/>
              </w:rPr>
              <w:br/>
              <w:t xml:space="preserve">• MEWS AUROC: 0.57 (95% CI 0.55-0.59)        </w:t>
            </w:r>
            <w:r w:rsidRPr="00FC42AF">
              <w:rPr>
                <w:rFonts w:eastAsia="Times New Roman" w:cs="Arial"/>
                <w:color w:val="000000"/>
                <w:sz w:val="18"/>
                <w:szCs w:val="18"/>
                <w:lang w:eastAsia="en-IE"/>
              </w:rPr>
              <w:br/>
              <w:t xml:space="preserve">• REMS AUROC: 0.64 (95%  CI 0.62-0.66) </w:t>
            </w:r>
            <w:r w:rsidRPr="00FC42AF">
              <w:rPr>
                <w:rFonts w:eastAsia="Times New Roman" w:cs="Arial"/>
                <w:color w:val="000000"/>
                <w:sz w:val="18"/>
                <w:szCs w:val="18"/>
                <w:lang w:eastAsia="en-IE"/>
              </w:rPr>
              <w:br/>
              <w:t>• Performance of REMS was higher (p&lt;0.001)</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redicting admission to ICU/HDU:</w:t>
            </w:r>
            <w:r w:rsidRPr="00FC42AF">
              <w:rPr>
                <w:rFonts w:eastAsia="Times New Roman" w:cs="Arial"/>
                <w:color w:val="000000"/>
                <w:sz w:val="18"/>
                <w:szCs w:val="18"/>
                <w:lang w:eastAsia="en-IE"/>
              </w:rPr>
              <w:br/>
              <w:t>• MEWS AUROC: 0.54 (95% CI 0.52-0.56)</w:t>
            </w:r>
            <w:r w:rsidRPr="00FC42AF">
              <w:rPr>
                <w:rFonts w:eastAsia="Times New Roman" w:cs="Arial"/>
                <w:color w:val="000000"/>
                <w:sz w:val="18"/>
                <w:szCs w:val="18"/>
                <w:lang w:eastAsia="en-IE"/>
              </w:rPr>
              <w:br/>
              <w:t>• REMS AUROC: 0.59 (95% CI 0.57 to 0.61)</w:t>
            </w:r>
            <w:r w:rsidRPr="00FC42AF">
              <w:rPr>
                <w:rFonts w:eastAsia="Times New Roman" w:cs="Arial"/>
                <w:color w:val="000000"/>
                <w:sz w:val="18"/>
                <w:szCs w:val="18"/>
                <w:lang w:eastAsia="en-IE"/>
              </w:rPr>
              <w:br/>
              <w:t>• Performance of REMS was higher (p&lt;0.001)</w:t>
            </w:r>
          </w:p>
        </w:tc>
      </w:tr>
      <w:tr w:rsidR="00692FAB" w:rsidRPr="00FC42AF" w:rsidTr="00BA5B58">
        <w:trPr>
          <w:trHeight w:val="6000"/>
        </w:trPr>
        <w:tc>
          <w:tcPr>
            <w:tcW w:w="471" w:type="pct"/>
            <w:shd w:val="clear" w:color="auto" w:fill="auto"/>
            <w:hideMark/>
          </w:tcPr>
          <w:p w:rsidR="00692FAB" w:rsidRPr="008D465A" w:rsidRDefault="00692FAB" w:rsidP="00BA5B58">
            <w:pPr>
              <w:spacing w:after="0" w:line="240" w:lineRule="auto"/>
              <w:rPr>
                <w:rFonts w:eastAsia="Times New Roman" w:cs="Arial"/>
                <w:color w:val="000000"/>
                <w:sz w:val="18"/>
                <w:szCs w:val="18"/>
                <w:lang w:eastAsia="en-IE"/>
              </w:rPr>
            </w:pPr>
            <w:r w:rsidRPr="008D465A">
              <w:rPr>
                <w:rFonts w:eastAsia="Times New Roman" w:cs="Arial"/>
                <w:color w:val="000000"/>
                <w:sz w:val="18"/>
                <w:szCs w:val="18"/>
                <w:lang w:eastAsia="en-IE"/>
              </w:rPr>
              <w:lastRenderedPageBreak/>
              <w:t>Cattermole et al (2009),</w:t>
            </w:r>
            <w:r w:rsidR="00B320C4" w:rsidRPr="00B320C4">
              <w:rPr>
                <w:rFonts w:eastAsia="Times New Roman" w:cs="Arial"/>
                <w:color w:val="000000"/>
                <w:sz w:val="18"/>
                <w:szCs w:val="18"/>
                <w:vertAlign w:val="superscript"/>
                <w:lang w:eastAsia="en-IE"/>
              </w:rPr>
              <w:t>31</w:t>
            </w:r>
            <w:r w:rsidRPr="008D465A">
              <w:rPr>
                <w:rFonts w:eastAsia="Times New Roman" w:cs="Arial"/>
                <w:color w:val="000000"/>
                <w:sz w:val="18"/>
                <w:szCs w:val="18"/>
                <w:lang w:eastAsia="en-IE"/>
              </w:rPr>
              <w:t xml:space="preserve"> Hong Kong              </w:t>
            </w:r>
          </w:p>
          <w:p w:rsidR="00692FAB" w:rsidRPr="008D465A"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 Determine a new prognostic score making use of rapidly available and easily measurable physiological parameters and initial laboratory tests in resuscitation room patients, in order to identify patients most at risk of death or in need of ICU care. (2) To compare the new score with APACHE II, RTS, REMS and MEWS scores</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Development &amp;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330 ED </w:t>
            </w:r>
            <w:proofErr w:type="gramStart"/>
            <w:r w:rsidRPr="00FC42AF">
              <w:rPr>
                <w:rFonts w:eastAsia="Times New Roman" w:cs="Arial"/>
                <w:color w:val="000000"/>
                <w:sz w:val="18"/>
                <w:szCs w:val="18"/>
                <w:lang w:eastAsia="en-IE"/>
              </w:rPr>
              <w:t>patients</w:t>
            </w:r>
            <w:proofErr w:type="gramEnd"/>
            <w:r w:rsidRPr="00FC42AF">
              <w:rPr>
                <w:rFonts w:eastAsia="Times New Roman" w:cs="Arial"/>
                <w:color w:val="000000"/>
                <w:sz w:val="18"/>
                <w:szCs w:val="18"/>
                <w:lang w:eastAsia="en-IE"/>
              </w:rPr>
              <w:t xml:space="preserve"> ≥18 years of age triaged to resuscitation room in 1 hospital between 9th April &amp; 6th May 2006. </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Prince of Wales ED Score (PEDS) </w:t>
            </w:r>
            <w:r w:rsidRPr="00FC42AF">
              <w:rPr>
                <w:rFonts w:eastAsia="Times New Roman" w:cs="Arial"/>
                <w:color w:val="000000"/>
                <w:sz w:val="18"/>
                <w:szCs w:val="18"/>
                <w:lang w:eastAsia="en-IE"/>
              </w:rPr>
              <w:t xml:space="preserve"> (new score)</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SBP, GCS, Glucose, HCO</w:t>
            </w:r>
            <w:r w:rsidRPr="00FC42AF">
              <w:rPr>
                <w:rFonts w:eastAsia="Times New Roman" w:cs="Arial"/>
                <w:color w:val="000000"/>
                <w:sz w:val="18"/>
                <w:szCs w:val="18"/>
                <w:vertAlign w:val="subscript"/>
                <w:lang w:eastAsia="en-IE"/>
              </w:rPr>
              <w:t>3</w:t>
            </w:r>
            <w:r w:rsidRPr="00FC42AF">
              <w:rPr>
                <w:rFonts w:eastAsia="Times New Roman" w:cs="Arial"/>
                <w:color w:val="000000"/>
                <w:sz w:val="18"/>
                <w:szCs w:val="18"/>
                <w:lang w:eastAsia="en-IE"/>
              </w:rPr>
              <w:t>, white blood cells, metastatic cancer history</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evised Trauma Score</w:t>
            </w:r>
            <w:r w:rsidRPr="00FC42AF">
              <w:rPr>
                <w:rFonts w:eastAsia="Times New Roman" w:cs="Arial"/>
                <w:color w:val="000000"/>
                <w:sz w:val="18"/>
                <w:szCs w:val="18"/>
                <w:lang w:eastAsia="en-IE"/>
              </w:rPr>
              <w:t xml:space="preserve"> (RTS)</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Rapid Emergency Medicine Score </w:t>
            </w:r>
            <w:r w:rsidRPr="00FC42AF">
              <w:rPr>
                <w:rFonts w:eastAsia="Times New Roman" w:cs="Arial"/>
                <w:color w:val="000000"/>
                <w:sz w:val="18"/>
                <w:szCs w:val="18"/>
                <w:lang w:eastAsia="en-IE"/>
              </w:rPr>
              <w:t xml:space="preserve">(REMS) </w:t>
            </w:r>
            <w:r w:rsidRPr="00FC42AF">
              <w:rPr>
                <w:rFonts w:eastAsia="Times New Roman" w:cs="Arial"/>
                <w:color w:val="000000"/>
                <w:sz w:val="18"/>
                <w:szCs w:val="18"/>
                <w:lang w:eastAsia="en-IE"/>
              </w:rPr>
              <w:br/>
              <w:t xml:space="preserve">MEWS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Acute Physiology and Chronic Health Evaluation score </w:t>
            </w:r>
            <w:r w:rsidRPr="00FC42AF">
              <w:rPr>
                <w:rFonts w:eastAsia="Times New Roman" w:cs="Arial"/>
                <w:color w:val="000000"/>
                <w:sz w:val="18"/>
                <w:szCs w:val="18"/>
                <w:lang w:eastAsia="en-IE"/>
              </w:rPr>
              <w:t xml:space="preserve">(APACHE II) </w:t>
            </w:r>
            <w:r w:rsidRPr="00FC42AF">
              <w:rPr>
                <w:rFonts w:eastAsia="Times New Roman" w:cs="Arial"/>
                <w:color w:val="000000"/>
                <w:sz w:val="18"/>
                <w:szCs w:val="18"/>
                <w:lang w:eastAsia="en-IE"/>
              </w:rPr>
              <w:br/>
              <w:t>Parameters not stated in this report</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rimary outcome</w:t>
            </w:r>
            <w:r w:rsidRPr="00FC42AF">
              <w:rPr>
                <w:rFonts w:eastAsia="Times New Roman" w:cs="Arial"/>
                <w:color w:val="000000"/>
                <w:sz w:val="18"/>
                <w:szCs w:val="18"/>
                <w:lang w:eastAsia="en-IE"/>
              </w:rPr>
              <w:t>: death admission to ICU within 7 days of ED attendance (vs survival at 7 days without ICU admission)</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econdary outcome measures:</w:t>
            </w:r>
            <w:r w:rsidRPr="00FC42AF">
              <w:rPr>
                <w:rFonts w:eastAsia="Times New Roman" w:cs="Arial"/>
                <w:color w:val="000000"/>
                <w:sz w:val="18"/>
                <w:szCs w:val="18"/>
                <w:lang w:eastAsia="en-IE"/>
              </w:rPr>
              <w:t xml:space="preserve"> 30 day mortality and hospital length of stay.</w:t>
            </w:r>
          </w:p>
        </w:tc>
        <w:tc>
          <w:tcPr>
            <w:tcW w:w="160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oor outcome: 23.0% (77/330) (40 (12.1%) admitted to ICU or 41 (12.4%) died within 7 days).</w:t>
            </w:r>
            <w:r w:rsidRPr="00FC42AF">
              <w:rPr>
                <w:rFonts w:eastAsia="Times New Roman" w:cs="Arial"/>
                <w:color w:val="000000"/>
                <w:sz w:val="18"/>
                <w:szCs w:val="18"/>
                <w:lang w:eastAsia="en-IE"/>
              </w:rPr>
              <w:br/>
              <w:t xml:space="preserve">PEDS score ranged from -2 to 58.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Comparison of PEDS, APACHE II, RTS, REMS and MEWS (n=234) for the primary outcom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EDS:</w:t>
            </w:r>
            <w:r w:rsidRPr="00FC42AF">
              <w:rPr>
                <w:rFonts w:eastAsia="Times New Roman" w:cs="Arial"/>
                <w:color w:val="000000"/>
                <w:sz w:val="18"/>
                <w:szCs w:val="18"/>
                <w:lang w:eastAsia="en-IE"/>
              </w:rPr>
              <w:br/>
              <w:t xml:space="preserve">AUROC 0.90 </w:t>
            </w:r>
            <w:r w:rsidRPr="00FC42AF">
              <w:rPr>
                <w:sz w:val="18"/>
                <w:szCs w:val="18"/>
              </w:rPr>
              <w:t>(0.87–0.94)</w:t>
            </w:r>
            <w:r w:rsidRPr="00FC42AF">
              <w:rPr>
                <w:rFonts w:eastAsia="Times New Roman" w:cs="Arial"/>
                <w:color w:val="000000"/>
                <w:sz w:val="18"/>
                <w:szCs w:val="18"/>
                <w:lang w:eastAsia="en-IE"/>
              </w:rPr>
              <w:t>, Sensitivity 0.87, Specificity 0.80, PPV 0.57, NPV 0.95, Accuracy 0.82</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APACHE II</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AUROC 0.73 </w:t>
            </w:r>
            <w:r w:rsidRPr="00FC42AF">
              <w:rPr>
                <w:sz w:val="18"/>
                <w:szCs w:val="18"/>
              </w:rPr>
              <w:t>(0.68–0.78)</w:t>
            </w:r>
            <w:r w:rsidRPr="00FC42AF">
              <w:rPr>
                <w:rFonts w:eastAsia="Times New Roman" w:cs="Arial"/>
                <w:color w:val="000000"/>
                <w:sz w:val="18"/>
                <w:szCs w:val="18"/>
                <w:lang w:eastAsia="en-IE"/>
              </w:rPr>
              <w:t>, Sensitivity 0.61, Specificity 0.70, PPV 0.44, NPV 0.86 Accuracy 0.73</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RTS:</w:t>
            </w:r>
            <w:r w:rsidRPr="00FC42AF">
              <w:rPr>
                <w:rFonts w:eastAsia="Times New Roman" w:cs="Arial"/>
                <w:color w:val="000000"/>
                <w:sz w:val="18"/>
                <w:szCs w:val="18"/>
                <w:lang w:eastAsia="en-IE"/>
              </w:rPr>
              <w:br/>
              <w:t xml:space="preserve">AUROC 0.75 </w:t>
            </w:r>
            <w:r w:rsidRPr="00FC42AF">
              <w:rPr>
                <w:sz w:val="18"/>
                <w:szCs w:val="18"/>
              </w:rPr>
              <w:t>(0.70–0.79)</w:t>
            </w:r>
            <w:r w:rsidRPr="00FC42AF">
              <w:rPr>
                <w:rFonts w:eastAsia="Times New Roman" w:cs="Arial"/>
                <w:color w:val="000000"/>
                <w:sz w:val="18"/>
                <w:szCs w:val="18"/>
                <w:lang w:eastAsia="en-IE"/>
              </w:rPr>
              <w:t>, Sensitivity 0.58, Specificity 0.83, PPV 0.51, NPV 0.87 Accuracy 0.82</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REMS</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AUROC 0.70 </w:t>
            </w:r>
            <w:r w:rsidRPr="00FC42AF">
              <w:rPr>
                <w:sz w:val="18"/>
                <w:szCs w:val="18"/>
              </w:rPr>
              <w:t>(0.64–0.75)</w:t>
            </w:r>
            <w:r w:rsidRPr="00FC42AF">
              <w:rPr>
                <w:rFonts w:eastAsia="Times New Roman" w:cs="Arial"/>
                <w:color w:val="000000"/>
                <w:sz w:val="18"/>
                <w:szCs w:val="18"/>
                <w:lang w:eastAsia="en-IE"/>
              </w:rPr>
              <w:t>, Sensitivity 0.51, Specificity 0.79, PPV 0.42, NPV 0.84 Accuracy 0.73</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w:t>
            </w:r>
            <w:r w:rsidRPr="00FC42AF">
              <w:rPr>
                <w:rFonts w:eastAsia="Times New Roman" w:cs="Arial"/>
                <w:color w:val="000000"/>
                <w:sz w:val="18"/>
                <w:szCs w:val="18"/>
                <w:lang w:eastAsia="en-IE"/>
              </w:rPr>
              <w:br/>
              <w:t xml:space="preserve">AUROC 0.76 </w:t>
            </w:r>
            <w:r w:rsidRPr="00FC42AF">
              <w:rPr>
                <w:sz w:val="18"/>
                <w:szCs w:val="18"/>
              </w:rPr>
              <w:t>(0.71–0.81)</w:t>
            </w:r>
            <w:r w:rsidRPr="00FC42AF">
              <w:rPr>
                <w:rFonts w:eastAsia="Times New Roman" w:cs="Arial"/>
                <w:color w:val="000000"/>
                <w:sz w:val="18"/>
                <w:szCs w:val="18"/>
                <w:lang w:eastAsia="en-IE"/>
              </w:rPr>
              <w:t>, Sensitivity 0.69, Specificity 0.74, PPV 0.45, NPV 0.89 Accuracy 0.73</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Comparison of PEDS, APACHE II, RTS, REMS and MEWS (n=234) for the secondary outcome (30 day mortality):</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PEDS:</w:t>
            </w:r>
            <w:r w:rsidRPr="00FC42AF">
              <w:rPr>
                <w:rFonts w:eastAsia="Times New Roman" w:cs="Arial"/>
                <w:color w:val="000000"/>
                <w:sz w:val="18"/>
                <w:szCs w:val="18"/>
                <w:lang w:eastAsia="en-IE"/>
              </w:rPr>
              <w:br/>
              <w:t xml:space="preserve">AUROC </w:t>
            </w:r>
            <w:r w:rsidRPr="00FC42AF">
              <w:rPr>
                <w:sz w:val="18"/>
                <w:szCs w:val="18"/>
              </w:rPr>
              <w:t>0.90 (0.86–0.93)</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APACHE II</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AUROC </w:t>
            </w:r>
            <w:r w:rsidRPr="00FC42AF">
              <w:rPr>
                <w:sz w:val="18"/>
                <w:szCs w:val="18"/>
              </w:rPr>
              <w:t>0.84 (0.79–0.88)</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RTS:</w:t>
            </w:r>
            <w:r w:rsidRPr="00FC42AF">
              <w:rPr>
                <w:rFonts w:eastAsia="Times New Roman" w:cs="Arial"/>
                <w:color w:val="000000"/>
                <w:sz w:val="18"/>
                <w:szCs w:val="18"/>
                <w:lang w:eastAsia="en-IE"/>
              </w:rPr>
              <w:br/>
              <w:t xml:space="preserve">AUROC </w:t>
            </w:r>
            <w:r w:rsidRPr="00FC42AF">
              <w:rPr>
                <w:sz w:val="18"/>
                <w:szCs w:val="18"/>
              </w:rPr>
              <w:t>0.77 (0.72–0.81)</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REMS</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AUROC </w:t>
            </w:r>
            <w:r w:rsidRPr="00FC42AF">
              <w:rPr>
                <w:sz w:val="18"/>
                <w:szCs w:val="18"/>
              </w:rPr>
              <w:t>0.77 (0.72–0.82)</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w:t>
            </w:r>
            <w:r w:rsidRPr="00FC42AF">
              <w:rPr>
                <w:rFonts w:eastAsia="Times New Roman" w:cs="Arial"/>
                <w:color w:val="000000"/>
                <w:sz w:val="18"/>
                <w:szCs w:val="18"/>
                <w:lang w:eastAsia="en-IE"/>
              </w:rPr>
              <w:br/>
              <w:t xml:space="preserve">AUROC </w:t>
            </w:r>
            <w:r w:rsidRPr="00FC42AF">
              <w:rPr>
                <w:sz w:val="18"/>
                <w:szCs w:val="18"/>
              </w:rPr>
              <w:t>0.75 (0.70–0.80)</w:t>
            </w:r>
          </w:p>
        </w:tc>
      </w:tr>
      <w:tr w:rsidR="00692FAB" w:rsidRPr="00FC42AF" w:rsidTr="00BA5B58">
        <w:trPr>
          <w:trHeight w:val="7143"/>
        </w:trPr>
        <w:tc>
          <w:tcPr>
            <w:tcW w:w="471" w:type="pct"/>
            <w:shd w:val="clear" w:color="auto" w:fill="auto"/>
            <w:hideMark/>
          </w:tcPr>
          <w:p w:rsidR="00692FAB" w:rsidRPr="008D465A" w:rsidRDefault="00692FAB" w:rsidP="00BA5B58">
            <w:pPr>
              <w:spacing w:after="0" w:line="240" w:lineRule="auto"/>
              <w:rPr>
                <w:rFonts w:eastAsia="Times New Roman" w:cs="Arial"/>
                <w:color w:val="000000"/>
                <w:sz w:val="18"/>
                <w:szCs w:val="18"/>
                <w:lang w:eastAsia="en-IE"/>
              </w:rPr>
            </w:pPr>
            <w:r w:rsidRPr="008D465A">
              <w:rPr>
                <w:rFonts w:eastAsia="Times New Roman" w:cs="Arial"/>
                <w:color w:val="000000"/>
                <w:sz w:val="18"/>
                <w:szCs w:val="18"/>
                <w:lang w:eastAsia="en-IE"/>
              </w:rPr>
              <w:lastRenderedPageBreak/>
              <w:t>Cattermole et al (2013),</w:t>
            </w:r>
            <w:r w:rsidR="00B320C4" w:rsidRPr="00B320C4">
              <w:rPr>
                <w:rFonts w:eastAsia="Times New Roman" w:cs="Arial"/>
                <w:color w:val="000000"/>
                <w:sz w:val="18"/>
                <w:szCs w:val="18"/>
                <w:vertAlign w:val="superscript"/>
                <w:lang w:eastAsia="en-IE"/>
              </w:rPr>
              <w:t>35</w:t>
            </w:r>
            <w:r w:rsidRPr="008D465A">
              <w:rPr>
                <w:rFonts w:eastAsia="Times New Roman" w:cs="Arial"/>
                <w:color w:val="000000"/>
                <w:sz w:val="18"/>
                <w:szCs w:val="18"/>
                <w:lang w:eastAsia="en-IE"/>
              </w:rPr>
              <w:t xml:space="preserve"> Hong Kong              </w:t>
            </w:r>
          </w:p>
          <w:p w:rsidR="00692FAB" w:rsidRPr="008D465A"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Unclear</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 To validate Prince of Wales ED Score (PEDS) in comparison with other prognostic scores (MEWS, SCS, REMS, MEES, MEDS, Worthing &amp; NEWS); (2) to simplify and refine the score, using only variables that are immediately available in the resuscitation room; (3) to validate the new score to devise original PEDS</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Development &amp;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234 consecutive, ≥18 years of age, patients managed in resuscitation room during weekdays over a 3 month period. </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The Resuscitation Management score</w:t>
            </w:r>
            <w:r w:rsidRPr="00FC42AF">
              <w:rPr>
                <w:rFonts w:eastAsia="Times New Roman" w:cs="Arial"/>
                <w:color w:val="000000"/>
                <w:sz w:val="18"/>
                <w:szCs w:val="18"/>
                <w:lang w:eastAsia="en-IE"/>
              </w:rPr>
              <w:t xml:space="preserve"> (THERM) (refined PEDS score)</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GCS, HCO</w:t>
            </w:r>
            <w:r w:rsidRPr="00FC42AF">
              <w:rPr>
                <w:rFonts w:eastAsia="Times New Roman" w:cs="Arial"/>
                <w:color w:val="000000"/>
                <w:sz w:val="18"/>
                <w:szCs w:val="18"/>
                <w:vertAlign w:val="subscript"/>
                <w:lang w:eastAsia="en-IE"/>
              </w:rPr>
              <w:t>3</w:t>
            </w:r>
            <w:r w:rsidRPr="00FC42AF">
              <w:rPr>
                <w:rFonts w:eastAsia="Times New Roman" w:cs="Arial"/>
                <w:color w:val="000000"/>
                <w:sz w:val="18"/>
                <w:szCs w:val="18"/>
                <w:vertAlign w:val="superscript"/>
                <w:lang w:eastAsia="en-IE"/>
              </w:rPr>
              <w:t>−</w:t>
            </w:r>
            <w:r w:rsidRPr="00FC42AF">
              <w:rPr>
                <w:rFonts w:eastAsia="Times New Roman" w:cs="Arial"/>
                <w:color w:val="000000"/>
                <w:sz w:val="18"/>
                <w:szCs w:val="18"/>
                <w:lang w:eastAsia="en-IE"/>
              </w:rPr>
              <w:t xml:space="preserve"> and SBP</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EDS</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SBP, GCS, Glucose, HCO</w:t>
            </w:r>
            <w:r w:rsidRPr="00FC42AF">
              <w:rPr>
                <w:rFonts w:eastAsia="Times New Roman" w:cs="Arial"/>
                <w:color w:val="000000"/>
                <w:sz w:val="18"/>
                <w:szCs w:val="18"/>
                <w:vertAlign w:val="subscript"/>
                <w:lang w:eastAsia="en-IE"/>
              </w:rPr>
              <w:t>3</w:t>
            </w:r>
            <w:r w:rsidRPr="00FC42AF">
              <w:rPr>
                <w:rFonts w:eastAsia="Times New Roman" w:cs="Arial"/>
                <w:color w:val="000000"/>
                <w:sz w:val="18"/>
                <w:szCs w:val="18"/>
                <w:lang w:eastAsia="en-IE"/>
              </w:rPr>
              <w:t>, white blood cells, metastatic cancer history</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b/>
                <w:bCs/>
                <w:color w:val="000000"/>
                <w:sz w:val="18"/>
                <w:szCs w:val="18"/>
                <w:lang w:eastAsia="en-IE"/>
              </w:rPr>
              <w:br/>
              <w:t>Simple Clinical Score</w:t>
            </w:r>
            <w:r w:rsidRPr="00FC42AF">
              <w:rPr>
                <w:rFonts w:eastAsia="Times New Roman" w:cs="Arial"/>
                <w:color w:val="000000"/>
                <w:sz w:val="18"/>
                <w:szCs w:val="18"/>
                <w:lang w:eastAsia="en-IE"/>
              </w:rPr>
              <w:t xml:space="preserve"> (SCS)</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REMS </w:t>
            </w:r>
            <w:r w:rsidRPr="00FC42AF">
              <w:rPr>
                <w:rFonts w:eastAsia="Times New Roman" w:cs="Arial"/>
                <w:b/>
                <w:bCs/>
                <w:color w:val="000000"/>
                <w:sz w:val="18"/>
                <w:szCs w:val="18"/>
                <w:lang w:eastAsia="en-IE"/>
              </w:rPr>
              <w:br/>
              <w:t xml:space="preserve">Mainz Emergency Evaluation Score </w:t>
            </w:r>
            <w:r w:rsidRPr="00FC42AF">
              <w:rPr>
                <w:rFonts w:eastAsia="Times New Roman" w:cs="Arial"/>
                <w:color w:val="000000"/>
                <w:sz w:val="18"/>
                <w:szCs w:val="18"/>
                <w:lang w:eastAsia="en-IE"/>
              </w:rPr>
              <w:t xml:space="preserve">(MEES)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National Early Warning Score</w:t>
            </w:r>
            <w:r w:rsidRPr="00FC42AF">
              <w:rPr>
                <w:rFonts w:eastAsia="Times New Roman" w:cs="Arial"/>
                <w:color w:val="000000"/>
                <w:sz w:val="18"/>
                <w:szCs w:val="18"/>
                <w:lang w:eastAsia="en-IE"/>
              </w:rPr>
              <w:t xml:space="preserve"> (NEWS)</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Worthing</w:t>
            </w:r>
            <w:r w:rsidRPr="00FC42AF">
              <w:rPr>
                <w:rFonts w:eastAsia="Times New Roman" w:cs="Arial"/>
                <w:color w:val="000000"/>
                <w:sz w:val="18"/>
                <w:szCs w:val="18"/>
                <w:lang w:eastAsia="en-IE"/>
              </w:rPr>
              <w:t xml:space="preserve"> (excluded because it is a condition specific score)</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ortality in the ED Sepsis</w:t>
            </w:r>
            <w:r w:rsidRPr="00FC42AF">
              <w:rPr>
                <w:rFonts w:eastAsia="Times New Roman" w:cs="Arial"/>
                <w:color w:val="000000"/>
                <w:sz w:val="18"/>
                <w:szCs w:val="18"/>
                <w:lang w:eastAsia="en-IE"/>
              </w:rPr>
              <w:t xml:space="preserve"> (MEDS) (excluded because it is a condition specific score)</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not stated in report.</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rimary outcome</w:t>
            </w:r>
            <w:r w:rsidRPr="00FC42AF">
              <w:rPr>
                <w:rFonts w:eastAsia="Times New Roman" w:cs="Arial"/>
                <w:color w:val="000000"/>
                <w:sz w:val="18"/>
                <w:szCs w:val="18"/>
                <w:lang w:eastAsia="en-IE"/>
              </w:rPr>
              <w:t xml:space="preserve">: death or admission to ICU. </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Secondary outcomes</w:t>
            </w:r>
            <w:r w:rsidRPr="00FC42AF">
              <w:rPr>
                <w:rFonts w:eastAsia="Times New Roman" w:cs="Arial"/>
                <w:color w:val="000000"/>
                <w:sz w:val="18"/>
                <w:szCs w:val="18"/>
                <w:lang w:eastAsia="en-IE"/>
              </w:rPr>
              <w:t>: 30 day mortality &amp; hospital length of stay.</w:t>
            </w:r>
          </w:p>
        </w:tc>
        <w:tc>
          <w:tcPr>
            <w:tcW w:w="160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7/234 admitted to ICU or died within 7 days.</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PEDS: AUROC 0.75 (95% CI 0.69 to 0.80)</w:t>
            </w:r>
            <w:r w:rsidRPr="00FC42AF">
              <w:rPr>
                <w:rFonts w:eastAsia="Times New Roman" w:cs="Arial"/>
                <w:color w:val="000000"/>
                <w:sz w:val="18"/>
                <w:szCs w:val="18"/>
                <w:lang w:eastAsia="en-IE"/>
              </w:rPr>
              <w:br/>
              <w:t>MEES: AUROC 0.75 (95% CI 0.69 to 0.80)</w:t>
            </w:r>
            <w:r w:rsidRPr="00FC42AF">
              <w:rPr>
                <w:rFonts w:eastAsia="Times New Roman" w:cs="Arial"/>
                <w:color w:val="000000"/>
                <w:sz w:val="18"/>
                <w:szCs w:val="18"/>
                <w:lang w:eastAsia="en-IE"/>
              </w:rPr>
              <w:br/>
              <w:t>MEWS: AUROC 0.73 (95% CI 0.67 to 0.79)</w:t>
            </w:r>
            <w:r w:rsidRPr="00FC42AF">
              <w:rPr>
                <w:rFonts w:eastAsia="Times New Roman" w:cs="Arial"/>
                <w:color w:val="000000"/>
                <w:sz w:val="18"/>
                <w:szCs w:val="18"/>
                <w:lang w:eastAsia="en-IE"/>
              </w:rPr>
              <w:br/>
              <w:t>NEWS: AUROC 0.71 (95% CI 0.64 to 0.76)</w:t>
            </w:r>
            <w:r w:rsidRPr="00FC42AF">
              <w:rPr>
                <w:rFonts w:eastAsia="Times New Roman" w:cs="Arial"/>
                <w:color w:val="000000"/>
                <w:sz w:val="18"/>
                <w:szCs w:val="18"/>
                <w:lang w:eastAsia="en-IE"/>
              </w:rPr>
              <w:br/>
              <w:t>REMS: AUROC 0.70 (95% CI 0.64 to 0.76)</w:t>
            </w:r>
            <w:r w:rsidRPr="00FC42AF">
              <w:rPr>
                <w:rFonts w:eastAsia="Times New Roman" w:cs="Arial"/>
                <w:color w:val="000000"/>
                <w:sz w:val="18"/>
                <w:szCs w:val="18"/>
                <w:lang w:eastAsia="en-IE"/>
              </w:rPr>
              <w:br/>
              <w:t>SCS: AUROC 0.70 (95% CI 0.64 to 0.76)</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THERM scores: max score=37, High risk &lt;30, medium risk (30.1-35), low risk (35.1-37).</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Comparison of THERM and NEWS (n=234)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THERM:</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AUROC: 0.84 (0.79 to 0.88)</w:t>
            </w:r>
            <w:r w:rsidRPr="00FC42AF">
              <w:rPr>
                <w:rFonts w:eastAsia="Times New Roman" w:cs="Arial"/>
                <w:color w:val="000000"/>
                <w:sz w:val="18"/>
                <w:szCs w:val="18"/>
                <w:lang w:eastAsia="en-IE"/>
              </w:rPr>
              <w:br/>
              <w:t>High risk cut-off: Sensitivity 0.57 (0.40 to 0.73), Specificity 0.89 (0.84 to 0.93), PPV 0.50 (0.34 to 0.66), NPV 0.92 (0.87 to 0.95)</w:t>
            </w:r>
            <w:r w:rsidRPr="00FC42AF">
              <w:rPr>
                <w:rFonts w:eastAsia="Times New Roman" w:cs="Arial"/>
                <w:color w:val="000000"/>
                <w:sz w:val="18"/>
                <w:szCs w:val="18"/>
                <w:lang w:eastAsia="en-IE"/>
              </w:rPr>
              <w:br/>
              <w:t>Medium risk cut-off: Sensitivity 0.89 (0.75 to 0.97), Specificity 0.65 (0.58 to 0.72), PPV 0.32 (0.23 to 0.42), NPV 0.97 (0.92 to 0.99)</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NEWS:</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AUROC: 0.71 (0.64 to 0.76)</w:t>
            </w:r>
            <w:r w:rsidRPr="00FC42AF">
              <w:rPr>
                <w:rFonts w:eastAsia="Times New Roman" w:cs="Arial"/>
                <w:color w:val="000000"/>
                <w:sz w:val="18"/>
                <w:szCs w:val="18"/>
                <w:lang w:eastAsia="en-IE"/>
              </w:rPr>
              <w:br/>
              <w:t>High risk cut-off: Sensitivity 0.65 (0.48 to 0.80), Specificity 0.71 (0.64 to 0.77), PPV 0.29 (0.20 to 0.40), NPV 0.91 (0.86 to 0.95)</w:t>
            </w:r>
            <w:r w:rsidRPr="00FC42AF">
              <w:rPr>
                <w:rFonts w:eastAsia="Times New Roman" w:cs="Arial"/>
                <w:color w:val="000000"/>
                <w:sz w:val="18"/>
                <w:szCs w:val="18"/>
                <w:lang w:eastAsia="en-IE"/>
              </w:rPr>
              <w:br/>
              <w:t>Medium risk cut-off: Sensitivity 0.92 (0.78 to 0.98), Specificity 0.44 (0.37 to 0.51), PPV 0.24 (0.17 to 0.31), NPV 0.97 (0.91 to 0.99)</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THERM had superior specificity; there was no significant difference in AUROC, sensitivity or predictive values.</w:t>
            </w:r>
          </w:p>
        </w:tc>
      </w:tr>
      <w:tr w:rsidR="00692FAB" w:rsidRPr="00FC42AF" w:rsidTr="00BA5B58">
        <w:trPr>
          <w:trHeight w:val="3402"/>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Christensen et al (2011),</w:t>
            </w:r>
            <w:r w:rsidR="00B320C4" w:rsidRPr="00B320C4">
              <w:rPr>
                <w:rFonts w:eastAsia="Times New Roman" w:cs="Arial"/>
                <w:color w:val="000000"/>
                <w:sz w:val="18"/>
                <w:szCs w:val="18"/>
                <w:vertAlign w:val="superscript"/>
                <w:lang w:eastAsia="en-IE"/>
              </w:rPr>
              <w:t>30</w:t>
            </w:r>
            <w:r w:rsidRPr="00CE66EA">
              <w:rPr>
                <w:rFonts w:eastAsia="Times New Roman" w:cs="Arial"/>
                <w:color w:val="000000"/>
                <w:sz w:val="18"/>
                <w:szCs w:val="18"/>
                <w:lang w:eastAsia="en-IE"/>
              </w:rPr>
              <w:t xml:space="preserve"> Denmark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o evaluate ability of the </w:t>
            </w:r>
            <w:proofErr w:type="spellStart"/>
            <w:r w:rsidRPr="00FC42AF">
              <w:rPr>
                <w:rFonts w:eastAsia="Times New Roman" w:cs="Arial"/>
                <w:color w:val="000000"/>
                <w:sz w:val="18"/>
                <w:szCs w:val="18"/>
                <w:lang w:eastAsia="en-IE"/>
              </w:rPr>
              <w:t>Bispebjerg</w:t>
            </w:r>
            <w:proofErr w:type="spellEnd"/>
            <w:r w:rsidRPr="00FC42AF">
              <w:rPr>
                <w:rFonts w:eastAsia="Times New Roman" w:cs="Arial"/>
                <w:color w:val="000000"/>
                <w:sz w:val="18"/>
                <w:szCs w:val="18"/>
                <w:lang w:eastAsia="en-IE"/>
              </w:rPr>
              <w:t xml:space="preserve"> EWS (BEWS) to identify critically ill patients in ED and to examine feasibility of using BEWS to activate Medical Team response</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Development &amp;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Random sample of 300 'red' category patients visiting ED of 1 hospital between April-Sept 2009. </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BEWS                                                              </w:t>
            </w:r>
            <w:r w:rsidRPr="00FC42AF">
              <w:rPr>
                <w:rFonts w:eastAsia="Times New Roman" w:cs="Arial"/>
                <w:color w:val="000000"/>
                <w:sz w:val="18"/>
                <w:szCs w:val="18"/>
                <w:u w:val="single"/>
                <w:lang w:eastAsia="en-IE"/>
              </w:rPr>
              <w:t>Parameters:</w:t>
            </w:r>
            <w:r w:rsidRPr="00FC42AF">
              <w:rPr>
                <w:rFonts w:eastAsia="Times New Roman" w:cs="Arial"/>
                <w:b/>
                <w:bCs/>
                <w:color w:val="000000"/>
                <w:sz w:val="18"/>
                <w:szCs w:val="18"/>
                <w:lang w:eastAsia="en-IE"/>
              </w:rPr>
              <w:t xml:space="preserve"> </w:t>
            </w:r>
            <w:r w:rsidRPr="00FC42AF">
              <w:rPr>
                <w:rFonts w:eastAsia="Times New Roman" w:cs="Arial"/>
                <w:color w:val="000000"/>
                <w:sz w:val="18"/>
                <w:szCs w:val="18"/>
                <w:lang w:eastAsia="en-IE"/>
              </w:rPr>
              <w:t>Respiratory Rate, HR, SBP, Temp, LOC</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dmission to ICU within 48 hrs of arrival at ED or death within 48hrs of arrival at ED.</w:t>
            </w:r>
          </w:p>
        </w:tc>
        <w:tc>
          <w:tcPr>
            <w:tcW w:w="160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38 patients out of 300 were excluded for insufficient data; 162 included. </w:t>
            </w:r>
            <w:r w:rsidRPr="00FC42AF">
              <w:rPr>
                <w:rFonts w:eastAsia="Times New Roman" w:cs="Arial"/>
                <w:color w:val="000000"/>
                <w:sz w:val="18"/>
                <w:szCs w:val="18"/>
                <w:lang w:eastAsia="en-IE"/>
              </w:rPr>
              <w:br/>
              <w:t xml:space="preserve">Activated Emergency Call (EC): 24 </w:t>
            </w:r>
            <w:r w:rsidRPr="00FC42AF">
              <w:rPr>
                <w:rFonts w:eastAsia="Times New Roman" w:cs="Arial"/>
                <w:color w:val="000000"/>
                <w:sz w:val="18"/>
                <w:szCs w:val="18"/>
                <w:lang w:eastAsia="en-IE"/>
              </w:rPr>
              <w:br/>
              <w:t xml:space="preserve">Admitted to ICU within 48 hrs of ED: 4 (2 died)  </w:t>
            </w:r>
            <w:r w:rsidRPr="00FC42AF">
              <w:rPr>
                <w:rFonts w:eastAsia="Times New Roman" w:cs="Arial"/>
                <w:color w:val="000000"/>
                <w:sz w:val="18"/>
                <w:szCs w:val="18"/>
                <w:lang w:eastAsia="en-IE"/>
              </w:rPr>
              <w:br/>
              <w:t xml:space="preserve">Deaths within 48hrs ED: 6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BEWS ≥ 5 (vs &lt;5):</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Death within 48 hours of arrival: </w:t>
            </w:r>
            <w:r w:rsidRPr="00FC42AF">
              <w:rPr>
                <w:rFonts w:eastAsia="Times New Roman" w:cs="Arial"/>
                <w:color w:val="000000"/>
                <w:sz w:val="18"/>
                <w:szCs w:val="18"/>
                <w:lang w:eastAsia="en-IE"/>
              </w:rPr>
              <w:br/>
              <w:t>• RR 20.3 (95% CI 6.9-60.1)</w:t>
            </w:r>
            <w:r w:rsidRPr="00FC42AF">
              <w:rPr>
                <w:rFonts w:eastAsia="Times New Roman" w:cs="Arial"/>
                <w:color w:val="000000"/>
                <w:sz w:val="18"/>
                <w:szCs w:val="18"/>
                <w:lang w:eastAsia="en-IE"/>
              </w:rPr>
              <w:br/>
              <w:t>• Sensitivity 83.0%, Specificity 83.0%, PPV 16.0, NPV 99.0</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ICU admission within 48 hours of arrival: </w:t>
            </w:r>
            <w:r w:rsidRPr="00FC42AF">
              <w:rPr>
                <w:rFonts w:eastAsia="Times New Roman" w:cs="Arial"/>
                <w:color w:val="000000"/>
                <w:sz w:val="18"/>
                <w:szCs w:val="18"/>
                <w:lang w:eastAsia="en-IE"/>
              </w:rPr>
              <w:br/>
              <w:t xml:space="preserve">• RR 4.1 (95% CI 1.5- 10.9) </w:t>
            </w:r>
            <w:r w:rsidRPr="00FC42AF">
              <w:rPr>
                <w:rFonts w:eastAsia="Times New Roman" w:cs="Arial"/>
                <w:color w:val="000000"/>
                <w:sz w:val="18"/>
                <w:szCs w:val="18"/>
                <w:lang w:eastAsia="en-IE"/>
              </w:rPr>
              <w:br/>
              <w:t>• Sensitivity 50.0%, Specificity 81.0%, PPV 6.0, NPV 98.0</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Critically ill: </w:t>
            </w:r>
            <w:r w:rsidRPr="00FC42AF">
              <w:rPr>
                <w:rFonts w:eastAsia="Times New Roman" w:cs="Arial"/>
                <w:color w:val="000000"/>
                <w:sz w:val="18"/>
                <w:szCs w:val="18"/>
                <w:lang w:eastAsia="en-IE"/>
              </w:rPr>
              <w:br/>
              <w:t>• RR 6.8 (95% CI 3.3-13.8)</w:t>
            </w:r>
            <w:r w:rsidRPr="00FC42AF">
              <w:rPr>
                <w:rFonts w:eastAsia="Times New Roman" w:cs="Arial"/>
                <w:color w:val="000000"/>
                <w:sz w:val="18"/>
                <w:szCs w:val="18"/>
                <w:lang w:eastAsia="en-IE"/>
              </w:rPr>
              <w:br/>
              <w:t>• Sensitivity 63.0%, Specificity 82.0%, PPV 16.0, NPV 98.0</w:t>
            </w:r>
          </w:p>
        </w:tc>
      </w:tr>
      <w:tr w:rsidR="00692FAB" w:rsidRPr="00FC42AF" w:rsidTr="00BA5B58">
        <w:trPr>
          <w:trHeight w:val="4920"/>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t>Gu</w:t>
            </w:r>
            <w:proofErr w:type="spellEnd"/>
            <w:r w:rsidRPr="00FC42AF">
              <w:rPr>
                <w:rFonts w:eastAsia="Times New Roman" w:cs="Arial"/>
                <w:color w:val="000000"/>
                <w:sz w:val="18"/>
                <w:szCs w:val="18"/>
                <w:lang w:eastAsia="en-IE"/>
              </w:rPr>
              <w:t xml:space="preserve"> et al (2015),</w:t>
            </w:r>
            <w:r w:rsidR="00B320C4" w:rsidRPr="00B320C4">
              <w:rPr>
                <w:rFonts w:eastAsia="Times New Roman" w:cs="Arial"/>
                <w:color w:val="000000"/>
                <w:sz w:val="18"/>
                <w:szCs w:val="18"/>
                <w:vertAlign w:val="superscript"/>
                <w:lang w:eastAsia="en-IE"/>
              </w:rPr>
              <w:t>18</w:t>
            </w:r>
            <w:r w:rsidRPr="00B320C4">
              <w:rPr>
                <w:rFonts w:eastAsia="Times New Roman" w:cs="Arial"/>
                <w:color w:val="000000"/>
                <w:sz w:val="18"/>
                <w:szCs w:val="18"/>
                <w:vertAlign w:val="superscript"/>
                <w:lang w:eastAsia="en-IE"/>
              </w:rPr>
              <w:t xml:space="preserve"> </w:t>
            </w:r>
            <w:r w:rsidRPr="00CE66EA">
              <w:rPr>
                <w:rFonts w:eastAsia="Times New Roman" w:cs="Arial"/>
                <w:color w:val="000000"/>
                <w:sz w:val="18"/>
                <w:szCs w:val="18"/>
                <w:lang w:eastAsia="en-IE"/>
              </w:rPr>
              <w:t xml:space="preserve">Chin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 xml:space="preserve">Risk of bias: </w:t>
            </w:r>
            <w:r w:rsidRPr="00FC42AF">
              <w:rPr>
                <w:rFonts w:eastAsia="Times New Roman" w:cs="Arial"/>
                <w:color w:val="000000"/>
                <w:sz w:val="18"/>
                <w:szCs w:val="18"/>
                <w:lang w:eastAsia="en-IE"/>
              </w:rPr>
              <w:t>Unclear         (Only abstract in English)</w:t>
            </w:r>
          </w:p>
        </w:tc>
        <w:tc>
          <w:tcPr>
            <w:tcW w:w="718"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o evaluate the value of Modified Early Warning Score (MEWS) in predicting mortality of critically ill patients admitted to </w:t>
            </w:r>
            <w:r w:rsidRPr="00CE66EA">
              <w:rPr>
                <w:rFonts w:eastAsia="Times New Roman" w:cs="Arial"/>
                <w:color w:val="000000"/>
                <w:sz w:val="18"/>
                <w:szCs w:val="18"/>
                <w:lang w:eastAsia="en-IE"/>
              </w:rPr>
              <w:t xml:space="preserve">the emergency department. </w:t>
            </w:r>
          </w:p>
        </w:tc>
        <w:tc>
          <w:tcPr>
            <w:tcW w:w="479" w:type="pct"/>
            <w:shd w:val="clear" w:color="auto" w:fill="auto"/>
            <w:hideMark/>
          </w:tcPr>
          <w:p w:rsidR="00692FAB" w:rsidRPr="00F030F0" w:rsidRDefault="00692FAB" w:rsidP="00BA5B58">
            <w:pPr>
              <w:spacing w:after="0" w:line="240" w:lineRule="auto"/>
              <w:rPr>
                <w:rFonts w:eastAsia="Times New Roman" w:cs="Arial"/>
                <w:color w:val="000000"/>
                <w:sz w:val="18"/>
                <w:szCs w:val="18"/>
                <w:lang w:eastAsia="en-IE"/>
              </w:rPr>
            </w:pPr>
            <w:r w:rsidRPr="00F030F0">
              <w:rPr>
                <w:rFonts w:eastAsia="Times New Roman" w:cs="Arial"/>
                <w:color w:val="000000"/>
                <w:sz w:val="18"/>
                <w:szCs w:val="18"/>
                <w:lang w:eastAsia="en-IE"/>
              </w:rPr>
              <w:t>Prospective cohort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76 emergency patients admitted to resuscitation room of one hospital </w:t>
            </w:r>
            <w:proofErr w:type="gramStart"/>
            <w:r w:rsidRPr="00FC42AF">
              <w:rPr>
                <w:rFonts w:eastAsia="Times New Roman" w:cs="Arial"/>
                <w:color w:val="000000"/>
                <w:sz w:val="18"/>
                <w:szCs w:val="18"/>
                <w:lang w:eastAsia="en-IE"/>
              </w:rPr>
              <w:t>between 13 Feb-20 April 2014</w:t>
            </w:r>
            <w:proofErr w:type="gramEnd"/>
            <w:r w:rsidRPr="00FC42AF">
              <w:rPr>
                <w:rFonts w:eastAsia="Times New Roman" w:cs="Arial"/>
                <w:color w:val="000000"/>
                <w:sz w:val="18"/>
                <w:szCs w:val="18"/>
                <w:lang w:eastAsia="en-IE"/>
              </w:rPr>
              <w:t>.</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parameters not listed in abstract)</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3-day mortality, all deaths, </w:t>
            </w:r>
            <w:proofErr w:type="gramStart"/>
            <w:r w:rsidRPr="00FC42AF">
              <w:rPr>
                <w:rFonts w:eastAsia="Times New Roman" w:cs="Arial"/>
                <w:color w:val="000000"/>
                <w:sz w:val="18"/>
                <w:szCs w:val="18"/>
                <w:lang w:eastAsia="en-IE"/>
              </w:rPr>
              <w:t>and  composite</w:t>
            </w:r>
            <w:proofErr w:type="gramEnd"/>
            <w:r w:rsidRPr="00FC42AF">
              <w:rPr>
                <w:rFonts w:eastAsia="Times New Roman" w:cs="Arial"/>
                <w:color w:val="000000"/>
                <w:sz w:val="18"/>
                <w:szCs w:val="18"/>
                <w:lang w:eastAsia="en-IE"/>
              </w:rPr>
              <w:t xml:space="preserve"> outcome of intensive care unit (ICU) transfer, cardio-pulmonary resuscitation, and death.</w:t>
            </w:r>
          </w:p>
        </w:tc>
        <w:tc>
          <w:tcPr>
            <w:tcW w:w="160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Mean MEWS 4.30±2.74; 74 cases MEWS ≥ 5 and 102 in MEWS 0-4.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3-days mortality (n=41)</w:t>
            </w:r>
            <w:r w:rsidRPr="00FC42AF">
              <w:rPr>
                <w:rFonts w:eastAsia="Times New Roman" w:cs="Arial"/>
                <w:color w:val="000000"/>
                <w:sz w:val="18"/>
                <w:szCs w:val="18"/>
                <w:lang w:eastAsia="en-IE"/>
              </w:rPr>
              <w:br/>
              <w:t>MEWS 0-1 (12.7% (13/102); ref)</w:t>
            </w:r>
            <w:r w:rsidRPr="00FC42AF">
              <w:rPr>
                <w:rFonts w:eastAsia="Times New Roman" w:cs="Arial"/>
                <w:color w:val="000000"/>
                <w:sz w:val="18"/>
                <w:szCs w:val="18"/>
                <w:lang w:eastAsia="en-IE"/>
              </w:rPr>
              <w:br/>
              <w:t>MEWS ≥ 5 (37.8 (28/74); OR 4.2 (95%CI 2.0 - 8.8, P &lt; 0.001))</w:t>
            </w:r>
            <w:r w:rsidRPr="00FC42AF">
              <w:rPr>
                <w:rFonts w:eastAsia="Times New Roman" w:cs="Arial"/>
                <w:color w:val="000000"/>
                <w:sz w:val="18"/>
                <w:szCs w:val="18"/>
                <w:lang w:eastAsia="en-IE"/>
              </w:rPr>
              <w:br/>
            </w:r>
          </w:p>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color w:val="000000"/>
                <w:sz w:val="18"/>
                <w:szCs w:val="18"/>
                <w:lang w:eastAsia="en-IE"/>
              </w:rPr>
              <w:t>Multi-regression logistic showed abnormal mental status (OR 3.6, 95% CI = 1.5-8.4, P = 0.003) but not MEWS ≥ 5 (OR = 1.7, 95%CI = 0.6-4.5, P = 0.3) was the predictor of 3-day mortality.</w:t>
            </w:r>
            <w:r w:rsidRPr="00FC42AF">
              <w:rPr>
                <w:rFonts w:eastAsia="Times New Roman" w:cs="Arial"/>
                <w:color w:val="000000"/>
                <w:sz w:val="18"/>
                <w:szCs w:val="18"/>
                <w:lang w:eastAsia="en-IE"/>
              </w:rPr>
              <w:br/>
            </w:r>
          </w:p>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 xml:space="preserve">All death (n=58)  </w:t>
            </w:r>
            <w:r w:rsidRPr="00FC42AF">
              <w:rPr>
                <w:rFonts w:eastAsia="Times New Roman" w:cs="Arial"/>
                <w:color w:val="000000"/>
                <w:sz w:val="18"/>
                <w:szCs w:val="18"/>
                <w:lang w:eastAsia="en-IE"/>
              </w:rPr>
              <w:br/>
              <w:t>MEWS 0-1 (17.7% (18/102); ref)</w:t>
            </w:r>
            <w:r w:rsidRPr="00FC42AF">
              <w:rPr>
                <w:rFonts w:eastAsia="Times New Roman" w:cs="Arial"/>
                <w:color w:val="000000"/>
                <w:sz w:val="18"/>
                <w:szCs w:val="18"/>
                <w:lang w:eastAsia="en-IE"/>
              </w:rPr>
              <w:br/>
              <w:t>MEWS ≥ 5 (54.1 (40/74); OR 5.5 (95%CI 2.8- 10.9, P &lt; 0.001))</w:t>
            </w:r>
            <w:r w:rsidRPr="00FC42AF">
              <w:rPr>
                <w:rFonts w:eastAsia="Times New Roman" w:cs="Arial"/>
                <w:color w:val="000000"/>
                <w:sz w:val="18"/>
                <w:szCs w:val="18"/>
                <w:lang w:eastAsia="en-IE"/>
              </w:rPr>
              <w:br/>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ICU transfer, cardio-pulmonary resuscitation and death (n=74)</w:t>
            </w:r>
            <w:r w:rsidRPr="00FC42AF">
              <w:rPr>
                <w:rFonts w:eastAsia="Times New Roman" w:cs="Arial"/>
                <w:color w:val="000000"/>
                <w:sz w:val="18"/>
                <w:szCs w:val="18"/>
                <w:lang w:eastAsia="en-IE"/>
              </w:rPr>
              <w:br/>
              <w:t>MEWS 0-1 (25.5% (26/102); ref)</w:t>
            </w:r>
            <w:r w:rsidRPr="00FC42AF">
              <w:rPr>
                <w:rFonts w:eastAsia="Times New Roman" w:cs="Arial"/>
                <w:color w:val="000000"/>
                <w:sz w:val="18"/>
                <w:szCs w:val="18"/>
                <w:lang w:eastAsia="en-IE"/>
              </w:rPr>
              <w:br/>
              <w:t>MEWS ≥ 5 (64.9 (48/74); OR 5.4 (95%CI 2.8- 10.4, P &lt; 0.001))</w:t>
            </w:r>
          </w:p>
        </w:tc>
      </w:tr>
      <w:tr w:rsidR="00692FAB" w:rsidRPr="00FC42AF" w:rsidTr="00BA5B58">
        <w:trPr>
          <w:trHeight w:val="4876"/>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Ho</w:t>
            </w:r>
            <w:proofErr w:type="spellEnd"/>
            <w:r w:rsidRPr="00FC42AF">
              <w:rPr>
                <w:rFonts w:eastAsia="Times New Roman" w:cs="Arial"/>
                <w:color w:val="000000"/>
                <w:sz w:val="18"/>
                <w:szCs w:val="18"/>
                <w:lang w:eastAsia="en-IE"/>
              </w:rPr>
              <w:t xml:space="preserve"> et al (2013),</w:t>
            </w:r>
            <w:r w:rsidR="00B320C4">
              <w:rPr>
                <w:rFonts w:eastAsia="Times New Roman" w:cs="Arial"/>
                <w:color w:val="000000"/>
                <w:sz w:val="18"/>
                <w:szCs w:val="18"/>
                <w:vertAlign w:val="superscript"/>
                <w:lang w:eastAsia="en-IE"/>
              </w:rPr>
              <w:t>44</w:t>
            </w:r>
            <w:r w:rsidRPr="00CE66EA">
              <w:rPr>
                <w:rFonts w:eastAsia="Times New Roman" w:cs="Arial"/>
                <w:color w:val="000000"/>
                <w:sz w:val="18"/>
                <w:szCs w:val="18"/>
                <w:lang w:eastAsia="en-IE"/>
              </w:rPr>
              <w:t xml:space="preserve"> Singapore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validate the use of the Modified Early Warning Score (MEWS) as a predictor of patient mortality and intensive care unit (ICU)/ high dependency unit (HDU) admission in an Asian population.</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024 critically ill patients, ≥18 years of age, presenting to a large Asian tertiary ED between Nov 2006 and Dec 2007, and requiring continuous ECG monitoring and Patient Acuity category Scale (PACS) of 1 or 2.</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MEWS:                                             </w:t>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SBP, pulse rate, respiratory rate, temperature, AVPU score</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Mortality during the inpatient period following admission from the ED up to 30 days and direct admission from the ED to the high dependency unit, intermediary care area or the intensive care unit.</w:t>
            </w:r>
          </w:p>
        </w:tc>
        <w:tc>
          <w:tcPr>
            <w:tcW w:w="160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713 patients MEWS score &lt;4; 311 patients MEWS ≥4.</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u w:val="single"/>
                <w:lang w:eastAsia="en-IE"/>
              </w:rPr>
              <w:t>Mortality</w:t>
            </w:r>
            <w:r w:rsidRPr="00FC42AF">
              <w:rPr>
                <w:rFonts w:eastAsia="Times New Roman" w:cs="Arial"/>
                <w:color w:val="000000"/>
                <w:sz w:val="18"/>
                <w:szCs w:val="18"/>
                <w:lang w:eastAsia="en-IE"/>
              </w:rPr>
              <w:br/>
              <w:t>47 deaths (6.6%) in MEWS &lt;4; 53 (17.0%) deaths in MEWS ≥4 (p&lt;0.001</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For cut-off value ≥4:</w:t>
            </w:r>
            <w:r w:rsidRPr="00FC42AF">
              <w:rPr>
                <w:rFonts w:eastAsia="Times New Roman" w:cs="Arial"/>
                <w:color w:val="000000"/>
                <w:sz w:val="18"/>
                <w:szCs w:val="18"/>
                <w:lang w:eastAsia="en-IE"/>
              </w:rPr>
              <w:br/>
              <w:t>Sensitivity: 47.0</w:t>
            </w:r>
            <w:r w:rsidRPr="00FC42AF">
              <w:rPr>
                <w:rFonts w:eastAsia="Times New Roman" w:cs="Arial"/>
                <w:color w:val="000000"/>
                <w:sz w:val="18"/>
                <w:szCs w:val="18"/>
                <w:lang w:eastAsia="en-IE"/>
              </w:rPr>
              <w:br/>
              <w:t>Specificity: 27.9</w:t>
            </w:r>
            <w:r w:rsidRPr="00FC42AF">
              <w:rPr>
                <w:rFonts w:eastAsia="Times New Roman" w:cs="Arial"/>
                <w:color w:val="000000"/>
                <w:sz w:val="18"/>
                <w:szCs w:val="18"/>
                <w:lang w:eastAsia="en-IE"/>
              </w:rPr>
              <w:br/>
              <w:t>PPV: 6.7</w:t>
            </w:r>
            <w:r w:rsidRPr="00FC42AF">
              <w:rPr>
                <w:rFonts w:eastAsia="Times New Roman" w:cs="Arial"/>
                <w:color w:val="000000"/>
                <w:sz w:val="18"/>
                <w:szCs w:val="18"/>
                <w:lang w:eastAsia="en-IE"/>
              </w:rPr>
              <w:br/>
              <w:t>NPV: 83.0</w:t>
            </w:r>
            <w:r w:rsidRPr="00FC42AF">
              <w:rPr>
                <w:rFonts w:eastAsia="Times New Roman" w:cs="Arial"/>
                <w:color w:val="000000"/>
                <w:sz w:val="18"/>
                <w:szCs w:val="18"/>
                <w:lang w:eastAsia="en-IE"/>
              </w:rPr>
              <w:br/>
              <w:t>AUROC: 0.68</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u w:val="single"/>
                <w:lang w:eastAsia="en-IE"/>
              </w:rPr>
              <w:t>Admission</w:t>
            </w:r>
            <w:r w:rsidRPr="00FC42AF">
              <w:rPr>
                <w:rFonts w:eastAsia="Times New Roman" w:cs="Arial"/>
                <w:color w:val="000000"/>
                <w:sz w:val="18"/>
                <w:szCs w:val="18"/>
                <w:lang w:eastAsia="en-IE"/>
              </w:rPr>
              <w:br/>
              <w:t>267 (37.4%) were admitted to HDU/ICA in MEWS &lt;4; 86 (27.7%) admitted to HDU/ICA in MEWS ≥4 (p=0.00).</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For cut-off value of 4:</w:t>
            </w:r>
            <w:r w:rsidRPr="00FC42AF">
              <w:rPr>
                <w:rFonts w:eastAsia="Times New Roman" w:cs="Arial"/>
                <w:color w:val="000000"/>
                <w:sz w:val="18"/>
                <w:szCs w:val="18"/>
                <w:lang w:eastAsia="en-IE"/>
              </w:rPr>
              <w:br/>
              <w:t>Sensitivity: 74.2</w:t>
            </w:r>
            <w:r w:rsidRPr="00FC42AF">
              <w:rPr>
                <w:rFonts w:eastAsia="Times New Roman" w:cs="Arial"/>
                <w:color w:val="000000"/>
                <w:sz w:val="18"/>
                <w:szCs w:val="18"/>
                <w:lang w:eastAsia="en-IE"/>
              </w:rPr>
              <w:br/>
              <w:t>Specificity: 33.9</w:t>
            </w:r>
            <w:r w:rsidRPr="00FC42AF">
              <w:rPr>
                <w:rFonts w:eastAsia="Times New Roman" w:cs="Arial"/>
                <w:color w:val="000000"/>
                <w:sz w:val="18"/>
                <w:szCs w:val="18"/>
                <w:lang w:eastAsia="en-IE"/>
              </w:rPr>
              <w:br/>
              <w:t>PPV: 46.7</w:t>
            </w:r>
            <w:r w:rsidRPr="00FC42AF">
              <w:rPr>
                <w:rFonts w:eastAsia="Times New Roman" w:cs="Arial"/>
                <w:color w:val="000000"/>
                <w:sz w:val="18"/>
                <w:szCs w:val="18"/>
                <w:lang w:eastAsia="en-IE"/>
              </w:rPr>
              <w:br/>
              <w:t>NPV: 62.7</w:t>
            </w:r>
            <w:r w:rsidRPr="00FC42AF">
              <w:rPr>
                <w:rFonts w:eastAsia="Times New Roman" w:cs="Arial"/>
                <w:color w:val="000000"/>
                <w:sz w:val="18"/>
                <w:szCs w:val="18"/>
                <w:lang w:eastAsia="en-IE"/>
              </w:rPr>
              <w:br/>
              <w:t>AUROC: 0.5</w:t>
            </w:r>
          </w:p>
        </w:tc>
      </w:tr>
      <w:tr w:rsidR="00692FAB" w:rsidRPr="00FC42AF" w:rsidTr="00BA5B58">
        <w:trPr>
          <w:trHeight w:val="4195"/>
        </w:trPr>
        <w:tc>
          <w:tcPr>
            <w:tcW w:w="471" w:type="pct"/>
            <w:shd w:val="clear" w:color="auto" w:fill="auto"/>
            <w:hideMark/>
          </w:tcPr>
          <w:p w:rsidR="00692FAB" w:rsidRPr="008D465A" w:rsidRDefault="00692FAB" w:rsidP="00BA5B58">
            <w:pPr>
              <w:spacing w:after="0" w:line="240" w:lineRule="auto"/>
              <w:rPr>
                <w:rFonts w:eastAsia="Times New Roman" w:cs="Arial"/>
                <w:color w:val="000000"/>
                <w:sz w:val="18"/>
                <w:szCs w:val="18"/>
                <w:lang w:eastAsia="en-IE"/>
              </w:rPr>
            </w:pPr>
            <w:r w:rsidRPr="008D465A">
              <w:rPr>
                <w:rFonts w:eastAsia="Times New Roman" w:cs="Arial"/>
                <w:color w:val="000000"/>
                <w:sz w:val="18"/>
                <w:szCs w:val="18"/>
                <w:lang w:eastAsia="en-IE"/>
              </w:rPr>
              <w:lastRenderedPageBreak/>
              <w:t>Hock Ong et al (2012),</w:t>
            </w:r>
            <w:r w:rsidR="00B320C4">
              <w:rPr>
                <w:rFonts w:eastAsia="Times New Roman" w:cs="Arial"/>
                <w:color w:val="000000"/>
                <w:sz w:val="18"/>
                <w:szCs w:val="18"/>
                <w:vertAlign w:val="superscript"/>
                <w:lang w:eastAsia="en-IE"/>
              </w:rPr>
              <w:t>57</w:t>
            </w:r>
            <w:r w:rsidRPr="008D465A">
              <w:rPr>
                <w:rFonts w:eastAsia="Times New Roman" w:cs="Arial"/>
                <w:color w:val="000000"/>
                <w:sz w:val="18"/>
                <w:szCs w:val="18"/>
                <w:lang w:eastAsia="en-IE"/>
              </w:rPr>
              <w:t xml:space="preserve"> Singapore                        </w:t>
            </w:r>
          </w:p>
          <w:p w:rsidR="00692FAB" w:rsidRPr="008D465A"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Unclear</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validate a novel Machine Learning (ML) score incorporating Heart Rate Variability (HRV) for risk stratification of critically ill patients presenting to the ED by comparing the area under the curve, sensitivity and specificity for prediction of cardiac arrest with the Modified Early Warning Score (MEWS).</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925 patients, ≥18 years of age, requiring continuous ECG monitoring triaged as Patient Acuity Category Scale (PACS) 1 or PACS 2 were eligible. </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Parameter</w:t>
            </w:r>
            <w:r w:rsidRPr="00FC42AF">
              <w:rPr>
                <w:rFonts w:eastAsia="Times New Roman" w:cs="Arial"/>
                <w:color w:val="000000"/>
                <w:sz w:val="18"/>
                <w:szCs w:val="18"/>
                <w:lang w:eastAsia="en-IE"/>
              </w:rPr>
              <w:t xml:space="preserve">s:                                                        SBP, pulse rate, respiratory rate, temperature, AVPU score                                                                                      </w:t>
            </w:r>
            <w:r w:rsidRPr="00FC42AF">
              <w:rPr>
                <w:rFonts w:eastAsia="Times New Roman" w:cs="Arial"/>
                <w:b/>
                <w:bCs/>
                <w:color w:val="000000"/>
                <w:sz w:val="18"/>
                <w:szCs w:val="18"/>
                <w:lang w:eastAsia="en-IE"/>
              </w:rPr>
              <w:t>ML-based score</w:t>
            </w:r>
            <w:r w:rsidRPr="00FC42AF">
              <w:rPr>
                <w:rFonts w:eastAsia="Times New Roman" w:cs="Arial"/>
                <w:color w:val="000000"/>
                <w:sz w:val="18"/>
                <w:szCs w:val="18"/>
                <w:lang w:eastAsia="en-IE"/>
              </w:rPr>
              <w:t>:                                               (excluded because HRV is not a routine measure)</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Cardiac arrest within 72</w:t>
            </w:r>
            <w:r w:rsidRPr="00FC42AF">
              <w:rPr>
                <w:rFonts w:eastAsia="Times New Roman" w:cs="Arial"/>
                <w:color w:val="000000"/>
                <w:sz w:val="18"/>
                <w:szCs w:val="18"/>
                <w:lang w:eastAsia="en-IE"/>
              </w:rPr>
              <w:br/>
              <w:t>hours of presentation to the ED, death after</w:t>
            </w:r>
            <w:r w:rsidRPr="00FC42AF">
              <w:rPr>
                <w:rFonts w:eastAsia="Times New Roman" w:cs="Arial"/>
                <w:color w:val="000000"/>
                <w:sz w:val="18"/>
                <w:szCs w:val="18"/>
                <w:lang w:eastAsia="en-IE"/>
              </w:rPr>
              <w:br/>
              <w:t xml:space="preserve">admission (in-hospital death during current admission, including within 72 hours). </w:t>
            </w:r>
          </w:p>
        </w:tc>
        <w:tc>
          <w:tcPr>
            <w:tcW w:w="1605"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4.6% (43) developed cardiac arrest within 72 hours; 9.3% (86) died after admission.</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u w:val="single"/>
                <w:lang w:eastAsia="en-IE"/>
              </w:rPr>
              <w:t xml:space="preserve">Cardiac arrest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br/>
              <w:t>Sensitivity: 74.4</w:t>
            </w:r>
            <w:r w:rsidRPr="00FC42AF">
              <w:rPr>
                <w:rFonts w:eastAsia="Times New Roman" w:cs="Arial"/>
                <w:color w:val="000000"/>
                <w:sz w:val="18"/>
                <w:szCs w:val="18"/>
                <w:lang w:eastAsia="en-IE"/>
              </w:rPr>
              <w:br/>
              <w:t>Specificity: 54.2</w:t>
            </w:r>
            <w:r w:rsidRPr="00FC42AF">
              <w:rPr>
                <w:rFonts w:eastAsia="Times New Roman" w:cs="Arial"/>
                <w:color w:val="000000"/>
                <w:sz w:val="18"/>
                <w:szCs w:val="18"/>
                <w:lang w:eastAsia="en-IE"/>
              </w:rPr>
              <w:br/>
              <w:t>PPV: 7.4 (5.3-10.3)</w:t>
            </w:r>
            <w:r w:rsidRPr="00FC42AF">
              <w:rPr>
                <w:rFonts w:eastAsia="Times New Roman" w:cs="Arial"/>
                <w:color w:val="000000"/>
                <w:sz w:val="18"/>
                <w:szCs w:val="18"/>
                <w:lang w:eastAsia="en-IE"/>
              </w:rPr>
              <w:br/>
              <w:t>NPV: 97.8 (95.9-98.8)</w:t>
            </w:r>
            <w:r w:rsidRPr="00FC42AF">
              <w:rPr>
                <w:rFonts w:eastAsia="Times New Roman" w:cs="Arial"/>
                <w:color w:val="000000"/>
                <w:sz w:val="18"/>
                <w:szCs w:val="18"/>
                <w:lang w:eastAsia="en-IE"/>
              </w:rPr>
              <w:br/>
              <w:t>+LR: 1.6 (1.3-2.0)</w:t>
            </w:r>
            <w:r w:rsidRPr="00FC42AF">
              <w:rPr>
                <w:rFonts w:eastAsia="Times New Roman" w:cs="Arial"/>
                <w:color w:val="000000"/>
                <w:sz w:val="18"/>
                <w:szCs w:val="18"/>
                <w:lang w:eastAsia="en-IE"/>
              </w:rPr>
              <w:br/>
              <w:t>AUROC: 0.7</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u w:val="single"/>
                <w:lang w:eastAsia="en-IE"/>
              </w:rPr>
              <w:t>Death after admission</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br/>
              <w:t>Sensitivity: 74.4</w:t>
            </w:r>
            <w:r w:rsidRPr="00FC42AF">
              <w:rPr>
                <w:rFonts w:eastAsia="Times New Roman" w:cs="Arial"/>
                <w:color w:val="000000"/>
                <w:sz w:val="18"/>
                <w:szCs w:val="18"/>
                <w:lang w:eastAsia="en-IE"/>
              </w:rPr>
              <w:br/>
              <w:t>Specificity: 55.7</w:t>
            </w:r>
            <w:r w:rsidRPr="00FC42AF">
              <w:rPr>
                <w:rFonts w:eastAsia="Times New Roman" w:cs="Arial"/>
                <w:color w:val="000000"/>
                <w:sz w:val="18"/>
                <w:szCs w:val="18"/>
                <w:lang w:eastAsia="en-IE"/>
              </w:rPr>
              <w:br/>
              <w:t>PPV: 14.7 (11.5-18.4)</w:t>
            </w:r>
            <w:r w:rsidRPr="00FC42AF">
              <w:rPr>
                <w:rFonts w:eastAsia="Times New Roman" w:cs="Arial"/>
                <w:color w:val="000000"/>
                <w:sz w:val="18"/>
                <w:szCs w:val="18"/>
                <w:lang w:eastAsia="en-IE"/>
              </w:rPr>
              <w:br/>
              <w:t>NPV: 95.5 (93.2-97.1)</w:t>
            </w:r>
            <w:r w:rsidRPr="00FC42AF">
              <w:rPr>
                <w:rFonts w:eastAsia="Times New Roman" w:cs="Arial"/>
                <w:color w:val="000000"/>
                <w:sz w:val="18"/>
                <w:szCs w:val="18"/>
                <w:lang w:eastAsia="en-IE"/>
              </w:rPr>
              <w:br/>
              <w:t>+LR: 1.7 (1.5-1.9)</w:t>
            </w:r>
            <w:r w:rsidRPr="00FC42AF">
              <w:rPr>
                <w:rFonts w:eastAsia="Times New Roman" w:cs="Arial"/>
                <w:color w:val="000000"/>
                <w:sz w:val="18"/>
                <w:szCs w:val="18"/>
                <w:lang w:eastAsia="en-IE"/>
              </w:rPr>
              <w:br/>
              <w:t>AUROC: 0.7</w:t>
            </w:r>
            <w:r w:rsidRPr="00FC42AF">
              <w:rPr>
                <w:rFonts w:eastAsia="Times New Roman" w:cs="Arial"/>
                <w:color w:val="000000"/>
                <w:sz w:val="18"/>
                <w:szCs w:val="18"/>
                <w:lang w:eastAsia="en-IE"/>
              </w:rPr>
              <w:br/>
            </w:r>
          </w:p>
        </w:tc>
      </w:tr>
      <w:tr w:rsidR="00692FAB" w:rsidRPr="00FC42AF" w:rsidTr="00BA5B58">
        <w:trPr>
          <w:trHeight w:val="2324"/>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Keep et al (2015),</w:t>
            </w:r>
            <w:r w:rsidR="00B320C4">
              <w:rPr>
                <w:rFonts w:eastAsia="Times New Roman" w:cs="Arial"/>
                <w:color w:val="000000"/>
                <w:sz w:val="18"/>
                <w:szCs w:val="18"/>
                <w:vertAlign w:val="superscript"/>
                <w:lang w:eastAsia="en-IE"/>
              </w:rPr>
              <w:t>49</w:t>
            </w:r>
            <w:r w:rsidRPr="00CE66EA">
              <w:rPr>
                <w:rFonts w:eastAsia="Times New Roman" w:cs="Arial"/>
                <w:color w:val="000000"/>
                <w:sz w:val="18"/>
                <w:szCs w:val="18"/>
                <w:lang w:eastAsia="en-IE"/>
              </w:rPr>
              <w:t xml:space="preserve"> UK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Explore relationship between initial National Early Warning Score (NEWS UK) in ED and diagnosis of Severe Sepsis (SS)</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500 patients, &gt;16 years of age, presenting at ED of an urban hospital in a 5-day period, with triage category 1-3 (Manchester Triage Score).</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NEWS:</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Respiratory Rate, HR, O</w:t>
            </w:r>
            <w:r w:rsidRPr="00FC42AF">
              <w:rPr>
                <w:rFonts w:eastAsia="Times New Roman" w:cs="Arial"/>
                <w:color w:val="000000"/>
                <w:sz w:val="18"/>
                <w:szCs w:val="18"/>
                <w:vertAlign w:val="subscript"/>
                <w:lang w:eastAsia="en-IE"/>
              </w:rPr>
              <w:t xml:space="preserve">2 </w:t>
            </w:r>
            <w:r w:rsidRPr="00FC42AF">
              <w:rPr>
                <w:rFonts w:eastAsia="Times New Roman" w:cs="Arial"/>
                <w:color w:val="000000"/>
                <w:sz w:val="18"/>
                <w:szCs w:val="18"/>
                <w:lang w:eastAsia="en-IE"/>
              </w:rPr>
              <w:t>saturations, SBP, Temp, LOC.</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eptic shock (SS)</w:t>
            </w:r>
          </w:p>
        </w:tc>
        <w:tc>
          <w:tcPr>
            <w:tcW w:w="1605"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Sepsis: 9.9% (n=50); Septic shock (SS): 5.4% (n=27)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rediction of SS</w:t>
            </w:r>
            <w:proofErr w:type="gramStart"/>
            <w:r w:rsidRPr="00FC42AF">
              <w:rPr>
                <w:rFonts w:eastAsia="Times New Roman" w:cs="Arial"/>
                <w:b/>
                <w:bCs/>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NEWS optimal cut-off ≥3:</w:t>
            </w:r>
            <w:r w:rsidRPr="00FC42AF">
              <w:rPr>
                <w:rFonts w:eastAsia="Times New Roman" w:cs="Arial"/>
                <w:color w:val="000000"/>
                <w:sz w:val="18"/>
                <w:szCs w:val="18"/>
                <w:lang w:eastAsia="en-IE"/>
              </w:rPr>
              <w:br/>
              <w:t>AUC 0.90 (95% CI 0.84-0.94).</w:t>
            </w:r>
            <w:r w:rsidRPr="00FC42AF">
              <w:rPr>
                <w:rFonts w:eastAsia="Times New Roman" w:cs="Arial"/>
                <w:color w:val="000000"/>
                <w:sz w:val="18"/>
                <w:szCs w:val="18"/>
                <w:lang w:eastAsia="en-IE"/>
              </w:rPr>
              <w:br/>
              <w:t>Sensitivity 92.6% (95% CI, 74.2%-98.7%), specificity of 77% (95% CI 72.8% to 80.6%), PPV 18.7% (95% CI 12.7% to 26.5%), NPV 99.5% (95%CI 97.8%-99.9%)</w:t>
            </w:r>
          </w:p>
        </w:tc>
      </w:tr>
      <w:tr w:rsidR="00692FAB" w:rsidRPr="00FC42AF" w:rsidTr="00BA5B58">
        <w:trPr>
          <w:trHeight w:val="5499"/>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Lui</w:t>
            </w:r>
            <w:proofErr w:type="spellEnd"/>
            <w:r w:rsidRPr="00FC42AF">
              <w:rPr>
                <w:rFonts w:eastAsia="Times New Roman" w:cs="Arial"/>
                <w:color w:val="000000"/>
                <w:sz w:val="18"/>
                <w:szCs w:val="18"/>
                <w:lang w:eastAsia="en-IE"/>
              </w:rPr>
              <w:t xml:space="preserve"> et al (2014),</w:t>
            </w:r>
            <w:r w:rsidR="00B320C4">
              <w:rPr>
                <w:rFonts w:eastAsia="Times New Roman" w:cs="Arial"/>
                <w:color w:val="000000"/>
                <w:sz w:val="18"/>
                <w:szCs w:val="18"/>
                <w:vertAlign w:val="superscript"/>
                <w:lang w:eastAsia="en-IE"/>
              </w:rPr>
              <w:t>36</w:t>
            </w:r>
            <w:r w:rsidRPr="00CE66EA">
              <w:rPr>
                <w:rFonts w:eastAsia="Times New Roman" w:cs="Arial"/>
                <w:color w:val="000000"/>
                <w:sz w:val="18"/>
                <w:szCs w:val="18"/>
                <w:lang w:eastAsia="en-IE"/>
              </w:rPr>
              <w:t xml:space="preserve"> Singapore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Unclear</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propose an intelligent</w:t>
            </w:r>
            <w:r w:rsidRPr="00FC42AF">
              <w:rPr>
                <w:rFonts w:eastAsia="Times New Roman" w:cs="Arial"/>
                <w:color w:val="000000"/>
                <w:sz w:val="18"/>
                <w:szCs w:val="18"/>
                <w:lang w:eastAsia="en-IE"/>
              </w:rPr>
              <w:br/>
              <w:t xml:space="preserve">scoring system and explore the utility of combining Heart Rate Variability (HRV) and 12-lead ECG parameters, and vital signs to predict acute cardiac complications within 72 h. </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Development &amp;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564 (of eligible 702) chest pain patients aged ≥30, triaged as PACS 1 or 2, recruited between March 2010-April 2012 at the ED of 1 hospital.</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ESS </w:t>
            </w:r>
            <w:r w:rsidRPr="00FC42AF">
              <w:rPr>
                <w:rFonts w:eastAsia="Times New Roman" w:cs="Arial"/>
                <w:color w:val="000000"/>
                <w:sz w:val="18"/>
                <w:szCs w:val="18"/>
                <w:lang w:eastAsia="en-IE"/>
              </w:rPr>
              <w:t>(Proposed Ensemble-Based Scoring System: combines HRV and 12-lead ECG parameters and vital signs).</w:t>
            </w:r>
            <w:r w:rsidRPr="00FC42AF">
              <w:rPr>
                <w:rFonts w:eastAsia="Times New Roman" w:cs="Arial"/>
                <w:color w:val="000000"/>
                <w:sz w:val="18"/>
                <w:szCs w:val="18"/>
                <w:lang w:eastAsia="en-IE"/>
              </w:rPr>
              <w:br/>
              <w:t>(Excluded because not routine measurement)</w:t>
            </w:r>
            <w:r w:rsidRPr="00FC42AF">
              <w:rPr>
                <w:rFonts w:eastAsia="Times New Roman" w:cs="Arial"/>
                <w:b/>
                <w:bCs/>
                <w:color w:val="000000"/>
                <w:sz w:val="18"/>
                <w:szCs w:val="18"/>
                <w:lang w:eastAsia="en-IE"/>
              </w:rPr>
              <w:br/>
            </w:r>
            <w:r w:rsidRPr="00FC42AF">
              <w:rPr>
                <w:rFonts w:eastAsia="Times New Roman" w:cs="Arial"/>
                <w:b/>
                <w:bCs/>
                <w:color w:val="000000"/>
                <w:sz w:val="18"/>
                <w:szCs w:val="18"/>
                <w:lang w:eastAsia="en-IE"/>
              </w:rPr>
              <w:br/>
              <w:t xml:space="preserve">DIST </w:t>
            </w:r>
            <w:r w:rsidRPr="00FC42AF">
              <w:rPr>
                <w:rFonts w:eastAsia="Times New Roman" w:cs="Arial"/>
                <w:color w:val="000000"/>
                <w:sz w:val="18"/>
                <w:szCs w:val="18"/>
                <w:lang w:eastAsia="en-IE"/>
              </w:rPr>
              <w:t>(an Euclidean distance-based scoring system): uses HRV combined with vital signs                                        (Excluded because not routine measurement)</w:t>
            </w:r>
            <w:r w:rsidRPr="00FC42AF">
              <w:rPr>
                <w:rFonts w:eastAsia="Times New Roman" w:cs="Arial"/>
                <w:b/>
                <w:bCs/>
                <w:color w:val="000000"/>
                <w:sz w:val="18"/>
                <w:szCs w:val="18"/>
                <w:lang w:eastAsia="en-IE"/>
              </w:rPr>
              <w:br/>
            </w:r>
            <w:r w:rsidRPr="00FC42AF">
              <w:rPr>
                <w:rFonts w:eastAsia="Times New Roman" w:cs="Arial"/>
                <w:b/>
                <w:bCs/>
                <w:color w:val="000000"/>
                <w:sz w:val="18"/>
                <w:szCs w:val="18"/>
                <w:lang w:eastAsia="en-IE"/>
              </w:rPr>
              <w:br/>
              <w:t xml:space="preserve">MEWS </w:t>
            </w:r>
            <w:r w:rsidRPr="00FC42AF">
              <w:rPr>
                <w:rFonts w:eastAsia="Times New Roman" w:cs="Arial"/>
                <w:color w:val="000000"/>
                <w:sz w:val="18"/>
                <w:szCs w:val="18"/>
                <w:lang w:eastAsia="en-IE"/>
              </w:rPr>
              <w:t xml:space="preserve">(modified early warning score: reference to </w:t>
            </w:r>
            <w:proofErr w:type="spellStart"/>
            <w:r w:rsidRPr="00FC42AF">
              <w:rPr>
                <w:rFonts w:eastAsia="Times New Roman" w:cs="Arial"/>
                <w:color w:val="000000"/>
                <w:sz w:val="18"/>
                <w:szCs w:val="18"/>
                <w:lang w:eastAsia="en-IE"/>
              </w:rPr>
              <w:t>Subbe</w:t>
            </w:r>
            <w:proofErr w:type="spellEnd"/>
            <w:r w:rsidRPr="00FC42AF">
              <w:rPr>
                <w:rFonts w:eastAsia="Times New Roman" w:cs="Arial"/>
                <w:color w:val="000000"/>
                <w:sz w:val="18"/>
                <w:szCs w:val="18"/>
                <w:lang w:eastAsia="en-IE"/>
              </w:rPr>
              <w:t xml:space="preserve"> et al 2003)</w:t>
            </w:r>
            <w:r w:rsidRPr="00FC42AF">
              <w:rPr>
                <w:rFonts w:eastAsia="Times New Roman" w:cs="Arial"/>
                <w:b/>
                <w:bCs/>
                <w:color w:val="000000"/>
                <w:sz w:val="18"/>
                <w:szCs w:val="18"/>
                <w:lang w:eastAsia="en-IE"/>
              </w:rPr>
              <w:br/>
            </w:r>
            <w:r w:rsidRPr="00FC42AF">
              <w:rPr>
                <w:rFonts w:eastAsia="Times New Roman" w:cs="Arial"/>
                <w:b/>
                <w:bCs/>
                <w:color w:val="000000"/>
                <w:sz w:val="18"/>
                <w:szCs w:val="18"/>
                <w:lang w:eastAsia="en-IE"/>
              </w:rPr>
              <w:br/>
              <w:t xml:space="preserve">TIMI </w:t>
            </w:r>
            <w:r w:rsidRPr="00FC42AF">
              <w:rPr>
                <w:rFonts w:eastAsia="Times New Roman" w:cs="Arial"/>
                <w:color w:val="000000"/>
                <w:sz w:val="18"/>
                <w:szCs w:val="18"/>
                <w:lang w:eastAsia="en-IE"/>
              </w:rPr>
              <w:t xml:space="preserve">(thrombolysis in myocardial infarction: reference to </w:t>
            </w:r>
            <w:proofErr w:type="spellStart"/>
            <w:r w:rsidRPr="00FC42AF">
              <w:rPr>
                <w:rFonts w:eastAsia="Times New Roman" w:cs="Arial"/>
                <w:color w:val="000000"/>
                <w:sz w:val="18"/>
                <w:szCs w:val="18"/>
                <w:lang w:eastAsia="en-IE"/>
              </w:rPr>
              <w:t>Antman</w:t>
            </w:r>
            <w:proofErr w:type="spellEnd"/>
            <w:r w:rsidRPr="00FC42AF">
              <w:rPr>
                <w:rFonts w:eastAsia="Times New Roman" w:cs="Arial"/>
                <w:color w:val="000000"/>
                <w:sz w:val="18"/>
                <w:szCs w:val="18"/>
                <w:lang w:eastAsia="en-IE"/>
              </w:rPr>
              <w:t xml:space="preserve"> et al 2000)</w:t>
            </w:r>
            <w:r w:rsidRPr="00FC42AF">
              <w:rPr>
                <w:rFonts w:eastAsia="Times New Roman" w:cs="Arial"/>
                <w:color w:val="000000"/>
                <w:sz w:val="18"/>
                <w:szCs w:val="18"/>
                <w:lang w:eastAsia="en-IE"/>
              </w:rPr>
              <w:br/>
              <w:t>(Excluded because condition (MI) specific score)</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Composite of four severe complications within 72 h of arrival at the ED: mortality, cardiac</w:t>
            </w:r>
            <w:r w:rsidRPr="00FC42AF">
              <w:rPr>
                <w:rFonts w:eastAsia="Times New Roman" w:cs="Arial"/>
                <w:color w:val="000000"/>
                <w:sz w:val="18"/>
                <w:szCs w:val="18"/>
                <w:lang w:eastAsia="en-IE"/>
              </w:rPr>
              <w:br/>
              <w:t>arrest, sustained ventricular tachycardia, and hypotension</w:t>
            </w:r>
            <w:r w:rsidRPr="00FC42AF">
              <w:rPr>
                <w:rFonts w:eastAsia="Times New Roman" w:cs="Arial"/>
                <w:color w:val="000000"/>
                <w:sz w:val="18"/>
                <w:szCs w:val="18"/>
                <w:lang w:eastAsia="en-IE"/>
              </w:rPr>
              <w:br/>
              <w:t xml:space="preserve">requiring inotropes or </w:t>
            </w:r>
            <w:proofErr w:type="spellStart"/>
            <w:r w:rsidRPr="00FC42AF">
              <w:rPr>
                <w:rFonts w:eastAsia="Times New Roman" w:cs="Arial"/>
                <w:color w:val="000000"/>
                <w:sz w:val="18"/>
                <w:szCs w:val="18"/>
                <w:lang w:eastAsia="en-IE"/>
              </w:rPr>
              <w:t>intraaortic</w:t>
            </w:r>
            <w:proofErr w:type="spellEnd"/>
            <w:r w:rsidRPr="00FC42AF">
              <w:rPr>
                <w:rFonts w:eastAsia="Times New Roman" w:cs="Arial"/>
                <w:color w:val="000000"/>
                <w:sz w:val="18"/>
                <w:szCs w:val="18"/>
                <w:lang w:eastAsia="en-IE"/>
              </w:rPr>
              <w:t xml:space="preserve"> balloon pump insertion.</w:t>
            </w:r>
          </w:p>
        </w:tc>
        <w:tc>
          <w:tcPr>
            <w:tcW w:w="1605"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9 (3.4%) out of the remaining 564 patients met the composite outcome.</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br/>
              <w:t>Cut-off: 1.0</w:t>
            </w:r>
            <w:r w:rsidRPr="00FC42AF">
              <w:rPr>
                <w:rFonts w:eastAsia="Times New Roman" w:cs="Arial"/>
                <w:color w:val="000000"/>
                <w:sz w:val="18"/>
                <w:szCs w:val="18"/>
                <w:lang w:eastAsia="en-IE"/>
              </w:rPr>
              <w:br/>
              <w:t>AUROC: 0.67 (0.54-0.81</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Sensitivity: 42.1% (19.9%-64.3%)</w:t>
            </w:r>
            <w:r w:rsidRPr="00FC42AF">
              <w:rPr>
                <w:rFonts w:eastAsia="Times New Roman" w:cs="Arial"/>
                <w:color w:val="000000"/>
                <w:sz w:val="18"/>
                <w:szCs w:val="18"/>
                <w:lang w:eastAsia="en-IE"/>
              </w:rPr>
              <w:br/>
              <w:t>Specificity: 78.5% (75.1%-82.0%)</w:t>
            </w:r>
            <w:r w:rsidRPr="00FC42AF">
              <w:rPr>
                <w:rFonts w:eastAsia="Times New Roman" w:cs="Arial"/>
                <w:color w:val="000000"/>
                <w:sz w:val="18"/>
                <w:szCs w:val="18"/>
                <w:lang w:eastAsia="en-IE"/>
              </w:rPr>
              <w:br/>
              <w:t>PPV: 6.4% (2.1%-10.7%)</w:t>
            </w:r>
            <w:r w:rsidRPr="00FC42AF">
              <w:rPr>
                <w:rFonts w:eastAsia="Times New Roman" w:cs="Arial"/>
                <w:color w:val="000000"/>
                <w:sz w:val="18"/>
                <w:szCs w:val="18"/>
                <w:lang w:eastAsia="en-IE"/>
              </w:rPr>
              <w:br/>
              <w:t>NPV: 97.5% (96.0%-99.9%)</w:t>
            </w:r>
          </w:p>
        </w:tc>
      </w:tr>
      <w:tr w:rsidR="00692FAB" w:rsidRPr="00FC42AF" w:rsidTr="00BA5B58">
        <w:trPr>
          <w:trHeight w:val="3392"/>
        </w:trPr>
        <w:tc>
          <w:tcPr>
            <w:tcW w:w="471"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Wilson et al (2016),</w:t>
            </w:r>
            <w:r w:rsidR="00B320C4">
              <w:rPr>
                <w:rFonts w:eastAsia="Times New Roman" w:cs="Arial"/>
                <w:color w:val="000000"/>
                <w:sz w:val="18"/>
                <w:szCs w:val="18"/>
                <w:vertAlign w:val="superscript"/>
                <w:lang w:eastAsia="en-IE"/>
              </w:rPr>
              <w:t>61</w:t>
            </w:r>
            <w:r w:rsidRPr="00CE66EA">
              <w:rPr>
                <w:rFonts w:eastAsia="Times New Roman" w:cs="Arial"/>
                <w:color w:val="000000"/>
                <w:sz w:val="18"/>
                <w:szCs w:val="18"/>
                <w:lang w:eastAsia="en-IE"/>
              </w:rPr>
              <w:t xml:space="preserve"> UK </w:t>
            </w:r>
          </w:p>
          <w:p w:rsidR="00692FAB" w:rsidRPr="00FC42AF" w:rsidRDefault="00692FAB" w:rsidP="00BA5B58">
            <w:pPr>
              <w:spacing w:after="0" w:line="240" w:lineRule="auto"/>
              <w:rPr>
                <w:rFonts w:eastAsia="Times New Roman" w:cs="Arial"/>
                <w:color w:val="000000"/>
                <w:sz w:val="18"/>
                <w:szCs w:val="18"/>
                <w:lang w:eastAsia="en-IE"/>
              </w:rPr>
            </w:pPr>
            <w:r w:rsidRPr="00F030F0">
              <w:rPr>
                <w:rFonts w:eastAsia="Times New Roman" w:cs="Arial"/>
                <w:color w:val="000000"/>
                <w:sz w:val="18"/>
                <w:szCs w:val="18"/>
                <w:lang w:eastAsia="en-IE"/>
              </w:rPr>
              <w:t xml:space="preserve">                                      </w:t>
            </w: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High</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valuate the ability of a data-fusion Patient Status Index (PSI) to detect patient deterioration in the ED in comparison with documented TTS and retrospectively calculated TTS.</w:t>
            </w:r>
          </w:p>
        </w:tc>
        <w:tc>
          <w:tcPr>
            <w:tcW w:w="47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6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472 adults (≥18) entering one of three clinical areas of the ED (resuscitation room, ‘majors’, observation ward); during times the research team was available (daytime).  </w:t>
            </w:r>
          </w:p>
        </w:tc>
        <w:tc>
          <w:tcPr>
            <w:tcW w:w="797"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Vital sign and TTS data</w:t>
            </w:r>
            <w:r w:rsidRPr="00FC42AF">
              <w:rPr>
                <w:rFonts w:eastAsia="Times New Roman" w:cs="Arial"/>
                <w:color w:val="000000"/>
                <w:sz w:val="18"/>
                <w:szCs w:val="18"/>
                <w:lang w:eastAsia="en-IE"/>
              </w:rPr>
              <w:t>: heart rate (HR), systolic and diastolic blood pressure (BP), respiratory rate, peripheral oxygen saturation (Sp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 xml:space="preserve">), temperature and Glasgow Coma Scale (GCS) score.                                                                       </w:t>
            </w:r>
            <w:r w:rsidRPr="00FC42AF">
              <w:rPr>
                <w:rFonts w:eastAsia="Times New Roman" w:cs="Arial"/>
                <w:b/>
                <w:bCs/>
                <w:color w:val="000000"/>
                <w:sz w:val="18"/>
                <w:szCs w:val="18"/>
                <w:lang w:eastAsia="en-IE"/>
              </w:rPr>
              <w:t>Paper TTS</w:t>
            </w:r>
            <w:r w:rsidRPr="00FC42AF">
              <w:rPr>
                <w:rFonts w:eastAsia="Times New Roman" w:cs="Arial"/>
                <w:color w:val="000000"/>
                <w:sz w:val="18"/>
                <w:szCs w:val="18"/>
                <w:lang w:eastAsia="en-IE"/>
              </w:rPr>
              <w:t xml:space="preserve">: clinician assigns score                                                    </w:t>
            </w:r>
            <w:proofErr w:type="spellStart"/>
            <w:r w:rsidRPr="00FC42AF">
              <w:rPr>
                <w:rFonts w:eastAsia="Times New Roman" w:cs="Arial"/>
                <w:b/>
                <w:bCs/>
                <w:color w:val="000000"/>
                <w:sz w:val="18"/>
                <w:szCs w:val="18"/>
                <w:lang w:eastAsia="en-IE"/>
              </w:rPr>
              <w:t>eTTS</w:t>
            </w:r>
            <w:proofErr w:type="spellEnd"/>
            <w:r w:rsidRPr="00FC42AF">
              <w:rPr>
                <w:rFonts w:eastAsia="Times New Roman" w:cs="Arial"/>
                <w:color w:val="000000"/>
                <w:sz w:val="18"/>
                <w:szCs w:val="18"/>
                <w:lang w:eastAsia="en-IE"/>
              </w:rPr>
              <w:t xml:space="preserve">: For each set of manually recorded vital signs, TTS was retrospectively calculated                                              </w:t>
            </w:r>
            <w:r w:rsidRPr="00FC42AF">
              <w:rPr>
                <w:rFonts w:eastAsia="Times New Roman" w:cs="Arial"/>
                <w:b/>
                <w:bCs/>
                <w:color w:val="000000"/>
                <w:sz w:val="18"/>
                <w:szCs w:val="18"/>
                <w:lang w:eastAsia="en-IE"/>
              </w:rPr>
              <w:t>PSI</w:t>
            </w:r>
            <w:r w:rsidRPr="00FC42AF">
              <w:rPr>
                <w:rFonts w:eastAsia="Times New Roman" w:cs="Arial"/>
                <w:color w:val="000000"/>
                <w:sz w:val="18"/>
                <w:szCs w:val="18"/>
                <w:lang w:eastAsia="en-IE"/>
              </w:rPr>
              <w:t xml:space="preserve">: reference to </w:t>
            </w:r>
            <w:proofErr w:type="spellStart"/>
            <w:r w:rsidRPr="00FC42AF">
              <w:rPr>
                <w:rFonts w:eastAsia="Times New Roman" w:cs="Arial"/>
                <w:color w:val="000000"/>
                <w:sz w:val="18"/>
                <w:szCs w:val="18"/>
                <w:lang w:eastAsia="en-IE"/>
              </w:rPr>
              <w:t>Tarassenko</w:t>
            </w:r>
            <w:proofErr w:type="spellEnd"/>
            <w:r w:rsidRPr="00FC42AF">
              <w:rPr>
                <w:rFonts w:eastAsia="Times New Roman" w:cs="Arial"/>
                <w:color w:val="000000"/>
                <w:sz w:val="18"/>
                <w:szCs w:val="18"/>
                <w:lang w:eastAsia="en-IE"/>
              </w:rPr>
              <w:t xml:space="preserve"> et al (2006); </w:t>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HR, respiratory rate, BP, temperature, oxygen saturation</w:t>
            </w:r>
          </w:p>
        </w:tc>
        <w:tc>
          <w:tcPr>
            <w:tcW w:w="46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Escalation of care</w:t>
            </w:r>
          </w:p>
        </w:tc>
        <w:tc>
          <w:tcPr>
            <w:tcW w:w="160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SI true alerts</w:t>
            </w:r>
            <w:r w:rsidRPr="00FC42AF">
              <w:rPr>
                <w:rFonts w:eastAsia="Times New Roman" w:cs="Arial"/>
                <w:color w:val="000000"/>
                <w:sz w:val="18"/>
                <w:szCs w:val="18"/>
                <w:lang w:eastAsia="en-IE"/>
              </w:rPr>
              <w:br/>
              <w:t>Escalation after ED arrival: 35, of which 20 had PSI data, of which:</w:t>
            </w:r>
          </w:p>
          <w:p w:rsidR="00692FAB" w:rsidRPr="00FC42AF" w:rsidRDefault="00692FAB" w:rsidP="00692FAB">
            <w:pPr>
              <w:numPr>
                <w:ilvl w:val="0"/>
                <w:numId w:val="1"/>
              </w:numPr>
              <w:spacing w:after="0" w:line="240" w:lineRule="auto"/>
              <w:ind w:left="339"/>
              <w:contextualSpacing/>
              <w:rPr>
                <w:rFonts w:eastAsia="Times New Roman" w:cs="Arial"/>
                <w:color w:val="000000"/>
                <w:sz w:val="18"/>
                <w:szCs w:val="18"/>
                <w:lang w:eastAsia="en-IE"/>
              </w:rPr>
            </w:pPr>
            <w:r w:rsidRPr="00FC42AF">
              <w:rPr>
                <w:rFonts w:eastAsia="Times New Roman" w:cs="Arial"/>
                <w:color w:val="000000"/>
                <w:sz w:val="18"/>
                <w:szCs w:val="18"/>
                <w:lang w:eastAsia="en-IE"/>
              </w:rPr>
              <w:t>Detected by TTS: 4</w:t>
            </w:r>
          </w:p>
          <w:p w:rsidR="00692FAB" w:rsidRPr="00FC42AF" w:rsidRDefault="00692FAB" w:rsidP="00692FAB">
            <w:pPr>
              <w:numPr>
                <w:ilvl w:val="0"/>
                <w:numId w:val="1"/>
              </w:numPr>
              <w:spacing w:after="0" w:line="240" w:lineRule="auto"/>
              <w:ind w:left="339"/>
              <w:contextualSpacing/>
              <w:rPr>
                <w:rFonts w:eastAsia="Times New Roman" w:cs="Arial"/>
                <w:color w:val="000000"/>
                <w:sz w:val="18"/>
                <w:szCs w:val="18"/>
                <w:lang w:eastAsia="en-IE"/>
              </w:rPr>
            </w:pPr>
            <w:r w:rsidRPr="00FC42AF">
              <w:rPr>
                <w:rFonts w:eastAsia="Times New Roman" w:cs="Arial"/>
                <w:color w:val="000000"/>
                <w:sz w:val="18"/>
                <w:szCs w:val="18"/>
                <w:lang w:eastAsia="en-IE"/>
              </w:rPr>
              <w:t xml:space="preserve">Detected by </w:t>
            </w:r>
            <w:proofErr w:type="spellStart"/>
            <w:r w:rsidRPr="00FC42AF">
              <w:rPr>
                <w:rFonts w:eastAsia="Times New Roman" w:cs="Arial"/>
                <w:color w:val="000000"/>
                <w:sz w:val="18"/>
                <w:szCs w:val="18"/>
                <w:lang w:eastAsia="en-IE"/>
              </w:rPr>
              <w:t>eTTS</w:t>
            </w:r>
            <w:proofErr w:type="spellEnd"/>
            <w:r w:rsidRPr="00FC42AF">
              <w:rPr>
                <w:rFonts w:eastAsia="Times New Roman" w:cs="Arial"/>
                <w:color w:val="000000"/>
                <w:sz w:val="18"/>
                <w:szCs w:val="18"/>
                <w:lang w:eastAsia="en-IE"/>
              </w:rPr>
              <w:t>: 17</w:t>
            </w:r>
          </w:p>
          <w:p w:rsidR="00692FAB" w:rsidRPr="00FC42AF" w:rsidRDefault="00692FAB" w:rsidP="00692FAB">
            <w:pPr>
              <w:numPr>
                <w:ilvl w:val="0"/>
                <w:numId w:val="1"/>
              </w:numPr>
              <w:spacing w:after="0" w:line="240" w:lineRule="auto"/>
              <w:ind w:left="339"/>
              <w:contextualSpacing/>
              <w:rPr>
                <w:rFonts w:eastAsia="Times New Roman" w:cs="Arial"/>
                <w:color w:val="000000"/>
                <w:sz w:val="18"/>
                <w:szCs w:val="18"/>
                <w:lang w:eastAsia="en-IE"/>
              </w:rPr>
            </w:pPr>
            <w:r w:rsidRPr="00FC42AF">
              <w:rPr>
                <w:rFonts w:eastAsia="Times New Roman" w:cs="Arial"/>
                <w:color w:val="000000"/>
                <w:sz w:val="18"/>
                <w:szCs w:val="18"/>
                <w:lang w:eastAsia="en-IE"/>
              </w:rPr>
              <w:t>Detected by PSI: 15</w:t>
            </w:r>
          </w:p>
          <w:p w:rsidR="00692FAB" w:rsidRPr="00FC42AF" w:rsidRDefault="00692FAB" w:rsidP="00692FAB">
            <w:pPr>
              <w:numPr>
                <w:ilvl w:val="0"/>
                <w:numId w:val="1"/>
              </w:numPr>
              <w:spacing w:after="0" w:line="240" w:lineRule="auto"/>
              <w:ind w:left="339"/>
              <w:contextualSpacing/>
              <w:rPr>
                <w:rFonts w:eastAsia="Times New Roman" w:cs="Arial"/>
                <w:color w:val="000000"/>
                <w:sz w:val="18"/>
                <w:szCs w:val="18"/>
                <w:lang w:eastAsia="en-IE"/>
              </w:rPr>
            </w:pPr>
            <w:r w:rsidRPr="00FC42AF">
              <w:rPr>
                <w:rFonts w:eastAsia="Times New Roman" w:cs="Arial"/>
                <w:color w:val="000000"/>
                <w:sz w:val="18"/>
                <w:szCs w:val="18"/>
                <w:lang w:eastAsia="en-IE"/>
              </w:rPr>
              <w:t xml:space="preserve">Detected by </w:t>
            </w:r>
            <w:proofErr w:type="spellStart"/>
            <w:r w:rsidRPr="00FC42AF">
              <w:rPr>
                <w:rFonts w:eastAsia="Times New Roman" w:cs="Arial"/>
                <w:color w:val="000000"/>
                <w:sz w:val="18"/>
                <w:szCs w:val="18"/>
                <w:lang w:eastAsia="en-IE"/>
              </w:rPr>
              <w:t>eTTS</w:t>
            </w:r>
            <w:proofErr w:type="spellEnd"/>
            <w:r w:rsidRPr="00FC42AF">
              <w:rPr>
                <w:rFonts w:eastAsia="Times New Roman" w:cs="Arial"/>
                <w:color w:val="000000"/>
                <w:sz w:val="18"/>
                <w:szCs w:val="18"/>
                <w:lang w:eastAsia="en-IE"/>
              </w:rPr>
              <w:t>, not PSI: 5</w:t>
            </w:r>
          </w:p>
          <w:p w:rsidR="00692FAB" w:rsidRPr="00FC42AF" w:rsidRDefault="00692FAB" w:rsidP="00692FAB">
            <w:pPr>
              <w:numPr>
                <w:ilvl w:val="0"/>
                <w:numId w:val="1"/>
              </w:numPr>
              <w:spacing w:after="0" w:line="240" w:lineRule="auto"/>
              <w:ind w:left="339"/>
              <w:contextualSpacing/>
              <w:rPr>
                <w:rFonts w:eastAsia="Times New Roman" w:cs="Arial"/>
                <w:color w:val="000000"/>
                <w:sz w:val="18"/>
                <w:szCs w:val="18"/>
                <w:lang w:eastAsia="en-IE"/>
              </w:rPr>
            </w:pPr>
            <w:r w:rsidRPr="00FC42AF">
              <w:rPr>
                <w:rFonts w:eastAsia="Times New Roman" w:cs="Arial"/>
                <w:color w:val="000000"/>
                <w:sz w:val="18"/>
                <w:szCs w:val="18"/>
                <w:lang w:eastAsia="en-IE"/>
              </w:rPr>
              <w:t xml:space="preserve">Detected by PSI, not </w:t>
            </w:r>
            <w:proofErr w:type="spellStart"/>
            <w:r w:rsidRPr="00FC42AF">
              <w:rPr>
                <w:rFonts w:eastAsia="Times New Roman" w:cs="Arial"/>
                <w:color w:val="000000"/>
                <w:sz w:val="18"/>
                <w:szCs w:val="18"/>
                <w:lang w:eastAsia="en-IE"/>
              </w:rPr>
              <w:t>eTTS</w:t>
            </w:r>
            <w:proofErr w:type="spellEnd"/>
            <w:r w:rsidRPr="00FC42AF">
              <w:rPr>
                <w:rFonts w:eastAsia="Times New Roman" w:cs="Arial"/>
                <w:color w:val="000000"/>
                <w:sz w:val="18"/>
                <w:szCs w:val="18"/>
                <w:lang w:eastAsia="en-IE"/>
              </w:rPr>
              <w:t>: 3</w:t>
            </w:r>
            <w:r w:rsidRPr="00FC42AF">
              <w:rPr>
                <w:rFonts w:eastAsia="Times New Roman" w:cs="Arial"/>
                <w:color w:val="000000"/>
                <w:sz w:val="18"/>
                <w:szCs w:val="18"/>
                <w:lang w:eastAsia="en-IE"/>
              </w:rPr>
              <w:br/>
            </w:r>
          </w:p>
          <w:p w:rsidR="00692FAB" w:rsidRPr="00FC42AF" w:rsidRDefault="00692FAB" w:rsidP="00BA5B58">
            <w:pPr>
              <w:spacing w:after="0" w:line="240" w:lineRule="auto"/>
              <w:ind w:left="-21"/>
              <w:rPr>
                <w:rFonts w:eastAsia="Times New Roman" w:cs="Arial"/>
                <w:color w:val="000000"/>
                <w:sz w:val="18"/>
                <w:szCs w:val="18"/>
                <w:lang w:eastAsia="en-IE"/>
              </w:rPr>
            </w:pPr>
            <w:r w:rsidRPr="00FC42AF">
              <w:rPr>
                <w:rFonts w:eastAsia="Times New Roman" w:cs="Arial"/>
                <w:b/>
                <w:bCs/>
                <w:color w:val="000000"/>
                <w:sz w:val="18"/>
                <w:szCs w:val="18"/>
                <w:lang w:eastAsia="en-IE"/>
              </w:rPr>
              <w:t>PSI false alerts</w:t>
            </w:r>
            <w:r w:rsidRPr="00FC42AF">
              <w:rPr>
                <w:rFonts w:eastAsia="Times New Roman" w:cs="Arial"/>
                <w:color w:val="000000"/>
                <w:sz w:val="18"/>
                <w:szCs w:val="18"/>
                <w:lang w:eastAsia="en-IE"/>
              </w:rPr>
              <w:br/>
              <w:t>False alert rate: 1.13 alerts/bed-day (49 false alerts from 39 patients).</w:t>
            </w:r>
          </w:p>
        </w:tc>
      </w:tr>
    </w:tbl>
    <w:p w:rsidR="00692FAB" w:rsidRPr="00FC42AF" w:rsidRDefault="00692FAB" w:rsidP="00692FAB">
      <w:pPr>
        <w:sectPr w:rsidR="00692FAB" w:rsidRPr="00FC42AF" w:rsidSect="00993345">
          <w:pgSz w:w="16838" w:h="11906" w:orient="landscape"/>
          <w:pgMar w:top="1440" w:right="1440" w:bottom="1440" w:left="1440" w:header="709" w:footer="709" w:gutter="0"/>
          <w:cols w:space="708"/>
          <w:docGrid w:linePitch="360"/>
        </w:sectPr>
      </w:pPr>
    </w:p>
    <w:p w:rsidR="00692FAB" w:rsidRPr="00FC42AF" w:rsidRDefault="00692FAB" w:rsidP="00692FAB">
      <w:pPr>
        <w:spacing w:after="0"/>
        <w:rPr>
          <w:rFonts w:ascii="Century Gothic" w:hAnsi="Century Gothic"/>
          <w:b/>
          <w:i/>
          <w:sz w:val="20"/>
          <w:szCs w:val="20"/>
        </w:rPr>
      </w:pPr>
      <w:bookmarkStart w:id="1" w:name="_Ref464828627"/>
      <w:bookmarkStart w:id="2" w:name="_Ref449705967"/>
      <w:bookmarkStart w:id="3" w:name="_Toc458786386"/>
      <w:r w:rsidRPr="00FC42AF">
        <w:rPr>
          <w:rFonts w:ascii="Century Gothic" w:hAnsi="Century Gothic"/>
          <w:b/>
          <w:i/>
          <w:sz w:val="20"/>
          <w:szCs w:val="20"/>
        </w:rPr>
        <w:lastRenderedPageBreak/>
        <w:t>Table</w:t>
      </w:r>
      <w:bookmarkEnd w:id="1"/>
      <w:r w:rsidR="00FE2CE7">
        <w:rPr>
          <w:rFonts w:ascii="Century Gothic" w:hAnsi="Century Gothic"/>
          <w:b/>
          <w:i/>
          <w:sz w:val="20"/>
          <w:szCs w:val="20"/>
        </w:rPr>
        <w:t xml:space="preserve"> 8</w:t>
      </w:r>
      <w:r w:rsidRPr="00BD18AB">
        <w:rPr>
          <w:rFonts w:ascii="Century Gothic" w:hAnsi="Century Gothic"/>
          <w:b/>
          <w:i/>
          <w:sz w:val="20"/>
          <w:szCs w:val="20"/>
        </w:rPr>
        <w:t>.</w:t>
      </w:r>
      <w:r w:rsidRPr="00FC42AF">
        <w:rPr>
          <w:rFonts w:ascii="Century Gothic" w:hAnsi="Century Gothic"/>
          <w:b/>
          <w:i/>
          <w:sz w:val="20"/>
          <w:szCs w:val="20"/>
        </w:rPr>
        <w:t xml:space="preserve"> Evidence table: Development and validation studies – Patient groups differentiated by (suspected) condition </w:t>
      </w:r>
    </w:p>
    <w:p w:rsidR="00692FAB" w:rsidRPr="00FC42AF" w:rsidRDefault="00692FAB" w:rsidP="00692FAB">
      <w:pPr>
        <w:rPr>
          <w:rFonts w:ascii="Century Gothic" w:hAnsi="Century Gothic"/>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5"/>
        <w:gridCol w:w="1915"/>
        <w:gridCol w:w="1261"/>
        <w:gridCol w:w="1589"/>
        <w:gridCol w:w="2136"/>
        <w:gridCol w:w="1429"/>
        <w:gridCol w:w="4393"/>
      </w:tblGrid>
      <w:tr w:rsidR="00692FAB" w:rsidRPr="00FC42AF" w:rsidTr="00BA5B58">
        <w:trPr>
          <w:trHeight w:val="300"/>
          <w:tblHeader/>
        </w:trPr>
        <w:tc>
          <w:tcPr>
            <w:tcW w:w="483"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Authors (year), country</w:t>
            </w:r>
          </w:p>
        </w:tc>
        <w:tc>
          <w:tcPr>
            <w:tcW w:w="730"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Study aim</w:t>
            </w:r>
          </w:p>
        </w:tc>
        <w:tc>
          <w:tcPr>
            <w:tcW w:w="429"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Study design (type)</w:t>
            </w:r>
          </w:p>
        </w:tc>
        <w:tc>
          <w:tcPr>
            <w:tcW w:w="451"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Participants</w:t>
            </w:r>
          </w:p>
        </w:tc>
        <w:tc>
          <w:tcPr>
            <w:tcW w:w="809"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Content of system/tool</w:t>
            </w:r>
          </w:p>
        </w:tc>
        <w:tc>
          <w:tcPr>
            <w:tcW w:w="480"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Reference criteria</w:t>
            </w:r>
          </w:p>
        </w:tc>
        <w:tc>
          <w:tcPr>
            <w:tcW w:w="1618"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Results</w:t>
            </w:r>
          </w:p>
        </w:tc>
      </w:tr>
      <w:tr w:rsidR="00692FAB" w:rsidRPr="00FC42AF" w:rsidTr="00BA5B58">
        <w:trPr>
          <w:trHeight w:val="4365"/>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lbright et al. (2014),</w:t>
            </w:r>
            <w:r w:rsidR="00B320C4">
              <w:rPr>
                <w:rFonts w:eastAsia="Times New Roman" w:cs="Arial"/>
                <w:color w:val="000000"/>
                <w:sz w:val="18"/>
                <w:szCs w:val="18"/>
                <w:vertAlign w:val="superscript"/>
                <w:lang w:eastAsia="en-IE"/>
              </w:rPr>
              <w:t>29</w:t>
            </w:r>
            <w:r w:rsidRPr="00CE66EA">
              <w:rPr>
                <w:rFonts w:eastAsia="Times New Roman" w:cs="Arial"/>
                <w:color w:val="000000"/>
                <w:sz w:val="18"/>
                <w:szCs w:val="18"/>
                <w:lang w:eastAsia="en-IE"/>
              </w:rPr>
              <w:t xml:space="preserve"> US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design an emergency department sepsis scoring system to identify risk of ICU admission in pregnant &amp; postpartum women.</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Development &amp;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850 pregnant &amp; </w:t>
            </w:r>
            <w:proofErr w:type="spellStart"/>
            <w:r w:rsidRPr="00FC42AF">
              <w:rPr>
                <w:rFonts w:eastAsia="Times New Roman" w:cs="Arial"/>
                <w:color w:val="000000"/>
                <w:sz w:val="18"/>
                <w:szCs w:val="18"/>
                <w:lang w:eastAsia="en-IE"/>
              </w:rPr>
              <w:t>post partum</w:t>
            </w:r>
            <w:proofErr w:type="spellEnd"/>
            <w:r w:rsidRPr="00FC42AF">
              <w:rPr>
                <w:rFonts w:eastAsia="Times New Roman" w:cs="Arial"/>
                <w:color w:val="000000"/>
                <w:sz w:val="18"/>
                <w:szCs w:val="18"/>
                <w:lang w:eastAsia="en-IE"/>
              </w:rPr>
              <w:t xml:space="preserve"> women with suspected SIRS or sepsis evaluated in ED of a large tertiary care hospital </w:t>
            </w:r>
            <w:proofErr w:type="gramStart"/>
            <w:r w:rsidRPr="00FC42AF">
              <w:rPr>
                <w:rFonts w:eastAsia="Times New Roman" w:cs="Arial"/>
                <w:color w:val="000000"/>
                <w:sz w:val="18"/>
                <w:szCs w:val="18"/>
                <w:lang w:eastAsia="en-IE"/>
              </w:rPr>
              <w:t>between Feb 2009-May 2011</w:t>
            </w:r>
            <w:proofErr w:type="gramEnd"/>
            <w:r w:rsidRPr="00FC42AF">
              <w:rPr>
                <w:rFonts w:eastAsia="Times New Roman" w:cs="Arial"/>
                <w:color w:val="000000"/>
                <w:sz w:val="18"/>
                <w:szCs w:val="18"/>
                <w:lang w:eastAsia="en-IE"/>
              </w:rPr>
              <w:t xml:space="preserve">. </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Sepsis in Obstetrics Score (SOS)</w:t>
            </w:r>
            <w:r w:rsidRPr="00FC42AF">
              <w:rPr>
                <w:rFonts w:eastAsia="Times New Roman" w:cs="Arial"/>
                <w:color w:val="000000"/>
                <w:sz w:val="18"/>
                <w:szCs w:val="18"/>
                <w:lang w:eastAsia="en-IE"/>
              </w:rPr>
              <w:t>:                  (Excluded because it is a condition (sepsis) specific tool)</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MEWS</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arameters not stated in report.)</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REMS</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arameters not stated in report.)</w:t>
            </w:r>
          </w:p>
          <w:p w:rsidR="00692FAB" w:rsidRPr="00FC42AF" w:rsidRDefault="00692FAB" w:rsidP="00BA5B58">
            <w:pPr>
              <w:spacing w:after="0" w:line="240" w:lineRule="auto"/>
              <w:rPr>
                <w:rFonts w:eastAsia="Times New Roman" w:cs="Arial"/>
                <w:color w:val="000000"/>
                <w:sz w:val="18"/>
                <w:szCs w:val="18"/>
                <w:lang w:eastAsia="en-IE"/>
              </w:rPr>
            </w:pP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rimary outcome</w:t>
            </w:r>
            <w:r w:rsidRPr="00FC42AF">
              <w:rPr>
                <w:rFonts w:eastAsia="Times New Roman" w:cs="Arial"/>
                <w:color w:val="000000"/>
                <w:sz w:val="18"/>
                <w:szCs w:val="18"/>
                <w:lang w:eastAsia="en-IE"/>
              </w:rPr>
              <w:t xml:space="preserve">: ICU admission within 48 hrs of ED presentation.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econdary outcomes:</w:t>
            </w:r>
            <w:r w:rsidRPr="00FC42AF">
              <w:rPr>
                <w:rFonts w:eastAsia="Times New Roman" w:cs="Arial"/>
                <w:color w:val="000000"/>
                <w:sz w:val="18"/>
                <w:szCs w:val="18"/>
                <w:lang w:eastAsia="en-IE"/>
              </w:rPr>
              <w:br/>
              <w:t>• telemetry unit admission</w:t>
            </w:r>
            <w:r w:rsidRPr="00FC42AF">
              <w:rPr>
                <w:rFonts w:eastAsia="Times New Roman" w:cs="Arial"/>
                <w:color w:val="000000"/>
                <w:sz w:val="18"/>
                <w:szCs w:val="18"/>
                <w:lang w:eastAsia="en-IE"/>
              </w:rPr>
              <w:br/>
              <w:t>• length of hospital stay</w:t>
            </w:r>
            <w:r w:rsidRPr="00FC42AF">
              <w:rPr>
                <w:rFonts w:eastAsia="Times New Roman" w:cs="Arial"/>
                <w:color w:val="000000"/>
                <w:sz w:val="18"/>
                <w:szCs w:val="18"/>
                <w:lang w:eastAsia="en-IE"/>
              </w:rPr>
              <w:br/>
              <w:t>• mortality</w:t>
            </w:r>
            <w:r w:rsidRPr="00FC42AF">
              <w:rPr>
                <w:rFonts w:eastAsia="Times New Roman" w:cs="Arial"/>
                <w:color w:val="000000"/>
                <w:sz w:val="18"/>
                <w:szCs w:val="18"/>
                <w:lang w:eastAsia="en-IE"/>
              </w:rPr>
              <w:br/>
              <w:t>• positive blood cultures</w:t>
            </w:r>
            <w:r w:rsidRPr="00FC42AF">
              <w:rPr>
                <w:rFonts w:eastAsia="Times New Roman" w:cs="Arial"/>
                <w:color w:val="000000"/>
                <w:sz w:val="18"/>
                <w:szCs w:val="18"/>
                <w:lang w:eastAsia="en-IE"/>
              </w:rPr>
              <w:br/>
              <w:t>• positive influenza swab</w:t>
            </w:r>
            <w:r w:rsidRPr="00FC42AF">
              <w:rPr>
                <w:rFonts w:eastAsia="Times New Roman" w:cs="Arial"/>
                <w:color w:val="000000"/>
                <w:sz w:val="18"/>
                <w:szCs w:val="18"/>
                <w:lang w:eastAsia="en-IE"/>
              </w:rPr>
              <w:br/>
              <w:t>• antibiotic use</w:t>
            </w:r>
            <w:r w:rsidRPr="00FC42AF">
              <w:rPr>
                <w:rFonts w:eastAsia="Times New Roman" w:cs="Arial"/>
                <w:color w:val="000000"/>
                <w:sz w:val="18"/>
                <w:szCs w:val="18"/>
                <w:lang w:eastAsia="en-IE"/>
              </w:rPr>
              <w:br/>
              <w:t xml:space="preserve">• adverse perinatal outcome </w:t>
            </w:r>
          </w:p>
        </w:tc>
        <w:tc>
          <w:tcPr>
            <w:tcW w:w="1618"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9 (1.1%) admitted to ICU, 32 (3.8%) to telemetry unit, mortality (0.0%).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rimary outcome: ICU Admission prediction</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 (cut-off ≥5):</w:t>
            </w:r>
            <w:r w:rsidRPr="00FC42AF">
              <w:rPr>
                <w:rFonts w:eastAsia="Times New Roman" w:cs="Arial"/>
                <w:color w:val="000000"/>
                <w:sz w:val="18"/>
                <w:szCs w:val="18"/>
                <w:lang w:eastAsia="en-IE"/>
              </w:rPr>
              <w:br/>
              <w:t xml:space="preserve">Sensitivity: 100.0%, Specificity: 77.6%, PPV: 4.6%, NPV: 100.0%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REMS (cut-off ≥6):</w:t>
            </w:r>
            <w:r w:rsidRPr="00FC42AF">
              <w:rPr>
                <w:rFonts w:eastAsia="Times New Roman" w:cs="Arial"/>
                <w:color w:val="000000"/>
                <w:sz w:val="18"/>
                <w:szCs w:val="18"/>
                <w:lang w:eastAsia="en-IE"/>
              </w:rPr>
              <w:br/>
              <w:t xml:space="preserve">Sensitivity: 77.8%, Specificity: 93.3%, PPV: 11.1%, NPV: 99.7%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econdary outcomes</w:t>
            </w:r>
            <w:r w:rsidRPr="00FC42AF">
              <w:rPr>
                <w:rFonts w:eastAsia="Times New Roman" w:cs="Arial"/>
                <w:color w:val="000000"/>
                <w:sz w:val="18"/>
                <w:szCs w:val="18"/>
                <w:lang w:eastAsia="en-IE"/>
              </w:rPr>
              <w:br/>
              <w:t>Not reported for MEWS and REMS</w:t>
            </w:r>
          </w:p>
        </w:tc>
      </w:tr>
      <w:tr w:rsidR="00692FAB" w:rsidRPr="00FC42AF" w:rsidTr="00BA5B58">
        <w:trPr>
          <w:trHeight w:val="5443"/>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Cildir</w:t>
            </w:r>
            <w:proofErr w:type="spellEnd"/>
            <w:r w:rsidRPr="00FC42AF">
              <w:rPr>
                <w:rFonts w:eastAsia="Times New Roman" w:cs="Arial"/>
                <w:color w:val="000000"/>
                <w:sz w:val="18"/>
                <w:szCs w:val="18"/>
                <w:lang w:eastAsia="en-IE"/>
              </w:rPr>
              <w:t xml:space="preserve"> et al (2013),</w:t>
            </w:r>
            <w:r w:rsidR="00B320C4">
              <w:rPr>
                <w:rFonts w:eastAsia="Times New Roman" w:cs="Arial"/>
                <w:color w:val="000000"/>
                <w:sz w:val="18"/>
                <w:szCs w:val="18"/>
                <w:vertAlign w:val="superscript"/>
                <w:lang w:eastAsia="en-IE"/>
              </w:rPr>
              <w:t>38</w:t>
            </w:r>
            <w:r w:rsidRPr="00CE66EA">
              <w:rPr>
                <w:rFonts w:eastAsia="Times New Roman" w:cs="Arial"/>
                <w:color w:val="000000"/>
                <w:sz w:val="18"/>
                <w:szCs w:val="18"/>
                <w:lang w:eastAsia="en-IE"/>
              </w:rPr>
              <w:t xml:space="preserve"> Turkey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valuate the modified Mortality in Emergency Department Sepsis   (MEDS) score, MEWS score and CCI to predict prognosis in patients presenting to ED diagnosed with sepsis.</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1" w:type="pct"/>
            <w:shd w:val="clear" w:color="auto" w:fill="auto"/>
            <w:hideMark/>
          </w:tcPr>
          <w:p w:rsidR="00692FAB" w:rsidRPr="00F030F0"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230 patients ≥18 who presented to </w:t>
            </w:r>
            <w:r>
              <w:rPr>
                <w:rFonts w:eastAsia="Times New Roman" w:cs="Arial"/>
                <w:color w:val="000000"/>
                <w:sz w:val="18"/>
                <w:szCs w:val="18"/>
                <w:lang w:eastAsia="en-IE"/>
              </w:rPr>
              <w:t xml:space="preserve">the </w:t>
            </w:r>
            <w:r w:rsidRPr="00F030F0">
              <w:rPr>
                <w:rFonts w:eastAsia="Times New Roman" w:cs="Arial"/>
                <w:color w:val="000000"/>
                <w:sz w:val="18"/>
                <w:szCs w:val="18"/>
                <w:lang w:eastAsia="en-IE"/>
              </w:rPr>
              <w:t xml:space="preserve">ED of 1 hospital </w:t>
            </w:r>
            <w:proofErr w:type="gramStart"/>
            <w:r w:rsidRPr="00F030F0">
              <w:rPr>
                <w:rFonts w:eastAsia="Times New Roman" w:cs="Arial"/>
                <w:color w:val="000000"/>
                <w:sz w:val="18"/>
                <w:szCs w:val="18"/>
                <w:lang w:eastAsia="en-IE"/>
              </w:rPr>
              <w:t>between 7 Aug 2009-15 Feb 2011</w:t>
            </w:r>
            <w:proofErr w:type="gramEnd"/>
            <w:r w:rsidRPr="00F030F0">
              <w:rPr>
                <w:rFonts w:eastAsia="Times New Roman" w:cs="Arial"/>
                <w:color w:val="000000"/>
                <w:sz w:val="18"/>
                <w:szCs w:val="18"/>
                <w:lang w:eastAsia="en-IE"/>
              </w:rPr>
              <w:t xml:space="preserve"> diagnosed with community acquired sepsis. </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proofErr w:type="spellStart"/>
            <w:r w:rsidRPr="00F030F0">
              <w:rPr>
                <w:rFonts w:eastAsia="Times New Roman" w:cs="Arial"/>
                <w:b/>
                <w:bCs/>
                <w:color w:val="000000"/>
                <w:sz w:val="18"/>
                <w:szCs w:val="18"/>
                <w:lang w:eastAsia="en-IE"/>
              </w:rPr>
              <w:t>Charlson</w:t>
            </w:r>
            <w:proofErr w:type="spellEnd"/>
            <w:r w:rsidRPr="00F030F0">
              <w:rPr>
                <w:rFonts w:eastAsia="Times New Roman" w:cs="Arial"/>
                <w:b/>
                <w:bCs/>
                <w:color w:val="000000"/>
                <w:sz w:val="18"/>
                <w:szCs w:val="18"/>
                <w:lang w:eastAsia="en-IE"/>
              </w:rPr>
              <w:t xml:space="preserve"> Comorbidity Index (CCI)</w:t>
            </w:r>
            <w:r w:rsidRPr="00FC42AF">
              <w:rPr>
                <w:rFonts w:eastAsia="Times New Roman" w:cs="Arial"/>
                <w:color w:val="000000"/>
                <w:sz w:val="18"/>
                <w:szCs w:val="18"/>
                <w:lang w:eastAsia="en-IE"/>
              </w:rPr>
              <w:t>: parameters not stated in report</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parameters not stated in report</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ortality in emergency department sepsis (MEDS)</w:t>
            </w:r>
            <w:r w:rsidRPr="00FC42AF">
              <w:rPr>
                <w:rFonts w:eastAsia="Times New Roman" w:cs="Arial"/>
                <w:color w:val="000000"/>
                <w:sz w:val="18"/>
                <w:szCs w:val="18"/>
                <w:lang w:eastAsia="en-IE"/>
              </w:rPr>
              <w:t>: excluded from review because it is condition (sepsis) specific</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Mortality</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rediction of the mortality in the group with sepsis according to 28-day mortality (n = 64) (8 patients died)</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 xml:space="preserve">CCI </w:t>
            </w:r>
            <w:r w:rsidRPr="00FC42AF">
              <w:rPr>
                <w:rFonts w:eastAsia="Times New Roman" w:cs="Arial"/>
                <w:color w:val="000000"/>
                <w:sz w:val="18"/>
                <w:szCs w:val="18"/>
                <w:lang w:eastAsia="en-IE"/>
              </w:rPr>
              <w:t>(cut-off &gt;5)</w:t>
            </w:r>
            <w:r w:rsidRPr="00FC42AF">
              <w:rPr>
                <w:rFonts w:eastAsia="Times New Roman" w:cs="Arial"/>
                <w:color w:val="000000"/>
                <w:sz w:val="18"/>
                <w:szCs w:val="18"/>
                <w:lang w:eastAsia="en-IE"/>
              </w:rPr>
              <w:br/>
              <w:t>Sensitivity 50%, Specificity 85.4%, PPV 33.3, NPV 92.2, AUC 0.65 (p=0.18)</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 xml:space="preserve"> (cut-off ≤5)</w:t>
            </w:r>
            <w:r w:rsidRPr="00FC42AF">
              <w:rPr>
                <w:rFonts w:eastAsia="Times New Roman" w:cs="Arial"/>
                <w:color w:val="000000"/>
                <w:sz w:val="18"/>
                <w:szCs w:val="18"/>
                <w:lang w:eastAsia="en-IE"/>
              </w:rPr>
              <w:br/>
              <w:t>Sensitivity 87.5%, Specificity 30.4%, PPV 15.2, NPV 94.4, AUC  0.57 (p=0.48)</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rediction of the mortality in the group with severe sepsis according to 28-day mortality (n=166) (66 patients died)</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CI</w:t>
            </w:r>
            <w:r w:rsidRPr="00FC42AF">
              <w:rPr>
                <w:rFonts w:eastAsia="Times New Roman" w:cs="Arial"/>
                <w:color w:val="000000"/>
                <w:sz w:val="18"/>
                <w:szCs w:val="18"/>
                <w:lang w:eastAsia="en-IE"/>
              </w:rPr>
              <w:t xml:space="preserve"> (cut-off &gt;5)</w:t>
            </w:r>
            <w:r w:rsidRPr="00FC42AF">
              <w:rPr>
                <w:rFonts w:eastAsia="Times New Roman" w:cs="Arial"/>
                <w:color w:val="000000"/>
                <w:sz w:val="18"/>
                <w:szCs w:val="18"/>
                <w:lang w:eastAsia="en-IE"/>
              </w:rPr>
              <w:br/>
              <w:t>Sensitivity 78.8%, Specificity 38%, PPV 45.6, NPV 73.1, AUC 0.62 (p=0.006)</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 xml:space="preserve"> (cut-off ≤5)</w:t>
            </w:r>
            <w:r w:rsidRPr="00FC42AF">
              <w:rPr>
                <w:rFonts w:eastAsia="Times New Roman" w:cs="Arial"/>
                <w:color w:val="000000"/>
                <w:sz w:val="18"/>
                <w:szCs w:val="18"/>
                <w:lang w:eastAsia="en-IE"/>
              </w:rPr>
              <w:br/>
              <w:t>Sensitivity 48.5%, Specificity 67.0%, PPV 49.2, NPV 66.3, AUROC  0.60 (p=0.04)</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Predictive value of the scores for 28-day mortality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CI</w:t>
            </w:r>
            <w:r w:rsidRPr="00FC42AF">
              <w:rPr>
                <w:rFonts w:eastAsia="Times New Roman" w:cs="Arial"/>
                <w:color w:val="000000"/>
                <w:sz w:val="18"/>
                <w:szCs w:val="18"/>
                <w:lang w:eastAsia="en-IE"/>
              </w:rPr>
              <w:t xml:space="preserve"> (cut-off &gt;5)</w:t>
            </w:r>
            <w:r w:rsidRPr="00FC42AF">
              <w:rPr>
                <w:rFonts w:eastAsia="Times New Roman" w:cs="Arial"/>
                <w:color w:val="000000"/>
                <w:sz w:val="18"/>
                <w:szCs w:val="18"/>
                <w:lang w:eastAsia="en-IE"/>
              </w:rPr>
              <w:br/>
              <w:t>Sensitivity 27.0%, Specificity 93.0%, PPV 64.5, NPV 72.9, AUROC 0.65 (p=0.001)</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 xml:space="preserve"> (cut-off ≤5)</w:t>
            </w:r>
            <w:r w:rsidRPr="00FC42AF">
              <w:rPr>
                <w:rFonts w:eastAsia="Times New Roman" w:cs="Arial"/>
                <w:color w:val="000000"/>
                <w:sz w:val="18"/>
                <w:szCs w:val="18"/>
                <w:lang w:eastAsia="en-IE"/>
              </w:rPr>
              <w:br/>
              <w:t>Sensitivity 43.2%,  Specificity 75.0%, PPV 45.1, NPV 73.6, AUROC  0.61 (p=0.008)</w:t>
            </w:r>
          </w:p>
        </w:tc>
      </w:tr>
      <w:tr w:rsidR="00692FAB" w:rsidRPr="00FC42AF" w:rsidTr="00BA5B58">
        <w:trPr>
          <w:trHeight w:val="5613"/>
        </w:trPr>
        <w:tc>
          <w:tcPr>
            <w:tcW w:w="483" w:type="pct"/>
            <w:shd w:val="clear" w:color="auto" w:fill="auto"/>
          </w:tcPr>
          <w:p w:rsidR="00692FAB" w:rsidRPr="00CE66EA" w:rsidRDefault="00692FAB" w:rsidP="00B320C4">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Considine</w:t>
            </w:r>
            <w:proofErr w:type="spellEnd"/>
            <w:r w:rsidRPr="00FC42AF">
              <w:rPr>
                <w:rFonts w:eastAsia="Times New Roman" w:cs="Arial"/>
                <w:color w:val="000000"/>
                <w:sz w:val="18"/>
                <w:szCs w:val="18"/>
                <w:lang w:eastAsia="en-IE"/>
              </w:rPr>
              <w:t xml:space="preserve"> et al (2015),</w:t>
            </w:r>
            <w:r w:rsidR="00B320C4">
              <w:rPr>
                <w:rFonts w:eastAsia="Times New Roman" w:cs="Arial"/>
                <w:color w:val="000000"/>
                <w:sz w:val="18"/>
                <w:szCs w:val="18"/>
                <w:vertAlign w:val="superscript"/>
                <w:lang w:eastAsia="en-IE"/>
              </w:rPr>
              <w:t>39</w:t>
            </w:r>
            <w:r w:rsidRPr="00CE66EA">
              <w:rPr>
                <w:rFonts w:eastAsia="Times New Roman" w:cs="Arial"/>
                <w:color w:val="000000"/>
                <w:sz w:val="18"/>
                <w:szCs w:val="18"/>
                <w:lang w:eastAsia="en-IE"/>
              </w:rPr>
              <w:t xml:space="preserve"> Australia      </w:t>
            </w:r>
          </w:p>
        </w:tc>
        <w:tc>
          <w:tcPr>
            <w:tcW w:w="730"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030F0">
              <w:rPr>
                <w:rFonts w:eastAsia="Times New Roman" w:cs="Arial"/>
                <w:color w:val="000000"/>
                <w:sz w:val="18"/>
                <w:szCs w:val="18"/>
                <w:lang w:eastAsia="en-IE"/>
              </w:rPr>
              <w:t>To evaluate the effect of the stage</w:t>
            </w:r>
            <w:r w:rsidRPr="00FC42AF">
              <w:rPr>
                <w:rFonts w:eastAsia="Times New Roman" w:cs="Arial"/>
                <w:color w:val="000000"/>
                <w:sz w:val="18"/>
                <w:szCs w:val="18"/>
                <w:lang w:eastAsia="en-IE"/>
              </w:rPr>
              <w:t>d implementation of a Rapid Response System on reporting of clinical deterioration in ED patients. A secondary aim was to determine if there were differences between patients who did, and did not, experience clinical deterioration documented during ED care.</w:t>
            </w:r>
          </w:p>
        </w:tc>
        <w:tc>
          <w:tcPr>
            <w:tcW w:w="42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ross-sectional design (Validation)</w:t>
            </w:r>
          </w:p>
        </w:tc>
        <w:tc>
          <w:tcPr>
            <w:tcW w:w="451"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tratified random sample of 600 adult ED patients (≥18 years) with presenting with shortness of breath, chest pain or abdominal pain in a 300-bed urban hospital. 150 patients in each of 4 groups. Four groups by stage of implementation: (T0) Clinical decision making/discretion, no TTS chart (year 2009); (T1) Escalation of care protocol (if any critical instability criteria met, an ED physician should review within 5min), no TTS chart (year 2010); (T2) Escalation of care protocol, single parameter TTS chart (year 2011); (T3</w:t>
            </w:r>
            <w:proofErr w:type="gramStart"/>
            <w:r w:rsidRPr="00FC42AF">
              <w:rPr>
                <w:rFonts w:eastAsia="Times New Roman" w:cs="Arial"/>
                <w:color w:val="000000"/>
                <w:sz w:val="18"/>
                <w:szCs w:val="18"/>
                <w:lang w:eastAsia="en-IE"/>
              </w:rPr>
              <w:t>)  Escalation</w:t>
            </w:r>
            <w:proofErr w:type="gramEnd"/>
            <w:r w:rsidRPr="00FC42AF">
              <w:rPr>
                <w:rFonts w:eastAsia="Times New Roman" w:cs="Arial"/>
                <w:color w:val="000000"/>
                <w:sz w:val="18"/>
                <w:szCs w:val="18"/>
                <w:lang w:eastAsia="en-IE"/>
              </w:rPr>
              <w:t xml:space="preserve"> of care protocol, single parameter TTS chart (year 2012).   </w:t>
            </w:r>
          </w:p>
        </w:tc>
        <w:tc>
          <w:tcPr>
            <w:tcW w:w="809" w:type="pct"/>
            <w:shd w:val="clear" w:color="auto" w:fill="auto"/>
          </w:tcPr>
          <w:p w:rsidR="00692FAB" w:rsidRPr="00FC42AF" w:rsidRDefault="00692FAB" w:rsidP="00BA5B58">
            <w:pPr>
              <w:spacing w:after="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Critical instability criteria (ED CIC):</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 Airway/ breathing: Stridor, upper airway obstruction, or threatened airway, SpO2 &lt; 90% (on oxygen 10 L/min via mask), Arterial blood gases pH &lt; 7.20, Respiratory rate &lt; 10 breaths/min or &gt; 30 breaths/min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 Circulation: Heart rate &lt; 50 beats/min or &gt; 120 beats/min, Systolic blood pressure &lt; 90 mmHg or &gt; 200 mmHg, Urine output &lt; 20 mL/h or &lt; 100 mL/6 h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 Disability: Sudden decrease in consciousness (fall in Glasgow Coma Scale score &gt; 2), Repeated or prolonged seizures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Worried</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t xml:space="preserve"> Patients who may not meet the above criteria but have a sudden deterioration in their medical condition, requiring urgent medical review.  </w:t>
            </w:r>
          </w:p>
        </w:tc>
        <w:tc>
          <w:tcPr>
            <w:tcW w:w="480"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Primary outcome</w:t>
            </w:r>
            <w:r w:rsidRPr="00FC42AF">
              <w:rPr>
                <w:rFonts w:eastAsia="Times New Roman" w:cs="Arial"/>
                <w:color w:val="000000"/>
                <w:sz w:val="18"/>
                <w:szCs w:val="18"/>
                <w:lang w:eastAsia="en-IE"/>
              </w:rPr>
              <w:t xml:space="preserve">: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Unreported clinical deterioration (=presence of documented physiological abnormalities that fulfilled the ED Clinical Instability Criteria in ED nursing notes and no documentation that these were reported to a medical officer.)</w:t>
            </w:r>
          </w:p>
        </w:tc>
        <w:tc>
          <w:tcPr>
            <w:tcW w:w="1618"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t T0, 86.7% of episodes of clinical deterioration were unreported. Across the four years studied, episodes of unreported clinical deterioration decreased by 17.9% from T0 to T1 (68.8%), 13.5% from T1 to T2 (55.3%) but only 1.3% from T2 to T3 (54.0%); none of these differences were statistically significant (p = 0.14).</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atients who experienced clinical deterioration in the ED were more likely to arrive by ambulance (p &lt; 0.001), be triaged to Australian Triage Scale categories 1 or 2, (p &lt; 0.001), and had a 2.8 hour longer median ED length of stay, and were 31.9% more likely to be admitted to hospital (p &lt; 0.001).</w:t>
            </w:r>
          </w:p>
        </w:tc>
      </w:tr>
      <w:tr w:rsidR="00692FAB" w:rsidRPr="00FC42AF" w:rsidTr="00BA5B58">
        <w:trPr>
          <w:trHeight w:val="5613"/>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Corfield et al (2014)</w:t>
            </w:r>
            <w:r w:rsidRPr="00CE66EA">
              <w:rPr>
                <w:rFonts w:eastAsia="Times New Roman" w:cs="Arial"/>
                <w:color w:val="000000"/>
                <w:sz w:val="18"/>
                <w:szCs w:val="18"/>
                <w:lang w:eastAsia="en-IE"/>
              </w:rPr>
              <w:fldChar w:fldCharType="begin">
                <w:fldData xml:space="preserve">PEVuZE5vdGU+PENpdGU+PEF1dGhvcj5Db3JmaWVsZDwvQXV0aG9yPjxZZWFyPjIwMTQ8L1llYXI+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=
</w:fldData>
              </w:fldChar>
            </w:r>
            <w:r>
              <w:rPr>
                <w:rFonts w:eastAsia="Times New Roman" w:cs="Arial"/>
                <w:color w:val="000000"/>
                <w:sz w:val="18"/>
                <w:szCs w:val="18"/>
                <w:lang w:eastAsia="en-IE"/>
              </w:rPr>
              <w:instrText xml:space="preserve"> ADDIN EN.CITE </w:instrText>
            </w:r>
            <w:r>
              <w:rPr>
                <w:rFonts w:eastAsia="Times New Roman" w:cs="Arial"/>
                <w:color w:val="000000"/>
                <w:sz w:val="18"/>
                <w:szCs w:val="18"/>
                <w:lang w:eastAsia="en-IE"/>
              </w:rPr>
              <w:fldChar w:fldCharType="begin">
                <w:fldData xml:space="preserve">PEVuZE5vdGU+PENpdGU+PEF1dGhvcj5Db3JmaWVsZDwvQXV0aG9yPjxZZWFyPjIwMTQ8L1llYXI+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=
</w:fldData>
              </w:fldChar>
            </w:r>
            <w:r>
              <w:rPr>
                <w:rFonts w:eastAsia="Times New Roman" w:cs="Arial"/>
                <w:color w:val="000000"/>
                <w:sz w:val="18"/>
                <w:szCs w:val="18"/>
                <w:lang w:eastAsia="en-IE"/>
              </w:rPr>
              <w:instrText xml:space="preserve"> ADDIN EN.CITE.DATA </w:instrText>
            </w:r>
            <w:r>
              <w:rPr>
                <w:rFonts w:eastAsia="Times New Roman" w:cs="Arial"/>
                <w:color w:val="000000"/>
                <w:sz w:val="18"/>
                <w:szCs w:val="18"/>
                <w:lang w:eastAsia="en-IE"/>
              </w:rPr>
            </w:r>
            <w:r>
              <w:rPr>
                <w:rFonts w:eastAsia="Times New Roman" w:cs="Arial"/>
                <w:color w:val="000000"/>
                <w:sz w:val="18"/>
                <w:szCs w:val="18"/>
                <w:lang w:eastAsia="en-IE"/>
              </w:rPr>
              <w:fldChar w:fldCharType="end"/>
            </w:r>
            <w:r w:rsidRPr="00CE66EA">
              <w:rPr>
                <w:rFonts w:eastAsia="Times New Roman" w:cs="Arial"/>
                <w:color w:val="000000"/>
                <w:sz w:val="18"/>
                <w:szCs w:val="18"/>
                <w:lang w:eastAsia="en-IE"/>
              </w:rPr>
            </w:r>
            <w:r w:rsidRPr="00CE66EA">
              <w:rPr>
                <w:rFonts w:eastAsia="Times New Roman" w:cs="Arial"/>
                <w:color w:val="000000"/>
                <w:sz w:val="18"/>
                <w:szCs w:val="18"/>
                <w:lang w:eastAsia="en-IE"/>
              </w:rPr>
              <w:fldChar w:fldCharType="separate"/>
            </w:r>
            <w:r w:rsidRPr="00F7799B">
              <w:rPr>
                <w:rFonts w:eastAsia="Times New Roman" w:cs="Arial"/>
                <w:noProof/>
                <w:color w:val="000000"/>
                <w:sz w:val="18"/>
                <w:szCs w:val="18"/>
                <w:vertAlign w:val="superscript"/>
                <w:lang w:eastAsia="en-IE"/>
              </w:rPr>
              <w:t>74</w:t>
            </w:r>
            <w:r w:rsidRPr="00CE66EA">
              <w:rPr>
                <w:rFonts w:eastAsia="Times New Roman" w:cs="Arial"/>
                <w:color w:val="000000"/>
                <w:sz w:val="18"/>
                <w:szCs w:val="18"/>
                <w:lang w:eastAsia="en-IE"/>
              </w:rPr>
              <w:fldChar w:fldCharType="end"/>
            </w:r>
            <w:r w:rsidRPr="00CE66EA">
              <w:rPr>
                <w:rFonts w:eastAsia="Times New Roman" w:cs="Arial"/>
                <w:color w:val="000000"/>
                <w:sz w:val="18"/>
                <w:szCs w:val="18"/>
                <w:lang w:eastAsia="en-IE"/>
              </w:rPr>
              <w:t xml:space="preserve"> (and related conference abstract Corfield et al (2012),</w:t>
            </w:r>
            <w:r w:rsidRPr="00CE66EA">
              <w:rPr>
                <w:rFonts w:eastAsia="Times New Roman" w:cs="Arial"/>
                <w:color w:val="000000"/>
                <w:sz w:val="18"/>
                <w:szCs w:val="18"/>
                <w:lang w:eastAsia="en-IE"/>
              </w:rPr>
              <w:fldChar w:fldCharType="begin">
                <w:fldData xml:space="preserve">PEVuZE5vdGU+PENpdGU+PEF1dGhvcj5Db3JmaWVsZDwvQXV0aG9yPjxZZWFyPjIwMTI8L1llYXI+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==
</w:fldData>
              </w:fldChar>
            </w:r>
            <w:r>
              <w:rPr>
                <w:rFonts w:eastAsia="Times New Roman" w:cs="Arial"/>
                <w:color w:val="000000"/>
                <w:sz w:val="18"/>
                <w:szCs w:val="18"/>
                <w:lang w:eastAsia="en-IE"/>
              </w:rPr>
              <w:instrText xml:space="preserve"> ADDIN EN.CITE </w:instrText>
            </w:r>
            <w:r>
              <w:rPr>
                <w:rFonts w:eastAsia="Times New Roman" w:cs="Arial"/>
                <w:color w:val="000000"/>
                <w:sz w:val="18"/>
                <w:szCs w:val="18"/>
                <w:lang w:eastAsia="en-IE"/>
              </w:rPr>
              <w:fldChar w:fldCharType="begin">
                <w:fldData xml:space="preserve">PEVuZE5vdGU+PENpdGU+PEF1dGhvcj5Db3JmaWVsZDwvQXV0aG9yPjxZZWFyPjIwMTI8L1llYXI+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==
</w:fldData>
              </w:fldChar>
            </w:r>
            <w:r>
              <w:rPr>
                <w:rFonts w:eastAsia="Times New Roman" w:cs="Arial"/>
                <w:color w:val="000000"/>
                <w:sz w:val="18"/>
                <w:szCs w:val="18"/>
                <w:lang w:eastAsia="en-IE"/>
              </w:rPr>
              <w:instrText xml:space="preserve"> ADDIN EN.CITE.DATA </w:instrText>
            </w:r>
            <w:r>
              <w:rPr>
                <w:rFonts w:eastAsia="Times New Roman" w:cs="Arial"/>
                <w:color w:val="000000"/>
                <w:sz w:val="18"/>
                <w:szCs w:val="18"/>
                <w:lang w:eastAsia="en-IE"/>
              </w:rPr>
            </w:r>
            <w:r>
              <w:rPr>
                <w:rFonts w:eastAsia="Times New Roman" w:cs="Arial"/>
                <w:color w:val="000000"/>
                <w:sz w:val="18"/>
                <w:szCs w:val="18"/>
                <w:lang w:eastAsia="en-IE"/>
              </w:rPr>
              <w:fldChar w:fldCharType="end"/>
            </w:r>
            <w:r w:rsidRPr="00CE66EA">
              <w:rPr>
                <w:rFonts w:eastAsia="Times New Roman" w:cs="Arial"/>
                <w:color w:val="000000"/>
                <w:sz w:val="18"/>
                <w:szCs w:val="18"/>
                <w:lang w:eastAsia="en-IE"/>
              </w:rPr>
            </w:r>
            <w:r w:rsidRPr="00CE66EA">
              <w:rPr>
                <w:rFonts w:eastAsia="Times New Roman" w:cs="Arial"/>
                <w:color w:val="000000"/>
                <w:sz w:val="18"/>
                <w:szCs w:val="18"/>
                <w:lang w:eastAsia="en-IE"/>
              </w:rPr>
              <w:fldChar w:fldCharType="separate"/>
            </w:r>
            <w:r w:rsidRPr="00F7799B">
              <w:rPr>
                <w:rFonts w:eastAsia="Times New Roman" w:cs="Arial"/>
                <w:noProof/>
                <w:color w:val="000000"/>
                <w:sz w:val="18"/>
                <w:szCs w:val="18"/>
                <w:vertAlign w:val="superscript"/>
                <w:lang w:eastAsia="en-IE"/>
              </w:rPr>
              <w:t>68</w:t>
            </w:r>
            <w:r w:rsidRPr="00CE66EA">
              <w:rPr>
                <w:rFonts w:eastAsia="Times New Roman" w:cs="Arial"/>
                <w:color w:val="000000"/>
                <w:sz w:val="18"/>
                <w:szCs w:val="18"/>
                <w:lang w:eastAsia="en-IE"/>
              </w:rPr>
              <w:fldChar w:fldCharType="end"/>
            </w:r>
            <w:r w:rsidRPr="00CE66EA">
              <w:rPr>
                <w:rFonts w:eastAsia="Times New Roman" w:cs="Arial"/>
                <w:color w:val="000000"/>
                <w:sz w:val="18"/>
                <w:szCs w:val="18"/>
                <w:lang w:eastAsia="en-IE"/>
              </w:rPr>
              <w:t xml:space="preserve"> Scotland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w:t>
            </w:r>
            <w:r w:rsidRPr="00FC42AF">
              <w:rPr>
                <w:rFonts w:eastAsia="Times New Roman" w:cs="Arial"/>
                <w:color w:val="000000"/>
                <w:sz w:val="18"/>
                <w:szCs w:val="18"/>
                <w:lang w:eastAsia="en-IE"/>
              </w:rPr>
              <w:t>s: Low</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determine whether a single National Early Warning Score (NEWS) on ED arrival is a predictor of outcome in patients with sepsis, either in-hospital death in 30 days or ICU admission within 2 days</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890 (74% of 5285 eligible patients) adult patients, &gt;16 years of age, attending ED with sepsis (suspected or confirmed within 2 days of attendance and 2 or more of sepsis criteria). 20/25 Scottish mainland EDs participated.</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NEWS (0-20 score)</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respiratory rate, oxygen saturations, temperature, SBP, pulse, conscious level, supplemental O</w:t>
            </w:r>
            <w:r w:rsidRPr="00FC42AF">
              <w:rPr>
                <w:rFonts w:eastAsia="Times New Roman" w:cs="Arial"/>
                <w:color w:val="000000"/>
                <w:sz w:val="18"/>
                <w:szCs w:val="18"/>
                <w:vertAlign w:val="subscript"/>
                <w:lang w:eastAsia="en-IE"/>
              </w:rPr>
              <w:t>2</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CU admission within 2 days of attendance at ED and 30-day mortality (in-hospital). A combined endpoint of ICU admission/and or mortality was also assessed.</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Included in analysis: n = 2003 </w:t>
            </w:r>
            <w:r w:rsidRPr="00FC42AF">
              <w:rPr>
                <w:rFonts w:eastAsia="Times New Roman" w:cs="Arial"/>
                <w:color w:val="000000"/>
                <w:sz w:val="18"/>
                <w:szCs w:val="18"/>
                <w:lang w:eastAsia="en-IE"/>
              </w:rPr>
              <w:br/>
              <w:t xml:space="preserve">ICU (within 2 days): n = 113 (6.0%) </w:t>
            </w:r>
            <w:r w:rsidRPr="00FC42AF">
              <w:rPr>
                <w:rFonts w:eastAsia="Times New Roman" w:cs="Arial"/>
                <w:color w:val="000000"/>
                <w:sz w:val="18"/>
                <w:szCs w:val="18"/>
                <w:lang w:eastAsia="en-IE"/>
              </w:rPr>
              <w:br/>
              <w:t xml:space="preserve">30-day mortality: n = 297 (15.0%) </w:t>
            </w:r>
            <w:r w:rsidRPr="00FC42AF">
              <w:rPr>
                <w:rFonts w:eastAsia="Times New Roman" w:cs="Arial"/>
                <w:color w:val="000000"/>
                <w:sz w:val="18"/>
                <w:szCs w:val="18"/>
                <w:lang w:eastAsia="en-IE"/>
              </w:rPr>
              <w:br/>
              <w:t xml:space="preserve">Combined (ICU and/or mortality): n = 376 (19.0%)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ICU (within 2 days)</w:t>
            </w:r>
            <w:r w:rsidRPr="00FC42AF">
              <w:rPr>
                <w:rFonts w:eastAsia="Times New Roman" w:cs="Arial"/>
                <w:color w:val="000000"/>
                <w:sz w:val="18"/>
                <w:szCs w:val="18"/>
                <w:lang w:eastAsia="en-IE"/>
              </w:rPr>
              <w:t xml:space="preserve"> (Compared to NEWS 0-4; Adjusted for age)</w:t>
            </w:r>
            <w:r w:rsidRPr="00FC42AF">
              <w:rPr>
                <w:rFonts w:eastAsia="Times New Roman" w:cs="Arial"/>
                <w:color w:val="000000"/>
                <w:sz w:val="18"/>
                <w:szCs w:val="18"/>
                <w:lang w:eastAsia="en-IE"/>
              </w:rPr>
              <w:br/>
              <w:t xml:space="preserve">NEWS Score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5-6: OR 1.22 (95% CI 0.59-2.54; p=0.59)</w:t>
            </w:r>
            <w:r w:rsidRPr="00FC42AF">
              <w:rPr>
                <w:rFonts w:eastAsia="Times New Roman" w:cs="Arial"/>
                <w:color w:val="000000"/>
                <w:sz w:val="18"/>
                <w:szCs w:val="18"/>
                <w:lang w:eastAsia="en-IE"/>
              </w:rPr>
              <w:br/>
              <w:t>7-8: OR 2.01 (95% CI 1.02-3.97; p=0.04)</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9-20: OR 5.76 (95% CI 3.22-10.31; p=0.00)</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Mortality (30 days) </w:t>
            </w:r>
            <w:r w:rsidRPr="00FC42AF">
              <w:rPr>
                <w:rFonts w:eastAsia="Times New Roman" w:cs="Arial"/>
                <w:color w:val="000000"/>
                <w:sz w:val="18"/>
                <w:szCs w:val="18"/>
                <w:lang w:eastAsia="en-IE"/>
              </w:rPr>
              <w:t>(Compared to NEWS 0-4; Adjusted for age)</w:t>
            </w:r>
            <w:r w:rsidRPr="00FC42AF">
              <w:rPr>
                <w:rFonts w:eastAsia="Times New Roman" w:cs="Arial"/>
                <w:color w:val="000000"/>
                <w:sz w:val="18"/>
                <w:szCs w:val="18"/>
                <w:lang w:eastAsia="en-IE"/>
              </w:rPr>
              <w:br/>
              <w:t xml:space="preserve">NEWS Score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5-6: OR 1.95 (95% CI 1.21-3.14; p=0.01)</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7-8: OR 2.26 (95% CI 1.42-3.61; p=0.004)</w:t>
            </w:r>
            <w:r w:rsidRPr="00FC42AF">
              <w:rPr>
                <w:rFonts w:eastAsia="Times New Roman" w:cs="Arial"/>
                <w:color w:val="000000"/>
                <w:sz w:val="18"/>
                <w:szCs w:val="18"/>
                <w:lang w:eastAsia="en-IE"/>
              </w:rPr>
              <w:br/>
              <w:t>9-20: OR 5.64 (95% CI 3.70-8.60; p=0.00)</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Combined (ICU and/or mortality)</w:t>
            </w:r>
            <w:r w:rsidRPr="00FC42AF">
              <w:rPr>
                <w:rFonts w:eastAsia="Times New Roman" w:cs="Arial"/>
                <w:color w:val="000000"/>
                <w:sz w:val="18"/>
                <w:szCs w:val="18"/>
                <w:lang w:eastAsia="en-IE"/>
              </w:rPr>
              <w:t xml:space="preserve"> (Compared to NEWS 0-4; Adjusted for age)</w:t>
            </w:r>
            <w:r w:rsidRPr="00FC42AF">
              <w:rPr>
                <w:rFonts w:eastAsia="Times New Roman" w:cs="Arial"/>
                <w:color w:val="000000"/>
                <w:sz w:val="18"/>
                <w:szCs w:val="18"/>
                <w:lang w:eastAsia="en-IE"/>
              </w:rPr>
              <w:br/>
              <w:t xml:space="preserve">NEWS Score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5-6: OR 1.72 (95% CI 1.14-2.60; p=0.01)</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7-8: OR 2.17 (95% CI 1.45-3.25; p=0.00)</w:t>
            </w:r>
            <w:r w:rsidRPr="00FC42AF">
              <w:rPr>
                <w:rFonts w:eastAsia="Times New Roman" w:cs="Arial"/>
                <w:color w:val="000000"/>
                <w:sz w:val="18"/>
                <w:szCs w:val="18"/>
                <w:lang w:eastAsia="en-IE"/>
              </w:rPr>
              <w:br/>
              <w:t>9-20: OR 5.78 (95% CI 4.02-8.31; p=0.00)</w:t>
            </w:r>
            <w:r w:rsidRPr="00FC42AF">
              <w:rPr>
                <w:rFonts w:eastAsia="Times New Roman" w:cs="Arial"/>
                <w:color w:val="000000"/>
                <w:sz w:val="18"/>
                <w:szCs w:val="18"/>
                <w:lang w:eastAsia="en-IE"/>
              </w:rPr>
              <w:br/>
              <w:t xml:space="preserve"> </w:t>
            </w:r>
            <w:r w:rsidRPr="00FC42AF">
              <w:rPr>
                <w:rFonts w:eastAsia="Times New Roman" w:cs="Arial"/>
                <w:color w:val="000000"/>
                <w:sz w:val="18"/>
                <w:szCs w:val="18"/>
                <w:lang w:eastAsia="en-IE"/>
              </w:rPr>
              <w:br/>
              <w:t xml:space="preserve">Cut-off point with highest </w:t>
            </w:r>
            <w:proofErr w:type="spellStart"/>
            <w:r w:rsidRPr="00FC42AF">
              <w:rPr>
                <w:rFonts w:eastAsia="Times New Roman" w:cs="Arial"/>
                <w:color w:val="000000"/>
                <w:sz w:val="18"/>
                <w:szCs w:val="18"/>
                <w:lang w:eastAsia="en-IE"/>
              </w:rPr>
              <w:t>Youden’s</w:t>
            </w:r>
            <w:proofErr w:type="spellEnd"/>
            <w:r w:rsidRPr="00FC42AF">
              <w:rPr>
                <w:rFonts w:eastAsia="Times New Roman" w:cs="Arial"/>
                <w:color w:val="000000"/>
                <w:sz w:val="18"/>
                <w:szCs w:val="18"/>
                <w:lang w:eastAsia="en-IE"/>
              </w:rPr>
              <w:t xml:space="preserve"> Index</w:t>
            </w:r>
            <w:r w:rsidRPr="00FC42AF">
              <w:t>:</w:t>
            </w:r>
            <w:r w:rsidRPr="00FC42AF">
              <w:rPr>
                <w:rFonts w:eastAsia="Times New Roman" w:cs="Arial"/>
                <w:color w:val="000000"/>
                <w:sz w:val="18"/>
                <w:szCs w:val="18"/>
                <w:lang w:eastAsia="en-IE"/>
              </w:rPr>
              <w:t xml:space="preserve"> NEWS 9:</w:t>
            </w:r>
            <w:r w:rsidRPr="00FC42AF">
              <w:rPr>
                <w:rFonts w:eastAsia="Times New Roman" w:cs="Arial"/>
                <w:color w:val="000000"/>
                <w:sz w:val="18"/>
                <w:szCs w:val="18"/>
                <w:lang w:eastAsia="en-IE"/>
              </w:rPr>
              <w:br/>
              <w:t xml:space="preserve">Sensitivity 0.52, specificity 0.77, PPV 0.35, NPV 0.88, </w:t>
            </w:r>
            <w:proofErr w:type="spellStart"/>
            <w:r w:rsidRPr="00FC42AF">
              <w:rPr>
                <w:rFonts w:eastAsia="Times New Roman" w:cs="Arial"/>
                <w:color w:val="000000"/>
                <w:sz w:val="18"/>
                <w:szCs w:val="18"/>
                <w:lang w:eastAsia="en-IE"/>
              </w:rPr>
              <w:t>Youden’s</w:t>
            </w:r>
            <w:proofErr w:type="spellEnd"/>
            <w:r w:rsidRPr="00FC42AF">
              <w:rPr>
                <w:rFonts w:eastAsia="Times New Roman" w:cs="Arial"/>
                <w:color w:val="000000"/>
                <w:sz w:val="18"/>
                <w:szCs w:val="18"/>
                <w:lang w:eastAsia="en-IE"/>
              </w:rPr>
              <w:t xml:space="preserve"> index 0.30</w:t>
            </w:r>
          </w:p>
        </w:tc>
      </w:tr>
      <w:tr w:rsidR="00692FAB" w:rsidRPr="00FC42AF" w:rsidTr="00BA5B58">
        <w:trPr>
          <w:trHeight w:val="7200"/>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Geier</w:t>
            </w:r>
            <w:proofErr w:type="spellEnd"/>
            <w:r w:rsidRPr="00FC42AF">
              <w:rPr>
                <w:rFonts w:eastAsia="Times New Roman" w:cs="Arial"/>
                <w:color w:val="000000"/>
                <w:sz w:val="18"/>
                <w:szCs w:val="18"/>
                <w:lang w:eastAsia="en-IE"/>
              </w:rPr>
              <w:t xml:space="preserve"> et al (2013),</w:t>
            </w:r>
            <w:r w:rsidR="00B320C4">
              <w:rPr>
                <w:rFonts w:eastAsia="Times New Roman" w:cs="Arial"/>
                <w:color w:val="000000"/>
                <w:sz w:val="18"/>
                <w:szCs w:val="18"/>
                <w:vertAlign w:val="superscript"/>
                <w:lang w:eastAsia="en-IE"/>
              </w:rPr>
              <w:t>32</w:t>
            </w:r>
            <w:r w:rsidRPr="00CE66EA">
              <w:rPr>
                <w:rFonts w:eastAsia="Times New Roman" w:cs="Arial"/>
                <w:color w:val="000000"/>
                <w:sz w:val="18"/>
                <w:szCs w:val="18"/>
                <w:lang w:eastAsia="en-IE"/>
              </w:rPr>
              <w:t xml:space="preserve"> Germany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 To evaluate Emergency Severity Index (ESI), Modified Early warning Score (MEWS), Mortality in Emergency Department Sepsis (MEDS) score concerning their diagnostic accuracy to detect patients with Severe Sepsis and Septic Shock score (SSSS).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2) To determine the prognostic accuracy of indices in predicting the in-hospital mortality of patients with suspected sepsis in ED.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3) To calculate the prognostic value of the </w:t>
            </w:r>
            <w:proofErr w:type="spellStart"/>
            <w:r w:rsidRPr="00FC42AF">
              <w:rPr>
                <w:rFonts w:eastAsia="Times New Roman" w:cs="Arial"/>
                <w:color w:val="000000"/>
                <w:sz w:val="18"/>
                <w:szCs w:val="18"/>
                <w:lang w:eastAsia="en-IE"/>
              </w:rPr>
              <w:t>Charlson</w:t>
            </w:r>
            <w:proofErr w:type="spellEnd"/>
            <w:r w:rsidRPr="00FC42AF">
              <w:rPr>
                <w:rFonts w:eastAsia="Times New Roman" w:cs="Arial"/>
                <w:color w:val="000000"/>
                <w:sz w:val="18"/>
                <w:szCs w:val="18"/>
                <w:lang w:eastAsia="en-IE"/>
              </w:rPr>
              <w:t xml:space="preserve"> Comorbidity Index (CCI).</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Development &amp; Validation)</w:t>
            </w:r>
          </w:p>
        </w:tc>
        <w:tc>
          <w:tcPr>
            <w:tcW w:w="451" w:type="pct"/>
            <w:shd w:val="clear" w:color="auto" w:fill="auto"/>
            <w:hideMark/>
          </w:tcPr>
          <w:p w:rsidR="00692FAB" w:rsidRPr="00F030F0"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51 consecutive adult patients with suspected sepsis admitted to </w:t>
            </w:r>
            <w:r>
              <w:rPr>
                <w:rFonts w:eastAsia="Times New Roman" w:cs="Arial"/>
                <w:color w:val="000000"/>
                <w:sz w:val="18"/>
                <w:szCs w:val="18"/>
                <w:lang w:eastAsia="en-IE"/>
              </w:rPr>
              <w:t xml:space="preserve">the </w:t>
            </w:r>
            <w:r w:rsidRPr="00F030F0">
              <w:rPr>
                <w:rFonts w:eastAsia="Times New Roman" w:cs="Arial"/>
                <w:color w:val="000000"/>
                <w:sz w:val="18"/>
                <w:szCs w:val="18"/>
                <w:lang w:eastAsia="en-IE"/>
              </w:rPr>
              <w:t xml:space="preserve">ED of 1 hospital </w:t>
            </w:r>
            <w:proofErr w:type="gramStart"/>
            <w:r w:rsidRPr="00F030F0">
              <w:rPr>
                <w:rFonts w:eastAsia="Times New Roman" w:cs="Arial"/>
                <w:color w:val="000000"/>
                <w:sz w:val="18"/>
                <w:szCs w:val="18"/>
                <w:lang w:eastAsia="en-IE"/>
              </w:rPr>
              <w:t>between 1 Aug-30 Sept 2012</w:t>
            </w:r>
            <w:proofErr w:type="gramEnd"/>
            <w:r w:rsidRPr="00F030F0">
              <w:rPr>
                <w:rFonts w:eastAsia="Times New Roman" w:cs="Arial"/>
                <w:color w:val="000000"/>
                <w:sz w:val="18"/>
                <w:szCs w:val="18"/>
                <w:lang w:eastAsia="en-IE"/>
              </w:rPr>
              <w:t>.</w:t>
            </w:r>
          </w:p>
        </w:tc>
        <w:tc>
          <w:tcPr>
            <w:tcW w:w="809"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Emergency Severity Index (ESI) </w:t>
            </w:r>
            <w:r w:rsidRPr="00FC42AF">
              <w:rPr>
                <w:rFonts w:eastAsia="Times New Roman" w:cs="Arial"/>
                <w:color w:val="000000"/>
                <w:sz w:val="18"/>
                <w:szCs w:val="18"/>
                <w:lang w:eastAsia="en-IE"/>
              </w:rPr>
              <w:t>(5 levels; the higher the level the lower the medical urgency</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 xml:space="preserve">Level 1 = acute life threatened ill patients - require immediate initiation of diagnostics and therapy. </w:t>
            </w:r>
            <w:r w:rsidRPr="00FC42AF">
              <w:rPr>
                <w:rFonts w:eastAsia="Times New Roman" w:cs="Arial"/>
                <w:color w:val="000000"/>
                <w:sz w:val="18"/>
                <w:szCs w:val="18"/>
                <w:lang w:eastAsia="en-IE"/>
              </w:rPr>
              <w:br/>
              <w:t xml:space="preserve">Level 2 = patients in high-risk situation - initiation of diagnostics and therapy has to start within 10min following the initial triage assessment. </w:t>
            </w:r>
            <w:r w:rsidRPr="00FC42AF">
              <w:rPr>
                <w:rFonts w:eastAsia="Times New Roman" w:cs="Arial"/>
                <w:color w:val="000000"/>
                <w:sz w:val="18"/>
                <w:szCs w:val="18"/>
                <w:lang w:eastAsia="en-IE"/>
              </w:rPr>
              <w:br/>
              <w:t>Higher levels not specified in report.</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0-14)               </w:t>
            </w:r>
            <w:r w:rsidRPr="00FC42AF">
              <w:rPr>
                <w:rFonts w:eastAsia="Times New Roman" w:cs="Arial"/>
                <w:color w:val="000000"/>
                <w:sz w:val="18"/>
                <w:szCs w:val="18"/>
                <w:lang w:eastAsia="en-IE"/>
              </w:rPr>
              <w:br/>
              <w:t xml:space="preserve">Parameters: SBP, HR, Temperature, respiratory rate, LOC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CCI Score </w:t>
            </w:r>
            <w:r w:rsidRPr="00FC42AF">
              <w:rPr>
                <w:rFonts w:eastAsia="Times New Roman" w:cs="Arial"/>
                <w:color w:val="000000"/>
                <w:sz w:val="18"/>
                <w:szCs w:val="18"/>
                <w:lang w:eastAsia="en-IE"/>
              </w:rPr>
              <w:t>(0-37</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Parameters not specified in report.</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MEDS score </w:t>
            </w:r>
            <w:r w:rsidRPr="00FC42AF">
              <w:rPr>
                <w:rFonts w:eastAsia="Times New Roman" w:cs="Arial"/>
                <w:color w:val="000000"/>
                <w:sz w:val="18"/>
                <w:szCs w:val="18"/>
                <w:lang w:eastAsia="en-IE"/>
              </w:rPr>
              <w:br/>
              <w:t>(Excluded because it is a condition (sepsis) specific score).</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hospital mortality</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45.0% (n=72) diagnosed with SSSS; 33.1% (n=53) uncomplicated sepsis (without organ dysfunction). 21.9% (n=26) no sepsis, but SIRS or locally confined infection.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In-hospital mortality</w:t>
            </w:r>
            <w:r w:rsidRPr="00FC42AF">
              <w:rPr>
                <w:rFonts w:eastAsia="Times New Roman" w:cs="Arial"/>
                <w:color w:val="000000"/>
                <w:sz w:val="18"/>
                <w:szCs w:val="18"/>
                <w:lang w:eastAsia="en-IE"/>
              </w:rPr>
              <w:t xml:space="preserve"> (14.6% of all patients; 27.8% of patients with SSSS)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ESI</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Sensitivity 0.73, Specificity 0.0, PPV 0.17, NPV 0.90</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Sensitivity 0.43, Specificity 0.74, PPV 0.21, NPV 0.89</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CI</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Sensitivity 0.82, Specificity 0.64, PPV 0.21, NPV 0.94</w:t>
            </w:r>
          </w:p>
        </w:tc>
      </w:tr>
      <w:tr w:rsidR="00692FAB" w:rsidRPr="00FC42AF" w:rsidTr="00BA5B58">
        <w:trPr>
          <w:trHeight w:val="5272"/>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Howell et al (2007),</w:t>
            </w:r>
            <w:r w:rsidR="00B320C4">
              <w:rPr>
                <w:rFonts w:eastAsia="Times New Roman" w:cs="Arial"/>
                <w:color w:val="000000"/>
                <w:sz w:val="18"/>
                <w:szCs w:val="18"/>
                <w:vertAlign w:val="superscript"/>
                <w:lang w:eastAsia="en-IE"/>
              </w:rPr>
              <w:t>45</w:t>
            </w:r>
            <w:r w:rsidRPr="00CE66EA">
              <w:rPr>
                <w:rFonts w:eastAsia="Times New Roman" w:cs="Arial"/>
                <w:color w:val="000000"/>
                <w:sz w:val="18"/>
                <w:szCs w:val="18"/>
                <w:lang w:eastAsia="en-IE"/>
              </w:rPr>
              <w:t xml:space="preserve"> US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validate the Mortality in Emergency Department Sepsis (MEDS) score, the Confusion, Urea nitrogen, Respiratory rate, Blood pressure, 65 years of age and older (CURB-65) score, and a modified Rapid Emergency Medicine Score (</w:t>
            </w:r>
            <w:proofErr w:type="spellStart"/>
            <w:r w:rsidRPr="00FC42AF">
              <w:rPr>
                <w:rFonts w:eastAsia="Times New Roman" w:cs="Arial"/>
                <w:color w:val="000000"/>
                <w:sz w:val="18"/>
                <w:szCs w:val="18"/>
                <w:lang w:eastAsia="en-IE"/>
              </w:rPr>
              <w:t>mREMS</w:t>
            </w:r>
            <w:proofErr w:type="spellEnd"/>
            <w:r w:rsidRPr="00FC42AF">
              <w:rPr>
                <w:rFonts w:eastAsia="Times New Roman" w:cs="Arial"/>
                <w:color w:val="000000"/>
                <w:sz w:val="18"/>
                <w:szCs w:val="18"/>
                <w:lang w:eastAsia="en-IE"/>
              </w:rPr>
              <w:t>) in patients with suspected infection.</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2132 adult patients with clinically suspected infection admitted to an urban ED </w:t>
            </w:r>
            <w:proofErr w:type="gramStart"/>
            <w:r w:rsidRPr="00FC42AF">
              <w:rPr>
                <w:rFonts w:eastAsia="Times New Roman" w:cs="Arial"/>
                <w:color w:val="000000"/>
                <w:sz w:val="18"/>
                <w:szCs w:val="18"/>
                <w:lang w:eastAsia="en-IE"/>
              </w:rPr>
              <w:t>between 10 Dec 2003 - 30 Sept 2004</w:t>
            </w:r>
            <w:proofErr w:type="gramEnd"/>
            <w:r w:rsidRPr="00FC42AF">
              <w:rPr>
                <w:rFonts w:eastAsia="Times New Roman" w:cs="Arial"/>
                <w:color w:val="000000"/>
                <w:sz w:val="18"/>
                <w:szCs w:val="18"/>
                <w:lang w:eastAsia="en-IE"/>
              </w:rPr>
              <w:t>.</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proofErr w:type="spellStart"/>
            <w:proofErr w:type="gramStart"/>
            <w:r w:rsidRPr="00FC42AF">
              <w:rPr>
                <w:rFonts w:eastAsia="Times New Roman" w:cs="Arial"/>
                <w:b/>
                <w:bCs/>
                <w:color w:val="000000"/>
                <w:sz w:val="18"/>
                <w:szCs w:val="18"/>
                <w:lang w:eastAsia="en-IE"/>
              </w:rPr>
              <w:t>mREMS</w:t>
            </w:r>
            <w:proofErr w:type="spellEnd"/>
            <w:proofErr w:type="gramEnd"/>
            <w:r w:rsidRPr="00FC42AF">
              <w:rPr>
                <w:rFonts w:eastAsia="Times New Roman" w:cs="Arial"/>
                <w:b/>
                <w:bCs/>
                <w:color w:val="000000"/>
                <w:sz w:val="18"/>
                <w:szCs w:val="18"/>
                <w:lang w:eastAsia="en-IE"/>
              </w:rPr>
              <w:t xml:space="preserve"> </w:t>
            </w:r>
            <w:r w:rsidRPr="00FC42AF">
              <w:rPr>
                <w:rFonts w:eastAsia="Times New Roman" w:cs="Arial"/>
                <w:color w:val="000000"/>
                <w:sz w:val="18"/>
                <w:szCs w:val="18"/>
                <w:lang w:eastAsia="en-IE"/>
              </w:rPr>
              <w:t>points depend on severity</w:t>
            </w:r>
            <w:r w:rsidRPr="00FC42AF">
              <w:rPr>
                <w:rFonts w:eastAsia="Times New Roman" w:cs="Arial"/>
                <w:color w:val="000000"/>
                <w:sz w:val="18"/>
                <w:szCs w:val="18"/>
                <w:lang w:eastAsia="en-IE"/>
              </w:rPr>
              <w:br/>
              <w:t>Mean arterial pressure (mm Hg)</w:t>
            </w:r>
            <w:r w:rsidRPr="00FC42AF">
              <w:rPr>
                <w:rFonts w:eastAsia="Times New Roman" w:cs="Arial"/>
                <w:color w:val="000000"/>
                <w:sz w:val="18"/>
                <w:szCs w:val="18"/>
                <w:lang w:eastAsia="en-IE"/>
              </w:rPr>
              <w:br/>
              <w:t>Pulse rate</w:t>
            </w:r>
            <w:r w:rsidRPr="00FC42AF">
              <w:rPr>
                <w:rFonts w:eastAsia="Times New Roman" w:cs="Arial"/>
                <w:color w:val="000000"/>
                <w:sz w:val="18"/>
                <w:szCs w:val="18"/>
                <w:lang w:eastAsia="en-IE"/>
              </w:rPr>
              <w:br/>
              <w:t>Respiratory rate</w:t>
            </w:r>
            <w:r w:rsidRPr="00FC42AF">
              <w:rPr>
                <w:rFonts w:eastAsia="Times New Roman" w:cs="Arial"/>
                <w:color w:val="000000"/>
                <w:sz w:val="18"/>
                <w:szCs w:val="18"/>
                <w:lang w:eastAsia="en-IE"/>
              </w:rPr>
              <w:br/>
              <w:t>Peripheral oxygen saturation</w:t>
            </w:r>
            <w:r w:rsidRPr="00FC42AF">
              <w:rPr>
                <w:rFonts w:eastAsia="Times New Roman" w:cs="Arial"/>
                <w:color w:val="000000"/>
                <w:sz w:val="18"/>
                <w:szCs w:val="18"/>
                <w:lang w:eastAsia="en-IE"/>
              </w:rPr>
              <w:br/>
              <w:t xml:space="preserve">Glasgow Coma Score </w:t>
            </w:r>
            <w:r w:rsidRPr="00FC42AF">
              <w:rPr>
                <w:rFonts w:eastAsia="Times New Roman" w:cs="Arial"/>
                <w:color w:val="000000"/>
                <w:sz w:val="18"/>
                <w:szCs w:val="18"/>
                <w:lang w:eastAsia="en-IE"/>
              </w:rPr>
              <w:br/>
              <w:t xml:space="preserve">Age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DS score</w:t>
            </w:r>
            <w:r w:rsidRPr="00FC42AF">
              <w:rPr>
                <w:rFonts w:eastAsia="Times New Roman" w:cs="Arial"/>
                <w:color w:val="000000"/>
                <w:sz w:val="18"/>
                <w:szCs w:val="18"/>
                <w:lang w:eastAsia="en-IE"/>
              </w:rPr>
              <w:br/>
              <w:t>(Excluded because it is a condition (sepsis) specific score.)</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CURB-65 score </w:t>
            </w:r>
            <w:r w:rsidRPr="00FC42AF">
              <w:rPr>
                <w:rFonts w:eastAsia="Times New Roman" w:cs="Arial"/>
                <w:color w:val="000000"/>
                <w:sz w:val="18"/>
                <w:szCs w:val="18"/>
                <w:lang w:eastAsia="en-IE"/>
              </w:rPr>
              <w:t>(Excluded because it is a condition (community-acquired pneumonia) specific score.)</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8-day in-hospital survival (patients discharged alive from the hospital before 28 days were considered alive for the 28-day in-hospital mortality end point).</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Of 2,132 patients with unique first visits, 83 (3.9%; 95% CI 3.1% to 4.7%) died.</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proofErr w:type="spellStart"/>
            <w:proofErr w:type="gramStart"/>
            <w:r w:rsidRPr="00FC42AF">
              <w:rPr>
                <w:rFonts w:eastAsia="Times New Roman" w:cs="Arial"/>
                <w:b/>
                <w:bCs/>
                <w:color w:val="000000"/>
                <w:sz w:val="18"/>
                <w:szCs w:val="18"/>
                <w:lang w:eastAsia="en-IE"/>
              </w:rPr>
              <w:t>mREMS</w:t>
            </w:r>
            <w:proofErr w:type="spellEnd"/>
            <w:proofErr w:type="gramEnd"/>
            <w:r w:rsidRPr="00FC42AF">
              <w:rPr>
                <w:rFonts w:eastAsia="Times New Roman" w:cs="Arial"/>
                <w:b/>
                <w:bCs/>
                <w:color w:val="000000"/>
                <w:sz w:val="18"/>
                <w:szCs w:val="18"/>
                <w:lang w:eastAsia="en-IE"/>
              </w:rPr>
              <w:t xml:space="preserve"> </w:t>
            </w:r>
            <w:r w:rsidRPr="00FC42AF">
              <w:rPr>
                <w:rFonts w:eastAsia="Times New Roman" w:cs="Arial"/>
                <w:color w:val="000000"/>
                <w:sz w:val="18"/>
                <w:szCs w:val="18"/>
                <w:lang w:eastAsia="en-IE"/>
              </w:rPr>
              <w:br/>
              <w:t>Odds of death increased by 1.40 (95% CI = 1.28 to 1.45) with each point increase.</w:t>
            </w:r>
            <w:r w:rsidRPr="00FC42AF">
              <w:rPr>
                <w:rFonts w:eastAsia="Times New Roman" w:cs="Arial"/>
                <w:color w:val="000000"/>
                <w:sz w:val="18"/>
                <w:szCs w:val="18"/>
                <w:lang w:eastAsia="en-IE"/>
              </w:rPr>
              <w:br/>
              <w:t>AUROC 0.80 (0.75-0.85)</w:t>
            </w:r>
          </w:p>
        </w:tc>
      </w:tr>
      <w:tr w:rsidR="00692FAB" w:rsidRPr="00FC42AF" w:rsidTr="00BA5B58">
        <w:trPr>
          <w:trHeight w:val="2778"/>
        </w:trPr>
        <w:tc>
          <w:tcPr>
            <w:tcW w:w="483" w:type="pct"/>
            <w:shd w:val="clear" w:color="auto" w:fill="auto"/>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Jo et al (2013),</w:t>
            </w:r>
            <w:r w:rsidR="00B320C4">
              <w:rPr>
                <w:rFonts w:eastAsia="Times New Roman" w:cs="Arial"/>
                <w:color w:val="000000"/>
                <w:sz w:val="18"/>
                <w:szCs w:val="18"/>
                <w:vertAlign w:val="superscript"/>
                <w:lang w:eastAsia="en-IE"/>
              </w:rPr>
              <w:t>46</w:t>
            </w:r>
            <w:r w:rsidRPr="00CE66EA">
              <w:rPr>
                <w:rFonts w:eastAsia="Times New Roman" w:cs="Arial"/>
                <w:color w:val="000000"/>
                <w:sz w:val="18"/>
                <w:szCs w:val="18"/>
                <w:lang w:eastAsia="en-IE"/>
              </w:rPr>
              <w:t xml:space="preserve"> Kore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30"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o compare the predictive value of the </w:t>
            </w:r>
            <w:proofErr w:type="spellStart"/>
            <w:r w:rsidRPr="00FC42AF">
              <w:rPr>
                <w:rFonts w:eastAsia="Times New Roman" w:cs="Arial"/>
                <w:color w:val="000000"/>
                <w:sz w:val="18"/>
                <w:szCs w:val="18"/>
                <w:lang w:eastAsia="en-IE"/>
              </w:rPr>
              <w:t>VitalPAC</w:t>
            </w:r>
            <w:proofErr w:type="spellEnd"/>
            <w:r w:rsidRPr="00FC42AF">
              <w:rPr>
                <w:rFonts w:eastAsia="Times New Roman" w:cs="Arial"/>
                <w:color w:val="000000"/>
                <w:sz w:val="18"/>
                <w:szCs w:val="18"/>
                <w:lang w:eastAsia="en-IE"/>
              </w:rPr>
              <w:t xml:space="preserve"> Early Warning Score-Lactate (VIEWS-L) score with that of the Trauma Injury Severity Score (TRISS).</w:t>
            </w:r>
          </w:p>
        </w:tc>
        <w:tc>
          <w:tcPr>
            <w:tcW w:w="42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1"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299 patients, ≥ 15 years of age, with blunt trauma, Injury severity score ≥9 in a 1000-bed urban hospital </w:t>
            </w:r>
            <w:proofErr w:type="gramStart"/>
            <w:r w:rsidRPr="00FC42AF">
              <w:rPr>
                <w:rFonts w:eastAsia="Times New Roman" w:cs="Arial"/>
                <w:color w:val="000000"/>
                <w:sz w:val="18"/>
                <w:szCs w:val="18"/>
                <w:lang w:eastAsia="en-IE"/>
              </w:rPr>
              <w:t>between 1 Apr 2010-31 March 2011</w:t>
            </w:r>
            <w:proofErr w:type="gramEnd"/>
            <w:r w:rsidRPr="00FC42AF">
              <w:rPr>
                <w:rFonts w:eastAsia="Times New Roman" w:cs="Arial"/>
                <w:color w:val="000000"/>
                <w:sz w:val="18"/>
                <w:szCs w:val="18"/>
                <w:lang w:eastAsia="en-IE"/>
              </w:rPr>
              <w:t>.</w:t>
            </w:r>
          </w:p>
        </w:tc>
        <w:tc>
          <w:tcPr>
            <w:tcW w:w="809" w:type="pct"/>
            <w:shd w:val="clear" w:color="auto" w:fill="auto"/>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VIEWS-L</w:t>
            </w:r>
          </w:p>
          <w:p w:rsidR="00692FAB" w:rsidRPr="00FC42AF" w:rsidRDefault="00692FAB" w:rsidP="00BA5B58">
            <w:pPr>
              <w:spacing w:after="0" w:line="240" w:lineRule="auto"/>
              <w:rPr>
                <w:rFonts w:eastAsia="Times New Roman" w:cs="Arial"/>
                <w:bCs/>
                <w:color w:val="000000"/>
                <w:sz w:val="18"/>
                <w:szCs w:val="18"/>
                <w:lang w:eastAsia="en-IE"/>
              </w:rPr>
            </w:pPr>
            <w:r w:rsidRPr="00FC42AF">
              <w:rPr>
                <w:rFonts w:eastAsia="Times New Roman" w:cs="Arial"/>
                <w:bCs/>
                <w:color w:val="000000"/>
                <w:sz w:val="18"/>
                <w:szCs w:val="18"/>
                <w:u w:val="single"/>
                <w:lang w:eastAsia="en-IE"/>
              </w:rPr>
              <w:t>Parameters</w:t>
            </w:r>
            <w:r w:rsidRPr="00FC42AF">
              <w:rPr>
                <w:rFonts w:eastAsia="Times New Roman" w:cs="Arial"/>
                <w:bCs/>
                <w:color w:val="000000"/>
                <w:sz w:val="18"/>
                <w:szCs w:val="18"/>
                <w:lang w:eastAsia="en-IE"/>
              </w:rPr>
              <w:t>: SBP, HR, respiratory rate, temperature, oxygen saturations, inspired oxygen, central nervous system alertness</w:t>
            </w:r>
          </w:p>
          <w:p w:rsidR="00692FAB" w:rsidRPr="00FC42AF" w:rsidRDefault="00692FAB" w:rsidP="00BA5B58">
            <w:pPr>
              <w:spacing w:after="0" w:line="240" w:lineRule="auto"/>
              <w:rPr>
                <w:rFonts w:eastAsia="Times New Roman" w:cs="Arial"/>
                <w:bCs/>
                <w:color w:val="000000"/>
                <w:sz w:val="18"/>
                <w:szCs w:val="18"/>
                <w:lang w:eastAsia="en-IE"/>
              </w:rPr>
            </w:pPr>
          </w:p>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TRISS</w:t>
            </w:r>
          </w:p>
          <w:p w:rsidR="00692FAB" w:rsidRPr="00FC42AF" w:rsidRDefault="00692FAB" w:rsidP="00BA5B58">
            <w:pPr>
              <w:spacing w:after="0" w:line="240" w:lineRule="auto"/>
              <w:rPr>
                <w:rFonts w:eastAsia="Times New Roman" w:cs="Arial"/>
                <w:bCs/>
                <w:color w:val="000000"/>
                <w:sz w:val="18"/>
                <w:szCs w:val="18"/>
                <w:lang w:eastAsia="en-IE"/>
              </w:rPr>
            </w:pPr>
            <w:r w:rsidRPr="00FC42AF">
              <w:rPr>
                <w:rFonts w:eastAsia="Times New Roman" w:cs="Arial"/>
                <w:bCs/>
                <w:color w:val="000000"/>
                <w:sz w:val="18"/>
                <w:szCs w:val="18"/>
                <w:lang w:eastAsia="en-IE"/>
              </w:rPr>
              <w:t>(Excluded because it is a trauma-specific tool)</w:t>
            </w:r>
          </w:p>
        </w:tc>
        <w:tc>
          <w:tcPr>
            <w:tcW w:w="480"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hospital mortality</w:t>
            </w:r>
          </w:p>
        </w:tc>
        <w:tc>
          <w:tcPr>
            <w:tcW w:w="1618" w:type="pct"/>
            <w:shd w:val="clear" w:color="auto" w:fill="auto"/>
          </w:tcPr>
          <w:p w:rsidR="00692FAB" w:rsidRPr="00FC42AF" w:rsidRDefault="00692FAB" w:rsidP="00BA5B58">
            <w:pPr>
              <w:spacing w:after="24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VIEWS-L</w:t>
            </w:r>
          </w:p>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Higher score in non-survivors (median 7.9, IQR 6.2-12.9) than non-survivors (median 3.7, IQR 1.7-5.5).</w:t>
            </w:r>
          </w:p>
          <w:p w:rsidR="00692FAB" w:rsidRPr="00FC42AF" w:rsidRDefault="00692FAB" w:rsidP="00BA5B58">
            <w:pPr>
              <w:spacing w:after="240" w:line="240" w:lineRule="auto"/>
              <w:rPr>
                <w:rFonts w:eastAsia="Times New Roman" w:cs="Arial"/>
                <w:color w:val="000000"/>
                <w:sz w:val="18"/>
                <w:szCs w:val="18"/>
                <w:u w:val="single"/>
                <w:lang w:eastAsia="en-IE"/>
              </w:rPr>
            </w:pPr>
            <w:r w:rsidRPr="00FC42AF">
              <w:rPr>
                <w:rFonts w:eastAsia="Times New Roman" w:cs="Arial"/>
                <w:color w:val="000000"/>
                <w:sz w:val="18"/>
                <w:szCs w:val="18"/>
                <w:lang w:eastAsia="en-IE"/>
              </w:rPr>
              <w:t>AUROC: 0.83 (95% CI 0.77-0.91)</w:t>
            </w:r>
          </w:p>
        </w:tc>
      </w:tr>
      <w:tr w:rsidR="00692FAB" w:rsidRPr="00FC42AF" w:rsidTr="00BA5B58">
        <w:trPr>
          <w:trHeight w:val="8190"/>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Jo et al. (2016),</w:t>
            </w:r>
            <w:r w:rsidR="00B320C4">
              <w:rPr>
                <w:rFonts w:eastAsia="Times New Roman" w:cs="Arial"/>
                <w:color w:val="000000"/>
                <w:sz w:val="18"/>
                <w:szCs w:val="18"/>
                <w:vertAlign w:val="superscript"/>
                <w:lang w:eastAsia="en-IE"/>
              </w:rPr>
              <w:t>47</w:t>
            </w:r>
            <w:r w:rsidRPr="00CE66EA">
              <w:rPr>
                <w:rFonts w:eastAsia="Times New Roman" w:cs="Arial"/>
                <w:color w:val="000000"/>
                <w:sz w:val="18"/>
                <w:szCs w:val="18"/>
                <w:lang w:eastAsia="en-IE"/>
              </w:rPr>
              <w:t xml:space="preserve"> Kore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investigate the prognostic prediction power of newly introduced early warning score modified by serum lactate level, the National Early Warning Score (UK) including Lactate (NEWS-L), among community-acquired pneumonia patients, and compared with previously used tools such as Pneumonia Severity Index and CURB-65.</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553 patients, ≥18 years of age, with an admission diagnosis of any type of pneumonia </w:t>
            </w:r>
            <w:proofErr w:type="gramStart"/>
            <w:r w:rsidRPr="00FC42AF">
              <w:rPr>
                <w:rFonts w:eastAsia="Times New Roman" w:cs="Arial"/>
                <w:color w:val="000000"/>
                <w:sz w:val="18"/>
                <w:szCs w:val="18"/>
                <w:lang w:eastAsia="en-IE"/>
              </w:rPr>
              <w:t>between 1 Oct 2013-30 Sept 2014 in 1 hospital</w:t>
            </w:r>
            <w:proofErr w:type="gramEnd"/>
            <w:r w:rsidRPr="00FC42AF">
              <w:rPr>
                <w:rFonts w:eastAsia="Times New Roman" w:cs="Arial"/>
                <w:color w:val="000000"/>
                <w:sz w:val="18"/>
                <w:szCs w:val="18"/>
                <w:lang w:eastAsia="en-IE"/>
              </w:rPr>
              <w:t xml:space="preserve">. </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NEWS-L score</w:t>
            </w:r>
            <w:r w:rsidRPr="00FC42AF">
              <w:rPr>
                <w:rFonts w:eastAsia="Times New Roman" w:cs="Arial"/>
                <w:color w:val="000000"/>
                <w:sz w:val="18"/>
                <w:szCs w:val="18"/>
                <w:lang w:eastAsia="en-IE"/>
              </w:rPr>
              <w:br/>
              <w:t>Parameters: SBP, HR, respiratory rate, temperature, Sp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 LOC, supplemental oxygen, lactate level</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CURB-65</w:t>
            </w:r>
            <w:r w:rsidRPr="00FC42AF">
              <w:rPr>
                <w:rFonts w:eastAsia="Times New Roman" w:cs="Arial"/>
                <w:color w:val="000000"/>
                <w:sz w:val="18"/>
                <w:szCs w:val="18"/>
                <w:lang w:eastAsia="en-IE"/>
              </w:rPr>
              <w:br/>
              <w:t>(Excluded because it is a condition (community-acquired pneumonia) specific tool)</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Pneumonia Severity Index </w:t>
            </w:r>
            <w:r w:rsidRPr="00FC42AF">
              <w:rPr>
                <w:rFonts w:eastAsia="Times New Roman" w:cs="Arial"/>
                <w:color w:val="000000"/>
                <w:sz w:val="18"/>
                <w:szCs w:val="18"/>
                <w:lang w:eastAsia="en-IE"/>
              </w:rPr>
              <w:br/>
              <w:t>(Excluded because it is a condition (pneumonia) specific tool)</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patient mortality</w:t>
            </w:r>
          </w:p>
        </w:tc>
        <w:tc>
          <w:tcPr>
            <w:tcW w:w="1618"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Mortality by NEWS-L score:</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 3.0: 2.2% </w:t>
            </w:r>
            <w:r w:rsidRPr="00FC42AF">
              <w:rPr>
                <w:rFonts w:eastAsia="Times New Roman" w:cs="Arial"/>
                <w:color w:val="000000"/>
                <w:sz w:val="18"/>
                <w:szCs w:val="18"/>
                <w:lang w:eastAsia="en-IE"/>
              </w:rPr>
              <w:br/>
              <w:t>3.1 ≤ and ≤ 5.2: 7.9%</w:t>
            </w:r>
            <w:r w:rsidRPr="00FC42AF">
              <w:rPr>
                <w:rFonts w:eastAsia="Times New Roman" w:cs="Arial"/>
                <w:color w:val="000000"/>
                <w:sz w:val="18"/>
                <w:szCs w:val="18"/>
                <w:lang w:eastAsia="en-IE"/>
              </w:rPr>
              <w:br/>
              <w:t>5.3 ≤ and ≤ 8.0: 9.6%</w:t>
            </w:r>
            <w:r w:rsidRPr="00FC42AF">
              <w:rPr>
                <w:rFonts w:eastAsia="Times New Roman" w:cs="Arial"/>
                <w:color w:val="000000"/>
                <w:sz w:val="18"/>
                <w:szCs w:val="18"/>
                <w:lang w:eastAsia="en-IE"/>
              </w:rPr>
              <w:br/>
              <w:t xml:space="preserve">≥8.1: 23.9%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NEWS-L  </w:t>
            </w:r>
            <w:r w:rsidRPr="00FC42AF">
              <w:rPr>
                <w:rFonts w:eastAsia="Times New Roman" w:cs="Arial"/>
                <w:color w:val="000000"/>
                <w:sz w:val="18"/>
                <w:szCs w:val="18"/>
                <w:lang w:eastAsia="en-IE"/>
              </w:rPr>
              <w:br/>
              <w:t xml:space="preserve">AUROC; 0.73 (0.66-0.80); referenc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ut-off ≥3.1</w:t>
            </w:r>
            <w:r w:rsidRPr="00FC42AF">
              <w:rPr>
                <w:rFonts w:eastAsia="Times New Roman" w:cs="Arial"/>
                <w:color w:val="000000"/>
                <w:sz w:val="18"/>
                <w:szCs w:val="18"/>
                <w:lang w:eastAsia="en-IE"/>
              </w:rPr>
              <w:t>: Sensitivity 95.0 (86.1-99.0) Specificity 27.6 (23.7-31.8) PPV (%) 13.8 (10.6-17.5) NPV (%) 97.8 (93.8-99.6) PLR 1.3 (1.2-1.4) NLR: 0.2 (0.06-0.6)</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ut-off ≥5.3</w:t>
            </w:r>
            <w:r w:rsidRPr="00FC42AF">
              <w:rPr>
                <w:rFonts w:eastAsia="Times New Roman" w:cs="Arial"/>
                <w:color w:val="000000"/>
                <w:sz w:val="18"/>
                <w:szCs w:val="18"/>
                <w:lang w:eastAsia="en-IE"/>
              </w:rPr>
              <w:t>: Sensitivity 76.7 (64.0-86.6) Specificity 53.8 (49.2-58.2) PPV 16.8 (12.6-21.8) NPV 95.0 (91.7-97.2) PLR 1.7 (1.4-2.0) NLR 0.4 (0.3-0.7)</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ut-off ≥8.1</w:t>
            </w:r>
            <w:r w:rsidRPr="00FC42AF">
              <w:rPr>
                <w:rFonts w:eastAsia="Times New Roman" w:cs="Arial"/>
                <w:color w:val="000000"/>
                <w:sz w:val="18"/>
                <w:szCs w:val="18"/>
                <w:lang w:eastAsia="en-IE"/>
              </w:rPr>
              <w:t>: Sensitivity 55.0 (41.6-64.9), Specificity 78.7 (74.8-82.2), PPV 23.9 (17.1-31.9), NPV 93.5 (90.7-95.7), PLR 2.6 (1.9-3.4), NLR 0.6 (0.4-0.8)</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ut-off ≥7.3</w:t>
            </w:r>
            <w:r w:rsidRPr="00FC42AF">
              <w:rPr>
                <w:rFonts w:eastAsia="Times New Roman" w:cs="Arial"/>
                <w:color w:val="000000"/>
                <w:sz w:val="18"/>
                <w:szCs w:val="18"/>
                <w:lang w:eastAsia="en-IE"/>
              </w:rPr>
              <w:t>: Sensitivity 63.3 (49.9-75.4), Specificity 73.2 (69.1-77.1), PPV 22.4 (16.3-29.4), NPV 94.3 (91.4-96.4), PLR 2.4 (1.9-3.0), NLR 0.5 (0.4-0.7)</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NEWS </w:t>
            </w:r>
            <w:r w:rsidRPr="00FC42AF">
              <w:rPr>
                <w:rFonts w:eastAsia="Times New Roman" w:cs="Arial"/>
                <w:color w:val="000000"/>
                <w:sz w:val="18"/>
                <w:szCs w:val="18"/>
                <w:lang w:eastAsia="en-IE"/>
              </w:rPr>
              <w:br/>
              <w:t xml:space="preserve">AUROC 0.70 (0.63-0.77); p=0.03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ut-off ≥5</w:t>
            </w:r>
            <w:r w:rsidRPr="00FC42AF">
              <w:rPr>
                <w:rFonts w:eastAsia="Times New Roman" w:cs="Arial"/>
                <w:color w:val="000000"/>
                <w:sz w:val="18"/>
                <w:szCs w:val="18"/>
                <w:lang w:eastAsia="en-IE"/>
              </w:rPr>
              <w:t xml:space="preserve"> including red score: Sensitivity 68.3 (54.9-79.4), Specificity 57.2 (52.7-61.6), PPV 16.3 (12.1-21.5), NPV 93.7 (90.2-96.1), PLR 1.60 (1.3-2.0), NLR 0.55 (0.4-0.8)</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p>
        </w:tc>
      </w:tr>
      <w:tr w:rsidR="00692FAB" w:rsidRPr="00FC42AF" w:rsidTr="00BA5B58">
        <w:trPr>
          <w:trHeight w:val="5525"/>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Jones et al (2005),</w:t>
            </w:r>
            <w:r w:rsidR="00B320C4">
              <w:rPr>
                <w:rFonts w:eastAsia="Times New Roman" w:cs="Arial"/>
                <w:color w:val="000000"/>
                <w:sz w:val="18"/>
                <w:szCs w:val="18"/>
                <w:vertAlign w:val="superscript"/>
                <w:lang w:eastAsia="en-IE"/>
              </w:rPr>
              <w:t>48</w:t>
            </w:r>
            <w:r w:rsidRPr="00CE66EA">
              <w:rPr>
                <w:rFonts w:eastAsia="Times New Roman" w:cs="Arial"/>
                <w:color w:val="000000"/>
                <w:sz w:val="18"/>
                <w:szCs w:val="18"/>
                <w:lang w:eastAsia="en-IE"/>
              </w:rPr>
              <w:t xml:space="preserve"> US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he hypothesis of this study states that</w:t>
            </w:r>
            <w:r w:rsidRPr="00FC42AF">
              <w:rPr>
                <w:rFonts w:eastAsia="Times New Roman" w:cs="Arial"/>
                <w:color w:val="000000"/>
                <w:sz w:val="18"/>
                <w:szCs w:val="18"/>
                <w:lang w:eastAsia="en-IE"/>
              </w:rPr>
              <w:br/>
              <w:t xml:space="preserve">the physiologic scoring systems New </w:t>
            </w:r>
            <w:proofErr w:type="spellStart"/>
            <w:r w:rsidRPr="00FC42AF">
              <w:rPr>
                <w:rFonts w:eastAsia="Times New Roman" w:cs="Arial"/>
                <w:color w:val="000000"/>
                <w:sz w:val="18"/>
                <w:szCs w:val="18"/>
                <w:lang w:eastAsia="en-IE"/>
              </w:rPr>
              <w:t>SimplifiedAcute</w:t>
            </w:r>
            <w:proofErr w:type="spellEnd"/>
            <w:r w:rsidRPr="00FC42AF">
              <w:rPr>
                <w:rFonts w:eastAsia="Times New Roman" w:cs="Arial"/>
                <w:color w:val="000000"/>
                <w:sz w:val="18"/>
                <w:szCs w:val="18"/>
                <w:lang w:eastAsia="en-IE"/>
              </w:rPr>
              <w:t xml:space="preserve"> Physiology Score II (SAPS II), Morbidity Probability Model </w:t>
            </w:r>
            <w:r w:rsidRPr="00FC42AF">
              <w:rPr>
                <w:rFonts w:eastAsia="Times New Roman" w:cs="Arial"/>
                <w:color w:val="000000"/>
                <w:sz w:val="18"/>
                <w:szCs w:val="18"/>
                <w:lang w:eastAsia="en-IE"/>
              </w:rPr>
              <w:br/>
              <w:t>(MPM0 II), and Logistic Organ Dysfunction System (LODS), when calculated from variables available during the care of critically ill ED patients, will not perform with high diagnostic accuracy for predicting hospital mortality, defined as an area under the receiver operating characteristic (ROC) curve &lt;0.80.</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econdary analysis of a randomized controlled trial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91 (45% of eligible patients) non-trauma ED patients admitted to an intensive care unit, &gt;17 years of age, with initial ED vital signs consistent with shock (systolic blood pressure &lt;100 mm Hg or shock index &gt;1.0), and with agreement of two independent observers for at least one sign and symptom of inadequate tissue perfusion. </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SAPS II</w:t>
            </w:r>
            <w:r w:rsidRPr="00FC42AF">
              <w:rPr>
                <w:rFonts w:eastAsia="Times New Roman" w:cs="Arial"/>
                <w:color w:val="000000"/>
                <w:sz w:val="18"/>
                <w:szCs w:val="18"/>
                <w:lang w:eastAsia="en-IE"/>
              </w:rPr>
              <w:br/>
            </w:r>
            <w:r w:rsidRPr="00FC42AF">
              <w:rPr>
                <w:rFonts w:eastAsia="Times New Roman" w:cs="Arial"/>
                <w:b/>
                <w:color w:val="000000"/>
                <w:sz w:val="18"/>
                <w:szCs w:val="18"/>
                <w:lang w:eastAsia="en-IE"/>
              </w:rPr>
              <w:t>MPM0 II</w:t>
            </w:r>
            <w:r w:rsidRPr="00FC42AF">
              <w:rPr>
                <w:rFonts w:eastAsia="Times New Roman" w:cs="Arial"/>
                <w:b/>
                <w:color w:val="000000"/>
                <w:sz w:val="18"/>
                <w:szCs w:val="18"/>
                <w:lang w:eastAsia="en-IE"/>
              </w:rPr>
              <w:br/>
              <w:t>LODS</w:t>
            </w:r>
            <w:r w:rsidRPr="00FC42AF">
              <w:rPr>
                <w:rFonts w:eastAsia="Times New Roman" w:cs="Arial"/>
                <w:color w:val="000000"/>
                <w:sz w:val="18"/>
                <w:szCs w:val="18"/>
                <w:lang w:eastAsia="en-IE"/>
              </w:rPr>
              <w:br/>
              <w:t>No data provided on included parameters.</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hospital mortality</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he in-hospital mortality rate was 21% (19/91).</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APS II</w:t>
            </w:r>
            <w:r w:rsidRPr="00FC42AF">
              <w:rPr>
                <w:rFonts w:eastAsia="Times New Roman" w:cs="Arial"/>
                <w:color w:val="000000"/>
                <w:sz w:val="18"/>
                <w:szCs w:val="18"/>
                <w:lang w:eastAsia="en-IE"/>
              </w:rPr>
              <w:br/>
              <w:t xml:space="preserve">Mean 40 (SD 14) </w:t>
            </w:r>
            <w:r w:rsidRPr="00FC42AF">
              <w:rPr>
                <w:rFonts w:eastAsia="Times New Roman" w:cs="Arial"/>
                <w:color w:val="000000"/>
                <w:sz w:val="18"/>
                <w:szCs w:val="18"/>
                <w:lang w:eastAsia="en-IE"/>
              </w:rPr>
              <w:br/>
              <w:t>Predicted mortality 28%</w:t>
            </w:r>
            <w:r w:rsidRPr="00FC42AF">
              <w:rPr>
                <w:rFonts w:eastAsia="Times New Roman" w:cs="Arial"/>
                <w:color w:val="000000"/>
                <w:sz w:val="18"/>
                <w:szCs w:val="18"/>
                <w:lang w:eastAsia="en-IE"/>
              </w:rPr>
              <w:br/>
              <w:t>AUROC 0.72 (0.57-0.87)</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PM0 II</w:t>
            </w:r>
            <w:r w:rsidRPr="00FC42AF">
              <w:rPr>
                <w:rFonts w:eastAsia="Times New Roman" w:cs="Arial"/>
                <w:color w:val="000000"/>
                <w:sz w:val="18"/>
                <w:szCs w:val="18"/>
                <w:lang w:eastAsia="en-IE"/>
              </w:rPr>
              <w:br/>
              <w:t xml:space="preserve">Mean -1.06 (SD 1.24) </w:t>
            </w:r>
            <w:r w:rsidRPr="00FC42AF">
              <w:rPr>
                <w:rFonts w:eastAsia="Times New Roman" w:cs="Arial"/>
                <w:color w:val="000000"/>
                <w:sz w:val="18"/>
                <w:szCs w:val="18"/>
                <w:lang w:eastAsia="en-IE"/>
              </w:rPr>
              <w:br/>
              <w:t>Predicted mortality 28%</w:t>
            </w:r>
            <w:r w:rsidRPr="00FC42AF">
              <w:rPr>
                <w:rFonts w:eastAsia="Times New Roman" w:cs="Arial"/>
                <w:color w:val="000000"/>
                <w:sz w:val="18"/>
                <w:szCs w:val="18"/>
                <w:lang w:eastAsia="en-IE"/>
              </w:rPr>
              <w:br/>
              <w:t>AUROC 0.69 (0.54-0.84)</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LODS</w:t>
            </w:r>
            <w:r w:rsidRPr="00FC42AF">
              <w:rPr>
                <w:rFonts w:eastAsia="Times New Roman" w:cs="Arial"/>
                <w:color w:val="000000"/>
                <w:sz w:val="18"/>
                <w:szCs w:val="18"/>
                <w:lang w:eastAsia="en-IE"/>
              </w:rPr>
              <w:br/>
              <w:t xml:space="preserve">Mean 5 (SD 3) </w:t>
            </w:r>
            <w:r w:rsidRPr="00FC42AF">
              <w:rPr>
                <w:rFonts w:eastAsia="Times New Roman" w:cs="Arial"/>
                <w:color w:val="000000"/>
                <w:sz w:val="18"/>
                <w:szCs w:val="18"/>
                <w:lang w:eastAsia="en-IE"/>
              </w:rPr>
              <w:br/>
              <w:t>Predicted mortality 30%</w:t>
            </w:r>
            <w:r w:rsidRPr="00FC42AF">
              <w:rPr>
                <w:rFonts w:eastAsia="Times New Roman" w:cs="Arial"/>
                <w:color w:val="000000"/>
                <w:sz w:val="18"/>
                <w:szCs w:val="18"/>
                <w:lang w:eastAsia="en-IE"/>
              </w:rPr>
              <w:br/>
              <w:t>AUROC 0.60 (0.45-0.76)</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Using only ED variables to calculate the scores resulted in all three scoring systems overestimating in-hospital mortality by a mean of 8% (range, 7–10%).</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The scoring systems appear to function most accurately in the lower risk group for each scoring system (SAPS II ≤50, LOD ≤7, and MPM0 II ≤0) with an average difference between actual and predicted mortality of only 3%. All three of the scoring systems greatly overestimated mortality in the higher risk group, with an average difference between actual and predicted mortality of 31%.</w:t>
            </w:r>
          </w:p>
        </w:tc>
      </w:tr>
      <w:tr w:rsidR="00692FAB" w:rsidRPr="00FC42AF" w:rsidTr="00BA5B58">
        <w:trPr>
          <w:trHeight w:val="4025"/>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Nguyen et al (2012),</w:t>
            </w:r>
            <w:r w:rsidR="00B320C4">
              <w:rPr>
                <w:rFonts w:eastAsia="Times New Roman" w:cs="Arial"/>
                <w:color w:val="000000"/>
                <w:sz w:val="18"/>
                <w:szCs w:val="18"/>
                <w:vertAlign w:val="superscript"/>
                <w:lang w:eastAsia="en-IE"/>
              </w:rPr>
              <w:t>59</w:t>
            </w:r>
            <w:r w:rsidRPr="00CE66EA">
              <w:rPr>
                <w:rFonts w:eastAsia="Times New Roman" w:cs="Arial"/>
                <w:color w:val="000000"/>
                <w:sz w:val="18"/>
                <w:szCs w:val="18"/>
                <w:lang w:eastAsia="en-IE"/>
              </w:rPr>
              <w:t xml:space="preserve"> US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Unclear</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xamine the performance of the Predisposition, Insult/Infection, Response, and Organ dysfunction (PIRO) model compared with the Acute Physiology and Chronic Health Evaluation (APACHE) II and Mortality in Emergency Department Sepsis (MEDS) scoring systems in predicting in-hospital mortality for patients presenting to the ED with severe sepsis or septic shock.</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541 patients, &gt;17 years of age, who met the criteria for high-R severe sepsis (sepsis with lactate ≥4 </w:t>
            </w:r>
            <w:proofErr w:type="spellStart"/>
            <w:r w:rsidRPr="00FC42AF">
              <w:rPr>
                <w:rFonts w:eastAsia="Times New Roman" w:cs="Arial"/>
                <w:color w:val="000000"/>
                <w:sz w:val="18"/>
                <w:szCs w:val="18"/>
                <w:lang w:eastAsia="en-IE"/>
              </w:rPr>
              <w:t>mmol</w:t>
            </w:r>
            <w:proofErr w:type="spellEnd"/>
            <w:r w:rsidRPr="00FC42AF">
              <w:rPr>
                <w:rFonts w:eastAsia="Times New Roman" w:cs="Arial"/>
                <w:color w:val="000000"/>
                <w:sz w:val="18"/>
                <w:szCs w:val="18"/>
                <w:lang w:eastAsia="en-IE"/>
              </w:rPr>
              <w:t>/L) or septic shock in the ED.</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IRO</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br/>
              <w:t>Age, chronic liver disease, and/or congestive cardiomyopathy</w:t>
            </w:r>
            <w:r w:rsidRPr="00FC42AF">
              <w:rPr>
                <w:rFonts w:eastAsia="Times New Roman" w:cs="Arial"/>
                <w:color w:val="000000"/>
                <w:sz w:val="18"/>
                <w:szCs w:val="18"/>
                <w:lang w:eastAsia="en-IE"/>
              </w:rPr>
              <w:br/>
              <w:t xml:space="preserve">Infection </w:t>
            </w:r>
            <w:r w:rsidRPr="00FC42AF">
              <w:rPr>
                <w:rFonts w:eastAsia="Times New Roman" w:cs="Arial"/>
                <w:color w:val="000000"/>
                <w:sz w:val="18"/>
                <w:szCs w:val="18"/>
                <w:lang w:eastAsia="en-IE"/>
              </w:rPr>
              <w:br/>
              <w:t>Tachycardia/</w:t>
            </w:r>
            <w:proofErr w:type="spellStart"/>
            <w:r w:rsidRPr="00FC42AF">
              <w:rPr>
                <w:rFonts w:eastAsia="Times New Roman" w:cs="Arial"/>
                <w:color w:val="000000"/>
                <w:sz w:val="18"/>
                <w:szCs w:val="18"/>
                <w:lang w:eastAsia="en-IE"/>
              </w:rPr>
              <w:t>tachypn</w:t>
            </w:r>
            <w:r>
              <w:rPr>
                <w:rFonts w:eastAsia="Times New Roman" w:cs="Arial"/>
                <w:color w:val="000000"/>
                <w:sz w:val="18"/>
                <w:szCs w:val="18"/>
                <w:lang w:eastAsia="en-IE"/>
              </w:rPr>
              <w:t>o</w:t>
            </w:r>
            <w:r w:rsidRPr="00F030F0">
              <w:rPr>
                <w:rFonts w:eastAsia="Times New Roman" w:cs="Arial"/>
                <w:color w:val="000000"/>
                <w:sz w:val="18"/>
                <w:szCs w:val="18"/>
                <w:lang w:eastAsia="en-IE"/>
              </w:rPr>
              <w:t>ea</w:t>
            </w:r>
            <w:proofErr w:type="spellEnd"/>
            <w:r w:rsidRPr="00F030F0">
              <w:rPr>
                <w:rFonts w:eastAsia="Times New Roman" w:cs="Arial"/>
                <w:color w:val="000000"/>
                <w:sz w:val="18"/>
                <w:szCs w:val="18"/>
                <w:lang w:eastAsia="en-IE"/>
              </w:rPr>
              <w:br/>
              <w:t>Organ dysfunction</w:t>
            </w:r>
            <w:r w:rsidRPr="00F030F0">
              <w:rPr>
                <w:rFonts w:eastAsia="Times New Roman" w:cs="Arial"/>
                <w:color w:val="000000"/>
                <w:sz w:val="18"/>
                <w:szCs w:val="18"/>
                <w:lang w:eastAsia="en-IE"/>
              </w:rPr>
              <w:br/>
            </w:r>
            <w:r w:rsidRPr="00F030F0">
              <w:rPr>
                <w:rFonts w:eastAsia="Times New Roman" w:cs="Arial"/>
                <w:color w:val="000000"/>
                <w:sz w:val="18"/>
                <w:szCs w:val="18"/>
                <w:lang w:eastAsia="en-IE"/>
              </w:rPr>
              <w:br/>
            </w:r>
            <w:r w:rsidRPr="00FC42AF">
              <w:rPr>
                <w:rFonts w:eastAsia="Times New Roman" w:cs="Arial"/>
                <w:b/>
                <w:bCs/>
                <w:color w:val="000000"/>
                <w:sz w:val="18"/>
                <w:szCs w:val="18"/>
                <w:lang w:eastAsia="en-IE"/>
              </w:rPr>
              <w:t>APACHE II</w:t>
            </w:r>
            <w:r w:rsidRPr="00FC42AF">
              <w:rPr>
                <w:rFonts w:eastAsia="Times New Roman" w:cs="Arial"/>
                <w:color w:val="000000"/>
                <w:sz w:val="18"/>
                <w:szCs w:val="18"/>
                <w:lang w:eastAsia="en-IE"/>
              </w:rPr>
              <w:t xml:space="preserve">                                              reference </w:t>
            </w:r>
            <w:proofErr w:type="spellStart"/>
            <w:r w:rsidRPr="00FC42AF">
              <w:rPr>
                <w:rFonts w:eastAsia="Times New Roman" w:cs="Arial"/>
                <w:color w:val="000000"/>
                <w:sz w:val="18"/>
                <w:szCs w:val="18"/>
                <w:lang w:eastAsia="en-IE"/>
              </w:rPr>
              <w:t>Knaus</w:t>
            </w:r>
            <w:proofErr w:type="spellEnd"/>
            <w:r w:rsidRPr="00FC42AF">
              <w:rPr>
                <w:rFonts w:eastAsia="Times New Roman" w:cs="Arial"/>
                <w:color w:val="000000"/>
                <w:sz w:val="18"/>
                <w:szCs w:val="18"/>
                <w:lang w:eastAsia="en-IE"/>
              </w:rPr>
              <w:t xml:space="preserve"> et al (1985)</w:t>
            </w:r>
            <w:r w:rsidRPr="00FC42AF">
              <w:rPr>
                <w:rFonts w:eastAsia="Times New Roman" w:cs="Arial"/>
                <w:color w:val="000000"/>
                <w:sz w:val="18"/>
                <w:szCs w:val="18"/>
                <w:lang w:eastAsia="en-IE"/>
              </w:rPr>
              <w:br/>
              <w:t xml:space="preserve">                                                                 </w:t>
            </w:r>
            <w:r w:rsidRPr="00FC42AF">
              <w:rPr>
                <w:rFonts w:eastAsia="Times New Roman" w:cs="Arial"/>
                <w:b/>
                <w:bCs/>
                <w:color w:val="000000"/>
                <w:sz w:val="18"/>
                <w:szCs w:val="18"/>
                <w:lang w:eastAsia="en-IE"/>
              </w:rPr>
              <w:t>MEDS</w:t>
            </w:r>
            <w:r w:rsidRPr="00FC42AF">
              <w:rPr>
                <w:rFonts w:eastAsia="Times New Roman" w:cs="Arial"/>
                <w:color w:val="000000"/>
                <w:sz w:val="18"/>
                <w:szCs w:val="18"/>
                <w:lang w:eastAsia="en-IE"/>
              </w:rPr>
              <w:t xml:space="preserve"> (Mortality in Emergency Department Sepsis; reference </w:t>
            </w:r>
            <w:proofErr w:type="spellStart"/>
            <w:r w:rsidRPr="00FC42AF">
              <w:rPr>
                <w:rFonts w:eastAsia="Times New Roman" w:cs="Arial"/>
                <w:color w:val="000000"/>
                <w:sz w:val="18"/>
                <w:szCs w:val="18"/>
                <w:lang w:eastAsia="en-IE"/>
              </w:rPr>
              <w:t>Sapiro</w:t>
            </w:r>
            <w:proofErr w:type="spellEnd"/>
            <w:r w:rsidRPr="00FC42AF">
              <w:rPr>
                <w:rFonts w:eastAsia="Times New Roman" w:cs="Arial"/>
                <w:color w:val="000000"/>
                <w:sz w:val="18"/>
                <w:szCs w:val="18"/>
                <w:lang w:eastAsia="en-IE"/>
              </w:rPr>
              <w:t xml:space="preserve"> et al 2003)                                            (Excluded because it is a condition (sepsis) specific tool)</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hospital mortality</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62% (61.9) of patients were diagnosed with septic shock; 63.4%, with positive culture; and 46.9%, with positive blood culture. During the course of care, 31.8% patients died in the hospital.</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PIRO</w:t>
            </w:r>
            <w:r w:rsidRPr="00FC42AF">
              <w:rPr>
                <w:rFonts w:eastAsia="Times New Roman" w:cs="Arial"/>
                <w:color w:val="000000"/>
                <w:sz w:val="18"/>
                <w:szCs w:val="18"/>
                <w:lang w:eastAsia="en-IE"/>
              </w:rPr>
              <w:br/>
              <w:t xml:space="preserve">Predicted mortality: 48.5% (40.1 and 63.9) </w:t>
            </w:r>
            <w:r w:rsidRPr="00FC42AF">
              <w:rPr>
                <w:rFonts w:eastAsia="Times New Roman" w:cs="Arial"/>
                <w:color w:val="000000"/>
                <w:sz w:val="18"/>
                <w:szCs w:val="18"/>
                <w:lang w:eastAsia="en-IE"/>
              </w:rPr>
              <w:br/>
              <w:t>AUROC: 0.71 (0.66-0.75</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APACHE II </w:t>
            </w:r>
            <w:r w:rsidRPr="00FC42AF">
              <w:rPr>
                <w:rFonts w:eastAsia="Times New Roman" w:cs="Arial"/>
                <w:color w:val="000000"/>
                <w:sz w:val="18"/>
                <w:szCs w:val="18"/>
                <w:lang w:eastAsia="en-IE"/>
              </w:rPr>
              <w:br/>
              <w:t>Predicted mortality: 66% (42 and 83)</w:t>
            </w:r>
            <w:r w:rsidRPr="00FC42AF">
              <w:rPr>
                <w:rFonts w:eastAsia="Times New Roman" w:cs="Arial"/>
                <w:color w:val="000000"/>
                <w:sz w:val="18"/>
                <w:szCs w:val="18"/>
                <w:lang w:eastAsia="en-IE"/>
              </w:rPr>
              <w:br/>
              <w:t>AUROC: 0.71 (0.66-0.76)</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Actual mortality significantly increased with increasing PIRO score in patients with either APACHE II less than 25 (P=0.01) or APACHE II 25 or more (P&lt;0.01). The PIRO consistently overestimated actual mortality when stratified by levels of predicted mortality.</w:t>
            </w:r>
          </w:p>
        </w:tc>
      </w:tr>
      <w:tr w:rsidR="00692FAB" w:rsidRPr="00FC42AF" w:rsidTr="00BA5B58">
        <w:trPr>
          <w:trHeight w:val="3855"/>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t>Vorwerk</w:t>
            </w:r>
            <w:proofErr w:type="spellEnd"/>
            <w:r w:rsidRPr="00FC42AF">
              <w:rPr>
                <w:rFonts w:eastAsia="Times New Roman" w:cs="Arial"/>
                <w:color w:val="000000"/>
                <w:sz w:val="18"/>
                <w:szCs w:val="18"/>
                <w:lang w:eastAsia="en-IE"/>
              </w:rPr>
              <w:t xml:space="preserve"> et al (2009),</w:t>
            </w:r>
            <w:r w:rsidR="00B320C4">
              <w:rPr>
                <w:rFonts w:eastAsia="Times New Roman" w:cs="Arial"/>
                <w:color w:val="000000"/>
                <w:sz w:val="18"/>
                <w:szCs w:val="18"/>
                <w:vertAlign w:val="superscript"/>
                <w:lang w:eastAsia="en-IE"/>
              </w:rPr>
              <w:t>51</w:t>
            </w:r>
            <w:r w:rsidRPr="00CE66EA">
              <w:rPr>
                <w:rFonts w:eastAsia="Times New Roman" w:cs="Arial"/>
                <w:color w:val="000000"/>
                <w:sz w:val="18"/>
                <w:szCs w:val="18"/>
                <w:lang w:eastAsia="en-IE"/>
              </w:rPr>
              <w:t xml:space="preserve"> UK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determine the efficacy of the abbreviated Mortality in Emergency Department Sepsis (MEDS) score (without neutrophil bands), the MEWS score and NPT lactate in predicting 28-day mortality in adult ED patients with sepsis.</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07 adult ED patients (&gt;16 years</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 xml:space="preserve">with sepsis admitted to 2  hospitals.  Patients were excluded if parameters for MEW or MEDS score were missing.  Mean age 69.7 </w:t>
            </w:r>
            <w:proofErr w:type="gramStart"/>
            <w:r w:rsidRPr="00FC42AF">
              <w:rPr>
                <w:rFonts w:eastAsia="Times New Roman" w:cs="Arial"/>
                <w:color w:val="000000"/>
                <w:sz w:val="18"/>
                <w:szCs w:val="18"/>
                <w:lang w:eastAsia="en-IE"/>
              </w:rPr>
              <w:t>years</w:t>
            </w:r>
            <w:proofErr w:type="gramEnd"/>
            <w:r w:rsidRPr="00FC42AF">
              <w:rPr>
                <w:rFonts w:eastAsia="Times New Roman" w:cs="Arial"/>
                <w:color w:val="000000"/>
                <w:sz w:val="18"/>
                <w:szCs w:val="18"/>
                <w:lang w:eastAsia="en-IE"/>
              </w:rPr>
              <w:br/>
              <w:t>(95% CI 67.5 to 71.8); 51%  men.</w:t>
            </w:r>
          </w:p>
        </w:tc>
        <w:tc>
          <w:tcPr>
            <w:tcW w:w="809"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5 Parameters: SBP, pulse rate, respiratory rate, temperature, AVPU score                                                             </w:t>
            </w:r>
            <w:r w:rsidRPr="00FC42AF">
              <w:rPr>
                <w:rFonts w:eastAsia="Times New Roman" w:cs="Arial"/>
                <w:b/>
                <w:bCs/>
                <w:color w:val="000000"/>
                <w:sz w:val="18"/>
                <w:szCs w:val="18"/>
                <w:lang w:eastAsia="en-IE"/>
              </w:rPr>
              <w:t>Abbreviated MEDS</w:t>
            </w:r>
            <w:r w:rsidRPr="00FC42AF">
              <w:rPr>
                <w:rFonts w:eastAsia="Times New Roman" w:cs="Arial"/>
                <w:color w:val="000000"/>
                <w:sz w:val="18"/>
                <w:szCs w:val="18"/>
                <w:lang w:eastAsia="en-IE"/>
              </w:rPr>
              <w:t xml:space="preserve">                                   (Excluded because it is a condition (sepsis) specific score)                              </w:t>
            </w:r>
            <w:r w:rsidRPr="00FC42AF">
              <w:rPr>
                <w:rFonts w:eastAsia="Times New Roman" w:cs="Arial"/>
                <w:b/>
                <w:bCs/>
                <w:color w:val="000000"/>
                <w:sz w:val="18"/>
                <w:szCs w:val="18"/>
                <w:lang w:eastAsia="en-IE"/>
              </w:rPr>
              <w:t xml:space="preserve">Blood lactate </w:t>
            </w:r>
            <w:r w:rsidRPr="00FC42AF">
              <w:rPr>
                <w:rFonts w:eastAsia="Times New Roman" w:cs="Arial"/>
                <w:color w:val="000000"/>
                <w:sz w:val="18"/>
                <w:szCs w:val="18"/>
                <w:lang w:eastAsia="en-IE"/>
              </w:rPr>
              <w:br/>
              <w:t>Was only routinely measured in the ED of 1 of the hospitals (n = 158)</w:t>
            </w:r>
          </w:p>
        </w:tc>
        <w:tc>
          <w:tcPr>
            <w:tcW w:w="480" w:type="pct"/>
            <w:shd w:val="clear" w:color="auto" w:fill="auto"/>
            <w:noWrap/>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8-day mortality</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br/>
            </w:r>
            <w:proofErr w:type="spellStart"/>
            <w:r w:rsidRPr="00FC42AF">
              <w:rPr>
                <w:rFonts w:eastAsia="Times New Roman" w:cs="Arial"/>
                <w:color w:val="000000"/>
                <w:sz w:val="18"/>
                <w:szCs w:val="18"/>
                <w:u w:val="single"/>
                <w:lang w:eastAsia="en-IE"/>
              </w:rPr>
              <w:t>MEWS</w:t>
            </w:r>
            <w:proofErr w:type="spellEnd"/>
            <w:r w:rsidRPr="00FC42AF">
              <w:rPr>
                <w:rFonts w:eastAsia="Times New Roman" w:cs="Arial"/>
                <w:color w:val="000000"/>
                <w:sz w:val="18"/>
                <w:szCs w:val="18"/>
                <w:u w:val="single"/>
                <w:lang w:eastAsia="en-IE"/>
              </w:rPr>
              <w:t xml:space="preserve"> ≥5 </w:t>
            </w:r>
            <w:r w:rsidRPr="00FC42AF">
              <w:rPr>
                <w:rFonts w:eastAsia="Times New Roman" w:cs="Arial"/>
                <w:color w:val="000000"/>
                <w:sz w:val="18"/>
                <w:szCs w:val="18"/>
                <w:lang w:eastAsia="en-IE"/>
              </w:rPr>
              <w:br/>
              <w:t xml:space="preserve">Sensitivity: 72.2% (95% CI 60.4% to 82.1%) </w:t>
            </w:r>
            <w:r w:rsidRPr="00FC42AF">
              <w:rPr>
                <w:rFonts w:eastAsia="Times New Roman" w:cs="Arial"/>
                <w:color w:val="000000"/>
                <w:sz w:val="18"/>
                <w:szCs w:val="18"/>
                <w:lang w:eastAsia="en-IE"/>
              </w:rPr>
              <w:br/>
              <w:t>Specificity: 59.2% (95% CI 52.6% to 65.5%)</w:t>
            </w:r>
            <w:r w:rsidRPr="00FC42AF">
              <w:rPr>
                <w:rFonts w:eastAsia="Times New Roman" w:cs="Arial"/>
                <w:color w:val="000000"/>
                <w:sz w:val="18"/>
                <w:szCs w:val="18"/>
                <w:lang w:eastAsia="en-IE"/>
              </w:rPr>
              <w:br/>
              <w:t>Significant predictor for non-survival (OR 3.76; 95% CI 2.11 to 6.71).</w:t>
            </w:r>
            <w:r w:rsidRPr="00FC42AF">
              <w:rPr>
                <w:rFonts w:eastAsia="Times New Roman" w:cs="Arial"/>
                <w:color w:val="000000"/>
                <w:sz w:val="18"/>
                <w:szCs w:val="18"/>
                <w:lang w:eastAsia="en-IE"/>
              </w:rPr>
              <w:br/>
              <w:t>AUROC: 0.72 (0.67 to 0.77</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Lactate</w:t>
            </w:r>
            <w:r w:rsidRPr="00FC42AF">
              <w:rPr>
                <w:rFonts w:eastAsia="Times New Roman" w:cs="Arial"/>
                <w:color w:val="000000"/>
                <w:sz w:val="18"/>
                <w:szCs w:val="18"/>
                <w:lang w:eastAsia="en-IE"/>
              </w:rPr>
              <w:br/>
            </w:r>
            <w:proofErr w:type="spellStart"/>
            <w:r w:rsidRPr="00FC42AF">
              <w:rPr>
                <w:rFonts w:eastAsia="Times New Roman" w:cs="Arial"/>
                <w:color w:val="000000"/>
                <w:sz w:val="18"/>
                <w:szCs w:val="18"/>
                <w:u w:val="single"/>
                <w:lang w:eastAsia="en-IE"/>
              </w:rPr>
              <w:t>Lactate</w:t>
            </w:r>
            <w:proofErr w:type="spellEnd"/>
            <w:r w:rsidRPr="00FC42AF">
              <w:rPr>
                <w:rFonts w:eastAsia="Times New Roman" w:cs="Arial"/>
                <w:color w:val="000000"/>
                <w:sz w:val="18"/>
                <w:szCs w:val="18"/>
                <w:u w:val="single"/>
                <w:lang w:eastAsia="en-IE"/>
              </w:rPr>
              <w:t xml:space="preserve"> level of ≥4 </w:t>
            </w:r>
            <w:proofErr w:type="spellStart"/>
            <w:r w:rsidRPr="00FC42AF">
              <w:rPr>
                <w:rFonts w:eastAsia="Times New Roman" w:cs="Arial"/>
                <w:color w:val="000000"/>
                <w:sz w:val="18"/>
                <w:szCs w:val="18"/>
                <w:u w:val="single"/>
                <w:lang w:eastAsia="en-IE"/>
              </w:rPr>
              <w:t>mmol</w:t>
            </w:r>
            <w:proofErr w:type="spellEnd"/>
            <w:r w:rsidRPr="00FC42AF">
              <w:rPr>
                <w:rFonts w:eastAsia="Times New Roman" w:cs="Arial"/>
                <w:color w:val="000000"/>
                <w:sz w:val="18"/>
                <w:szCs w:val="18"/>
                <w:u w:val="single"/>
                <w:lang w:eastAsia="en-IE"/>
              </w:rPr>
              <w:t>/l</w:t>
            </w:r>
            <w:r w:rsidRPr="00FC42AF">
              <w:rPr>
                <w:rFonts w:eastAsia="Times New Roman" w:cs="Arial"/>
                <w:color w:val="000000"/>
                <w:sz w:val="18"/>
                <w:szCs w:val="18"/>
                <w:lang w:eastAsia="en-IE"/>
              </w:rPr>
              <w:br/>
              <w:t>Sensitivity: 49.1% (95% CI 35.1% to 63.2%)</w:t>
            </w:r>
            <w:r w:rsidRPr="00FC42AF">
              <w:rPr>
                <w:rFonts w:eastAsia="Times New Roman" w:cs="Arial"/>
                <w:color w:val="000000"/>
                <w:sz w:val="18"/>
                <w:szCs w:val="18"/>
                <w:lang w:eastAsia="en-IE"/>
              </w:rPr>
              <w:br/>
              <w:t>Specificity: 74.3% (95% CI 64.8% to 82.3%)</w:t>
            </w:r>
            <w:r w:rsidRPr="00FC42AF">
              <w:rPr>
                <w:rFonts w:eastAsia="Times New Roman" w:cs="Arial"/>
                <w:color w:val="000000"/>
                <w:sz w:val="18"/>
                <w:szCs w:val="18"/>
                <w:lang w:eastAsia="en-IE"/>
              </w:rPr>
              <w:br/>
              <w:t xml:space="preserve">Significant predictor for non-survival (OR 2.80; 95% CI 1.39 to 5.57). </w:t>
            </w:r>
            <w:r w:rsidRPr="00FC42AF">
              <w:rPr>
                <w:rFonts w:eastAsia="Times New Roman" w:cs="Arial"/>
                <w:color w:val="000000"/>
                <w:sz w:val="18"/>
                <w:szCs w:val="18"/>
                <w:lang w:eastAsia="en-IE"/>
              </w:rPr>
              <w:br/>
              <w:t>AUROC: 0.62 (0.54 to 0.70)</w:t>
            </w:r>
          </w:p>
        </w:tc>
      </w:tr>
      <w:tr w:rsidR="00692FAB" w:rsidRPr="00FC42AF" w:rsidTr="00BA5B58">
        <w:trPr>
          <w:trHeight w:val="8190"/>
        </w:trPr>
        <w:tc>
          <w:tcPr>
            <w:tcW w:w="483"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Williams et al. (2016),</w:t>
            </w:r>
            <w:r w:rsidR="00B320C4">
              <w:rPr>
                <w:rFonts w:eastAsia="Times New Roman" w:cs="Arial"/>
                <w:color w:val="000000"/>
                <w:sz w:val="18"/>
                <w:szCs w:val="18"/>
                <w:vertAlign w:val="superscript"/>
                <w:lang w:eastAsia="en-IE"/>
              </w:rPr>
              <w:t>52</w:t>
            </w:r>
            <w:r w:rsidRPr="00CE66EA">
              <w:rPr>
                <w:rFonts w:eastAsia="Times New Roman" w:cs="Arial"/>
                <w:color w:val="000000"/>
                <w:sz w:val="18"/>
                <w:szCs w:val="18"/>
                <w:lang w:eastAsia="en-IE"/>
              </w:rPr>
              <w:t xml:space="preserve"> Australi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w:t>
            </w:r>
          </w:p>
        </w:tc>
        <w:tc>
          <w:tcPr>
            <w:tcW w:w="73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 To validate a number of  severity of illness scores in patients admitted with presumed infection;</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 To compare the performance of scores in patient subgroups with increasing mortality: infection without systemic inflammatory response syndrome, sepsis, severe sepsis and septic shock</w:t>
            </w:r>
          </w:p>
        </w:tc>
        <w:tc>
          <w:tcPr>
            <w:tcW w:w="42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8,871 patients admitted with presumed infection, &gt;17 years of age, to ED of 1 metropolitan hospital in 160 weeks in 2 periods: Oct 2007-Dec 2008 (pilot) and June 2009-May 2011 (funded).</w:t>
            </w:r>
          </w:p>
        </w:tc>
        <w:tc>
          <w:tcPr>
            <w:tcW w:w="8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Simplified Acute Physiology Score (SAPS II</w:t>
            </w:r>
            <w:proofErr w:type="gramStart"/>
            <w:r w:rsidRPr="00FC42AF">
              <w:rPr>
                <w:rFonts w:eastAsia="Times New Roman" w:cs="Arial"/>
                <w:b/>
                <w:bCs/>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Age, chronic disease, type of admission, GCS, temp, BP, HR, Fi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Pa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Aa gradient, bicarbonate, sodium, potassium, WBC, bilirubin, urea, urine output.</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equential Organ Failure Assessment (SOFA</w:t>
            </w:r>
            <w:proofErr w:type="gramStart"/>
            <w:r w:rsidRPr="00FC42AF">
              <w:rPr>
                <w:rFonts w:eastAsia="Times New Roman" w:cs="Arial"/>
                <w:b/>
                <w:bCs/>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GCS, BP, vasopressor use, Fi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Pa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 xml:space="preserve">/Aa gradient, platelets, bilirubin, </w:t>
            </w:r>
            <w:proofErr w:type="spellStart"/>
            <w:r w:rsidRPr="00FC42AF">
              <w:rPr>
                <w:rFonts w:eastAsia="Times New Roman" w:cs="Arial"/>
                <w:color w:val="000000"/>
                <w:sz w:val="18"/>
                <w:szCs w:val="18"/>
                <w:lang w:eastAsia="en-IE"/>
              </w:rPr>
              <w:t>creatine</w:t>
            </w:r>
            <w:proofErr w:type="spellEnd"/>
            <w:r w:rsidRPr="00FC42AF">
              <w:rPr>
                <w:rFonts w:eastAsia="Times New Roman" w:cs="Arial"/>
                <w:color w:val="000000"/>
                <w:sz w:val="18"/>
                <w:szCs w:val="18"/>
                <w:lang w:eastAsia="en-IE"/>
              </w:rPr>
              <w:t>, urine output.</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Acute Physiology and Chronic Health Evaluation II (APACHE II) score</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Age, chronic disease, type of admission, GCS, temp, BP, HR, FiO2/PaO2/Aa gradient, pH, respiratory rate, sodium, potassium, WBC, haematocrit, creatinine, renal failure.</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evere Sepsis Score (SSS)</w:t>
            </w:r>
            <w:r w:rsidRPr="00FC42AF">
              <w:rPr>
                <w:rFonts w:eastAsia="Times New Roman" w:cs="Arial"/>
                <w:color w:val="000000"/>
                <w:sz w:val="18"/>
                <w:szCs w:val="18"/>
                <w:lang w:eastAsia="en-IE"/>
              </w:rPr>
              <w:t xml:space="preserve"> (Excluded because it is a condition (sepsis) specific score)</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ortality in ED Sepsis Score (MEDS)</w:t>
            </w:r>
            <w:r w:rsidRPr="00FC42AF">
              <w:rPr>
                <w:rFonts w:eastAsia="Times New Roman" w:cs="Arial"/>
                <w:color w:val="000000"/>
                <w:sz w:val="18"/>
                <w:szCs w:val="18"/>
                <w:lang w:eastAsia="en-IE"/>
              </w:rPr>
              <w:t xml:space="preserve"> (Excluded because it is a condition (sepsis) specific score)</w:t>
            </w:r>
          </w:p>
        </w:tc>
        <w:tc>
          <w:tcPr>
            <w:tcW w:w="48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0-day mortality</w:t>
            </w:r>
          </w:p>
        </w:tc>
        <w:tc>
          <w:tcPr>
            <w:tcW w:w="16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30-day mortality: 3.7%.</w:t>
            </w:r>
            <w:r w:rsidRPr="00FC42AF">
              <w:rPr>
                <w:rFonts w:eastAsia="Times New Roman" w:cs="Arial"/>
                <w:color w:val="000000"/>
                <w:sz w:val="18"/>
                <w:szCs w:val="18"/>
                <w:lang w:eastAsia="en-IE"/>
              </w:rPr>
              <w:br/>
              <w:t>All scores overestimated mortality.</w:t>
            </w:r>
            <w:r w:rsidRPr="00FC42AF">
              <w:rPr>
                <w:rFonts w:eastAsia="Times New Roman" w:cs="Arial"/>
                <w:color w:val="000000"/>
                <w:sz w:val="18"/>
                <w:szCs w:val="18"/>
                <w:lang w:eastAsia="en-IE"/>
              </w:rPr>
              <w:br/>
              <w:t>Scores in ICU settings overestimated mortality in ED.</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AUROC (95% CIs) for Scores, by Sepsis Subgroups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 xml:space="preserve">APACHE II </w:t>
            </w:r>
            <w:r w:rsidRPr="00FC42AF">
              <w:rPr>
                <w:rFonts w:eastAsia="Times New Roman" w:cs="Arial"/>
                <w:color w:val="000000"/>
                <w:sz w:val="18"/>
                <w:szCs w:val="18"/>
                <w:lang w:eastAsia="en-IE"/>
              </w:rPr>
              <w:br/>
              <w:t>Entire Cohort = 0.90 (0.88–0.91)</w:t>
            </w:r>
            <w:r w:rsidRPr="00FC42AF">
              <w:rPr>
                <w:rFonts w:eastAsia="Times New Roman" w:cs="Arial"/>
                <w:color w:val="000000"/>
                <w:sz w:val="18"/>
                <w:szCs w:val="18"/>
                <w:lang w:eastAsia="en-IE"/>
              </w:rPr>
              <w:br/>
              <w:t xml:space="preserve">Sepsis: 0.86 (0.84–0.88) </w:t>
            </w:r>
            <w:r w:rsidRPr="00FC42AF">
              <w:rPr>
                <w:rFonts w:eastAsia="Times New Roman" w:cs="Arial"/>
                <w:color w:val="000000"/>
                <w:sz w:val="18"/>
                <w:szCs w:val="18"/>
                <w:lang w:eastAsia="en-IE"/>
              </w:rPr>
              <w:br/>
              <w:t>Severe Sepsis: 0.79 (0.76–0.83)</w:t>
            </w:r>
            <w:r w:rsidRPr="00FC42AF">
              <w:rPr>
                <w:rFonts w:eastAsia="Times New Roman" w:cs="Arial"/>
                <w:color w:val="000000"/>
                <w:sz w:val="18"/>
                <w:szCs w:val="18"/>
                <w:lang w:eastAsia="en-IE"/>
              </w:rPr>
              <w:br/>
              <w:t>Septic Shock:  0.79 (0.74–0.84)</w:t>
            </w:r>
            <w:r w:rsidRPr="00FC42AF">
              <w:rPr>
                <w:rFonts w:eastAsia="Times New Roman" w:cs="Arial"/>
                <w:color w:val="000000"/>
                <w:sz w:val="18"/>
                <w:szCs w:val="18"/>
                <w:lang w:eastAsia="en-IE"/>
              </w:rPr>
              <w:br/>
              <w:t>ICU: 0.77 (0.67–0.87)</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SAPS II</w:t>
            </w:r>
            <w:r w:rsidRPr="00FC42AF">
              <w:rPr>
                <w:rFonts w:eastAsia="Times New Roman" w:cs="Arial"/>
                <w:color w:val="000000"/>
                <w:sz w:val="18"/>
                <w:szCs w:val="18"/>
                <w:lang w:eastAsia="en-IE"/>
              </w:rPr>
              <w:br/>
              <w:t>Entire Cohort: 0.90 (0.89–0.92)</w:t>
            </w:r>
            <w:r w:rsidRPr="00FC42AF">
              <w:rPr>
                <w:rFonts w:eastAsia="Times New Roman" w:cs="Arial"/>
                <w:color w:val="000000"/>
                <w:sz w:val="18"/>
                <w:szCs w:val="18"/>
                <w:lang w:eastAsia="en-IE"/>
              </w:rPr>
              <w:br/>
              <w:t>Sepsis: 0.88 (0.86–0.90)</w:t>
            </w:r>
            <w:r w:rsidRPr="00FC42AF">
              <w:rPr>
                <w:rFonts w:eastAsia="Times New Roman" w:cs="Arial"/>
                <w:color w:val="000000"/>
                <w:sz w:val="18"/>
                <w:szCs w:val="18"/>
                <w:lang w:eastAsia="en-IE"/>
              </w:rPr>
              <w:br/>
              <w:t>Severe Sepsis: 0.82 (0.78–0.85)</w:t>
            </w:r>
            <w:r w:rsidRPr="00FC42AF">
              <w:rPr>
                <w:rFonts w:eastAsia="Times New Roman" w:cs="Arial"/>
                <w:color w:val="000000"/>
                <w:sz w:val="18"/>
                <w:szCs w:val="18"/>
                <w:lang w:eastAsia="en-IE"/>
              </w:rPr>
              <w:br/>
              <w:t>Septic Shock: 0.82 (0.78–0.87)</w:t>
            </w:r>
            <w:r w:rsidRPr="00FC42AF">
              <w:rPr>
                <w:rFonts w:eastAsia="Times New Roman" w:cs="Arial"/>
                <w:color w:val="000000"/>
                <w:sz w:val="18"/>
                <w:szCs w:val="18"/>
                <w:lang w:eastAsia="en-IE"/>
              </w:rPr>
              <w:br/>
              <w:t>ICU: 0.80 (0.71–0.88)</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br/>
              <w:t>SOFA</w:t>
            </w:r>
            <w:r w:rsidRPr="00FC42AF">
              <w:rPr>
                <w:rFonts w:eastAsia="Times New Roman" w:cs="Arial"/>
                <w:color w:val="000000"/>
                <w:sz w:val="18"/>
                <w:szCs w:val="18"/>
                <w:lang w:eastAsia="en-IE"/>
              </w:rPr>
              <w:br/>
              <w:t>Entire Cohort: 0.86 (0.84–0.88)</w:t>
            </w:r>
            <w:r w:rsidRPr="00FC42AF">
              <w:rPr>
                <w:rFonts w:eastAsia="Times New Roman" w:cs="Arial"/>
                <w:color w:val="000000"/>
                <w:sz w:val="18"/>
                <w:szCs w:val="18"/>
                <w:lang w:eastAsia="en-IE"/>
              </w:rPr>
              <w:br/>
              <w:t>Sepsis: 0.83 (0.80–0.86)</w:t>
            </w:r>
            <w:r w:rsidRPr="00FC42AF">
              <w:rPr>
                <w:rFonts w:eastAsia="Times New Roman" w:cs="Arial"/>
                <w:color w:val="000000"/>
                <w:sz w:val="18"/>
                <w:szCs w:val="18"/>
                <w:lang w:eastAsia="en-IE"/>
              </w:rPr>
              <w:br/>
              <w:t>Severe Sepsis: 0.78 (0.75–0.82)</w:t>
            </w:r>
            <w:r w:rsidRPr="00FC42AF">
              <w:rPr>
                <w:rFonts w:eastAsia="Times New Roman" w:cs="Arial"/>
                <w:color w:val="000000"/>
                <w:sz w:val="18"/>
                <w:szCs w:val="18"/>
                <w:lang w:eastAsia="en-IE"/>
              </w:rPr>
              <w:br/>
              <w:t>Septic Shock: 0.74 (0.68–0.79)</w:t>
            </w:r>
            <w:r w:rsidRPr="00FC42AF">
              <w:rPr>
                <w:rFonts w:eastAsia="Times New Roman" w:cs="Arial"/>
                <w:color w:val="000000"/>
                <w:sz w:val="18"/>
                <w:szCs w:val="18"/>
                <w:lang w:eastAsia="en-IE"/>
              </w:rPr>
              <w:br/>
              <w:t>ICU: 0.74 (0.65–0.84)</w:t>
            </w:r>
          </w:p>
        </w:tc>
      </w:tr>
    </w:tbl>
    <w:p w:rsidR="00692FAB" w:rsidRPr="00FC42AF" w:rsidRDefault="00692FAB" w:rsidP="00692FAB">
      <w:pPr>
        <w:sectPr w:rsidR="00692FAB" w:rsidRPr="00FC42AF" w:rsidSect="00993345">
          <w:footnotePr>
            <w:numFmt w:val="lowerLetter"/>
          </w:footnotePr>
          <w:pgSz w:w="16838" w:h="11906" w:orient="landscape"/>
          <w:pgMar w:top="1440" w:right="1440" w:bottom="1440" w:left="1440" w:header="709" w:footer="709" w:gutter="0"/>
          <w:cols w:space="708"/>
          <w:docGrid w:linePitch="360"/>
        </w:sectPr>
      </w:pPr>
    </w:p>
    <w:p w:rsidR="00692FAB" w:rsidRPr="00FC42AF" w:rsidRDefault="00692FAB" w:rsidP="00692FAB">
      <w:pPr>
        <w:spacing w:after="0"/>
        <w:rPr>
          <w:rFonts w:ascii="Century Gothic" w:hAnsi="Century Gothic"/>
          <w:b/>
          <w:i/>
          <w:sz w:val="20"/>
          <w:szCs w:val="20"/>
        </w:rPr>
      </w:pPr>
    </w:p>
    <w:p w:rsidR="00692FAB" w:rsidRPr="00FC42AF" w:rsidRDefault="00692FAB" w:rsidP="00692FAB">
      <w:pPr>
        <w:spacing w:after="0"/>
        <w:rPr>
          <w:rFonts w:ascii="Century Gothic" w:hAnsi="Century Gothic"/>
          <w:b/>
          <w:i/>
          <w:sz w:val="20"/>
          <w:szCs w:val="20"/>
        </w:rPr>
      </w:pPr>
      <w:bookmarkStart w:id="4" w:name="_Ref449705970"/>
      <w:bookmarkStart w:id="5" w:name="_Toc458786387"/>
      <w:bookmarkEnd w:id="2"/>
      <w:bookmarkEnd w:id="3"/>
      <w:r w:rsidRPr="00FC42AF">
        <w:rPr>
          <w:rFonts w:ascii="Century Gothic" w:hAnsi="Century Gothic"/>
          <w:b/>
          <w:i/>
          <w:sz w:val="20"/>
          <w:szCs w:val="20"/>
        </w:rPr>
        <w:t>Table</w:t>
      </w:r>
      <w:bookmarkEnd w:id="4"/>
      <w:r w:rsidR="00FE2CE7">
        <w:rPr>
          <w:rFonts w:ascii="Century Gothic" w:hAnsi="Century Gothic"/>
          <w:b/>
          <w:i/>
          <w:sz w:val="20"/>
          <w:szCs w:val="20"/>
        </w:rPr>
        <w:t xml:space="preserve"> 9</w:t>
      </w:r>
      <w:r w:rsidRPr="00BD18AB">
        <w:rPr>
          <w:rFonts w:ascii="Century Gothic" w:hAnsi="Century Gothic"/>
          <w:b/>
          <w:i/>
          <w:sz w:val="20"/>
          <w:szCs w:val="20"/>
        </w:rPr>
        <w:t>.</w:t>
      </w:r>
      <w:r w:rsidRPr="00FC42AF">
        <w:rPr>
          <w:rFonts w:ascii="Century Gothic" w:hAnsi="Century Gothic"/>
          <w:b/>
          <w:i/>
          <w:sz w:val="20"/>
          <w:szCs w:val="20"/>
        </w:rPr>
        <w:t xml:space="preserve"> Evidence table: Development and validation studies – Undifferentiated patient groups</w:t>
      </w:r>
      <w:bookmarkEnd w:id="5"/>
      <w:r w:rsidRPr="00FC42AF">
        <w:rPr>
          <w:rFonts w:ascii="Century Gothic" w:hAnsi="Century Gothic"/>
          <w:b/>
          <w:i/>
          <w:sz w:val="20"/>
          <w:szCs w:val="20"/>
        </w:rPr>
        <w:t xml:space="preserve"> </w:t>
      </w:r>
    </w:p>
    <w:p w:rsidR="00692FAB" w:rsidRPr="00FC42AF" w:rsidRDefault="00692FAB" w:rsidP="00692FAB">
      <w:pPr>
        <w:rPr>
          <w:rFonts w:ascii="Century Gothic" w:hAnsi="Century Gothic"/>
          <w:sz w:val="20"/>
          <w:szCs w:val="20"/>
        </w:rPr>
      </w:pPr>
      <w:r w:rsidRPr="00FC42AF">
        <w:rPr>
          <w:rFonts w:ascii="Century Gothic" w:hAnsi="Century Gothic"/>
          <w:sz w:val="20"/>
          <w:szCs w:val="2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1"/>
        <w:gridCol w:w="1994"/>
        <w:gridCol w:w="1308"/>
        <w:gridCol w:w="1290"/>
        <w:gridCol w:w="2224"/>
        <w:gridCol w:w="1307"/>
        <w:gridCol w:w="4474"/>
      </w:tblGrid>
      <w:tr w:rsidR="00692FAB" w:rsidRPr="00FC42AF" w:rsidTr="00BA5B58">
        <w:trPr>
          <w:trHeight w:val="300"/>
          <w:tblHeader/>
        </w:trPr>
        <w:tc>
          <w:tcPr>
            <w:tcW w:w="477"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Authors (year), country</w:t>
            </w:r>
          </w:p>
        </w:tc>
        <w:tc>
          <w:tcPr>
            <w:tcW w:w="718"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Study aim</w:t>
            </w:r>
          </w:p>
        </w:tc>
        <w:tc>
          <w:tcPr>
            <w:tcW w:w="472"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Study design (type)</w:t>
            </w:r>
          </w:p>
        </w:tc>
        <w:tc>
          <w:tcPr>
            <w:tcW w:w="455"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Participants</w:t>
            </w:r>
          </w:p>
        </w:tc>
        <w:tc>
          <w:tcPr>
            <w:tcW w:w="800"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Content of system/tool</w:t>
            </w:r>
          </w:p>
        </w:tc>
        <w:tc>
          <w:tcPr>
            <w:tcW w:w="471"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Reference criteria</w:t>
            </w:r>
          </w:p>
        </w:tc>
        <w:tc>
          <w:tcPr>
            <w:tcW w:w="1609" w:type="pct"/>
            <w:shd w:val="clear" w:color="auto" w:fill="D9D9D9"/>
            <w:hideMark/>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Results</w:t>
            </w:r>
          </w:p>
        </w:tc>
      </w:tr>
      <w:tr w:rsidR="00692FAB" w:rsidRPr="00FC42AF" w:rsidTr="00BA5B58">
        <w:trPr>
          <w:trHeight w:val="3390"/>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Burch et al (2008),</w:t>
            </w:r>
            <w:r w:rsidR="00B320C4">
              <w:rPr>
                <w:rFonts w:eastAsia="Times New Roman" w:cs="Arial"/>
                <w:color w:val="000000"/>
                <w:sz w:val="18"/>
                <w:szCs w:val="18"/>
                <w:vertAlign w:val="superscript"/>
                <w:lang w:eastAsia="en-IE"/>
              </w:rPr>
              <w:t>63</w:t>
            </w:r>
            <w:r w:rsidRPr="00CE66EA">
              <w:rPr>
                <w:rFonts w:eastAsia="Times New Roman" w:cs="Arial"/>
                <w:color w:val="000000"/>
                <w:sz w:val="18"/>
                <w:szCs w:val="18"/>
                <w:lang w:eastAsia="en-IE"/>
              </w:rPr>
              <w:t xml:space="preserve"> South Afric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High</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valuate the use of the Modified Early Warning Score (MEWS) as a triage tool to identify medical patients presenting to the emergency department who require admission to hospital and are at increased risk of in-hospital death.</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5" w:type="pct"/>
            <w:shd w:val="clear" w:color="auto" w:fill="auto"/>
            <w:hideMark/>
          </w:tcPr>
          <w:p w:rsidR="00692FAB" w:rsidRPr="00F030F0"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790 (70.2% of the potential study cohort) medical patients (not surgical, orthopaedic, gynaecological or trauma related) presenting to </w:t>
            </w:r>
            <w:r>
              <w:rPr>
                <w:rFonts w:eastAsia="Times New Roman" w:cs="Arial"/>
                <w:color w:val="000000"/>
                <w:sz w:val="18"/>
                <w:szCs w:val="18"/>
                <w:lang w:eastAsia="en-IE"/>
              </w:rPr>
              <w:t xml:space="preserve">the </w:t>
            </w:r>
            <w:r w:rsidRPr="00F030F0">
              <w:rPr>
                <w:rFonts w:eastAsia="Times New Roman" w:cs="Arial"/>
                <w:color w:val="000000"/>
                <w:sz w:val="18"/>
                <w:szCs w:val="18"/>
                <w:lang w:eastAsia="en-IE"/>
              </w:rPr>
              <w:t xml:space="preserve">ED of an urban public hospital.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 xml:space="preserve"> Parameters</w:t>
            </w:r>
            <w:r w:rsidRPr="00FC42AF">
              <w:rPr>
                <w:rFonts w:eastAsia="Times New Roman" w:cs="Arial"/>
                <w:color w:val="000000"/>
                <w:sz w:val="18"/>
                <w:szCs w:val="18"/>
                <w:lang w:eastAsia="en-IE"/>
              </w:rPr>
              <w:t>:                                                        SBP, pulse rate, respiratory rate, temperature, AVPU score</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dmission to hospital, in-hospital mortality</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MEWS score median 3 (range 0-11); 26.0% had MEWS score ≥ 5.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Hospital admission</w:t>
            </w:r>
            <w:r w:rsidRPr="00FC42AF">
              <w:rPr>
                <w:rFonts w:eastAsia="Times New Roman" w:cs="Arial"/>
                <w:color w:val="000000"/>
                <w:sz w:val="18"/>
                <w:szCs w:val="18"/>
                <w:lang w:eastAsia="en-IE"/>
              </w:rPr>
              <w:br/>
              <w:t>Increased admission with increasing MEWS (trend P-value &lt;0.001).</w:t>
            </w:r>
            <w:r w:rsidRPr="00FC42AF">
              <w:rPr>
                <w:rFonts w:eastAsia="Times New Roman" w:cs="Arial"/>
                <w:color w:val="000000"/>
                <w:sz w:val="18"/>
                <w:szCs w:val="18"/>
                <w:lang w:eastAsia="en-IE"/>
              </w:rPr>
              <w:br/>
              <w:t xml:space="preserve">MEWS 0–2 (45%; ref) </w:t>
            </w:r>
            <w:r w:rsidRPr="00FC42AF">
              <w:rPr>
                <w:rFonts w:eastAsia="Times New Roman" w:cs="Arial"/>
                <w:color w:val="000000"/>
                <w:sz w:val="18"/>
                <w:szCs w:val="18"/>
                <w:lang w:eastAsia="en-IE"/>
              </w:rPr>
              <w:br/>
              <w:t xml:space="preserve">MEWS 3–4 (59%; RR 1.3; 95% CI 1.1 to 1.6) </w:t>
            </w:r>
            <w:r w:rsidRPr="00FC42AF">
              <w:rPr>
                <w:rFonts w:eastAsia="Times New Roman" w:cs="Arial"/>
                <w:color w:val="000000"/>
                <w:sz w:val="18"/>
                <w:szCs w:val="18"/>
                <w:lang w:eastAsia="en-IE"/>
              </w:rPr>
              <w:br/>
              <w:t xml:space="preserve">MEWS ≥5 (79%; RR 1.7; 95% CI 1.5 to 2.0)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u w:val="single"/>
                <w:lang w:eastAsia="en-IE"/>
              </w:rPr>
              <w:t>I</w:t>
            </w:r>
            <w:r w:rsidRPr="00FC42AF">
              <w:rPr>
                <w:rFonts w:eastAsia="Times New Roman" w:cs="Arial"/>
                <w:b/>
                <w:bCs/>
                <w:color w:val="000000"/>
                <w:sz w:val="18"/>
                <w:szCs w:val="18"/>
                <w:lang w:eastAsia="en-IE"/>
              </w:rPr>
              <w:t>n-hospital mortality</w:t>
            </w:r>
            <w:r w:rsidRPr="00FC42AF">
              <w:rPr>
                <w:rFonts w:eastAsia="Times New Roman" w:cs="Arial"/>
                <w:color w:val="000000"/>
                <w:sz w:val="18"/>
                <w:szCs w:val="18"/>
                <w:lang w:eastAsia="en-IE"/>
              </w:rPr>
              <w:br/>
              <w:t>Increased mortality with increasing MEWS (trend P-value &lt;0.001).</w:t>
            </w:r>
            <w:r w:rsidRPr="00FC42AF">
              <w:rPr>
                <w:rFonts w:eastAsia="Times New Roman" w:cs="Arial"/>
                <w:color w:val="000000"/>
                <w:sz w:val="18"/>
                <w:szCs w:val="18"/>
                <w:lang w:eastAsia="en-IE"/>
              </w:rPr>
              <w:br/>
              <w:t xml:space="preserve">MEWS 0–2 (5%; ref) </w:t>
            </w:r>
            <w:r w:rsidRPr="00FC42AF">
              <w:rPr>
                <w:rFonts w:eastAsia="Times New Roman" w:cs="Arial"/>
                <w:color w:val="000000"/>
                <w:sz w:val="18"/>
                <w:szCs w:val="18"/>
                <w:lang w:eastAsia="en-IE"/>
              </w:rPr>
              <w:br/>
              <w:t xml:space="preserve">MEWS 3–4 (16%; RR 2.8; 95% CI 1.7 to 4.8) </w:t>
            </w:r>
            <w:r w:rsidRPr="00FC42AF">
              <w:rPr>
                <w:rFonts w:eastAsia="Times New Roman" w:cs="Arial"/>
                <w:color w:val="000000"/>
                <w:sz w:val="18"/>
                <w:szCs w:val="18"/>
                <w:lang w:eastAsia="en-IE"/>
              </w:rPr>
              <w:br/>
              <w:t xml:space="preserve">MEWS ≥5 (26%; RR 4.6; 95% CI 2.7 to 7.8) </w:t>
            </w:r>
          </w:p>
        </w:tc>
      </w:tr>
      <w:tr w:rsidR="00692FAB" w:rsidRPr="00FC42AF" w:rsidTr="00BA5B58">
        <w:trPr>
          <w:trHeight w:val="3390"/>
        </w:trPr>
        <w:tc>
          <w:tcPr>
            <w:tcW w:w="477"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proofErr w:type="spellStart"/>
            <w:r w:rsidRPr="00507474">
              <w:rPr>
                <w:rFonts w:eastAsia="Times New Roman" w:cs="Arial"/>
                <w:color w:val="000000"/>
                <w:sz w:val="18"/>
                <w:szCs w:val="18"/>
                <w:lang w:eastAsia="en-IE"/>
              </w:rPr>
              <w:t>Correia</w:t>
            </w:r>
            <w:proofErr w:type="spellEnd"/>
            <w:r w:rsidRPr="00507474">
              <w:rPr>
                <w:rFonts w:eastAsia="Times New Roman" w:cs="Arial"/>
                <w:color w:val="000000"/>
                <w:sz w:val="18"/>
                <w:szCs w:val="18"/>
                <w:lang w:eastAsia="en-IE"/>
              </w:rPr>
              <w:t xml:space="preserve"> et al (2014),</w:t>
            </w:r>
            <w:r w:rsidR="00B320C4">
              <w:rPr>
                <w:rFonts w:eastAsia="Times New Roman" w:cs="Arial"/>
                <w:color w:val="000000"/>
                <w:sz w:val="18"/>
                <w:szCs w:val="18"/>
                <w:vertAlign w:val="superscript"/>
                <w:lang w:eastAsia="en-IE"/>
              </w:rPr>
              <w:t>55</w:t>
            </w:r>
            <w:r w:rsidRPr="00507474">
              <w:rPr>
                <w:rFonts w:eastAsia="Times New Roman" w:cs="Arial"/>
                <w:color w:val="000000"/>
                <w:sz w:val="18"/>
                <w:szCs w:val="18"/>
                <w:lang w:eastAsia="en-IE"/>
              </w:rPr>
              <w:t xml:space="preserve"> Portugal                                 </w:t>
            </w:r>
          </w:p>
          <w:p w:rsidR="00692FAB" w:rsidRPr="00507474" w:rsidRDefault="00692FAB" w:rsidP="00BA5B58">
            <w:pPr>
              <w:spacing w:after="0" w:line="240" w:lineRule="auto"/>
              <w:rPr>
                <w:rFonts w:eastAsia="Times New Roman" w:cs="Arial"/>
                <w:color w:val="000000"/>
                <w:sz w:val="18"/>
                <w:szCs w:val="18"/>
                <w:lang w:eastAsia="en-IE"/>
              </w:rPr>
            </w:pPr>
          </w:p>
          <w:p w:rsidR="00692FAB" w:rsidRPr="00507474" w:rsidRDefault="00692FAB" w:rsidP="00BA5B58">
            <w:pPr>
              <w:spacing w:after="0" w:line="240" w:lineRule="auto"/>
              <w:rPr>
                <w:rFonts w:eastAsia="Times New Roman" w:cs="Arial"/>
                <w:color w:val="000000"/>
                <w:sz w:val="18"/>
                <w:szCs w:val="18"/>
                <w:lang w:eastAsia="en-IE"/>
              </w:rPr>
            </w:pPr>
            <w:r>
              <w:rPr>
                <w:rFonts w:eastAsia="Times New Roman" w:cs="Arial"/>
                <w:b/>
                <w:color w:val="000000"/>
                <w:sz w:val="18"/>
                <w:szCs w:val="18"/>
                <w:lang w:eastAsia="en-IE"/>
              </w:rPr>
              <w:t>Risk of bias</w:t>
            </w:r>
            <w:r w:rsidRPr="00507474">
              <w:rPr>
                <w:rFonts w:eastAsia="Times New Roman" w:cs="Arial"/>
                <w:color w:val="000000"/>
                <w:sz w:val="18"/>
                <w:szCs w:val="18"/>
                <w:lang w:eastAsia="en-IE"/>
              </w:rPr>
              <w:t xml:space="preserve">: </w:t>
            </w:r>
            <w:r>
              <w:rPr>
                <w:rFonts w:eastAsia="Times New Roman" w:cs="Arial"/>
                <w:color w:val="000000"/>
                <w:sz w:val="18"/>
                <w:szCs w:val="18"/>
                <w:lang w:eastAsia="en-IE"/>
              </w:rPr>
              <w:t>Unclear</w:t>
            </w:r>
          </w:p>
        </w:tc>
        <w:tc>
          <w:tcPr>
            <w:tcW w:w="718"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t>To assess the Early Warning Score (EWS) in specific time windows preceding an acute event, to study its temporal behaviour and its relation to outcomes, to compare it with established ward care.</w:t>
            </w:r>
          </w:p>
        </w:tc>
        <w:tc>
          <w:tcPr>
            <w:tcW w:w="472"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t>Retrospective cohort</w:t>
            </w:r>
          </w:p>
        </w:tc>
        <w:tc>
          <w:tcPr>
            <w:tcW w:w="455"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t xml:space="preserve">First consecutive 100 adult ward patients assisted by the outreach team and transferred to ED from 1 Jan to 31 April 2009. </w:t>
            </w:r>
          </w:p>
          <w:p w:rsidR="00692FAB" w:rsidRPr="00507474" w:rsidRDefault="00692FAB" w:rsidP="00BA5B58">
            <w:pPr>
              <w:spacing w:after="0" w:line="240" w:lineRule="auto"/>
              <w:rPr>
                <w:rFonts w:eastAsia="Times New Roman" w:cs="Arial"/>
                <w:color w:val="000000"/>
                <w:sz w:val="18"/>
                <w:szCs w:val="18"/>
                <w:lang w:eastAsia="en-IE"/>
              </w:rPr>
            </w:pPr>
          </w:p>
          <w:p w:rsidR="00692FAB" w:rsidRPr="00507474" w:rsidRDefault="00692FAB" w:rsidP="00BA5B58">
            <w:pPr>
              <w:rPr>
                <w:rFonts w:eastAsia="Times New Roman" w:cs="Arial"/>
                <w:sz w:val="18"/>
                <w:szCs w:val="18"/>
                <w:lang w:eastAsia="en-IE"/>
              </w:rPr>
            </w:pPr>
          </w:p>
          <w:p w:rsidR="00692FAB" w:rsidRPr="00507474" w:rsidRDefault="00692FAB" w:rsidP="00BA5B58">
            <w:pPr>
              <w:rPr>
                <w:rFonts w:eastAsia="Times New Roman" w:cs="Arial"/>
                <w:sz w:val="18"/>
                <w:szCs w:val="18"/>
                <w:lang w:eastAsia="en-IE"/>
              </w:rPr>
            </w:pPr>
          </w:p>
        </w:tc>
        <w:tc>
          <w:tcPr>
            <w:tcW w:w="800"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t>EWS: parameters not clearly specified. Score threshold of &gt;3 as trigger.</w:t>
            </w:r>
          </w:p>
        </w:tc>
        <w:tc>
          <w:tcPr>
            <w:tcW w:w="471"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t>Length of hospital stay, mortality</w:t>
            </w:r>
          </w:p>
        </w:tc>
        <w:tc>
          <w:tcPr>
            <w:tcW w:w="1609" w:type="pct"/>
            <w:shd w:val="clear" w:color="auto" w:fill="auto"/>
          </w:tcPr>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t>n=65 (65% of eligible sample</w:t>
            </w:r>
            <w:proofErr w:type="gramStart"/>
            <w:r w:rsidRPr="00507474">
              <w:rPr>
                <w:rFonts w:eastAsia="Times New Roman" w:cs="Arial"/>
                <w:color w:val="000000"/>
                <w:sz w:val="18"/>
                <w:szCs w:val="18"/>
                <w:lang w:eastAsia="en-IE"/>
              </w:rPr>
              <w:t xml:space="preserve">)  </w:t>
            </w:r>
            <w:proofErr w:type="gramEnd"/>
            <w:r w:rsidRPr="00507474">
              <w:rPr>
                <w:rFonts w:eastAsia="Times New Roman" w:cs="Arial"/>
                <w:color w:val="000000"/>
                <w:sz w:val="18"/>
                <w:szCs w:val="18"/>
                <w:lang w:eastAsia="en-IE"/>
              </w:rPr>
              <w:br/>
              <w:t>• Main cause of deterioration: Respiratory problems (44.6%); cardiovascular (27.7%) and neurological deterioration (27.7%).</w:t>
            </w:r>
            <w:r w:rsidRPr="00507474">
              <w:rPr>
                <w:rFonts w:eastAsia="Times New Roman" w:cs="Arial"/>
                <w:color w:val="000000"/>
                <w:sz w:val="18"/>
                <w:szCs w:val="18"/>
                <w:lang w:eastAsia="en-IE"/>
              </w:rPr>
              <w:br/>
              <w:t>• EWS score at three periods preceding ward transfer to the ED (EWS Mean/SD):</w:t>
            </w:r>
            <w:r w:rsidRPr="00507474">
              <w:rPr>
                <w:rFonts w:ascii="MingLiU" w:eastAsia="MingLiU" w:hAnsi="MingLiU" w:cs="MingLiU"/>
                <w:color w:val="000000"/>
                <w:sz w:val="18"/>
                <w:szCs w:val="18"/>
                <w:lang w:eastAsia="en-IE"/>
              </w:rPr>
              <w:br/>
            </w:r>
            <w:r w:rsidRPr="00507474">
              <w:rPr>
                <w:rFonts w:eastAsia="Times New Roman" w:cs="Arial"/>
                <w:color w:val="000000"/>
                <w:sz w:val="18"/>
                <w:szCs w:val="18"/>
                <w:lang w:eastAsia="en-IE"/>
              </w:rPr>
              <w:t xml:space="preserve"> 72 h: 2.6 ± 1.9 </w:t>
            </w:r>
            <w:r w:rsidRPr="00507474">
              <w:rPr>
                <w:rFonts w:ascii="MingLiU" w:eastAsia="MingLiU" w:hAnsi="MingLiU" w:cs="MingLiU"/>
                <w:color w:val="000000"/>
                <w:sz w:val="18"/>
                <w:szCs w:val="18"/>
                <w:lang w:eastAsia="en-IE"/>
              </w:rPr>
              <w:br/>
            </w:r>
            <w:r w:rsidRPr="00507474">
              <w:rPr>
                <w:rFonts w:eastAsia="Times New Roman" w:cs="Arial"/>
                <w:color w:val="000000"/>
                <w:sz w:val="18"/>
                <w:szCs w:val="18"/>
                <w:lang w:eastAsia="en-IE"/>
              </w:rPr>
              <w:t xml:space="preserve"> 24 h: 2.4 ± 1.8 </w:t>
            </w:r>
            <w:r w:rsidRPr="00507474">
              <w:rPr>
                <w:rFonts w:ascii="MingLiU" w:eastAsia="MingLiU" w:hAnsi="MingLiU" w:cs="MingLiU"/>
                <w:color w:val="000000"/>
                <w:sz w:val="18"/>
                <w:szCs w:val="18"/>
                <w:lang w:eastAsia="en-IE"/>
              </w:rPr>
              <w:br/>
            </w:r>
            <w:r w:rsidRPr="00507474">
              <w:rPr>
                <w:rFonts w:eastAsia="Times New Roman" w:cs="Arial"/>
                <w:color w:val="000000"/>
                <w:sz w:val="18"/>
                <w:szCs w:val="18"/>
                <w:lang w:eastAsia="en-IE"/>
              </w:rPr>
              <w:t xml:space="preserve"> 12 h: 3.8 ± 1.7                        </w:t>
            </w:r>
            <w:r w:rsidRPr="00507474">
              <w:rPr>
                <w:rFonts w:ascii="MingLiU" w:eastAsia="MingLiU" w:hAnsi="MingLiU" w:cs="MingLiU"/>
                <w:color w:val="000000"/>
                <w:sz w:val="18"/>
                <w:szCs w:val="18"/>
                <w:lang w:eastAsia="en-IE"/>
              </w:rPr>
              <w:br/>
            </w:r>
            <w:r w:rsidRPr="00507474">
              <w:rPr>
                <w:rFonts w:eastAsia="Times New Roman" w:cs="Arial"/>
                <w:color w:val="000000"/>
                <w:sz w:val="18"/>
                <w:szCs w:val="18"/>
                <w:lang w:eastAsia="en-IE"/>
              </w:rPr>
              <w:t xml:space="preserve">• Score at 24h and 12h seemed to predict both length of stay and mortality (p &lt; 0.05).              </w:t>
            </w:r>
            <w:r w:rsidRPr="00507474">
              <w:rPr>
                <w:rFonts w:eastAsia="Times New Roman" w:cs="Arial"/>
                <w:color w:val="000000"/>
                <w:sz w:val="18"/>
                <w:szCs w:val="18"/>
                <w:lang w:eastAsia="en-IE"/>
              </w:rPr>
              <w:br/>
              <w:t>• 63% were admitted in ICU or Intermediate Care Units* (26% and 37%, respectively), 20% returned to their origin wards, and 17% died in the ED. The overall in-hospital mortality = 53.8%</w:t>
            </w:r>
            <w:r w:rsidRPr="00507474">
              <w:rPr>
                <w:rFonts w:ascii="MingLiU" w:eastAsia="MingLiU" w:hAnsi="MingLiU" w:cs="MingLiU"/>
                <w:color w:val="000000"/>
                <w:sz w:val="18"/>
                <w:szCs w:val="18"/>
                <w:lang w:eastAsia="en-IE"/>
              </w:rPr>
              <w:br/>
            </w:r>
            <w:r w:rsidRPr="00507474">
              <w:rPr>
                <w:rFonts w:eastAsia="Times New Roman" w:cs="Arial"/>
                <w:color w:val="000000"/>
                <w:sz w:val="18"/>
                <w:szCs w:val="18"/>
                <w:lang w:eastAsia="en-IE"/>
              </w:rPr>
              <w:t>• The EWS would have increased early medical attention by 40% if a threshold of ≥3 was used.</w:t>
            </w:r>
          </w:p>
          <w:p w:rsidR="00692FAB" w:rsidRPr="00507474" w:rsidRDefault="00692FAB" w:rsidP="00BA5B58">
            <w:pPr>
              <w:spacing w:after="0" w:line="240" w:lineRule="auto"/>
              <w:rPr>
                <w:rFonts w:eastAsia="Times New Roman" w:cs="Arial"/>
                <w:color w:val="000000"/>
                <w:sz w:val="18"/>
                <w:szCs w:val="18"/>
                <w:lang w:eastAsia="en-IE"/>
              </w:rPr>
            </w:pPr>
          </w:p>
          <w:p w:rsidR="00692FAB" w:rsidRPr="00507474" w:rsidRDefault="00692FAB" w:rsidP="00BA5B58">
            <w:pPr>
              <w:spacing w:after="0" w:line="240" w:lineRule="auto"/>
              <w:rPr>
                <w:rFonts w:eastAsia="Times New Roman" w:cs="Arial"/>
                <w:color w:val="000000"/>
                <w:sz w:val="18"/>
                <w:szCs w:val="18"/>
                <w:lang w:eastAsia="en-IE"/>
              </w:rPr>
            </w:pPr>
            <w:r w:rsidRPr="00507474">
              <w:rPr>
                <w:rFonts w:eastAsia="Times New Roman" w:cs="Arial"/>
                <w:color w:val="000000"/>
                <w:sz w:val="18"/>
                <w:szCs w:val="18"/>
                <w:lang w:eastAsia="en-IE"/>
              </w:rPr>
              <w:lastRenderedPageBreak/>
              <w:t>*</w:t>
            </w:r>
            <w:r w:rsidRPr="00507474">
              <w:rPr>
                <w:sz w:val="18"/>
                <w:szCs w:val="18"/>
              </w:rPr>
              <w:t xml:space="preserve"> This study describes 3 levels of care (</w:t>
            </w:r>
            <w:r w:rsidRPr="00507474">
              <w:rPr>
                <w:rFonts w:eastAsia="Times New Roman" w:cs="Arial"/>
                <w:color w:val="000000"/>
                <w:sz w:val="18"/>
                <w:szCs w:val="18"/>
                <w:lang w:eastAsia="en-IE"/>
              </w:rPr>
              <w:t>return to ward, admission to Intensive or Intermediate Units)</w:t>
            </w:r>
          </w:p>
        </w:tc>
      </w:tr>
      <w:tr w:rsidR="00692FAB" w:rsidRPr="00FC42AF" w:rsidTr="00BA5B58">
        <w:trPr>
          <w:trHeight w:val="3390"/>
        </w:trPr>
        <w:tc>
          <w:tcPr>
            <w:tcW w:w="477" w:type="pct"/>
            <w:shd w:val="clear" w:color="auto" w:fill="auto"/>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Dundar</w:t>
            </w:r>
            <w:proofErr w:type="spellEnd"/>
            <w:r w:rsidRPr="00FC42AF">
              <w:rPr>
                <w:rFonts w:eastAsia="Times New Roman" w:cs="Arial"/>
                <w:color w:val="000000"/>
                <w:sz w:val="18"/>
                <w:szCs w:val="18"/>
                <w:lang w:eastAsia="en-IE"/>
              </w:rPr>
              <w:t xml:space="preserve"> et al (2015),</w:t>
            </w:r>
            <w:r w:rsidR="00B320C4">
              <w:rPr>
                <w:rFonts w:eastAsia="Times New Roman" w:cs="Arial"/>
                <w:color w:val="000000"/>
                <w:sz w:val="18"/>
                <w:szCs w:val="18"/>
                <w:vertAlign w:val="superscript"/>
                <w:lang w:eastAsia="en-IE"/>
              </w:rPr>
              <w:t>41</w:t>
            </w:r>
            <w:r w:rsidRPr="00CE66EA">
              <w:rPr>
                <w:rFonts w:eastAsia="Times New Roman" w:cs="Arial"/>
                <w:color w:val="000000"/>
                <w:sz w:val="18"/>
                <w:szCs w:val="18"/>
                <w:lang w:eastAsia="en-IE"/>
              </w:rPr>
              <w:t xml:space="preserve">  </w:t>
            </w:r>
          </w:p>
          <w:p w:rsidR="00692FAB" w:rsidRPr="00F030F0" w:rsidRDefault="00692FAB" w:rsidP="00BA5B58">
            <w:pPr>
              <w:spacing w:after="0" w:line="240" w:lineRule="auto"/>
              <w:rPr>
                <w:rFonts w:eastAsia="Times New Roman" w:cs="Arial"/>
                <w:color w:val="000000"/>
                <w:sz w:val="18"/>
                <w:szCs w:val="18"/>
                <w:lang w:eastAsia="en-IE"/>
              </w:rPr>
            </w:pPr>
            <w:r w:rsidRPr="00F030F0">
              <w:rPr>
                <w:rFonts w:eastAsia="Times New Roman" w:cs="Arial"/>
                <w:color w:val="000000"/>
                <w:sz w:val="18"/>
                <w:szCs w:val="18"/>
                <w:lang w:eastAsia="en-IE"/>
              </w:rPr>
              <w:t xml:space="preserve">Turkey                              </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w:t>
            </w:r>
          </w:p>
        </w:tc>
        <w:tc>
          <w:tcPr>
            <w:tcW w:w="718"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he aim of this study was to evaluate the value of the Modified Early Warning Score (MEWS) and the </w:t>
            </w:r>
            <w:proofErr w:type="spellStart"/>
            <w:r w:rsidRPr="00FC42AF">
              <w:rPr>
                <w:rFonts w:eastAsia="Times New Roman" w:cs="Arial"/>
                <w:color w:val="000000"/>
                <w:sz w:val="18"/>
                <w:szCs w:val="18"/>
                <w:lang w:eastAsia="en-IE"/>
              </w:rPr>
              <w:t>VitalPac</w:t>
            </w:r>
            <w:proofErr w:type="spellEnd"/>
            <w:r w:rsidRPr="00FC42AF">
              <w:rPr>
                <w:rFonts w:eastAsia="Times New Roman" w:cs="Arial"/>
                <w:color w:val="000000"/>
                <w:sz w:val="18"/>
                <w:szCs w:val="18"/>
                <w:lang w:eastAsia="en-IE"/>
              </w:rPr>
              <w:t xml:space="preserve"> Early Warning Score (VIEWS) in predicting hospitalization and in-hospital mortality in geriatric emergency department (ED) patients.</w:t>
            </w:r>
          </w:p>
        </w:tc>
        <w:tc>
          <w:tcPr>
            <w:tcW w:w="472"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5"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671 (all) patients (aged ≥65 years) presenting to the ED of 1260-bed hospital between 15 January 2014 and 15 February 2014.</w:t>
            </w:r>
          </w:p>
        </w:tc>
        <w:tc>
          <w:tcPr>
            <w:tcW w:w="800" w:type="pct"/>
            <w:shd w:val="clear" w:color="auto" w:fill="auto"/>
          </w:tcPr>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 xml:space="preserve">MEWS </w:t>
            </w:r>
          </w:p>
          <w:p w:rsidR="00692FAB" w:rsidRPr="00FC42AF" w:rsidRDefault="00692FAB" w:rsidP="00BA5B58">
            <w:pPr>
              <w:spacing w:after="0" w:line="240" w:lineRule="auto"/>
              <w:rPr>
                <w:rFonts w:eastAsia="Times New Roman" w:cs="Arial"/>
                <w:bCs/>
                <w:color w:val="000000"/>
                <w:sz w:val="18"/>
                <w:szCs w:val="18"/>
                <w:lang w:eastAsia="en-IE"/>
              </w:rPr>
            </w:pPr>
            <w:r w:rsidRPr="00FC42AF">
              <w:rPr>
                <w:rFonts w:eastAsia="Times New Roman" w:cs="Arial"/>
                <w:bCs/>
                <w:color w:val="000000"/>
                <w:sz w:val="18"/>
                <w:szCs w:val="18"/>
                <w:u w:val="single"/>
                <w:lang w:eastAsia="en-IE"/>
              </w:rPr>
              <w:t>Parameters</w:t>
            </w:r>
            <w:r w:rsidRPr="00FC42AF">
              <w:rPr>
                <w:rFonts w:eastAsia="Times New Roman" w:cs="Arial"/>
                <w:bCs/>
                <w:color w:val="000000"/>
                <w:sz w:val="18"/>
                <w:szCs w:val="18"/>
                <w:lang w:eastAsia="en-IE"/>
              </w:rPr>
              <w:t>: respiratory rate, SBP, HR, Temp, AVPU</w:t>
            </w:r>
          </w:p>
          <w:p w:rsidR="00692FAB" w:rsidRPr="00FC42AF" w:rsidRDefault="00692FAB" w:rsidP="00BA5B58">
            <w:pPr>
              <w:spacing w:after="0" w:line="240" w:lineRule="auto"/>
              <w:rPr>
                <w:rFonts w:eastAsia="Times New Roman" w:cs="Arial"/>
                <w:b/>
                <w:bCs/>
                <w:color w:val="000000"/>
                <w:sz w:val="18"/>
                <w:szCs w:val="18"/>
                <w:lang w:eastAsia="en-IE"/>
              </w:rPr>
            </w:pPr>
          </w:p>
          <w:p w:rsidR="00692FAB" w:rsidRPr="00FC42AF" w:rsidRDefault="00692FAB" w:rsidP="00BA5B58">
            <w:pPr>
              <w:spacing w:after="0" w:line="240" w:lineRule="auto"/>
              <w:rPr>
                <w:rFonts w:eastAsia="Times New Roman" w:cs="Arial"/>
                <w:b/>
                <w:bCs/>
                <w:color w:val="000000"/>
                <w:sz w:val="18"/>
                <w:szCs w:val="18"/>
                <w:lang w:eastAsia="en-IE"/>
              </w:rPr>
            </w:pPr>
            <w:r w:rsidRPr="00FC42AF">
              <w:rPr>
                <w:rFonts w:eastAsia="Times New Roman" w:cs="Arial"/>
                <w:b/>
                <w:bCs/>
                <w:color w:val="000000"/>
                <w:sz w:val="18"/>
                <w:szCs w:val="18"/>
                <w:lang w:eastAsia="en-IE"/>
              </w:rPr>
              <w:t>VIEWS</w:t>
            </w:r>
          </w:p>
          <w:p w:rsidR="00692FAB" w:rsidRPr="00FC42AF" w:rsidRDefault="00692FAB" w:rsidP="00BA5B58">
            <w:pPr>
              <w:spacing w:after="0" w:line="240" w:lineRule="auto"/>
              <w:rPr>
                <w:rFonts w:eastAsia="Times New Roman" w:cs="Arial"/>
                <w:bCs/>
                <w:color w:val="000000"/>
                <w:sz w:val="18"/>
                <w:szCs w:val="18"/>
                <w:lang w:eastAsia="en-IE"/>
              </w:rPr>
            </w:pPr>
            <w:r w:rsidRPr="00FC42AF">
              <w:rPr>
                <w:rFonts w:eastAsia="Times New Roman" w:cs="Arial"/>
                <w:bCs/>
                <w:color w:val="000000"/>
                <w:sz w:val="18"/>
                <w:szCs w:val="18"/>
                <w:u w:val="single"/>
                <w:lang w:eastAsia="en-IE"/>
              </w:rPr>
              <w:t>Parameters</w:t>
            </w:r>
            <w:r w:rsidRPr="00FC42AF">
              <w:rPr>
                <w:rFonts w:eastAsia="Times New Roman" w:cs="Arial"/>
                <w:bCs/>
                <w:color w:val="000000"/>
                <w:sz w:val="18"/>
                <w:szCs w:val="18"/>
                <w:lang w:eastAsia="en-IE"/>
              </w:rPr>
              <w:t>: respiratory rate, SBP, HR, Temp, oxygen saturation, inhaled oxygen, AVPU</w:t>
            </w:r>
          </w:p>
        </w:tc>
        <w:tc>
          <w:tcPr>
            <w:tcW w:w="471"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Hospitalization &amp; in-hospital mortality</w:t>
            </w:r>
          </w:p>
        </w:tc>
        <w:tc>
          <w:tcPr>
            <w:tcW w:w="1609" w:type="pct"/>
            <w:shd w:val="clear" w:color="auto" w:fill="auto"/>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87 (27.9%) admitted to a ward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53 (22.8%) were admitted to ICU</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4 (0.6%) patients died during the follow-up at the ED</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8.5% in-hospital mortality rate </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Hospitalisation</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 xml:space="preserve"> (optimal cut-off: 3)</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UROC: 0.73 (95% CI 0.69–0.77)</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ensitivity: 42%, Specificity: 89%</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LR+: 3.7, LR−: 0.7</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VIEWS</w:t>
            </w:r>
            <w:r w:rsidRPr="00FC42AF">
              <w:rPr>
                <w:rFonts w:eastAsia="Times New Roman" w:cs="Arial"/>
                <w:color w:val="000000"/>
                <w:sz w:val="18"/>
                <w:szCs w:val="18"/>
                <w:lang w:eastAsia="en-IE"/>
              </w:rPr>
              <w:t xml:space="preserve"> (optimal cut-off: 6)</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UROC: 0.76 (95% CI 0.72–0.79)</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ensitivity: 56%, Specificity: 85%</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LR+: 3.8, LR−: 0.5. </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b/>
                <w:color w:val="000000"/>
                <w:sz w:val="18"/>
                <w:szCs w:val="18"/>
                <w:lang w:eastAsia="en-IE"/>
              </w:rPr>
            </w:pPr>
            <w:r w:rsidRPr="00FC42AF">
              <w:rPr>
                <w:rFonts w:eastAsia="Times New Roman" w:cs="Arial"/>
                <w:b/>
                <w:color w:val="000000"/>
                <w:sz w:val="18"/>
                <w:szCs w:val="18"/>
                <w:lang w:eastAsia="en-IE"/>
              </w:rPr>
              <w:t>In-hospital mortality</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MEWS</w:t>
            </w:r>
            <w:r w:rsidRPr="00FC42AF">
              <w:rPr>
                <w:rFonts w:eastAsia="Times New Roman" w:cs="Arial"/>
                <w:color w:val="000000"/>
                <w:sz w:val="18"/>
                <w:szCs w:val="18"/>
                <w:lang w:eastAsia="en-IE"/>
              </w:rPr>
              <w:t xml:space="preserve"> (optimal cut-off ≥4)</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AUROC: 0.89 (95% CI 0.84–0.94)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ensitivity: 74%, Specificity: 89%</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LR+: 6.7, LR−: 0.3</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u w:val="single"/>
                <w:lang w:eastAsia="en-IE"/>
              </w:rPr>
              <w:t>VIEWS</w:t>
            </w:r>
            <w:r w:rsidRPr="00FC42AF">
              <w:rPr>
                <w:rFonts w:eastAsia="Times New Roman" w:cs="Arial"/>
                <w:color w:val="000000"/>
                <w:sz w:val="18"/>
                <w:szCs w:val="18"/>
                <w:lang w:eastAsia="en-IE"/>
              </w:rPr>
              <w:t xml:space="preserve"> (optimal cut-off: ≥8)</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AUROC: 0.90 (95% CI 0.86–0.94)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Sensitivity: 84%, Specificity: 83%</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LR+: 4.9, LR−: 0.2. </w:t>
            </w:r>
          </w:p>
          <w:p w:rsidR="00692FAB" w:rsidRPr="00FC42AF"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here was no statistical difference between AUROC of MEWS &amp; VIEWS in predicting hospitalization and in-hospital mortality (P=0.28 and 0.82).</w:t>
            </w:r>
          </w:p>
        </w:tc>
      </w:tr>
      <w:tr w:rsidR="00692FAB" w:rsidRPr="00FC42AF" w:rsidTr="00BA5B58">
        <w:trPr>
          <w:trHeight w:val="3399"/>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Eick</w:t>
            </w:r>
            <w:proofErr w:type="spellEnd"/>
            <w:r w:rsidRPr="00FC42AF">
              <w:rPr>
                <w:rFonts w:eastAsia="Times New Roman" w:cs="Arial"/>
                <w:color w:val="000000"/>
                <w:sz w:val="18"/>
                <w:szCs w:val="18"/>
                <w:lang w:eastAsia="en-IE"/>
              </w:rPr>
              <w:t xml:space="preserve"> et al (2015),</w:t>
            </w:r>
            <w:r w:rsidR="00B320C4">
              <w:rPr>
                <w:rFonts w:eastAsia="Times New Roman" w:cs="Arial"/>
                <w:color w:val="000000"/>
                <w:sz w:val="18"/>
                <w:szCs w:val="18"/>
                <w:vertAlign w:val="superscript"/>
                <w:lang w:eastAsia="en-IE"/>
              </w:rPr>
              <w:t>42</w:t>
            </w:r>
            <w:r w:rsidRPr="00CE66EA">
              <w:rPr>
                <w:rFonts w:eastAsia="Times New Roman" w:cs="Arial"/>
                <w:color w:val="000000"/>
                <w:sz w:val="18"/>
                <w:szCs w:val="18"/>
                <w:lang w:eastAsia="en-IE"/>
              </w:rPr>
              <w:t xml:space="preserve"> Germany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valuate heart rate deceleration capacity, an electrocardiogram-based marker of autonomic nervous system activity, as risk predictor in a medical emergency department and to test its incremental predictive value to the Modified Early Warning Score (MEWS).</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Prospective cohort (Validation) </w:t>
            </w:r>
          </w:p>
        </w:tc>
        <w:tc>
          <w:tcPr>
            <w:tcW w:w="455" w:type="pct"/>
            <w:shd w:val="clear" w:color="auto" w:fill="auto"/>
            <w:hideMark/>
          </w:tcPr>
          <w:p w:rsidR="00692FAB" w:rsidRPr="00F030F0"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5730 consecutive </w:t>
            </w:r>
            <w:proofErr w:type="gramStart"/>
            <w:r w:rsidRPr="00FC42AF">
              <w:rPr>
                <w:rFonts w:eastAsia="Times New Roman" w:cs="Arial"/>
                <w:color w:val="000000"/>
                <w:sz w:val="18"/>
                <w:szCs w:val="18"/>
                <w:lang w:eastAsia="en-IE"/>
              </w:rPr>
              <w:t>patients</w:t>
            </w:r>
            <w:proofErr w:type="gramEnd"/>
            <w:r w:rsidRPr="00FC42AF">
              <w:rPr>
                <w:rFonts w:eastAsia="Times New Roman" w:cs="Arial"/>
                <w:color w:val="000000"/>
                <w:sz w:val="18"/>
                <w:szCs w:val="18"/>
                <w:lang w:eastAsia="en-IE"/>
              </w:rPr>
              <w:t xml:space="preserve"> ≥18 years admitted to </w:t>
            </w:r>
            <w:r>
              <w:rPr>
                <w:rFonts w:eastAsia="Times New Roman" w:cs="Arial"/>
                <w:color w:val="000000"/>
                <w:sz w:val="18"/>
                <w:szCs w:val="18"/>
                <w:lang w:eastAsia="en-IE"/>
              </w:rPr>
              <w:t xml:space="preserve">the </w:t>
            </w:r>
            <w:r w:rsidRPr="00F030F0">
              <w:rPr>
                <w:rFonts w:eastAsia="Times New Roman" w:cs="Arial"/>
                <w:color w:val="000000"/>
                <w:sz w:val="18"/>
                <w:szCs w:val="18"/>
                <w:lang w:eastAsia="en-IE"/>
              </w:rPr>
              <w:t xml:space="preserve">ED of 1 hospital over a 22 month period and in sinus rhythm.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MEWS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respiratory rate, SBP, HR, Temp, LOC at ED admission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Heart rate variability (deceleration capacity) </w:t>
            </w:r>
            <w:r w:rsidRPr="00FC42AF">
              <w:rPr>
                <w:rFonts w:eastAsia="Times New Roman" w:cs="Arial"/>
                <w:color w:val="000000"/>
                <w:sz w:val="18"/>
                <w:szCs w:val="18"/>
                <w:lang w:eastAsia="en-IE"/>
              </w:rPr>
              <w:t>(excluded because not routine assessment)</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Primary outcome</w:t>
            </w:r>
            <w:r w:rsidRPr="00FC42AF">
              <w:rPr>
                <w:rFonts w:eastAsia="Times New Roman" w:cs="Arial"/>
                <w:color w:val="000000"/>
                <w:sz w:val="18"/>
                <w:szCs w:val="18"/>
                <w:lang w:eastAsia="en-IE"/>
              </w:rPr>
              <w:t xml:space="preserve">: intra-hospital mortality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Secondary outcome</w:t>
            </w:r>
            <w:r w:rsidRPr="00FC42AF">
              <w:rPr>
                <w:rFonts w:eastAsia="Times New Roman" w:cs="Arial"/>
                <w:color w:val="000000"/>
                <w:sz w:val="18"/>
                <w:szCs w:val="18"/>
                <w:lang w:eastAsia="en-IE"/>
              </w:rPr>
              <w:t>: total mortality at 30 and 180 days, transfer to ICU during hospital stay</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dmission to ICU (%) n=366 (6.4%)</w:t>
            </w:r>
            <w:r w:rsidRPr="00FC42AF">
              <w:rPr>
                <w:rFonts w:eastAsia="Times New Roman" w:cs="Arial"/>
                <w:color w:val="000000"/>
                <w:sz w:val="18"/>
                <w:szCs w:val="18"/>
                <w:lang w:eastAsia="en-IE"/>
              </w:rPr>
              <w:br/>
              <w:t>In-hospital deaths: n=142 (2.5%)</w:t>
            </w:r>
            <w:r w:rsidRPr="00FC42AF">
              <w:rPr>
                <w:rFonts w:eastAsia="Times New Roman" w:cs="Arial"/>
                <w:color w:val="000000"/>
                <w:sz w:val="18"/>
                <w:szCs w:val="18"/>
                <w:lang w:eastAsia="en-IE"/>
              </w:rPr>
              <w:br/>
              <w:t>Deaths at 30 days: n=196 (3.4%)</w:t>
            </w:r>
            <w:r w:rsidRPr="00FC42AF">
              <w:rPr>
                <w:rFonts w:eastAsia="Times New Roman" w:cs="Arial"/>
                <w:color w:val="000000"/>
                <w:sz w:val="18"/>
                <w:szCs w:val="18"/>
                <w:lang w:eastAsia="en-IE"/>
              </w:rPr>
              <w:br/>
              <w:t>Deaths at 180 days: n=436 (7.6%)</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 xml:space="preserve">Mean (SD) MEWS Survivors 2.3±1.4 vs Non-survivors MEWS= 5.0±1.7 (p&lt; 0.001)                                                 </w:t>
            </w:r>
            <w:r w:rsidRPr="00FC42AF">
              <w:rPr>
                <w:rFonts w:eastAsia="Times New Roman" w:cs="Arial"/>
                <w:color w:val="000000"/>
                <w:sz w:val="18"/>
                <w:szCs w:val="18"/>
                <w:lang w:eastAsia="en-IE"/>
              </w:rPr>
              <w:br/>
              <w:t xml:space="preserve">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In-hospital mortality</w:t>
            </w:r>
            <w:proofErr w:type="gramStart"/>
            <w:r w:rsidRPr="00FC42AF">
              <w:rPr>
                <w:rFonts w:eastAsia="Times New Roman" w:cs="Arial"/>
                <w:b/>
                <w:bCs/>
                <w:color w:val="000000"/>
                <w:sz w:val="18"/>
                <w:szCs w:val="18"/>
                <w:lang w:eastAsia="en-IE"/>
              </w:rPr>
              <w:t>:</w:t>
            </w:r>
            <w:proofErr w:type="gramEnd"/>
            <w:r w:rsidRPr="00FC42AF">
              <w:rPr>
                <w:rFonts w:eastAsia="Times New Roman" w:cs="Arial"/>
                <w:color w:val="000000"/>
                <w:sz w:val="18"/>
                <w:szCs w:val="18"/>
                <w:lang w:eastAsia="en-IE"/>
              </w:rPr>
              <w:br/>
              <w:t xml:space="preserve">MEWS: </w:t>
            </w:r>
            <w:r w:rsidRPr="00FC42AF">
              <w:rPr>
                <w:rFonts w:eastAsia="Times New Roman" w:cs="Arial"/>
                <w:color w:val="000000"/>
                <w:sz w:val="18"/>
                <w:szCs w:val="18"/>
                <w:lang w:eastAsia="en-IE"/>
              </w:rPr>
              <w:br/>
              <w:t>AUROC: 0.71 (0.67–0.75; p&lt; 0.001)</w:t>
            </w:r>
            <w:r w:rsidRPr="00FC42AF">
              <w:rPr>
                <w:rFonts w:eastAsia="Times New Roman" w:cs="Arial"/>
                <w:color w:val="000000"/>
                <w:sz w:val="18"/>
                <w:szCs w:val="18"/>
                <w:lang w:eastAsia="en-IE"/>
              </w:rPr>
              <w:br/>
              <w:t>Adjusted OR 1.14 (95% CI 1.09–1.19)</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Secondary outcomes</w:t>
            </w:r>
            <w:r w:rsidRPr="00FC42AF">
              <w:rPr>
                <w:rFonts w:eastAsia="Times New Roman" w:cs="Arial"/>
                <w:color w:val="000000"/>
                <w:sz w:val="18"/>
                <w:szCs w:val="18"/>
                <w:lang w:eastAsia="en-IE"/>
              </w:rPr>
              <w:t xml:space="preserve"> not reported for MEWS.</w:t>
            </w:r>
          </w:p>
        </w:tc>
      </w:tr>
      <w:tr w:rsidR="00692FAB" w:rsidRPr="00FC42AF" w:rsidTr="00BA5B58">
        <w:trPr>
          <w:trHeight w:val="2400"/>
        </w:trPr>
        <w:tc>
          <w:tcPr>
            <w:tcW w:w="477" w:type="pct"/>
            <w:shd w:val="clear" w:color="auto" w:fill="auto"/>
            <w:hideMark/>
          </w:tcPr>
          <w:p w:rsidR="00692FAB" w:rsidRPr="008D465A" w:rsidRDefault="00692FAB" w:rsidP="00BA5B58">
            <w:pPr>
              <w:spacing w:after="0" w:line="240" w:lineRule="auto"/>
              <w:rPr>
                <w:rFonts w:eastAsia="Times New Roman" w:cs="Arial"/>
                <w:color w:val="000000"/>
                <w:sz w:val="18"/>
                <w:szCs w:val="18"/>
                <w:lang w:eastAsia="en-IE"/>
              </w:rPr>
            </w:pPr>
            <w:r w:rsidRPr="008D465A">
              <w:rPr>
                <w:rFonts w:eastAsia="Times New Roman" w:cs="Arial"/>
                <w:color w:val="000000"/>
                <w:sz w:val="18"/>
                <w:szCs w:val="18"/>
                <w:lang w:eastAsia="en-IE"/>
              </w:rPr>
              <w:lastRenderedPageBreak/>
              <w:t>Graham et al (2007),</w:t>
            </w:r>
            <w:r w:rsidR="00B320C4">
              <w:rPr>
                <w:rFonts w:eastAsia="Times New Roman" w:cs="Arial"/>
                <w:color w:val="000000"/>
                <w:sz w:val="18"/>
                <w:szCs w:val="18"/>
                <w:vertAlign w:val="superscript"/>
                <w:lang w:eastAsia="en-IE"/>
              </w:rPr>
              <w:t xml:space="preserve">56 </w:t>
            </w:r>
            <w:r w:rsidR="00B320C4" w:rsidRPr="008D465A">
              <w:rPr>
                <w:rFonts w:eastAsia="Times New Roman" w:cs="Arial"/>
                <w:color w:val="000000"/>
                <w:sz w:val="18"/>
                <w:szCs w:val="18"/>
                <w:lang w:eastAsia="en-IE"/>
              </w:rPr>
              <w:t xml:space="preserve"> </w:t>
            </w:r>
            <w:r w:rsidRPr="008D465A">
              <w:rPr>
                <w:rFonts w:eastAsia="Times New Roman" w:cs="Arial"/>
                <w:color w:val="000000"/>
                <w:sz w:val="18"/>
                <w:szCs w:val="18"/>
                <w:lang w:eastAsia="en-IE"/>
              </w:rPr>
              <w:t xml:space="preserve">Hong Kong                          </w:t>
            </w:r>
          </w:p>
          <w:p w:rsidR="00692FAB" w:rsidRPr="008D465A"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Unclear (Conference abstract only)</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o validate the use of a Modified Early Warning Score </w:t>
            </w:r>
            <w:r>
              <w:rPr>
                <w:rFonts w:eastAsia="Times New Roman" w:cs="Arial"/>
                <w:color w:val="000000"/>
                <w:sz w:val="18"/>
                <w:szCs w:val="18"/>
                <w:lang w:eastAsia="en-IE"/>
              </w:rPr>
              <w:t xml:space="preserve">(MEWS) </w:t>
            </w:r>
            <w:r w:rsidRPr="00FC42AF">
              <w:rPr>
                <w:rFonts w:eastAsia="Times New Roman" w:cs="Arial"/>
                <w:color w:val="000000"/>
                <w:sz w:val="18"/>
                <w:szCs w:val="18"/>
                <w:lang w:eastAsia="en-IE"/>
              </w:rPr>
              <w:t>in ED to identify patients at risk of serious illness requiring hospital admission.</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413 patients (96.5% of eligible patients) admitted to a 16-bed ED observation ward of 1 hospital.</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respiratory rate, SBP, HR, Temp, LOC</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Inpatient hospital admission, </w:t>
            </w:r>
            <w:proofErr w:type="spellStart"/>
            <w:r w:rsidRPr="00FC42AF">
              <w:rPr>
                <w:rFonts w:eastAsia="Times New Roman" w:cs="Arial"/>
                <w:color w:val="000000"/>
                <w:sz w:val="18"/>
                <w:szCs w:val="18"/>
                <w:lang w:eastAsia="en-IE"/>
              </w:rPr>
              <w:t>reattendance</w:t>
            </w:r>
            <w:proofErr w:type="spellEnd"/>
            <w:r w:rsidRPr="00FC42AF">
              <w:rPr>
                <w:rFonts w:eastAsia="Times New Roman" w:cs="Arial"/>
                <w:color w:val="000000"/>
                <w:sz w:val="18"/>
                <w:szCs w:val="18"/>
                <w:lang w:eastAsia="en-IE"/>
              </w:rPr>
              <w:t xml:space="preserve"> at ED within 48 hrs related to index of diagnosis after discharge, 30 day mortality.</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Admitted: 46</w:t>
            </w:r>
            <w:r w:rsidRPr="00FC42AF">
              <w:rPr>
                <w:rFonts w:eastAsia="Times New Roman" w:cs="Arial"/>
                <w:color w:val="000000"/>
                <w:sz w:val="18"/>
                <w:szCs w:val="18"/>
                <w:lang w:eastAsia="en-IE"/>
              </w:rPr>
              <w:br/>
            </w:r>
            <w:proofErr w:type="spellStart"/>
            <w:r w:rsidRPr="00FC42AF">
              <w:rPr>
                <w:rFonts w:eastAsia="Times New Roman" w:cs="Arial"/>
                <w:color w:val="000000"/>
                <w:sz w:val="18"/>
                <w:szCs w:val="18"/>
                <w:lang w:eastAsia="en-IE"/>
              </w:rPr>
              <w:t>Reattended</w:t>
            </w:r>
            <w:proofErr w:type="spellEnd"/>
            <w:r w:rsidRPr="00FC42AF">
              <w:rPr>
                <w:rFonts w:eastAsia="Times New Roman" w:cs="Arial"/>
                <w:color w:val="000000"/>
                <w:sz w:val="18"/>
                <w:szCs w:val="18"/>
                <w:lang w:eastAsia="en-IE"/>
              </w:rPr>
              <w:t xml:space="preserve"> within 48 hrs of discharge (4 required admission): 10    </w:t>
            </w:r>
            <w:r w:rsidRPr="00FC42AF">
              <w:rPr>
                <w:rFonts w:eastAsia="Times New Roman" w:cs="Arial"/>
                <w:color w:val="000000"/>
                <w:sz w:val="18"/>
                <w:szCs w:val="18"/>
                <w:lang w:eastAsia="en-IE"/>
              </w:rPr>
              <w:br/>
              <w:t xml:space="preserve">Deceased 30 days: 2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EWS score &gt;4</w:t>
            </w:r>
            <w:r w:rsidRPr="00FC42AF">
              <w:rPr>
                <w:rFonts w:eastAsia="Times New Roman" w:cs="Arial"/>
                <w:color w:val="000000"/>
                <w:sz w:val="18"/>
                <w:szCs w:val="18"/>
                <w:lang w:eastAsia="en-IE"/>
              </w:rPr>
              <w:t>:</w:t>
            </w:r>
            <w:r w:rsidRPr="00FC42AF">
              <w:rPr>
                <w:rFonts w:eastAsia="Times New Roman" w:cs="Arial"/>
                <w:color w:val="000000"/>
                <w:sz w:val="18"/>
                <w:szCs w:val="18"/>
                <w:lang w:eastAsia="en-IE"/>
              </w:rPr>
              <w:br/>
              <w:t xml:space="preserve">• Increased need for hospital admission OR 8.3: 95% CI = 1.1-60.4, p=0.013) </w:t>
            </w:r>
            <w:r w:rsidRPr="00FC42AF">
              <w:rPr>
                <w:rFonts w:eastAsia="Times New Roman" w:cs="Arial"/>
                <w:color w:val="000000"/>
                <w:sz w:val="18"/>
                <w:szCs w:val="18"/>
                <w:lang w:eastAsia="en-IE"/>
              </w:rPr>
              <w:br/>
              <w:t xml:space="preserve">• Increased ED </w:t>
            </w:r>
            <w:proofErr w:type="spellStart"/>
            <w:r w:rsidRPr="00FC42AF">
              <w:rPr>
                <w:rFonts w:eastAsia="Times New Roman" w:cs="Arial"/>
                <w:color w:val="000000"/>
                <w:sz w:val="18"/>
                <w:szCs w:val="18"/>
                <w:lang w:eastAsia="en-IE"/>
              </w:rPr>
              <w:t>reattendance</w:t>
            </w:r>
            <w:proofErr w:type="spellEnd"/>
            <w:r w:rsidRPr="00FC42AF">
              <w:rPr>
                <w:rFonts w:eastAsia="Times New Roman" w:cs="Arial"/>
                <w:color w:val="000000"/>
                <w:sz w:val="18"/>
                <w:szCs w:val="18"/>
                <w:lang w:eastAsia="en-IE"/>
              </w:rPr>
              <w:t xml:space="preserve"> within 48 hrs (OR 45.2: 95% CI=3.4 to 568.9, p&lt; 0.0001)                                                                                                     (Limited information; abstract only)</w:t>
            </w:r>
          </w:p>
        </w:tc>
      </w:tr>
      <w:tr w:rsidR="00692FAB" w:rsidRPr="00FC42AF" w:rsidTr="00BA5B58">
        <w:trPr>
          <w:trHeight w:val="5667"/>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t>Heitz</w:t>
            </w:r>
            <w:proofErr w:type="spellEnd"/>
            <w:r w:rsidRPr="00FC42AF">
              <w:rPr>
                <w:rFonts w:eastAsia="Times New Roman" w:cs="Arial"/>
                <w:color w:val="000000"/>
                <w:sz w:val="18"/>
                <w:szCs w:val="18"/>
                <w:lang w:eastAsia="en-IE"/>
              </w:rPr>
              <w:t xml:space="preserve"> et al (2010),</w:t>
            </w:r>
            <w:r w:rsidR="00B320C4">
              <w:rPr>
                <w:rFonts w:eastAsia="Times New Roman" w:cs="Arial"/>
                <w:color w:val="000000"/>
                <w:sz w:val="18"/>
                <w:szCs w:val="18"/>
                <w:vertAlign w:val="superscript"/>
                <w:lang w:eastAsia="en-IE"/>
              </w:rPr>
              <w:t>43</w:t>
            </w:r>
            <w:r w:rsidRPr="00CE66EA">
              <w:rPr>
                <w:rFonts w:eastAsia="Times New Roman" w:cs="Arial"/>
                <w:color w:val="000000"/>
                <w:sz w:val="18"/>
                <w:szCs w:val="18"/>
                <w:lang w:eastAsia="en-IE"/>
              </w:rPr>
              <w:t xml:space="preserve"> US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Low</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Examine the performance characteristics and discriminatory ability of the most abnormal Modified Early Warning Score (MEWS) (MEWS Max) score during the entire ED stay in predicting the need for higher levels of care among ED patients presenting to a tertiary care facility.</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80 of 500 randomly selected charts of all patients presenting to the ED of one Medical Centr</w:t>
            </w:r>
            <w:r>
              <w:rPr>
                <w:rFonts w:eastAsia="Times New Roman" w:cs="Arial"/>
                <w:color w:val="000000"/>
                <w:sz w:val="18"/>
                <w:szCs w:val="18"/>
                <w:lang w:eastAsia="en-IE"/>
              </w:rPr>
              <w:t>e</w:t>
            </w:r>
            <w:r w:rsidRPr="00F030F0">
              <w:rPr>
                <w:rFonts w:eastAsia="Times New Roman" w:cs="Arial"/>
                <w:color w:val="000000"/>
                <w:sz w:val="18"/>
                <w:szCs w:val="18"/>
                <w:lang w:eastAsia="en-IE"/>
              </w:rPr>
              <w:t xml:space="preserve"> in 2005.</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Adapted MEWS (MEWS Max)</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Parameter</w:t>
            </w:r>
            <w:r w:rsidRPr="00FC42AF">
              <w:rPr>
                <w:rFonts w:eastAsia="Times New Roman" w:cs="Arial"/>
                <w:color w:val="000000"/>
                <w:sz w:val="18"/>
                <w:szCs w:val="18"/>
                <w:lang w:eastAsia="en-IE"/>
              </w:rPr>
              <w:t xml:space="preserve">s:                                                        SBP, pulse rate, respiratory rate, temperature, Glasgow Coma Scale (GSC).                                                               </w:t>
            </w:r>
            <w:r w:rsidRPr="00FC42AF">
              <w:rPr>
                <w:rFonts w:eastAsia="Times New Roman" w:cs="Arial"/>
                <w:b/>
                <w:bCs/>
                <w:color w:val="000000"/>
                <w:sz w:val="18"/>
                <w:szCs w:val="18"/>
                <w:lang w:eastAsia="en-IE"/>
              </w:rPr>
              <w:t>MEWS plus</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MEWS max, age 60, race, gender, ED length of stay, method of arrival, and antibiotics given prior to or during ED visit.</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Composite of: Need for higher level of care (defined as initial admission from the ED or transfer within 24 hours to a non-floor bed (acute care, intermediate care unit, or critical care unit) or mortality within 24 hours of ED presentation.</w:t>
            </w:r>
          </w:p>
        </w:tc>
        <w:tc>
          <w:tcPr>
            <w:tcW w:w="1609"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27% (76/280) met composite outcome of death (n=1) or need for higher care (n=75).</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 Max</w:t>
            </w:r>
            <w:r w:rsidRPr="00FC42AF">
              <w:rPr>
                <w:rFonts w:eastAsia="Times New Roman" w:cs="Arial"/>
                <w:color w:val="000000"/>
                <w:sz w:val="18"/>
                <w:szCs w:val="18"/>
                <w:lang w:eastAsia="en-IE"/>
              </w:rPr>
              <w:br/>
              <w:t>The MEWS Max was significantly associated with the primary composite outcome (P &lt; 0.001, Cochran-Armitage trend test).</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Optimum threshold</w:t>
            </w:r>
            <w:r w:rsidRPr="00FC42AF">
              <w:rPr>
                <w:rFonts w:eastAsia="Times New Roman" w:cs="Arial"/>
                <w:color w:val="000000"/>
                <w:sz w:val="18"/>
                <w:szCs w:val="18"/>
                <w:lang w:eastAsia="en-IE"/>
              </w:rPr>
              <w:t xml:space="preserve"> MEWS Max: ≥4 </w:t>
            </w:r>
            <w:r w:rsidRPr="00FC42AF">
              <w:rPr>
                <w:rFonts w:eastAsia="Times New Roman" w:cs="Arial"/>
                <w:color w:val="000000"/>
                <w:sz w:val="18"/>
                <w:szCs w:val="18"/>
                <w:lang w:eastAsia="en-IE"/>
              </w:rPr>
              <w:br/>
              <w:t>Sensitivity: 62% (95% CI 50-73</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Specificity: 79% (95% CI 73-84)</w:t>
            </w:r>
            <w:r w:rsidRPr="00FC42AF">
              <w:rPr>
                <w:rFonts w:eastAsia="Times New Roman" w:cs="Arial"/>
                <w:color w:val="000000"/>
                <w:sz w:val="18"/>
                <w:szCs w:val="18"/>
                <w:lang w:eastAsia="en-IE"/>
              </w:rPr>
              <w:br/>
              <w:t>PPV: 52</w:t>
            </w:r>
            <w:r w:rsidRPr="00FC42AF">
              <w:rPr>
                <w:rFonts w:eastAsia="Times New Roman" w:cs="Arial"/>
                <w:color w:val="000000"/>
                <w:sz w:val="18"/>
                <w:szCs w:val="18"/>
                <w:lang w:eastAsia="en-IE"/>
              </w:rPr>
              <w:br/>
              <w:t>NPV: 85</w:t>
            </w:r>
            <w:r w:rsidRPr="00FC42AF">
              <w:rPr>
                <w:rFonts w:eastAsia="Times New Roman" w:cs="Arial"/>
                <w:color w:val="000000"/>
                <w:sz w:val="18"/>
                <w:szCs w:val="18"/>
                <w:lang w:eastAsia="en-IE"/>
              </w:rPr>
              <w:br/>
              <w:t>AUROC 0.73 (95% CI, 0.66- 0.79)</w:t>
            </w:r>
            <w:r w:rsidRPr="00FC42AF">
              <w:rPr>
                <w:rFonts w:eastAsia="Times New Roman" w:cs="Arial"/>
                <w:color w:val="000000"/>
                <w:sz w:val="18"/>
                <w:szCs w:val="18"/>
                <w:lang w:eastAsia="en-IE"/>
              </w:rPr>
              <w:br/>
              <w:t>Each 1-point increase in the MEWS Max score associated with a 60% increase in the odds of meeting the composite endpoint (OR 1.6; 95% CI, 1.3-1.8).</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MEWS Plus </w:t>
            </w:r>
            <w:r w:rsidRPr="00FC42AF">
              <w:rPr>
                <w:rFonts w:eastAsia="Times New Roman" w:cs="Arial"/>
                <w:color w:val="000000"/>
                <w:sz w:val="18"/>
                <w:szCs w:val="18"/>
                <w:lang w:eastAsia="en-IE"/>
              </w:rPr>
              <w:br/>
              <w:t>AUROC 0.76 (95% CI, 0.69- 0.82</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In 58 cases (21.7%), using MEWS Plus would have placed patients in a more appropriate risk category than MEWS Max, while 5.6% of cases would have resulted in inappropriate reclassification.</w:t>
            </w:r>
          </w:p>
        </w:tc>
      </w:tr>
      <w:tr w:rsidR="00692FAB" w:rsidRPr="00FC42AF" w:rsidTr="00BA5B58">
        <w:trPr>
          <w:trHeight w:val="1500"/>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Junhasavasdiku</w:t>
            </w:r>
            <w:proofErr w:type="spellEnd"/>
            <w:r w:rsidRPr="00FC42AF">
              <w:rPr>
                <w:rFonts w:eastAsia="Times New Roman" w:cs="Arial"/>
                <w:color w:val="000000"/>
                <w:sz w:val="18"/>
                <w:szCs w:val="18"/>
                <w:lang w:eastAsia="en-IE"/>
              </w:rPr>
              <w:t xml:space="preserve"> et al (2012),</w:t>
            </w:r>
            <w:r w:rsidR="00B320C4">
              <w:rPr>
                <w:rFonts w:eastAsia="Times New Roman" w:cs="Arial"/>
                <w:color w:val="000000"/>
                <w:sz w:val="18"/>
                <w:szCs w:val="18"/>
                <w:vertAlign w:val="superscript"/>
                <w:lang w:eastAsia="en-IE"/>
              </w:rPr>
              <w:t>58</w:t>
            </w:r>
            <w:r w:rsidRPr="00CE66EA">
              <w:rPr>
                <w:rFonts w:eastAsia="Times New Roman" w:cs="Arial"/>
                <w:color w:val="000000"/>
                <w:sz w:val="18"/>
                <w:szCs w:val="18"/>
                <w:lang w:eastAsia="en-IE"/>
              </w:rPr>
              <w:t xml:space="preserve"> Thailand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Unclear</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determine whether admission delay (lead-time) and other factors are associated with hospital mortality rates of emergency medical patients. (Modified Early Warning Score (MEWS) data used in this synthesis).</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Validation)</w:t>
            </w:r>
          </w:p>
        </w:tc>
        <w:tc>
          <w:tcPr>
            <w:tcW w:w="45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381 patients, &gt;15 years of age, presenting to </w:t>
            </w:r>
            <w:r>
              <w:rPr>
                <w:rFonts w:eastAsia="Times New Roman" w:cs="Arial"/>
                <w:color w:val="000000"/>
                <w:sz w:val="18"/>
                <w:szCs w:val="18"/>
                <w:lang w:eastAsia="en-IE"/>
              </w:rPr>
              <w:t xml:space="preserve">the </w:t>
            </w:r>
            <w:r w:rsidRPr="00F030F0">
              <w:rPr>
                <w:rFonts w:eastAsia="Times New Roman" w:cs="Arial"/>
                <w:color w:val="000000"/>
                <w:sz w:val="18"/>
                <w:szCs w:val="18"/>
                <w:lang w:eastAsia="en-IE"/>
              </w:rPr>
              <w:t>ED between Aug-Nov 2009 and admitted to medical wards of a tertiary urban care centre, including intensiv</w:t>
            </w:r>
            <w:r w:rsidRPr="00FC42AF">
              <w:rPr>
                <w:rFonts w:eastAsia="Times New Roman" w:cs="Arial"/>
                <w:color w:val="000000"/>
                <w:sz w:val="18"/>
                <w:szCs w:val="18"/>
                <w:lang w:eastAsia="en-IE"/>
              </w:rPr>
              <w:t xml:space="preserve">e care units.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MEWS:                                             </w:t>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SBP, pulse rate, respiratory rate, temperature, AVPU score</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Mortality  </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Overall mortality rate was 8.9%.</w:t>
            </w:r>
            <w:r w:rsidRPr="00FC42AF">
              <w:rPr>
                <w:rFonts w:eastAsia="Times New Roman" w:cs="Arial"/>
                <w:color w:val="000000"/>
                <w:sz w:val="18"/>
                <w:szCs w:val="18"/>
                <w:lang w:eastAsia="en-IE"/>
              </w:rPr>
              <w:br/>
              <w:t>MEWS at ED was associated with mortality (p&lt;0.001): Non-survivors median 4 (range 1-10), survivors median 2 (range 0-11)</w:t>
            </w:r>
          </w:p>
        </w:tc>
      </w:tr>
      <w:tr w:rsidR="00692FAB" w:rsidRPr="00FC42AF" w:rsidTr="00BA5B58">
        <w:trPr>
          <w:trHeight w:val="3300"/>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Naidoo et al (2014),</w:t>
            </w:r>
            <w:r w:rsidR="00B320C4">
              <w:rPr>
                <w:rFonts w:eastAsia="Times New Roman" w:cs="Arial"/>
                <w:color w:val="000000"/>
                <w:sz w:val="18"/>
                <w:szCs w:val="18"/>
                <w:vertAlign w:val="superscript"/>
                <w:lang w:eastAsia="en-IE"/>
              </w:rPr>
              <w:t>62</w:t>
            </w:r>
            <w:r w:rsidRPr="00CE66EA">
              <w:rPr>
                <w:rFonts w:eastAsia="Times New Roman" w:cs="Arial"/>
                <w:color w:val="000000"/>
                <w:sz w:val="18"/>
                <w:szCs w:val="18"/>
                <w:lang w:eastAsia="en-IE"/>
              </w:rPr>
              <w:t xml:space="preserve"> South Africa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High</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To evaluate the use of the Triage Early Warning Score (TEWS) by healthcare workers in an ED in a large urban hospital in KwaZulu-Natal, and its ability to identify patients who require admission and at increased risk for in-hospital mortality.</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265 patient records in an ED of 1 urban hospital.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TEWS </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br/>
              <w:t>Mobility, Resting rate, HR, SBP, AVPU, Trauma</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Discharge within 24 hours of admission, admission to a ward, admission to an intensive care unit (ICU), and death in hospital.</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47.6% were admitted to wards and 3 (1.1%) admitted to ICU; 4 patients (1.5%) died within 24 hours of admission.</w:t>
            </w:r>
            <w:r w:rsidRPr="00FC42AF">
              <w:rPr>
                <w:rFonts w:eastAsia="Times New Roman" w:cs="Arial"/>
                <w:color w:val="000000"/>
                <w:sz w:val="18"/>
                <w:szCs w:val="18"/>
                <w:lang w:eastAsia="en-IE"/>
              </w:rPr>
              <w:br/>
              <w:t>233 (87.9%) had a TEWS &lt; 7, while 32 (12.1%) had a TEWS ≥ 7.</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t xml:space="preserve">A significant association between the TEWS category and outcome was established (no details of significance tests provided): </w:t>
            </w:r>
            <w:r w:rsidRPr="00FC42AF">
              <w:rPr>
                <w:rFonts w:eastAsia="Times New Roman" w:cs="Arial"/>
                <w:color w:val="000000"/>
                <w:sz w:val="18"/>
                <w:szCs w:val="18"/>
                <w:lang w:eastAsia="en-IE"/>
              </w:rPr>
              <w:br/>
              <w:t>53.7% of patients with a TEWS of &lt; 7 were discharged, compared to 18.7 % with a score ≥ 7 who were discharged. No patients in the low-score category were admitted to ICU. No patients died. Three patients were admitted to ICU, and four died in the high-score category.</w:t>
            </w:r>
          </w:p>
        </w:tc>
      </w:tr>
      <w:tr w:rsidR="00692FAB" w:rsidRPr="00FC42AF" w:rsidTr="00BA5B58">
        <w:trPr>
          <w:trHeight w:val="8190"/>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Olsson et al (2003),</w:t>
            </w:r>
            <w:r w:rsidR="00B320C4">
              <w:rPr>
                <w:rFonts w:eastAsia="Times New Roman" w:cs="Arial"/>
                <w:color w:val="000000"/>
                <w:sz w:val="18"/>
                <w:szCs w:val="18"/>
                <w:vertAlign w:val="superscript"/>
                <w:lang w:eastAsia="en-IE"/>
              </w:rPr>
              <w:t>33</w:t>
            </w:r>
            <w:r w:rsidRPr="00CE66EA">
              <w:rPr>
                <w:rFonts w:eastAsia="Times New Roman" w:cs="Arial"/>
                <w:color w:val="000000"/>
                <w:sz w:val="18"/>
                <w:szCs w:val="18"/>
                <w:lang w:eastAsia="en-IE"/>
              </w:rPr>
              <w:t xml:space="preserve"> Sweden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 xml:space="preserve">Risk of bias: </w:t>
            </w:r>
            <w:r w:rsidRPr="00FC42AF">
              <w:rPr>
                <w:rFonts w:eastAsia="Times New Roman" w:cs="Arial"/>
                <w:color w:val="000000"/>
                <w:sz w:val="18"/>
                <w:szCs w:val="18"/>
                <w:lang w:eastAsia="en-IE"/>
              </w:rPr>
              <w:t xml:space="preserve">Low  </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 Could the abbreviated severity of disease classification system Rapid Acute Physiology Score (RAPS), created for use in the out-of-hospital setting, be useful in the ED for predicting in-hospital mortality and the length of hospital stay (LOS) in nonsurgical patients? (2) Is it possible to modify RAPS to provide a more potent scoring system (the Rapid Emergency Medicine Score [REMS]) by including age and one or two parameters easily obtained by modern technology (oxygenation and body temperature) for the purpose of predicting in-hospital mortality? (3) Could REMS, with its simplicity and fewer variables, perform as well as APACHE II in the nonsurgical ED?</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Development &amp; Validation)</w:t>
            </w:r>
          </w:p>
        </w:tc>
        <w:tc>
          <w:tcPr>
            <w:tcW w:w="45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027 adult nonsurgical patients were recruited from two sources: 185 nonsurgical, critically ill patients referred to the ICU from 1 Nov 1995 -1 Nov 1996, and 885 patients at the nonsurgical ED who were admitted either to an ordinary medical department (n = 758), to a general ICU (n = 9), to a coronary care unit (n = 84), or to a neuro-ICU (n = 15) between 1 Jan 1996 -1 March 1996.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u w:val="single"/>
                <w:lang w:eastAsia="en-IE"/>
              </w:rPr>
              <w:t>Model Validation</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APACHE II</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temperature, mean arterial pressure, HR, oxygenation of arterial blood (PaO</w:t>
            </w:r>
            <w:r w:rsidRPr="00FC42AF">
              <w:rPr>
                <w:rFonts w:eastAsia="Times New Roman" w:cs="Arial"/>
                <w:color w:val="000000"/>
                <w:sz w:val="18"/>
                <w:szCs w:val="18"/>
                <w:vertAlign w:val="subscript"/>
                <w:lang w:eastAsia="en-IE"/>
              </w:rPr>
              <w:t>2</w:t>
            </w:r>
            <w:r w:rsidRPr="00FC42AF">
              <w:rPr>
                <w:rFonts w:eastAsia="Times New Roman" w:cs="Arial"/>
                <w:color w:val="000000"/>
                <w:sz w:val="18"/>
                <w:szCs w:val="18"/>
                <w:lang w:eastAsia="en-IE"/>
              </w:rPr>
              <w:t>), arterial pH, serum sodium, serum potassium, serum creatinine, haematocrit, white blood cell count, and GCS score. (Arterial pH was not used in the scoring system because this variable is</w:t>
            </w:r>
            <w:r w:rsidRPr="00FC42AF">
              <w:rPr>
                <w:rFonts w:eastAsia="Times New Roman" w:cs="Arial"/>
                <w:color w:val="000000"/>
                <w:sz w:val="18"/>
                <w:szCs w:val="18"/>
                <w:lang w:eastAsia="en-IE"/>
              </w:rPr>
              <w:br/>
              <w:t>not measured routinely in the ED.)</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APS</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HR, BP, respiratory rate, and GCS score. </w:t>
            </w:r>
            <w:r w:rsidRPr="00FC42AF">
              <w:rPr>
                <w:rFonts w:eastAsia="Times New Roman" w:cs="Arial"/>
                <w:color w:val="000000"/>
                <w:sz w:val="18"/>
                <w:szCs w:val="18"/>
                <w:lang w:eastAsia="en-IE"/>
              </w:rPr>
              <w:br/>
              <w:t xml:space="preserve">+ </w:t>
            </w:r>
            <w:proofErr w:type="gramStart"/>
            <w:r w:rsidRPr="00FC42AF">
              <w:rPr>
                <w:rFonts w:eastAsia="Times New Roman" w:cs="Arial"/>
                <w:color w:val="000000"/>
                <w:sz w:val="18"/>
                <w:szCs w:val="18"/>
                <w:lang w:eastAsia="en-IE"/>
              </w:rPr>
              <w:t>peripheral</w:t>
            </w:r>
            <w:proofErr w:type="gramEnd"/>
            <w:r w:rsidRPr="00FC42AF">
              <w:rPr>
                <w:rFonts w:eastAsia="Times New Roman" w:cs="Arial"/>
                <w:color w:val="000000"/>
                <w:sz w:val="18"/>
                <w:szCs w:val="18"/>
                <w:lang w:eastAsia="en-IE"/>
              </w:rPr>
              <w:t xml:space="preserve"> oxygen saturation (0–4 points), body temperature (0–4) and age were added to the four RAPS variables.                                       </w:t>
            </w:r>
            <w:r w:rsidRPr="00FC42AF">
              <w:rPr>
                <w:rFonts w:eastAsia="Times New Roman" w:cs="Arial"/>
                <w:b/>
                <w:bCs/>
                <w:color w:val="000000"/>
                <w:sz w:val="18"/>
                <w:szCs w:val="18"/>
                <w:u w:val="single"/>
                <w:lang w:eastAsia="en-IE"/>
              </w:rPr>
              <w:t>Model developmen</w:t>
            </w:r>
            <w:r w:rsidRPr="00FC42AF">
              <w:rPr>
                <w:rFonts w:eastAsia="Times New Roman" w:cs="Arial"/>
                <w:b/>
                <w:bCs/>
                <w:color w:val="000000"/>
                <w:sz w:val="18"/>
                <w:szCs w:val="18"/>
                <w:lang w:eastAsia="en-IE"/>
              </w:rPr>
              <w:t xml:space="preserve">t </w:t>
            </w:r>
            <w:r w:rsidRPr="00FC42AF">
              <w:rPr>
                <w:rFonts w:eastAsia="Times New Roman" w:cs="Arial"/>
                <w:color w:val="000000"/>
                <w:sz w:val="18"/>
                <w:szCs w:val="18"/>
                <w:lang w:eastAsia="en-IE"/>
              </w:rPr>
              <w:t xml:space="preserve">                                                               </w:t>
            </w:r>
            <w:r w:rsidRPr="00FC42AF">
              <w:rPr>
                <w:rFonts w:eastAsia="Times New Roman" w:cs="Arial"/>
                <w:b/>
                <w:bCs/>
                <w:color w:val="000000"/>
                <w:sz w:val="18"/>
                <w:szCs w:val="18"/>
                <w:lang w:eastAsia="en-IE"/>
              </w:rPr>
              <w:t>REMS</w:t>
            </w:r>
            <w:r w:rsidRPr="00FC42AF">
              <w:rPr>
                <w:rFonts w:eastAsia="Times New Roman" w:cs="Arial"/>
                <w:color w:val="000000"/>
                <w:sz w:val="18"/>
                <w:szCs w:val="18"/>
                <w:lang w:eastAsia="en-IE"/>
              </w:rPr>
              <w:t xml:space="preserve"> (based on best predictors of RAPS</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coma, respiratory frequency, oxygen saturation, BP, and HR (maximal score being 4 for all) and age (maximal score being 6).</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hospital mortality</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Mortality of 116 (11%).</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EMS</w:t>
            </w:r>
            <w:r w:rsidRPr="00FC42AF">
              <w:rPr>
                <w:rFonts w:eastAsia="Times New Roman" w:cs="Arial"/>
                <w:color w:val="000000"/>
                <w:sz w:val="18"/>
                <w:szCs w:val="18"/>
                <w:lang w:eastAsia="en-IE"/>
              </w:rPr>
              <w:br/>
              <w:t xml:space="preserve">Likelihood ratio chi-square value of 318.7 (p &lt; 0.0001)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OR 1.58 (95% CI 1.48 to 1.70).</w:t>
            </w:r>
            <w:r w:rsidRPr="00FC42AF">
              <w:rPr>
                <w:rFonts w:eastAsia="Times New Roman" w:cs="Arial"/>
                <w:color w:val="000000"/>
                <w:sz w:val="18"/>
                <w:szCs w:val="18"/>
                <w:lang w:eastAsia="en-IE"/>
              </w:rPr>
              <w:br/>
              <w:t>AUROC: 0.91 +/- 0.02 (had a superior discriminating power compared to RAPS (p&lt;0.001)</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APS</w:t>
            </w:r>
            <w:r w:rsidRPr="00FC42AF">
              <w:rPr>
                <w:rFonts w:eastAsia="Times New Roman" w:cs="Arial"/>
                <w:color w:val="000000"/>
                <w:sz w:val="18"/>
                <w:szCs w:val="18"/>
                <w:lang w:eastAsia="en-IE"/>
              </w:rPr>
              <w:br/>
              <w:t>Likelihood ratio chi-square value of 273 (p&lt;0.0001)                                       OR 1.77 (95% CI 1.62 to 1.93).</w:t>
            </w:r>
            <w:r w:rsidRPr="00FC42AF">
              <w:rPr>
                <w:rFonts w:eastAsia="Times New Roman" w:cs="Arial"/>
                <w:color w:val="000000"/>
                <w:sz w:val="18"/>
                <w:szCs w:val="18"/>
                <w:lang w:eastAsia="en-IE"/>
              </w:rPr>
              <w:br/>
              <w:t>AUROC: 0.87 +/- 0.02</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APACHE II</w:t>
            </w:r>
            <w:r w:rsidRPr="00FC42AF">
              <w:rPr>
                <w:rFonts w:eastAsia="Times New Roman" w:cs="Arial"/>
                <w:color w:val="000000"/>
                <w:sz w:val="18"/>
                <w:szCs w:val="18"/>
                <w:lang w:eastAsia="en-IE"/>
              </w:rPr>
              <w:br/>
              <w:t xml:space="preserve">Likelihood ratio chi-square value of 278.5 (p &lt;0.0001)                                 </w:t>
            </w: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OR 1.25 (95% CI 1.21 to 1.29).</w:t>
            </w:r>
            <w:r w:rsidRPr="00FC42AF">
              <w:rPr>
                <w:rFonts w:eastAsia="Times New Roman" w:cs="Arial"/>
                <w:color w:val="000000"/>
                <w:sz w:val="18"/>
                <w:szCs w:val="18"/>
                <w:lang w:eastAsia="en-IE"/>
              </w:rPr>
              <w:br/>
              <w:t>AUROC: 0.90 +/- 0.02 (no significant difference with REMS)</w:t>
            </w:r>
          </w:p>
        </w:tc>
      </w:tr>
      <w:tr w:rsidR="00692FAB" w:rsidRPr="00FC42AF" w:rsidTr="00BA5B58">
        <w:trPr>
          <w:trHeight w:val="4290"/>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Olsson et al (2004),</w:t>
            </w:r>
            <w:r w:rsidR="00B320C4">
              <w:rPr>
                <w:rFonts w:eastAsia="Times New Roman" w:cs="Arial"/>
                <w:color w:val="000000"/>
                <w:sz w:val="18"/>
                <w:szCs w:val="18"/>
                <w:vertAlign w:val="superscript"/>
                <w:lang w:eastAsia="en-IE"/>
              </w:rPr>
              <w:t xml:space="preserve">34 </w:t>
            </w:r>
            <w:r w:rsidR="00B320C4" w:rsidRPr="00CE66EA">
              <w:rPr>
                <w:rFonts w:eastAsia="Times New Roman" w:cs="Arial"/>
                <w:color w:val="000000"/>
                <w:sz w:val="18"/>
                <w:szCs w:val="18"/>
                <w:lang w:eastAsia="en-IE"/>
              </w:rPr>
              <w:t xml:space="preserve"> </w:t>
            </w:r>
            <w:r w:rsidRPr="00CE66EA">
              <w:rPr>
                <w:rFonts w:eastAsia="Times New Roman" w:cs="Arial"/>
                <w:color w:val="000000"/>
                <w:sz w:val="18"/>
                <w:szCs w:val="18"/>
                <w:lang w:eastAsia="en-IE"/>
              </w:rPr>
              <w:t xml:space="preserve">Sweden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1) Could the abbreviated severity of disease classification system Rapid Acute Physiology Score (RAPS), created to be used in the pre-hospital setting, be useful in the ED to predict in-hospital mortality and hospital length of stay (LOS) in nonsurgical patients?; (2) Is it possible to modify RAPS to provide a more powerful scoring system for medical patients (Rapid Emergency Medicine Score, REMS) to predict in-hospital mortality?</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rospective cohort (Development &amp; Validation)</w:t>
            </w:r>
          </w:p>
        </w:tc>
        <w:tc>
          <w:tcPr>
            <w:tcW w:w="455"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11751 nonsurgical patients presenting to the ED during 12 consecutive months.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RAPS</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blood pressure, respiratory rate, pulse rate and Glasgow coma scale</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Model Developed</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EMS</w:t>
            </w:r>
            <w:r w:rsidRPr="00FC42AF">
              <w:rPr>
                <w:rFonts w:eastAsia="Times New Roman" w:cs="Arial"/>
                <w:color w:val="000000"/>
                <w:sz w:val="18"/>
                <w:szCs w:val="18"/>
                <w:lang w:eastAsia="en-IE"/>
              </w:rPr>
              <w:t xml:space="preserve"> (based on significant predictors of RAPS)</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coma, respiratory frequency, oxygen saturation, blood pressure and pulse rate (maximal score being 4 for all) and age (maximal score being 6)</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In-hospital mortality </w:t>
            </w:r>
          </w:p>
        </w:tc>
        <w:tc>
          <w:tcPr>
            <w:tcW w:w="1609"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Mortality: n=285</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APS</w:t>
            </w:r>
            <w:r w:rsidRPr="00FC42AF">
              <w:rPr>
                <w:rFonts w:eastAsia="Times New Roman" w:cs="Arial"/>
                <w:color w:val="000000"/>
                <w:sz w:val="18"/>
                <w:szCs w:val="18"/>
                <w:lang w:eastAsia="en-IE"/>
              </w:rPr>
              <w:br/>
              <w:t xml:space="preserve">Likelihood ratio chi-square value of 261.2 (P &lt; 0.0001)                               </w:t>
            </w:r>
            <w:r w:rsidRPr="00FC42AF">
              <w:rPr>
                <w:rFonts w:eastAsia="Times New Roman" w:cs="Arial"/>
                <w:color w:val="000000"/>
                <w:sz w:val="18"/>
                <w:szCs w:val="18"/>
                <w:lang w:eastAsia="en-IE"/>
              </w:rPr>
              <w:br/>
              <w:t>OR 1.47 (95% CI: 1.41–1.54).</w:t>
            </w:r>
            <w:r w:rsidRPr="00FC42AF">
              <w:rPr>
                <w:rFonts w:eastAsia="Times New Roman" w:cs="Arial"/>
                <w:color w:val="000000"/>
                <w:sz w:val="18"/>
                <w:szCs w:val="18"/>
                <w:lang w:eastAsia="en-IE"/>
              </w:rPr>
              <w:br/>
              <w:t>AUROC: 0.65 ± 0.02</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REMS</w:t>
            </w:r>
            <w:r w:rsidRPr="00FC42AF">
              <w:rPr>
                <w:rFonts w:eastAsia="Times New Roman" w:cs="Arial"/>
                <w:color w:val="000000"/>
                <w:sz w:val="18"/>
                <w:szCs w:val="18"/>
                <w:lang w:eastAsia="en-IE"/>
              </w:rPr>
              <w:br/>
              <w:t xml:space="preserve">Likelihood ratio chi-square value of 487.3 (P &lt; 0.0001)                         </w:t>
            </w:r>
            <w:r w:rsidRPr="00FC42AF">
              <w:rPr>
                <w:rFonts w:eastAsia="Times New Roman" w:cs="Arial"/>
                <w:color w:val="000000"/>
                <w:sz w:val="18"/>
                <w:szCs w:val="18"/>
                <w:lang w:eastAsia="en-IE"/>
              </w:rPr>
              <w:br/>
              <w:t>OR 1.40 (95% CI: 1.36–1.45)</w:t>
            </w:r>
            <w:r w:rsidRPr="00FC42AF">
              <w:rPr>
                <w:rFonts w:eastAsia="Times New Roman" w:cs="Arial"/>
                <w:color w:val="000000"/>
                <w:sz w:val="18"/>
                <w:szCs w:val="18"/>
                <w:lang w:eastAsia="en-IE"/>
              </w:rPr>
              <w:br/>
              <w:t>AUROC: 0.85 ± 0.01; superior discriminating power compared with RAPS (P &lt; 0.001)</w:t>
            </w:r>
            <w:r w:rsidRPr="00FC42AF">
              <w:rPr>
                <w:rFonts w:eastAsia="Times New Roman" w:cs="Arial"/>
                <w:color w:val="000000"/>
                <w:sz w:val="18"/>
                <w:szCs w:val="18"/>
                <w:lang w:eastAsia="en-IE"/>
              </w:rPr>
              <w:br/>
            </w:r>
          </w:p>
        </w:tc>
      </w:tr>
      <w:tr w:rsidR="00692FAB" w:rsidRPr="00FC42AF" w:rsidTr="00BA5B58">
        <w:trPr>
          <w:trHeight w:val="8100"/>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proofErr w:type="spellStart"/>
            <w:r w:rsidRPr="00FC42AF">
              <w:rPr>
                <w:rFonts w:eastAsia="Times New Roman" w:cs="Arial"/>
                <w:color w:val="000000"/>
                <w:sz w:val="18"/>
                <w:szCs w:val="18"/>
                <w:lang w:eastAsia="en-IE"/>
              </w:rPr>
              <w:lastRenderedPageBreak/>
              <w:t>Subbe</w:t>
            </w:r>
            <w:proofErr w:type="spellEnd"/>
            <w:r w:rsidRPr="00FC42AF">
              <w:rPr>
                <w:rFonts w:eastAsia="Times New Roman" w:cs="Arial"/>
                <w:color w:val="000000"/>
                <w:sz w:val="18"/>
                <w:szCs w:val="18"/>
                <w:lang w:eastAsia="en-IE"/>
              </w:rPr>
              <w:t xml:space="preserve"> et al (2006),</w:t>
            </w:r>
            <w:r w:rsidR="00B320C4">
              <w:rPr>
                <w:rFonts w:eastAsia="Times New Roman" w:cs="Arial"/>
                <w:color w:val="000000"/>
                <w:sz w:val="18"/>
                <w:szCs w:val="18"/>
                <w:vertAlign w:val="superscript"/>
                <w:lang w:eastAsia="en-IE"/>
              </w:rPr>
              <w:t>50</w:t>
            </w:r>
            <w:r w:rsidRPr="00CE66EA">
              <w:rPr>
                <w:rFonts w:eastAsia="Times New Roman" w:cs="Arial"/>
                <w:color w:val="000000"/>
                <w:sz w:val="18"/>
                <w:szCs w:val="18"/>
                <w:lang w:eastAsia="en-IE"/>
              </w:rPr>
              <w:t xml:space="preserve"> UK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Low  </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o establish a frequency distribution for typical physiological scoring systems and to establish the potential benefit of adding these to an existing triage system in accident and emergency departments. </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5"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Group 1: 53 unselected patients presenting at ED in two samples of consecutive patients on 30 and 31 Oct 2003. </w:t>
            </w:r>
            <w:r w:rsidRPr="00FC42AF">
              <w:rPr>
                <w:rFonts w:eastAsia="Times New Roman" w:cs="Arial"/>
                <w:color w:val="000000"/>
                <w:sz w:val="18"/>
                <w:szCs w:val="18"/>
                <w:lang w:eastAsia="en-IE"/>
              </w:rPr>
              <w:br/>
              <w:t xml:space="preserve">Group 2: 49 direct admissions from ED to the ICU admitted </w:t>
            </w:r>
            <w:proofErr w:type="gramStart"/>
            <w:r w:rsidRPr="00FC42AF">
              <w:rPr>
                <w:rFonts w:eastAsia="Times New Roman" w:cs="Arial"/>
                <w:color w:val="000000"/>
                <w:sz w:val="18"/>
                <w:szCs w:val="18"/>
                <w:lang w:eastAsia="en-IE"/>
              </w:rPr>
              <w:t>between 1 April-31 Oct 2003</w:t>
            </w:r>
            <w:proofErr w:type="gramEnd"/>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Group 3: 49 patients admitted to ED, who were transferred to a general medical or surgical ward and then admitted to ICU </w:t>
            </w:r>
            <w:proofErr w:type="gramStart"/>
            <w:r w:rsidRPr="00FC42AF">
              <w:rPr>
                <w:rFonts w:eastAsia="Times New Roman" w:cs="Arial"/>
                <w:color w:val="000000"/>
                <w:sz w:val="18"/>
                <w:szCs w:val="18"/>
                <w:lang w:eastAsia="en-IE"/>
              </w:rPr>
              <w:t>between 1 April-</w:t>
            </w:r>
            <w:proofErr w:type="gramEnd"/>
            <w:r w:rsidRPr="00FC42AF">
              <w:rPr>
                <w:rFonts w:eastAsia="Times New Roman" w:cs="Arial"/>
                <w:color w:val="000000"/>
                <w:sz w:val="18"/>
                <w:szCs w:val="18"/>
                <w:lang w:eastAsia="en-IE"/>
              </w:rPr>
              <w:t xml:space="preserve">31 Oct 2003.                  </w:t>
            </w:r>
            <w:r w:rsidRPr="00FC42AF">
              <w:rPr>
                <w:rFonts w:eastAsia="Times New Roman" w:cs="Arial"/>
                <w:color w:val="000000"/>
                <w:sz w:val="18"/>
                <w:szCs w:val="18"/>
                <w:lang w:eastAsia="en-IE"/>
              </w:rPr>
              <w:br/>
              <w:t>Total of 151 patients.</w:t>
            </w:r>
            <w:r w:rsidRPr="00FC42AF">
              <w:rPr>
                <w:rFonts w:eastAsia="Times New Roman" w:cs="Arial"/>
                <w:color w:val="000000"/>
                <w:sz w:val="18"/>
                <w:szCs w:val="18"/>
                <w:lang w:eastAsia="en-IE"/>
              </w:rPr>
              <w:br/>
              <w:t xml:space="preserve">    </w:t>
            </w:r>
          </w:p>
        </w:tc>
        <w:tc>
          <w:tcPr>
            <w:tcW w:w="800"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bCs/>
                <w:color w:val="000000"/>
                <w:sz w:val="18"/>
                <w:szCs w:val="18"/>
                <w:lang w:eastAsia="en-IE"/>
              </w:rPr>
              <w:t xml:space="preserve">MEWS </w:t>
            </w:r>
            <w:r w:rsidRPr="00FC42AF">
              <w:rPr>
                <w:rFonts w:eastAsia="Times New Roman" w:cs="Arial"/>
                <w:bCs/>
                <w:color w:val="000000"/>
                <w:sz w:val="18"/>
                <w:szCs w:val="18"/>
                <w:lang w:eastAsia="en-IE"/>
              </w:rPr>
              <w:t>(Modified Early Warning Score)</w:t>
            </w:r>
            <w:r w:rsidRPr="00FC42AF">
              <w:rPr>
                <w:rFonts w:eastAsia="Times New Roman" w:cs="Arial"/>
                <w:b/>
                <w:bCs/>
                <w:color w:val="000000"/>
                <w:sz w:val="18"/>
                <w:szCs w:val="18"/>
                <w:lang w:eastAsia="en-IE"/>
              </w:rPr>
              <w:t>:</w:t>
            </w:r>
            <w:r w:rsidRPr="00FC42AF">
              <w:rPr>
                <w:rFonts w:eastAsia="Times New Roman" w:cs="Arial"/>
                <w:color w:val="000000"/>
                <w:sz w:val="18"/>
                <w:szCs w:val="18"/>
                <w:lang w:eastAsia="en-IE"/>
              </w:rPr>
              <w:t xml:space="preserve">                                                              </w:t>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SBP, pulse rate, respiratory rate, temperature, AVPU score                                                          </w:t>
            </w:r>
            <w:r w:rsidRPr="00FC42AF">
              <w:rPr>
                <w:rFonts w:eastAsia="Times New Roman" w:cs="Arial"/>
                <w:b/>
                <w:bCs/>
                <w:color w:val="000000"/>
                <w:sz w:val="18"/>
                <w:szCs w:val="18"/>
                <w:lang w:eastAsia="en-IE"/>
              </w:rPr>
              <w:t>ASSIST</w:t>
            </w:r>
            <w:r w:rsidRPr="00FC42AF">
              <w:rPr>
                <w:rFonts w:eastAsia="Times New Roman" w:cs="Arial"/>
                <w:color w:val="000000"/>
                <w:sz w:val="18"/>
                <w:szCs w:val="18"/>
                <w:lang w:eastAsia="en-IE"/>
              </w:rPr>
              <w:t xml:space="preserve"> (Assessment Score for Sick patient Identification and Step-up in Treatment</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Parameters:</w:t>
            </w:r>
            <w:r w:rsidRPr="00FC42AF">
              <w:rPr>
                <w:rFonts w:eastAsia="Times New Roman" w:cs="Arial"/>
                <w:color w:val="000000"/>
                <w:sz w:val="18"/>
                <w:szCs w:val="18"/>
                <w:lang w:eastAsia="en-IE"/>
              </w:rPr>
              <w:t xml:space="preserve"> SBP, pulse rate, respiratory rate, level of consciousness (ACDN score), age. </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T</w:t>
            </w:r>
            <w:r w:rsidRPr="00FC42AF">
              <w:rPr>
                <w:rFonts w:eastAsia="Times New Roman" w:cs="Arial"/>
                <w:color w:val="000000"/>
                <w:sz w:val="18"/>
                <w:szCs w:val="18"/>
                <w:lang w:eastAsia="en-IE"/>
              </w:rPr>
              <w:t xml:space="preserve"> (Medical Emergency Team</w:t>
            </w:r>
            <w:proofErr w:type="gramStart"/>
            <w:r w:rsidRPr="00FC42AF">
              <w:rPr>
                <w:rFonts w:eastAsia="Times New Roman" w:cs="Arial"/>
                <w:color w:val="000000"/>
                <w:sz w:val="18"/>
                <w:szCs w:val="18"/>
                <w:lang w:eastAsia="en-IE"/>
              </w:rPr>
              <w:t>)</w:t>
            </w:r>
            <w:proofErr w:type="gramEnd"/>
            <w:r w:rsidRPr="00FC42AF">
              <w:rPr>
                <w:rFonts w:eastAsia="Times New Roman" w:cs="Arial"/>
                <w:color w:val="000000"/>
                <w:sz w:val="18"/>
                <w:szCs w:val="18"/>
                <w:lang w:eastAsia="en-IE"/>
              </w:rPr>
              <w:br/>
              <w:t>Criteria for the call-out of a MET based on Airway, Breathing, Circulation, Disability assessment. Nursing staff are asked to call out senior staff if bedside observations are below or above defined thresholds for blood pressure, heart rate, respiratory rate &amp; level of consciousness, or if worried about a patient.</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Existing triage system</w:t>
            </w:r>
            <w:proofErr w:type="gramStart"/>
            <w:r w:rsidRPr="00FC42AF">
              <w:rPr>
                <w:rFonts w:eastAsia="Times New Roman" w:cs="Arial"/>
                <w:b/>
                <w:bCs/>
                <w:color w:val="000000"/>
                <w:sz w:val="18"/>
                <w:szCs w:val="18"/>
                <w:lang w:eastAsia="en-IE"/>
              </w:rPr>
              <w:t>:</w:t>
            </w:r>
            <w:proofErr w:type="gramEnd"/>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TS</w:t>
            </w:r>
            <w:r w:rsidRPr="00FC42AF">
              <w:rPr>
                <w:rFonts w:eastAsia="Times New Roman" w:cs="Arial"/>
                <w:color w:val="000000"/>
                <w:sz w:val="18"/>
                <w:szCs w:val="18"/>
                <w:lang w:eastAsia="en-IE"/>
              </w:rPr>
              <w:t xml:space="preserve"> (Manchester Triage System)</w:t>
            </w:r>
            <w:r w:rsidRPr="00FC42AF">
              <w:rPr>
                <w:rFonts w:eastAsia="Times New Roman" w:cs="Arial"/>
                <w:color w:val="000000"/>
                <w:sz w:val="18"/>
                <w:szCs w:val="18"/>
                <w:lang w:eastAsia="en-IE"/>
              </w:rPr>
              <w:br/>
              <w:t>Uses protocols based on the presenting complaint and questions about aggravating factors.</w:t>
            </w:r>
            <w:r w:rsidRPr="00FC42AF">
              <w:rPr>
                <w:rFonts w:eastAsia="Times New Roman" w:cs="Arial"/>
                <w:color w:val="000000"/>
                <w:sz w:val="18"/>
                <w:szCs w:val="18"/>
                <w:lang w:eastAsia="en-IE"/>
              </w:rPr>
              <w:br/>
              <w:t xml:space="preserve">                                   </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Critically ill (defined as MEWS &gt;2, ASSIST &gt;3 and MET criteria applicable, with MTS categories orange or red).</w:t>
            </w:r>
          </w:p>
        </w:tc>
        <w:tc>
          <w:tcPr>
            <w:tcW w:w="1609" w:type="pct"/>
            <w:shd w:val="clear" w:color="auto" w:fill="auto"/>
            <w:hideMark/>
          </w:tcPr>
          <w:p w:rsidR="00692FAB" w:rsidRPr="00FC42AF" w:rsidRDefault="00692FAB" w:rsidP="00BA5B58">
            <w:pPr>
              <w:spacing w:after="24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Patients identified as critically ill (at risk of deterioration):</w:t>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TS</w:t>
            </w:r>
            <w:r w:rsidRPr="00FC42AF">
              <w:rPr>
                <w:rFonts w:eastAsia="Times New Roman" w:cs="Arial"/>
                <w:color w:val="000000"/>
                <w:sz w:val="18"/>
                <w:szCs w:val="18"/>
                <w:lang w:eastAsia="en-IE"/>
              </w:rPr>
              <w:t xml:space="preserve"> (orange or red)</w:t>
            </w:r>
            <w:r w:rsidRPr="00FC42AF">
              <w:rPr>
                <w:rFonts w:eastAsia="Times New Roman" w:cs="Arial"/>
                <w:color w:val="000000"/>
                <w:sz w:val="18"/>
                <w:szCs w:val="18"/>
                <w:lang w:eastAsia="en-IE"/>
              </w:rPr>
              <w:br/>
              <w:t>Group 1: Sensitivity 15%</w:t>
            </w:r>
            <w:r w:rsidRPr="00FC42AF">
              <w:rPr>
                <w:rFonts w:eastAsia="Times New Roman" w:cs="Arial"/>
                <w:color w:val="000000"/>
                <w:sz w:val="18"/>
                <w:szCs w:val="18"/>
                <w:lang w:eastAsia="en-IE"/>
              </w:rPr>
              <w:br/>
              <w:t>Group 2: Sensitivity 96%</w:t>
            </w:r>
            <w:r w:rsidRPr="00FC42AF">
              <w:rPr>
                <w:rFonts w:eastAsia="Times New Roman" w:cs="Arial"/>
                <w:color w:val="000000"/>
                <w:sz w:val="18"/>
                <w:szCs w:val="18"/>
                <w:lang w:eastAsia="en-IE"/>
              </w:rPr>
              <w:br/>
              <w:t>Group 3: Sensitivity 65%</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WS</w:t>
            </w:r>
            <w:r w:rsidRPr="00FC42AF">
              <w:rPr>
                <w:rFonts w:eastAsia="Times New Roman" w:cs="Arial"/>
                <w:color w:val="000000"/>
                <w:sz w:val="18"/>
                <w:szCs w:val="18"/>
                <w:lang w:eastAsia="en-IE"/>
              </w:rPr>
              <w:t xml:space="preserve"> (&gt;2)</w:t>
            </w:r>
            <w:r w:rsidRPr="00FC42AF">
              <w:rPr>
                <w:rFonts w:eastAsia="Times New Roman" w:cs="Arial"/>
                <w:color w:val="000000"/>
                <w:sz w:val="18"/>
                <w:szCs w:val="18"/>
                <w:lang w:eastAsia="en-IE"/>
              </w:rPr>
              <w:br/>
              <w:t>Group 1: Sensitivity 8%</w:t>
            </w:r>
            <w:r w:rsidRPr="00FC42AF">
              <w:rPr>
                <w:rFonts w:eastAsia="Times New Roman" w:cs="Arial"/>
                <w:color w:val="000000"/>
                <w:sz w:val="18"/>
                <w:szCs w:val="18"/>
                <w:lang w:eastAsia="en-IE"/>
              </w:rPr>
              <w:br/>
              <w:t>Group 2: Sensitivity 77%</w:t>
            </w:r>
            <w:r w:rsidRPr="00FC42AF">
              <w:rPr>
                <w:rFonts w:eastAsia="Times New Roman" w:cs="Arial"/>
                <w:color w:val="000000"/>
                <w:sz w:val="18"/>
                <w:szCs w:val="18"/>
                <w:lang w:eastAsia="en-IE"/>
              </w:rPr>
              <w:br/>
              <w:t>Group 3: Sensitivity 55%</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ASSIST</w:t>
            </w:r>
            <w:r w:rsidRPr="00FC42AF">
              <w:rPr>
                <w:rFonts w:eastAsia="Times New Roman" w:cs="Arial"/>
                <w:color w:val="000000"/>
                <w:sz w:val="18"/>
                <w:szCs w:val="18"/>
                <w:lang w:eastAsia="en-IE"/>
              </w:rPr>
              <w:t xml:space="preserve"> (&gt;3)</w:t>
            </w:r>
            <w:r w:rsidRPr="00FC42AF">
              <w:rPr>
                <w:rFonts w:eastAsia="Times New Roman" w:cs="Arial"/>
                <w:color w:val="000000"/>
                <w:sz w:val="18"/>
                <w:szCs w:val="18"/>
                <w:lang w:eastAsia="en-IE"/>
              </w:rPr>
              <w:br/>
              <w:t>Group 1: Sensitivity 0%</w:t>
            </w:r>
            <w:r w:rsidRPr="00FC42AF">
              <w:rPr>
                <w:rFonts w:eastAsia="Times New Roman" w:cs="Arial"/>
                <w:color w:val="000000"/>
                <w:sz w:val="18"/>
                <w:szCs w:val="18"/>
                <w:lang w:eastAsia="en-IE"/>
              </w:rPr>
              <w:br/>
              <w:t>Group 2: Sensitivity 22%</w:t>
            </w:r>
            <w:r w:rsidRPr="00FC42AF">
              <w:rPr>
                <w:rFonts w:eastAsia="Times New Roman" w:cs="Arial"/>
                <w:color w:val="000000"/>
                <w:sz w:val="18"/>
                <w:szCs w:val="18"/>
                <w:lang w:eastAsia="en-IE"/>
              </w:rPr>
              <w:br/>
              <w:t>Group 3: Sensitivity 16%</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MET</w:t>
            </w:r>
            <w:r w:rsidRPr="00FC42AF">
              <w:rPr>
                <w:rFonts w:eastAsia="Times New Roman" w:cs="Arial"/>
                <w:color w:val="000000"/>
                <w:sz w:val="18"/>
                <w:szCs w:val="18"/>
                <w:lang w:eastAsia="en-IE"/>
              </w:rPr>
              <w:t xml:space="preserve"> (=1)</w:t>
            </w:r>
            <w:r w:rsidRPr="00FC42AF">
              <w:rPr>
                <w:rFonts w:eastAsia="Times New Roman" w:cs="Arial"/>
                <w:color w:val="000000"/>
                <w:sz w:val="18"/>
                <w:szCs w:val="18"/>
                <w:lang w:eastAsia="en-IE"/>
              </w:rPr>
              <w:br/>
              <w:t>Group 1: 0</w:t>
            </w:r>
            <w:r w:rsidRPr="00FC42AF">
              <w:rPr>
                <w:rFonts w:eastAsia="Times New Roman" w:cs="Arial"/>
                <w:color w:val="000000"/>
                <w:sz w:val="18"/>
                <w:szCs w:val="18"/>
                <w:lang w:eastAsia="en-IE"/>
              </w:rPr>
              <w:br/>
              <w:t>Group 2: Sensitivity 2%</w:t>
            </w:r>
            <w:r w:rsidRPr="00FC42AF">
              <w:rPr>
                <w:rFonts w:eastAsia="Times New Roman" w:cs="Arial"/>
                <w:color w:val="000000"/>
                <w:sz w:val="18"/>
                <w:szCs w:val="18"/>
                <w:lang w:eastAsia="en-IE"/>
              </w:rPr>
              <w:br/>
              <w:t>Group 3: Sensitivity 7%</w:t>
            </w:r>
            <w:r w:rsidRPr="00FC42AF">
              <w:rPr>
                <w:rFonts w:eastAsia="Times New Roman" w:cs="Arial"/>
                <w:color w:val="000000"/>
                <w:sz w:val="18"/>
                <w:szCs w:val="18"/>
                <w:lang w:eastAsia="en-IE"/>
              </w:rPr>
              <w:br/>
              <w:t xml:space="preserve"> </w:t>
            </w:r>
          </w:p>
        </w:tc>
      </w:tr>
      <w:tr w:rsidR="00692FAB" w:rsidRPr="00FC42AF" w:rsidTr="00BA5B58">
        <w:trPr>
          <w:trHeight w:val="2832"/>
        </w:trPr>
        <w:tc>
          <w:tcPr>
            <w:tcW w:w="477" w:type="pct"/>
            <w:shd w:val="clear" w:color="auto" w:fill="auto"/>
            <w:hideMark/>
          </w:tcPr>
          <w:p w:rsidR="00692FAB" w:rsidRPr="00CE66EA"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lastRenderedPageBreak/>
              <w:t>Wang et al (2016),</w:t>
            </w:r>
            <w:r w:rsidR="00B320C4">
              <w:rPr>
                <w:rFonts w:eastAsia="Times New Roman" w:cs="Arial"/>
                <w:color w:val="000000"/>
                <w:sz w:val="18"/>
                <w:szCs w:val="18"/>
                <w:vertAlign w:val="superscript"/>
                <w:lang w:eastAsia="en-IE"/>
              </w:rPr>
              <w:t>60</w:t>
            </w:r>
            <w:r w:rsidRPr="00CE66EA">
              <w:rPr>
                <w:rFonts w:eastAsia="Times New Roman" w:cs="Arial"/>
                <w:color w:val="000000"/>
                <w:sz w:val="18"/>
                <w:szCs w:val="18"/>
                <w:lang w:eastAsia="en-IE"/>
              </w:rPr>
              <w:t xml:space="preserve"> Taiwan                                </w:t>
            </w:r>
          </w:p>
          <w:p w:rsidR="00692FAB" w:rsidRPr="00F030F0" w:rsidRDefault="00692FAB" w:rsidP="00BA5B58">
            <w:pPr>
              <w:spacing w:after="0" w:line="240" w:lineRule="auto"/>
              <w:rPr>
                <w:rFonts w:eastAsia="Times New Roman" w:cs="Arial"/>
                <w:color w:val="000000"/>
                <w:sz w:val="18"/>
                <w:szCs w:val="18"/>
                <w:lang w:eastAsia="en-IE"/>
              </w:rPr>
            </w:pPr>
          </w:p>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b/>
                <w:color w:val="000000"/>
                <w:sz w:val="18"/>
                <w:szCs w:val="18"/>
                <w:lang w:eastAsia="en-IE"/>
              </w:rPr>
              <w:t>Risk of bias:</w:t>
            </w:r>
            <w:r w:rsidRPr="00FC42AF">
              <w:rPr>
                <w:rFonts w:eastAsia="Times New Roman" w:cs="Arial"/>
                <w:color w:val="000000"/>
                <w:sz w:val="18"/>
                <w:szCs w:val="18"/>
                <w:lang w:eastAsia="en-IE"/>
              </w:rPr>
              <w:t xml:space="preserve"> Unclear</w:t>
            </w:r>
          </w:p>
        </w:tc>
        <w:tc>
          <w:tcPr>
            <w:tcW w:w="718"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 xml:space="preserve">To evaluate whether </w:t>
            </w:r>
            <w:proofErr w:type="spellStart"/>
            <w:r w:rsidRPr="00FC42AF">
              <w:rPr>
                <w:rFonts w:eastAsia="Times New Roman" w:cs="Arial"/>
                <w:color w:val="000000"/>
                <w:sz w:val="18"/>
                <w:szCs w:val="18"/>
                <w:lang w:eastAsia="en-IE"/>
              </w:rPr>
              <w:t>peri</w:t>
            </w:r>
            <w:proofErr w:type="spellEnd"/>
            <w:r w:rsidRPr="00FC42AF">
              <w:rPr>
                <w:rFonts w:eastAsia="Times New Roman" w:cs="Arial"/>
                <w:color w:val="000000"/>
                <w:sz w:val="18"/>
                <w:szCs w:val="18"/>
                <w:lang w:eastAsia="en-IE"/>
              </w:rPr>
              <w:t>-arrest</w:t>
            </w:r>
            <w:r w:rsidRPr="00FC42AF">
              <w:t xml:space="preserve"> </w:t>
            </w:r>
            <w:r w:rsidRPr="00FC42AF">
              <w:rPr>
                <w:rFonts w:eastAsia="Times New Roman" w:cs="Arial"/>
                <w:color w:val="000000"/>
                <w:sz w:val="18"/>
                <w:szCs w:val="18"/>
                <w:lang w:eastAsia="en-IE"/>
              </w:rPr>
              <w:t>Modified early Warning Score (MEWS) could be a prognostic factor in in-hospital cardiac arrest (IHCA). To combine pre-arrest comorbidity factors (</w:t>
            </w:r>
            <w:proofErr w:type="spellStart"/>
            <w:r w:rsidRPr="00FC42AF">
              <w:rPr>
                <w:rFonts w:eastAsia="Times New Roman" w:cs="Arial"/>
                <w:color w:val="000000"/>
                <w:sz w:val="18"/>
                <w:szCs w:val="18"/>
                <w:lang w:eastAsia="en-IE"/>
              </w:rPr>
              <w:t>Charleson</w:t>
            </w:r>
            <w:proofErr w:type="spellEnd"/>
            <w:r w:rsidRPr="00FC42AF">
              <w:rPr>
                <w:rFonts w:eastAsia="Times New Roman" w:cs="Arial"/>
                <w:color w:val="000000"/>
                <w:sz w:val="18"/>
                <w:szCs w:val="18"/>
                <w:lang w:eastAsia="en-IE"/>
              </w:rPr>
              <w:t xml:space="preserve"> Comorbidity Index, CCI), </w:t>
            </w:r>
            <w:proofErr w:type="spellStart"/>
            <w:r w:rsidRPr="00FC42AF">
              <w:rPr>
                <w:rFonts w:eastAsia="Times New Roman" w:cs="Arial"/>
                <w:color w:val="000000"/>
                <w:sz w:val="18"/>
                <w:szCs w:val="18"/>
                <w:lang w:eastAsia="en-IE"/>
              </w:rPr>
              <w:t>peri</w:t>
            </w:r>
            <w:proofErr w:type="spellEnd"/>
            <w:r w:rsidRPr="00FC42AF">
              <w:rPr>
                <w:rFonts w:eastAsia="Times New Roman" w:cs="Arial"/>
                <w:color w:val="000000"/>
                <w:sz w:val="18"/>
                <w:szCs w:val="18"/>
                <w:lang w:eastAsia="en-IE"/>
              </w:rPr>
              <w:t>-arrest physiological factors (MEWS) and arrest factors to evaluate the outcome of IHCA  in ED.</w:t>
            </w:r>
          </w:p>
        </w:tc>
        <w:tc>
          <w:tcPr>
            <w:tcW w:w="472"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Retrospective cohort (Validation)</w:t>
            </w:r>
          </w:p>
        </w:tc>
        <w:tc>
          <w:tcPr>
            <w:tcW w:w="455" w:type="pct"/>
            <w:shd w:val="clear" w:color="auto" w:fill="auto"/>
            <w:hideMark/>
          </w:tcPr>
          <w:p w:rsidR="00692FAB" w:rsidRPr="00F030F0"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99 non-traumatic, &gt;20 years of age, patients</w:t>
            </w:r>
            <w:r>
              <w:rPr>
                <w:rFonts w:eastAsia="Times New Roman" w:cs="Arial"/>
                <w:color w:val="000000"/>
                <w:sz w:val="18"/>
                <w:szCs w:val="18"/>
                <w:lang w:eastAsia="en-IE"/>
              </w:rPr>
              <w:t>’</w:t>
            </w:r>
            <w:r w:rsidRPr="00F030F0">
              <w:rPr>
                <w:rFonts w:eastAsia="Times New Roman" w:cs="Arial"/>
                <w:color w:val="000000"/>
                <w:sz w:val="18"/>
                <w:szCs w:val="18"/>
                <w:lang w:eastAsia="en-IE"/>
              </w:rPr>
              <w:t xml:space="preserve"> ED records of one hospital over 30 months period. </w:t>
            </w:r>
          </w:p>
        </w:tc>
        <w:tc>
          <w:tcPr>
            <w:tcW w:w="800" w:type="pct"/>
            <w:shd w:val="clear" w:color="auto" w:fill="auto"/>
            <w:hideMark/>
          </w:tcPr>
          <w:p w:rsidR="00692FAB" w:rsidRPr="00FC42AF" w:rsidRDefault="00692FAB" w:rsidP="00BA5B58">
            <w:pPr>
              <w:spacing w:after="240" w:line="240" w:lineRule="auto"/>
              <w:rPr>
                <w:rFonts w:eastAsia="Times New Roman" w:cs="Arial"/>
                <w:b/>
                <w:bCs/>
                <w:color w:val="000000"/>
                <w:sz w:val="18"/>
                <w:szCs w:val="18"/>
                <w:lang w:eastAsia="en-IE"/>
              </w:rPr>
            </w:pPr>
            <w:proofErr w:type="spellStart"/>
            <w:r w:rsidRPr="00FC42AF">
              <w:rPr>
                <w:rFonts w:eastAsia="Times New Roman" w:cs="Arial"/>
                <w:b/>
                <w:bCs/>
                <w:color w:val="000000"/>
                <w:sz w:val="18"/>
                <w:szCs w:val="18"/>
                <w:lang w:eastAsia="en-IE"/>
              </w:rPr>
              <w:t>Charlson</w:t>
            </w:r>
            <w:proofErr w:type="spellEnd"/>
            <w:r w:rsidRPr="00FC42AF">
              <w:rPr>
                <w:rFonts w:eastAsia="Times New Roman" w:cs="Arial"/>
                <w:b/>
                <w:bCs/>
                <w:color w:val="000000"/>
                <w:sz w:val="18"/>
                <w:szCs w:val="18"/>
                <w:lang w:eastAsia="en-IE"/>
              </w:rPr>
              <w:t xml:space="preserve"> Comorbidity Index</w:t>
            </w:r>
            <w:r w:rsidRPr="00FC42AF">
              <w:rPr>
                <w:rFonts w:eastAsia="Times New Roman" w:cs="Arial"/>
                <w:b/>
                <w:bCs/>
                <w:color w:val="000000"/>
                <w:sz w:val="18"/>
                <w:szCs w:val="18"/>
                <w:lang w:eastAsia="en-IE"/>
              </w:rPr>
              <w:br/>
            </w:r>
            <w:r w:rsidRPr="00FC42AF">
              <w:rPr>
                <w:rFonts w:eastAsia="Times New Roman" w:cs="Arial"/>
                <w:color w:val="000000"/>
                <w:sz w:val="18"/>
                <w:szCs w:val="18"/>
                <w:lang w:eastAsia="en-IE"/>
              </w:rPr>
              <w:t>1-6 points allocated by morbidity.</w:t>
            </w:r>
            <w:r w:rsidRPr="00FC42AF">
              <w:rPr>
                <w:rFonts w:eastAsia="Times New Roman" w:cs="Arial"/>
                <w:b/>
                <w:bCs/>
                <w:color w:val="000000"/>
                <w:sz w:val="18"/>
                <w:szCs w:val="18"/>
                <w:lang w:eastAsia="en-IE"/>
              </w:rPr>
              <w:br/>
            </w:r>
            <w:proofErr w:type="spellStart"/>
            <w:r w:rsidRPr="00FC42AF">
              <w:rPr>
                <w:rFonts w:eastAsia="Times New Roman" w:cs="Arial"/>
                <w:b/>
                <w:bCs/>
                <w:color w:val="000000"/>
                <w:sz w:val="18"/>
                <w:szCs w:val="18"/>
                <w:lang w:eastAsia="en-IE"/>
              </w:rPr>
              <w:t>Peri</w:t>
            </w:r>
            <w:proofErr w:type="spellEnd"/>
            <w:r w:rsidRPr="00FC42AF">
              <w:rPr>
                <w:rFonts w:eastAsia="Times New Roman" w:cs="Arial"/>
                <w:b/>
                <w:bCs/>
                <w:color w:val="000000"/>
                <w:sz w:val="18"/>
                <w:szCs w:val="18"/>
                <w:lang w:eastAsia="en-IE"/>
              </w:rPr>
              <w:t>-arrest MEWS</w:t>
            </w:r>
            <w:r w:rsidRPr="00FC42AF">
              <w:rPr>
                <w:rFonts w:eastAsia="Times New Roman" w:cs="Arial"/>
                <w:b/>
                <w:bCs/>
                <w:color w:val="000000"/>
                <w:sz w:val="18"/>
                <w:szCs w:val="18"/>
                <w:lang w:eastAsia="en-IE"/>
              </w:rPr>
              <w:br/>
            </w:r>
            <w:r w:rsidRPr="00FC42AF">
              <w:rPr>
                <w:rFonts w:eastAsia="Times New Roman" w:cs="Arial"/>
                <w:color w:val="000000"/>
                <w:sz w:val="18"/>
                <w:szCs w:val="18"/>
                <w:lang w:eastAsia="en-IE"/>
              </w:rPr>
              <w:t>Temp, BP, HR, Respiratory Rate, LoC (AVPU) from triage to 0.5hrs prior to arrest (</w:t>
            </w:r>
            <w:proofErr w:type="spellStart"/>
            <w:r w:rsidRPr="00FC42AF">
              <w:rPr>
                <w:rFonts w:eastAsia="Times New Roman" w:cs="Arial"/>
                <w:color w:val="000000"/>
                <w:sz w:val="18"/>
                <w:szCs w:val="18"/>
                <w:lang w:eastAsia="en-IE"/>
              </w:rPr>
              <w:t>peri</w:t>
            </w:r>
            <w:proofErr w:type="spellEnd"/>
            <w:r w:rsidRPr="00FC42AF">
              <w:rPr>
                <w:rFonts w:eastAsia="Times New Roman" w:cs="Arial"/>
                <w:color w:val="000000"/>
                <w:sz w:val="18"/>
                <w:szCs w:val="18"/>
                <w:lang w:eastAsia="en-IE"/>
              </w:rPr>
              <w:t>-arrest MEWS)</w:t>
            </w:r>
          </w:p>
        </w:tc>
        <w:tc>
          <w:tcPr>
            <w:tcW w:w="471"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In-hospital cardiac arrest, Survival to discharge (STDG)</w:t>
            </w:r>
          </w:p>
        </w:tc>
        <w:tc>
          <w:tcPr>
            <w:tcW w:w="1609" w:type="pct"/>
            <w:shd w:val="clear" w:color="auto" w:fill="auto"/>
            <w:hideMark/>
          </w:tcPr>
          <w:p w:rsidR="00692FAB" w:rsidRPr="00FC42AF" w:rsidRDefault="00692FAB" w:rsidP="00BA5B58">
            <w:pPr>
              <w:spacing w:after="0" w:line="240" w:lineRule="auto"/>
              <w:rPr>
                <w:rFonts w:eastAsia="Times New Roman" w:cs="Arial"/>
                <w:color w:val="000000"/>
                <w:sz w:val="18"/>
                <w:szCs w:val="18"/>
                <w:lang w:eastAsia="en-IE"/>
              </w:rPr>
            </w:pPr>
            <w:r w:rsidRPr="00FC42AF">
              <w:rPr>
                <w:rFonts w:eastAsia="Times New Roman" w:cs="Arial"/>
                <w:color w:val="000000"/>
                <w:sz w:val="18"/>
                <w:szCs w:val="18"/>
                <w:lang w:eastAsia="en-IE"/>
              </w:rPr>
              <w:t>Lower CCI in STDG group (n=22) than mortality group (n=77) (2.27±1.87 vs 3.87±2.83; p=0.001)</w:t>
            </w:r>
            <w:r w:rsidRPr="00FC42AF">
              <w:rPr>
                <w:rFonts w:eastAsia="Times New Roman" w:cs="Arial"/>
                <w:color w:val="000000"/>
                <w:sz w:val="18"/>
                <w:szCs w:val="18"/>
                <w:lang w:eastAsia="en-IE"/>
              </w:rPr>
              <w:br/>
              <w:t>No significant difference in MEWS at triage between STDG vs mortality group (3.42± 2.2 vs 4.02 ± 2.65; p=0.81)</w:t>
            </w:r>
            <w:r w:rsidRPr="00FC42AF">
              <w:rPr>
                <w:rFonts w:eastAsia="Times New Roman" w:cs="Arial"/>
                <w:color w:val="000000"/>
                <w:sz w:val="18"/>
                <w:szCs w:val="18"/>
                <w:lang w:eastAsia="en-IE"/>
              </w:rPr>
              <w:br/>
              <w:t xml:space="preserve">Lower </w:t>
            </w:r>
            <w:proofErr w:type="spellStart"/>
            <w:r w:rsidRPr="00FC42AF">
              <w:rPr>
                <w:rFonts w:eastAsia="Times New Roman" w:cs="Arial"/>
                <w:color w:val="000000"/>
                <w:sz w:val="18"/>
                <w:szCs w:val="18"/>
                <w:lang w:eastAsia="en-IE"/>
              </w:rPr>
              <w:t>periarrest</w:t>
            </w:r>
            <w:proofErr w:type="spellEnd"/>
            <w:r w:rsidRPr="00FC42AF">
              <w:rPr>
                <w:rFonts w:eastAsia="Times New Roman" w:cs="Arial"/>
                <w:color w:val="000000"/>
                <w:sz w:val="18"/>
                <w:szCs w:val="18"/>
                <w:lang w:eastAsia="en-IE"/>
              </w:rPr>
              <w:t xml:space="preserve"> MEWS in STDG vs mortality group (4.41± 2.28 vs 5.82 ± 2.84; p=0.05)</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r w:rsidRPr="00FC42AF">
              <w:rPr>
                <w:rFonts w:eastAsia="Times New Roman" w:cs="Arial"/>
                <w:b/>
                <w:bCs/>
                <w:color w:val="000000"/>
                <w:sz w:val="18"/>
                <w:szCs w:val="18"/>
                <w:lang w:eastAsia="en-IE"/>
              </w:rPr>
              <w:t xml:space="preserve">Survival to discharge </w:t>
            </w:r>
            <w:r w:rsidRPr="00FC42AF">
              <w:rPr>
                <w:rFonts w:eastAsia="Times New Roman" w:cs="Arial"/>
                <w:color w:val="000000"/>
                <w:sz w:val="18"/>
                <w:szCs w:val="18"/>
                <w:lang w:eastAsia="en-IE"/>
              </w:rPr>
              <w:br/>
            </w:r>
            <w:r w:rsidRPr="00FC42AF">
              <w:rPr>
                <w:rFonts w:eastAsia="Times New Roman" w:cs="Arial"/>
                <w:color w:val="000000"/>
                <w:sz w:val="18"/>
                <w:szCs w:val="18"/>
                <w:u w:val="single"/>
                <w:lang w:eastAsia="en-IE"/>
              </w:rPr>
              <w:t>CCI</w:t>
            </w:r>
            <w:r w:rsidRPr="00FC42AF">
              <w:rPr>
                <w:rFonts w:eastAsia="Times New Roman" w:cs="Arial"/>
                <w:color w:val="000000"/>
                <w:sz w:val="18"/>
                <w:szCs w:val="18"/>
                <w:lang w:eastAsia="en-IE"/>
              </w:rPr>
              <w:t xml:space="preserve"> </w:t>
            </w:r>
            <w:r w:rsidRPr="00FC42AF">
              <w:rPr>
                <w:rFonts w:eastAsia="Times New Roman" w:cs="Arial"/>
                <w:color w:val="000000"/>
                <w:sz w:val="18"/>
                <w:szCs w:val="18"/>
                <w:lang w:eastAsia="en-IE"/>
              </w:rPr>
              <w:br/>
              <w:t xml:space="preserve">Adjusted OR 0.57 (95% CI 0.38-0.84); p=0.005 </w:t>
            </w:r>
            <w:r w:rsidRPr="00FC42AF">
              <w:rPr>
                <w:rFonts w:eastAsia="Times New Roman" w:cs="Arial"/>
                <w:color w:val="000000"/>
                <w:sz w:val="18"/>
                <w:szCs w:val="18"/>
                <w:lang w:eastAsia="en-IE"/>
              </w:rPr>
              <w:br/>
            </w:r>
            <w:r w:rsidRPr="00FC42AF">
              <w:rPr>
                <w:rFonts w:eastAsia="Times New Roman" w:cs="Arial"/>
                <w:color w:val="000000"/>
                <w:sz w:val="18"/>
                <w:szCs w:val="18"/>
                <w:lang w:eastAsia="en-IE"/>
              </w:rPr>
              <w:br/>
            </w:r>
            <w:proofErr w:type="spellStart"/>
            <w:r w:rsidRPr="00FC42AF">
              <w:rPr>
                <w:rFonts w:eastAsia="Times New Roman" w:cs="Arial"/>
                <w:color w:val="000000"/>
                <w:sz w:val="18"/>
                <w:szCs w:val="18"/>
                <w:u w:val="single"/>
                <w:lang w:eastAsia="en-IE"/>
              </w:rPr>
              <w:t>Peri</w:t>
            </w:r>
            <w:proofErr w:type="spellEnd"/>
            <w:r w:rsidRPr="00FC42AF">
              <w:rPr>
                <w:rFonts w:eastAsia="Times New Roman" w:cs="Arial"/>
                <w:color w:val="000000"/>
                <w:sz w:val="18"/>
                <w:szCs w:val="18"/>
                <w:u w:val="single"/>
                <w:lang w:eastAsia="en-IE"/>
              </w:rPr>
              <w:t xml:space="preserve">-arrest MEWS </w:t>
            </w:r>
            <w:r w:rsidRPr="00FC42AF">
              <w:rPr>
                <w:rFonts w:eastAsia="Times New Roman" w:cs="Arial"/>
                <w:color w:val="000000"/>
                <w:sz w:val="18"/>
                <w:szCs w:val="18"/>
                <w:lang w:eastAsia="en-IE"/>
              </w:rPr>
              <w:br/>
              <w:t>Adjusted OR 0.77 (95% CI 0.60-0.97); p=0.028</w:t>
            </w:r>
          </w:p>
        </w:tc>
      </w:tr>
    </w:tbl>
    <w:p w:rsidR="00692FAB" w:rsidRPr="00FC42AF" w:rsidRDefault="00692FAB" w:rsidP="00692FAB">
      <w:pPr>
        <w:sectPr w:rsidR="00692FAB" w:rsidRPr="00FC42AF" w:rsidSect="00C43F39">
          <w:pgSz w:w="16838" w:h="11906" w:orient="landscape"/>
          <w:pgMar w:top="1440" w:right="1440" w:bottom="1440" w:left="1440" w:header="709" w:footer="709" w:gutter="0"/>
          <w:cols w:space="708"/>
          <w:docGrid w:linePitch="360"/>
        </w:sectPr>
      </w:pPr>
    </w:p>
    <w:p w:rsidR="00667FC5" w:rsidRDefault="00667FC5"/>
    <w:sectPr w:rsidR="00667FC5" w:rsidSect="00692F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MingLiU">
    <w:altName w:val="Arial Unicode MS"/>
    <w:panose1 w:val="02010609000101010101"/>
    <w:charset w:val="88"/>
    <w:family w:val="modern"/>
    <w:notTrueType/>
    <w:pitch w:val="fixed"/>
    <w:sig w:usb0="00000000"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6F6F91"/>
    <w:multiLevelType w:val="hybridMultilevel"/>
    <w:tmpl w:val="13D651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FAB"/>
    <w:rsid w:val="00000FAD"/>
    <w:rsid w:val="00001FE3"/>
    <w:rsid w:val="00002568"/>
    <w:rsid w:val="00002977"/>
    <w:rsid w:val="00002C07"/>
    <w:rsid w:val="00003B0B"/>
    <w:rsid w:val="000040A3"/>
    <w:rsid w:val="00004D20"/>
    <w:rsid w:val="0000519E"/>
    <w:rsid w:val="00005322"/>
    <w:rsid w:val="000066C6"/>
    <w:rsid w:val="00007835"/>
    <w:rsid w:val="0000787F"/>
    <w:rsid w:val="0001095C"/>
    <w:rsid w:val="00010A27"/>
    <w:rsid w:val="00010C63"/>
    <w:rsid w:val="00010F77"/>
    <w:rsid w:val="0001173A"/>
    <w:rsid w:val="00011FE2"/>
    <w:rsid w:val="00012391"/>
    <w:rsid w:val="00012856"/>
    <w:rsid w:val="00014A0D"/>
    <w:rsid w:val="000151BA"/>
    <w:rsid w:val="00015587"/>
    <w:rsid w:val="00015B64"/>
    <w:rsid w:val="00015EE5"/>
    <w:rsid w:val="00016344"/>
    <w:rsid w:val="00016447"/>
    <w:rsid w:val="00017A9D"/>
    <w:rsid w:val="00020400"/>
    <w:rsid w:val="000209AE"/>
    <w:rsid w:val="000223EE"/>
    <w:rsid w:val="00022DDA"/>
    <w:rsid w:val="00022EB8"/>
    <w:rsid w:val="00023501"/>
    <w:rsid w:val="00023A80"/>
    <w:rsid w:val="0002451B"/>
    <w:rsid w:val="0002463F"/>
    <w:rsid w:val="00024D99"/>
    <w:rsid w:val="00026396"/>
    <w:rsid w:val="0002658D"/>
    <w:rsid w:val="00027396"/>
    <w:rsid w:val="0002740B"/>
    <w:rsid w:val="000274C5"/>
    <w:rsid w:val="000275A9"/>
    <w:rsid w:val="00027634"/>
    <w:rsid w:val="000301AF"/>
    <w:rsid w:val="00030D9D"/>
    <w:rsid w:val="000318BB"/>
    <w:rsid w:val="00031FB6"/>
    <w:rsid w:val="0003271D"/>
    <w:rsid w:val="00032B0E"/>
    <w:rsid w:val="00033A7A"/>
    <w:rsid w:val="00034304"/>
    <w:rsid w:val="00034738"/>
    <w:rsid w:val="00034A0D"/>
    <w:rsid w:val="000355BA"/>
    <w:rsid w:val="00035D86"/>
    <w:rsid w:val="00036951"/>
    <w:rsid w:val="00036D28"/>
    <w:rsid w:val="00037E62"/>
    <w:rsid w:val="000403C0"/>
    <w:rsid w:val="00040755"/>
    <w:rsid w:val="00040D21"/>
    <w:rsid w:val="00041430"/>
    <w:rsid w:val="000414E6"/>
    <w:rsid w:val="000423D2"/>
    <w:rsid w:val="000424F0"/>
    <w:rsid w:val="00042618"/>
    <w:rsid w:val="00042A17"/>
    <w:rsid w:val="00043318"/>
    <w:rsid w:val="00043CEA"/>
    <w:rsid w:val="00043EDB"/>
    <w:rsid w:val="0004464D"/>
    <w:rsid w:val="0004539B"/>
    <w:rsid w:val="000454B3"/>
    <w:rsid w:val="000454F9"/>
    <w:rsid w:val="000468E4"/>
    <w:rsid w:val="00047FFD"/>
    <w:rsid w:val="000501EC"/>
    <w:rsid w:val="0005057B"/>
    <w:rsid w:val="0005066D"/>
    <w:rsid w:val="00050D1E"/>
    <w:rsid w:val="00051728"/>
    <w:rsid w:val="00051AF7"/>
    <w:rsid w:val="00051DEC"/>
    <w:rsid w:val="00051F91"/>
    <w:rsid w:val="00052626"/>
    <w:rsid w:val="0005266F"/>
    <w:rsid w:val="00052808"/>
    <w:rsid w:val="00053063"/>
    <w:rsid w:val="00053726"/>
    <w:rsid w:val="00053A5A"/>
    <w:rsid w:val="00053E53"/>
    <w:rsid w:val="00054018"/>
    <w:rsid w:val="00054AF3"/>
    <w:rsid w:val="00054F4F"/>
    <w:rsid w:val="000555F0"/>
    <w:rsid w:val="00055BC7"/>
    <w:rsid w:val="0005669C"/>
    <w:rsid w:val="000567C1"/>
    <w:rsid w:val="00056F38"/>
    <w:rsid w:val="00057091"/>
    <w:rsid w:val="000570CB"/>
    <w:rsid w:val="0005743E"/>
    <w:rsid w:val="0005757A"/>
    <w:rsid w:val="00057ED5"/>
    <w:rsid w:val="00057F9E"/>
    <w:rsid w:val="000600AD"/>
    <w:rsid w:val="0006023B"/>
    <w:rsid w:val="00061358"/>
    <w:rsid w:val="000613B0"/>
    <w:rsid w:val="00061651"/>
    <w:rsid w:val="000617EA"/>
    <w:rsid w:val="00062F40"/>
    <w:rsid w:val="000630C7"/>
    <w:rsid w:val="00063E51"/>
    <w:rsid w:val="00064FC2"/>
    <w:rsid w:val="00064FFD"/>
    <w:rsid w:val="00065464"/>
    <w:rsid w:val="00066306"/>
    <w:rsid w:val="000668A2"/>
    <w:rsid w:val="000701AB"/>
    <w:rsid w:val="0007074D"/>
    <w:rsid w:val="000713EA"/>
    <w:rsid w:val="000715F7"/>
    <w:rsid w:val="000719C2"/>
    <w:rsid w:val="00071CAA"/>
    <w:rsid w:val="0007245D"/>
    <w:rsid w:val="00073DFB"/>
    <w:rsid w:val="00073FF0"/>
    <w:rsid w:val="0007415C"/>
    <w:rsid w:val="0007576B"/>
    <w:rsid w:val="00077DC3"/>
    <w:rsid w:val="00077FA6"/>
    <w:rsid w:val="00080236"/>
    <w:rsid w:val="00080360"/>
    <w:rsid w:val="00081582"/>
    <w:rsid w:val="00082B64"/>
    <w:rsid w:val="00082B7C"/>
    <w:rsid w:val="000832F2"/>
    <w:rsid w:val="0008356D"/>
    <w:rsid w:val="00083A08"/>
    <w:rsid w:val="000840D4"/>
    <w:rsid w:val="00084B9F"/>
    <w:rsid w:val="00084D00"/>
    <w:rsid w:val="0008520E"/>
    <w:rsid w:val="00085B4D"/>
    <w:rsid w:val="00085E64"/>
    <w:rsid w:val="000868FB"/>
    <w:rsid w:val="00087BBF"/>
    <w:rsid w:val="00087C8E"/>
    <w:rsid w:val="00087F83"/>
    <w:rsid w:val="00087FB4"/>
    <w:rsid w:val="000905AD"/>
    <w:rsid w:val="00090B39"/>
    <w:rsid w:val="00090B4F"/>
    <w:rsid w:val="00090D9A"/>
    <w:rsid w:val="00092011"/>
    <w:rsid w:val="000922F5"/>
    <w:rsid w:val="00093424"/>
    <w:rsid w:val="0009355B"/>
    <w:rsid w:val="0009389E"/>
    <w:rsid w:val="0009558C"/>
    <w:rsid w:val="0009593E"/>
    <w:rsid w:val="00095B41"/>
    <w:rsid w:val="00095BB0"/>
    <w:rsid w:val="0009634B"/>
    <w:rsid w:val="00096386"/>
    <w:rsid w:val="00096BBC"/>
    <w:rsid w:val="00096E3E"/>
    <w:rsid w:val="00096FEE"/>
    <w:rsid w:val="00097634"/>
    <w:rsid w:val="00097BC2"/>
    <w:rsid w:val="000A04B5"/>
    <w:rsid w:val="000A05DA"/>
    <w:rsid w:val="000A072F"/>
    <w:rsid w:val="000A087A"/>
    <w:rsid w:val="000A0AEB"/>
    <w:rsid w:val="000A1581"/>
    <w:rsid w:val="000A18A2"/>
    <w:rsid w:val="000A1CAA"/>
    <w:rsid w:val="000A2A50"/>
    <w:rsid w:val="000A2C04"/>
    <w:rsid w:val="000A353D"/>
    <w:rsid w:val="000A3E9C"/>
    <w:rsid w:val="000A458F"/>
    <w:rsid w:val="000A53BE"/>
    <w:rsid w:val="000A6AC7"/>
    <w:rsid w:val="000A6F3F"/>
    <w:rsid w:val="000A76B6"/>
    <w:rsid w:val="000B0AFB"/>
    <w:rsid w:val="000B14FA"/>
    <w:rsid w:val="000B18D1"/>
    <w:rsid w:val="000B1D32"/>
    <w:rsid w:val="000B1F81"/>
    <w:rsid w:val="000B3FC3"/>
    <w:rsid w:val="000B40BE"/>
    <w:rsid w:val="000B479B"/>
    <w:rsid w:val="000B4D7B"/>
    <w:rsid w:val="000B5DE0"/>
    <w:rsid w:val="000B6895"/>
    <w:rsid w:val="000B6B7C"/>
    <w:rsid w:val="000B6D71"/>
    <w:rsid w:val="000B6DD4"/>
    <w:rsid w:val="000C054C"/>
    <w:rsid w:val="000C0574"/>
    <w:rsid w:val="000C0E11"/>
    <w:rsid w:val="000C2FE6"/>
    <w:rsid w:val="000C31F9"/>
    <w:rsid w:val="000C3463"/>
    <w:rsid w:val="000C36FE"/>
    <w:rsid w:val="000C3E17"/>
    <w:rsid w:val="000C3ED0"/>
    <w:rsid w:val="000C3F15"/>
    <w:rsid w:val="000C4A2A"/>
    <w:rsid w:val="000C4C04"/>
    <w:rsid w:val="000C58DC"/>
    <w:rsid w:val="000C5BAD"/>
    <w:rsid w:val="000C64ED"/>
    <w:rsid w:val="000C7433"/>
    <w:rsid w:val="000D0AAC"/>
    <w:rsid w:val="000D1D72"/>
    <w:rsid w:val="000D26E0"/>
    <w:rsid w:val="000D37DD"/>
    <w:rsid w:val="000D5F75"/>
    <w:rsid w:val="000D67C6"/>
    <w:rsid w:val="000D6A98"/>
    <w:rsid w:val="000D6D6B"/>
    <w:rsid w:val="000D6D75"/>
    <w:rsid w:val="000E0E25"/>
    <w:rsid w:val="000E1204"/>
    <w:rsid w:val="000E1985"/>
    <w:rsid w:val="000E1C00"/>
    <w:rsid w:val="000E2ED6"/>
    <w:rsid w:val="000E2F3A"/>
    <w:rsid w:val="000E30AF"/>
    <w:rsid w:val="000E3CAF"/>
    <w:rsid w:val="000E4219"/>
    <w:rsid w:val="000E5762"/>
    <w:rsid w:val="000E57FB"/>
    <w:rsid w:val="000E6264"/>
    <w:rsid w:val="000E6578"/>
    <w:rsid w:val="000E65FE"/>
    <w:rsid w:val="000E672C"/>
    <w:rsid w:val="000E6C42"/>
    <w:rsid w:val="000E6F8A"/>
    <w:rsid w:val="000E77BC"/>
    <w:rsid w:val="000F0031"/>
    <w:rsid w:val="000F10E5"/>
    <w:rsid w:val="000F1373"/>
    <w:rsid w:val="000F1837"/>
    <w:rsid w:val="000F1AA7"/>
    <w:rsid w:val="000F29F1"/>
    <w:rsid w:val="000F2BEB"/>
    <w:rsid w:val="000F2D01"/>
    <w:rsid w:val="000F46D4"/>
    <w:rsid w:val="000F4763"/>
    <w:rsid w:val="000F56B8"/>
    <w:rsid w:val="000F598D"/>
    <w:rsid w:val="000F636E"/>
    <w:rsid w:val="000F64F1"/>
    <w:rsid w:val="000F66C3"/>
    <w:rsid w:val="000F70B4"/>
    <w:rsid w:val="000F73BC"/>
    <w:rsid w:val="000F75BE"/>
    <w:rsid w:val="000F7787"/>
    <w:rsid w:val="00100529"/>
    <w:rsid w:val="001006B2"/>
    <w:rsid w:val="00100AFB"/>
    <w:rsid w:val="00100BA6"/>
    <w:rsid w:val="00100C89"/>
    <w:rsid w:val="001014E7"/>
    <w:rsid w:val="00101AFB"/>
    <w:rsid w:val="0010353E"/>
    <w:rsid w:val="001038F6"/>
    <w:rsid w:val="00103B8C"/>
    <w:rsid w:val="00104381"/>
    <w:rsid w:val="001043CB"/>
    <w:rsid w:val="00104B07"/>
    <w:rsid w:val="00105007"/>
    <w:rsid w:val="00105D92"/>
    <w:rsid w:val="00105FDA"/>
    <w:rsid w:val="00105FE2"/>
    <w:rsid w:val="00106284"/>
    <w:rsid w:val="001064C0"/>
    <w:rsid w:val="001065FC"/>
    <w:rsid w:val="0010673C"/>
    <w:rsid w:val="00106F27"/>
    <w:rsid w:val="00107314"/>
    <w:rsid w:val="00107652"/>
    <w:rsid w:val="00107987"/>
    <w:rsid w:val="00107C82"/>
    <w:rsid w:val="001107BB"/>
    <w:rsid w:val="00110B3E"/>
    <w:rsid w:val="00110B5A"/>
    <w:rsid w:val="001110EF"/>
    <w:rsid w:val="0011124A"/>
    <w:rsid w:val="001114AE"/>
    <w:rsid w:val="00111818"/>
    <w:rsid w:val="00112378"/>
    <w:rsid w:val="001126E4"/>
    <w:rsid w:val="00112C30"/>
    <w:rsid w:val="00113C29"/>
    <w:rsid w:val="00114008"/>
    <w:rsid w:val="001142B6"/>
    <w:rsid w:val="00115607"/>
    <w:rsid w:val="00115D51"/>
    <w:rsid w:val="00116D9D"/>
    <w:rsid w:val="00117B86"/>
    <w:rsid w:val="00120593"/>
    <w:rsid w:val="00120A90"/>
    <w:rsid w:val="00121413"/>
    <w:rsid w:val="00121AC9"/>
    <w:rsid w:val="00122295"/>
    <w:rsid w:val="001222C3"/>
    <w:rsid w:val="0012232D"/>
    <w:rsid w:val="00122955"/>
    <w:rsid w:val="00122CF3"/>
    <w:rsid w:val="00122D5F"/>
    <w:rsid w:val="00123102"/>
    <w:rsid w:val="00123208"/>
    <w:rsid w:val="00123C9E"/>
    <w:rsid w:val="00123DEA"/>
    <w:rsid w:val="0012586B"/>
    <w:rsid w:val="00125D07"/>
    <w:rsid w:val="0012606C"/>
    <w:rsid w:val="0012719C"/>
    <w:rsid w:val="001276D7"/>
    <w:rsid w:val="00127DBF"/>
    <w:rsid w:val="001300F3"/>
    <w:rsid w:val="001301CA"/>
    <w:rsid w:val="00130382"/>
    <w:rsid w:val="00130F13"/>
    <w:rsid w:val="001312BC"/>
    <w:rsid w:val="00131F01"/>
    <w:rsid w:val="0013215C"/>
    <w:rsid w:val="001322D6"/>
    <w:rsid w:val="0013348C"/>
    <w:rsid w:val="00133761"/>
    <w:rsid w:val="0013401A"/>
    <w:rsid w:val="001346B8"/>
    <w:rsid w:val="00134C83"/>
    <w:rsid w:val="00134FF9"/>
    <w:rsid w:val="0013585B"/>
    <w:rsid w:val="001359B4"/>
    <w:rsid w:val="00135A4A"/>
    <w:rsid w:val="00136AFC"/>
    <w:rsid w:val="00136FB2"/>
    <w:rsid w:val="001370D2"/>
    <w:rsid w:val="00137331"/>
    <w:rsid w:val="001378D5"/>
    <w:rsid w:val="00140178"/>
    <w:rsid w:val="001403C0"/>
    <w:rsid w:val="00142DC4"/>
    <w:rsid w:val="001434DB"/>
    <w:rsid w:val="00143864"/>
    <w:rsid w:val="00143873"/>
    <w:rsid w:val="00143A23"/>
    <w:rsid w:val="001444CD"/>
    <w:rsid w:val="00144BFC"/>
    <w:rsid w:val="00144DB7"/>
    <w:rsid w:val="0014522F"/>
    <w:rsid w:val="0014537D"/>
    <w:rsid w:val="001453CB"/>
    <w:rsid w:val="00145436"/>
    <w:rsid w:val="001459C7"/>
    <w:rsid w:val="001467D6"/>
    <w:rsid w:val="00146A8B"/>
    <w:rsid w:val="00146F07"/>
    <w:rsid w:val="00147096"/>
    <w:rsid w:val="00147988"/>
    <w:rsid w:val="00150114"/>
    <w:rsid w:val="001506A0"/>
    <w:rsid w:val="001509C7"/>
    <w:rsid w:val="001509E0"/>
    <w:rsid w:val="0015101A"/>
    <w:rsid w:val="001517B1"/>
    <w:rsid w:val="0015246A"/>
    <w:rsid w:val="00152D2C"/>
    <w:rsid w:val="001530A7"/>
    <w:rsid w:val="0015317D"/>
    <w:rsid w:val="001531DD"/>
    <w:rsid w:val="00153330"/>
    <w:rsid w:val="00153663"/>
    <w:rsid w:val="00153B93"/>
    <w:rsid w:val="00153CC8"/>
    <w:rsid w:val="0015425F"/>
    <w:rsid w:val="00155131"/>
    <w:rsid w:val="00155386"/>
    <w:rsid w:val="001555CF"/>
    <w:rsid w:val="001563C1"/>
    <w:rsid w:val="001569BB"/>
    <w:rsid w:val="001576B2"/>
    <w:rsid w:val="00157757"/>
    <w:rsid w:val="001600BD"/>
    <w:rsid w:val="0016147C"/>
    <w:rsid w:val="00162148"/>
    <w:rsid w:val="00162674"/>
    <w:rsid w:val="00162E84"/>
    <w:rsid w:val="001630E6"/>
    <w:rsid w:val="00163AF8"/>
    <w:rsid w:val="00163D9F"/>
    <w:rsid w:val="00164641"/>
    <w:rsid w:val="0016545F"/>
    <w:rsid w:val="00165C46"/>
    <w:rsid w:val="001661CE"/>
    <w:rsid w:val="0016633B"/>
    <w:rsid w:val="001669C9"/>
    <w:rsid w:val="001673F9"/>
    <w:rsid w:val="001677A6"/>
    <w:rsid w:val="00167B4F"/>
    <w:rsid w:val="00167C5F"/>
    <w:rsid w:val="00167CA9"/>
    <w:rsid w:val="00170E88"/>
    <w:rsid w:val="001728E3"/>
    <w:rsid w:val="001729B4"/>
    <w:rsid w:val="00172B36"/>
    <w:rsid w:val="00173635"/>
    <w:rsid w:val="00174540"/>
    <w:rsid w:val="00174DF1"/>
    <w:rsid w:val="00174EA8"/>
    <w:rsid w:val="00175374"/>
    <w:rsid w:val="001758B7"/>
    <w:rsid w:val="00175DE4"/>
    <w:rsid w:val="00176522"/>
    <w:rsid w:val="001773C5"/>
    <w:rsid w:val="00177790"/>
    <w:rsid w:val="00177878"/>
    <w:rsid w:val="001778F0"/>
    <w:rsid w:val="00177AAE"/>
    <w:rsid w:val="00180F52"/>
    <w:rsid w:val="0018118B"/>
    <w:rsid w:val="00182A69"/>
    <w:rsid w:val="00183112"/>
    <w:rsid w:val="0018391A"/>
    <w:rsid w:val="001841E2"/>
    <w:rsid w:val="00184382"/>
    <w:rsid w:val="00184943"/>
    <w:rsid w:val="00185543"/>
    <w:rsid w:val="001869AE"/>
    <w:rsid w:val="001909CD"/>
    <w:rsid w:val="00190EC3"/>
    <w:rsid w:val="0019117C"/>
    <w:rsid w:val="0019118D"/>
    <w:rsid w:val="001913AB"/>
    <w:rsid w:val="00191748"/>
    <w:rsid w:val="001931BA"/>
    <w:rsid w:val="001942E8"/>
    <w:rsid w:val="00194ED3"/>
    <w:rsid w:val="00195201"/>
    <w:rsid w:val="001964C2"/>
    <w:rsid w:val="00196C06"/>
    <w:rsid w:val="00197642"/>
    <w:rsid w:val="001A064D"/>
    <w:rsid w:val="001A0D82"/>
    <w:rsid w:val="001A1515"/>
    <w:rsid w:val="001A1521"/>
    <w:rsid w:val="001A19BE"/>
    <w:rsid w:val="001A1BAE"/>
    <w:rsid w:val="001A1CC3"/>
    <w:rsid w:val="001A1CE7"/>
    <w:rsid w:val="001A26DB"/>
    <w:rsid w:val="001A32E8"/>
    <w:rsid w:val="001A3D68"/>
    <w:rsid w:val="001A3F07"/>
    <w:rsid w:val="001A4481"/>
    <w:rsid w:val="001A5247"/>
    <w:rsid w:val="001A6801"/>
    <w:rsid w:val="001A6D62"/>
    <w:rsid w:val="001A74B7"/>
    <w:rsid w:val="001A7B2C"/>
    <w:rsid w:val="001A7DF8"/>
    <w:rsid w:val="001B089E"/>
    <w:rsid w:val="001B0A62"/>
    <w:rsid w:val="001B0B86"/>
    <w:rsid w:val="001B0FF1"/>
    <w:rsid w:val="001B1EAC"/>
    <w:rsid w:val="001B21ED"/>
    <w:rsid w:val="001B2F79"/>
    <w:rsid w:val="001B3BB4"/>
    <w:rsid w:val="001B5506"/>
    <w:rsid w:val="001B578B"/>
    <w:rsid w:val="001B64F0"/>
    <w:rsid w:val="001B67B4"/>
    <w:rsid w:val="001B6E00"/>
    <w:rsid w:val="001B7DB3"/>
    <w:rsid w:val="001B7DB6"/>
    <w:rsid w:val="001C02F8"/>
    <w:rsid w:val="001C033C"/>
    <w:rsid w:val="001C0CCD"/>
    <w:rsid w:val="001C0F2B"/>
    <w:rsid w:val="001C133D"/>
    <w:rsid w:val="001C14F9"/>
    <w:rsid w:val="001C1B17"/>
    <w:rsid w:val="001C1DE9"/>
    <w:rsid w:val="001C300E"/>
    <w:rsid w:val="001C37E1"/>
    <w:rsid w:val="001C3A13"/>
    <w:rsid w:val="001C3DD5"/>
    <w:rsid w:val="001C3FE6"/>
    <w:rsid w:val="001C4F5A"/>
    <w:rsid w:val="001C5264"/>
    <w:rsid w:val="001C6055"/>
    <w:rsid w:val="001C6164"/>
    <w:rsid w:val="001C639C"/>
    <w:rsid w:val="001C6DB7"/>
    <w:rsid w:val="001C7412"/>
    <w:rsid w:val="001C770A"/>
    <w:rsid w:val="001C77B8"/>
    <w:rsid w:val="001D0212"/>
    <w:rsid w:val="001D078F"/>
    <w:rsid w:val="001D0CA8"/>
    <w:rsid w:val="001D1DB2"/>
    <w:rsid w:val="001D215E"/>
    <w:rsid w:val="001D3095"/>
    <w:rsid w:val="001D324C"/>
    <w:rsid w:val="001D3CC4"/>
    <w:rsid w:val="001D4423"/>
    <w:rsid w:val="001D449B"/>
    <w:rsid w:val="001D4B09"/>
    <w:rsid w:val="001D4B72"/>
    <w:rsid w:val="001D4EBE"/>
    <w:rsid w:val="001D5250"/>
    <w:rsid w:val="001D5851"/>
    <w:rsid w:val="001D618E"/>
    <w:rsid w:val="001D6835"/>
    <w:rsid w:val="001D6EEA"/>
    <w:rsid w:val="001E0EE3"/>
    <w:rsid w:val="001E2501"/>
    <w:rsid w:val="001E29AA"/>
    <w:rsid w:val="001E569B"/>
    <w:rsid w:val="001F056B"/>
    <w:rsid w:val="001F0D3C"/>
    <w:rsid w:val="001F1464"/>
    <w:rsid w:val="001F16AC"/>
    <w:rsid w:val="001F1B99"/>
    <w:rsid w:val="001F1C59"/>
    <w:rsid w:val="001F3582"/>
    <w:rsid w:val="001F359A"/>
    <w:rsid w:val="001F47DD"/>
    <w:rsid w:val="001F5908"/>
    <w:rsid w:val="001F5C17"/>
    <w:rsid w:val="001F5C19"/>
    <w:rsid w:val="001F5F3D"/>
    <w:rsid w:val="001F653E"/>
    <w:rsid w:val="001F71AB"/>
    <w:rsid w:val="001F72E3"/>
    <w:rsid w:val="0020028E"/>
    <w:rsid w:val="00200E76"/>
    <w:rsid w:val="00202039"/>
    <w:rsid w:val="0020251C"/>
    <w:rsid w:val="0020386B"/>
    <w:rsid w:val="002038C5"/>
    <w:rsid w:val="002038E7"/>
    <w:rsid w:val="002041BB"/>
    <w:rsid w:val="002047A2"/>
    <w:rsid w:val="00204893"/>
    <w:rsid w:val="002055C3"/>
    <w:rsid w:val="0020638B"/>
    <w:rsid w:val="002066D8"/>
    <w:rsid w:val="00206954"/>
    <w:rsid w:val="00210391"/>
    <w:rsid w:val="00210ABF"/>
    <w:rsid w:val="00210C4B"/>
    <w:rsid w:val="0021197C"/>
    <w:rsid w:val="00211FF5"/>
    <w:rsid w:val="00212024"/>
    <w:rsid w:val="00212962"/>
    <w:rsid w:val="00212B46"/>
    <w:rsid w:val="00213066"/>
    <w:rsid w:val="00213C17"/>
    <w:rsid w:val="002140FD"/>
    <w:rsid w:val="00214127"/>
    <w:rsid w:val="00214FDC"/>
    <w:rsid w:val="00215EFA"/>
    <w:rsid w:val="002162B1"/>
    <w:rsid w:val="0021660A"/>
    <w:rsid w:val="00217474"/>
    <w:rsid w:val="002179EA"/>
    <w:rsid w:val="002204E9"/>
    <w:rsid w:val="0022278E"/>
    <w:rsid w:val="00222EEB"/>
    <w:rsid w:val="0022331C"/>
    <w:rsid w:val="002236AB"/>
    <w:rsid w:val="00224207"/>
    <w:rsid w:val="00224CAA"/>
    <w:rsid w:val="00225318"/>
    <w:rsid w:val="00225882"/>
    <w:rsid w:val="0022597D"/>
    <w:rsid w:val="00226314"/>
    <w:rsid w:val="00226341"/>
    <w:rsid w:val="00226465"/>
    <w:rsid w:val="00227188"/>
    <w:rsid w:val="002276EC"/>
    <w:rsid w:val="00227C08"/>
    <w:rsid w:val="002304AB"/>
    <w:rsid w:val="00230D06"/>
    <w:rsid w:val="00231504"/>
    <w:rsid w:val="0023164A"/>
    <w:rsid w:val="00231F64"/>
    <w:rsid w:val="0023205D"/>
    <w:rsid w:val="0023237C"/>
    <w:rsid w:val="00232C56"/>
    <w:rsid w:val="0023358A"/>
    <w:rsid w:val="002339DD"/>
    <w:rsid w:val="00234348"/>
    <w:rsid w:val="00234436"/>
    <w:rsid w:val="00234ECA"/>
    <w:rsid w:val="00234F7F"/>
    <w:rsid w:val="002353A0"/>
    <w:rsid w:val="002358BE"/>
    <w:rsid w:val="002360B5"/>
    <w:rsid w:val="002361F4"/>
    <w:rsid w:val="0023666B"/>
    <w:rsid w:val="00236AE7"/>
    <w:rsid w:val="00236F20"/>
    <w:rsid w:val="00237B5D"/>
    <w:rsid w:val="00237DD8"/>
    <w:rsid w:val="00237E3C"/>
    <w:rsid w:val="00240859"/>
    <w:rsid w:val="00240975"/>
    <w:rsid w:val="00240D3C"/>
    <w:rsid w:val="002411CC"/>
    <w:rsid w:val="002415B2"/>
    <w:rsid w:val="002417AB"/>
    <w:rsid w:val="00241AA3"/>
    <w:rsid w:val="00241B8E"/>
    <w:rsid w:val="00242174"/>
    <w:rsid w:val="0024294C"/>
    <w:rsid w:val="00242A52"/>
    <w:rsid w:val="00243244"/>
    <w:rsid w:val="00243653"/>
    <w:rsid w:val="00243930"/>
    <w:rsid w:val="00243CF9"/>
    <w:rsid w:val="002443E7"/>
    <w:rsid w:val="00246D51"/>
    <w:rsid w:val="00247169"/>
    <w:rsid w:val="002474A1"/>
    <w:rsid w:val="002478DC"/>
    <w:rsid w:val="00247A68"/>
    <w:rsid w:val="0025149B"/>
    <w:rsid w:val="00251504"/>
    <w:rsid w:val="00251585"/>
    <w:rsid w:val="00251BB0"/>
    <w:rsid w:val="002523FD"/>
    <w:rsid w:val="0025371E"/>
    <w:rsid w:val="00254941"/>
    <w:rsid w:val="00255AD2"/>
    <w:rsid w:val="00256DD3"/>
    <w:rsid w:val="00256FFC"/>
    <w:rsid w:val="0025721E"/>
    <w:rsid w:val="002573F6"/>
    <w:rsid w:val="002576BC"/>
    <w:rsid w:val="002600E3"/>
    <w:rsid w:val="0026018C"/>
    <w:rsid w:val="00260E7D"/>
    <w:rsid w:val="00261012"/>
    <w:rsid w:val="00261075"/>
    <w:rsid w:val="00261271"/>
    <w:rsid w:val="00261C74"/>
    <w:rsid w:val="00262428"/>
    <w:rsid w:val="00262585"/>
    <w:rsid w:val="00262E2D"/>
    <w:rsid w:val="00262F15"/>
    <w:rsid w:val="00262FAF"/>
    <w:rsid w:val="00263121"/>
    <w:rsid w:val="00263162"/>
    <w:rsid w:val="00263EB2"/>
    <w:rsid w:val="00264121"/>
    <w:rsid w:val="002641E3"/>
    <w:rsid w:val="002642B6"/>
    <w:rsid w:val="0026448E"/>
    <w:rsid w:val="00264DE3"/>
    <w:rsid w:val="002653EE"/>
    <w:rsid w:val="00265BCF"/>
    <w:rsid w:val="002661C6"/>
    <w:rsid w:val="002664CA"/>
    <w:rsid w:val="00266D03"/>
    <w:rsid w:val="00267806"/>
    <w:rsid w:val="002678A8"/>
    <w:rsid w:val="00270D5A"/>
    <w:rsid w:val="002714A9"/>
    <w:rsid w:val="002714D5"/>
    <w:rsid w:val="002715E2"/>
    <w:rsid w:val="00271AAE"/>
    <w:rsid w:val="00271DAD"/>
    <w:rsid w:val="00272C5F"/>
    <w:rsid w:val="00272D7C"/>
    <w:rsid w:val="00274AA4"/>
    <w:rsid w:val="002754C3"/>
    <w:rsid w:val="002761C5"/>
    <w:rsid w:val="00276DB7"/>
    <w:rsid w:val="00277253"/>
    <w:rsid w:val="002778B4"/>
    <w:rsid w:val="00277BFC"/>
    <w:rsid w:val="00277F77"/>
    <w:rsid w:val="00280992"/>
    <w:rsid w:val="002809EF"/>
    <w:rsid w:val="00280A3F"/>
    <w:rsid w:val="00280B93"/>
    <w:rsid w:val="002810E8"/>
    <w:rsid w:val="002817A6"/>
    <w:rsid w:val="00281BF0"/>
    <w:rsid w:val="00282603"/>
    <w:rsid w:val="00282C8F"/>
    <w:rsid w:val="00282CEA"/>
    <w:rsid w:val="00282E00"/>
    <w:rsid w:val="002833C0"/>
    <w:rsid w:val="0028358C"/>
    <w:rsid w:val="00283F5E"/>
    <w:rsid w:val="00284B2B"/>
    <w:rsid w:val="00284D05"/>
    <w:rsid w:val="00284FE2"/>
    <w:rsid w:val="0028533B"/>
    <w:rsid w:val="00285595"/>
    <w:rsid w:val="00285908"/>
    <w:rsid w:val="00285E86"/>
    <w:rsid w:val="00287441"/>
    <w:rsid w:val="00287646"/>
    <w:rsid w:val="00290A87"/>
    <w:rsid w:val="00291C2C"/>
    <w:rsid w:val="00291E62"/>
    <w:rsid w:val="002923F7"/>
    <w:rsid w:val="0029439B"/>
    <w:rsid w:val="0029480C"/>
    <w:rsid w:val="00295765"/>
    <w:rsid w:val="00296076"/>
    <w:rsid w:val="0029718B"/>
    <w:rsid w:val="002973A3"/>
    <w:rsid w:val="002A0606"/>
    <w:rsid w:val="002A2022"/>
    <w:rsid w:val="002A2877"/>
    <w:rsid w:val="002A3171"/>
    <w:rsid w:val="002A349D"/>
    <w:rsid w:val="002A42B0"/>
    <w:rsid w:val="002A4607"/>
    <w:rsid w:val="002A4C2E"/>
    <w:rsid w:val="002A4E6C"/>
    <w:rsid w:val="002A5700"/>
    <w:rsid w:val="002A5EC3"/>
    <w:rsid w:val="002A61E5"/>
    <w:rsid w:val="002A6341"/>
    <w:rsid w:val="002A686E"/>
    <w:rsid w:val="002A6B2A"/>
    <w:rsid w:val="002A6C73"/>
    <w:rsid w:val="002A7206"/>
    <w:rsid w:val="002B063B"/>
    <w:rsid w:val="002B081F"/>
    <w:rsid w:val="002B1A1A"/>
    <w:rsid w:val="002B2307"/>
    <w:rsid w:val="002B3014"/>
    <w:rsid w:val="002B350E"/>
    <w:rsid w:val="002B39EB"/>
    <w:rsid w:val="002B3D0C"/>
    <w:rsid w:val="002B41AE"/>
    <w:rsid w:val="002B4D09"/>
    <w:rsid w:val="002B5C87"/>
    <w:rsid w:val="002B61DE"/>
    <w:rsid w:val="002B62FA"/>
    <w:rsid w:val="002B66C9"/>
    <w:rsid w:val="002B6DC4"/>
    <w:rsid w:val="002B723E"/>
    <w:rsid w:val="002B7741"/>
    <w:rsid w:val="002B7904"/>
    <w:rsid w:val="002B7BC5"/>
    <w:rsid w:val="002B7F18"/>
    <w:rsid w:val="002C0744"/>
    <w:rsid w:val="002C1719"/>
    <w:rsid w:val="002C256C"/>
    <w:rsid w:val="002C2DBD"/>
    <w:rsid w:val="002C2E81"/>
    <w:rsid w:val="002C3AF5"/>
    <w:rsid w:val="002C3EF8"/>
    <w:rsid w:val="002C40A2"/>
    <w:rsid w:val="002C440E"/>
    <w:rsid w:val="002C44E7"/>
    <w:rsid w:val="002C487E"/>
    <w:rsid w:val="002C4E35"/>
    <w:rsid w:val="002C5315"/>
    <w:rsid w:val="002C5350"/>
    <w:rsid w:val="002C7635"/>
    <w:rsid w:val="002D03CB"/>
    <w:rsid w:val="002D064D"/>
    <w:rsid w:val="002D0FE8"/>
    <w:rsid w:val="002D106F"/>
    <w:rsid w:val="002D12AB"/>
    <w:rsid w:val="002D23D9"/>
    <w:rsid w:val="002D3018"/>
    <w:rsid w:val="002D52F8"/>
    <w:rsid w:val="002D5F91"/>
    <w:rsid w:val="002D68ED"/>
    <w:rsid w:val="002D778C"/>
    <w:rsid w:val="002E131A"/>
    <w:rsid w:val="002E1D96"/>
    <w:rsid w:val="002E1ECC"/>
    <w:rsid w:val="002E27EB"/>
    <w:rsid w:val="002E2D58"/>
    <w:rsid w:val="002E36ED"/>
    <w:rsid w:val="002E3E32"/>
    <w:rsid w:val="002E461B"/>
    <w:rsid w:val="002E477A"/>
    <w:rsid w:val="002E5AAF"/>
    <w:rsid w:val="002E67C7"/>
    <w:rsid w:val="002E6980"/>
    <w:rsid w:val="002E713D"/>
    <w:rsid w:val="002E752C"/>
    <w:rsid w:val="002E775E"/>
    <w:rsid w:val="002F032F"/>
    <w:rsid w:val="002F039F"/>
    <w:rsid w:val="002F0820"/>
    <w:rsid w:val="002F183A"/>
    <w:rsid w:val="002F199A"/>
    <w:rsid w:val="002F19AE"/>
    <w:rsid w:val="002F1A81"/>
    <w:rsid w:val="002F1C3E"/>
    <w:rsid w:val="002F1D09"/>
    <w:rsid w:val="002F30FC"/>
    <w:rsid w:val="002F3F65"/>
    <w:rsid w:val="002F4765"/>
    <w:rsid w:val="002F4A94"/>
    <w:rsid w:val="002F53FC"/>
    <w:rsid w:val="002F6608"/>
    <w:rsid w:val="002F7550"/>
    <w:rsid w:val="002F7B98"/>
    <w:rsid w:val="00300080"/>
    <w:rsid w:val="003003A4"/>
    <w:rsid w:val="00301726"/>
    <w:rsid w:val="00301833"/>
    <w:rsid w:val="003019D5"/>
    <w:rsid w:val="003020A2"/>
    <w:rsid w:val="003025E0"/>
    <w:rsid w:val="00302A67"/>
    <w:rsid w:val="00302C6A"/>
    <w:rsid w:val="00302D1B"/>
    <w:rsid w:val="00304174"/>
    <w:rsid w:val="00304604"/>
    <w:rsid w:val="00304B7B"/>
    <w:rsid w:val="00305587"/>
    <w:rsid w:val="003062D1"/>
    <w:rsid w:val="00306344"/>
    <w:rsid w:val="00306EF7"/>
    <w:rsid w:val="003074A9"/>
    <w:rsid w:val="00307B37"/>
    <w:rsid w:val="00310443"/>
    <w:rsid w:val="003121A8"/>
    <w:rsid w:val="00312987"/>
    <w:rsid w:val="00313445"/>
    <w:rsid w:val="003139BB"/>
    <w:rsid w:val="003141E4"/>
    <w:rsid w:val="0031456C"/>
    <w:rsid w:val="0031459C"/>
    <w:rsid w:val="00314D5D"/>
    <w:rsid w:val="0031569F"/>
    <w:rsid w:val="00315867"/>
    <w:rsid w:val="00316BA5"/>
    <w:rsid w:val="00316D08"/>
    <w:rsid w:val="00317664"/>
    <w:rsid w:val="00317B36"/>
    <w:rsid w:val="0032032E"/>
    <w:rsid w:val="0032056C"/>
    <w:rsid w:val="003207E4"/>
    <w:rsid w:val="00320E24"/>
    <w:rsid w:val="00321131"/>
    <w:rsid w:val="00321FB8"/>
    <w:rsid w:val="00322814"/>
    <w:rsid w:val="00322C33"/>
    <w:rsid w:val="00322D85"/>
    <w:rsid w:val="00322E27"/>
    <w:rsid w:val="003234BB"/>
    <w:rsid w:val="0032351C"/>
    <w:rsid w:val="003235AE"/>
    <w:rsid w:val="00323C94"/>
    <w:rsid w:val="00323FA4"/>
    <w:rsid w:val="00325E38"/>
    <w:rsid w:val="0032669E"/>
    <w:rsid w:val="003267DF"/>
    <w:rsid w:val="00326B6D"/>
    <w:rsid w:val="00326DD4"/>
    <w:rsid w:val="00326F2F"/>
    <w:rsid w:val="00327AD1"/>
    <w:rsid w:val="00327B96"/>
    <w:rsid w:val="00327DB4"/>
    <w:rsid w:val="00330558"/>
    <w:rsid w:val="003309C1"/>
    <w:rsid w:val="00330A7A"/>
    <w:rsid w:val="00331600"/>
    <w:rsid w:val="00331FC7"/>
    <w:rsid w:val="00332D2B"/>
    <w:rsid w:val="003332FC"/>
    <w:rsid w:val="00333645"/>
    <w:rsid w:val="003337C6"/>
    <w:rsid w:val="00333A1C"/>
    <w:rsid w:val="00333A82"/>
    <w:rsid w:val="00333C12"/>
    <w:rsid w:val="00334DF0"/>
    <w:rsid w:val="00335308"/>
    <w:rsid w:val="00335A07"/>
    <w:rsid w:val="003369FD"/>
    <w:rsid w:val="00337F1A"/>
    <w:rsid w:val="003400EB"/>
    <w:rsid w:val="003405CB"/>
    <w:rsid w:val="003407AB"/>
    <w:rsid w:val="00340A69"/>
    <w:rsid w:val="00340B0F"/>
    <w:rsid w:val="00340C30"/>
    <w:rsid w:val="0034136E"/>
    <w:rsid w:val="00342BE4"/>
    <w:rsid w:val="0034383B"/>
    <w:rsid w:val="003439C0"/>
    <w:rsid w:val="00343C7B"/>
    <w:rsid w:val="00344718"/>
    <w:rsid w:val="003449FC"/>
    <w:rsid w:val="00344C9D"/>
    <w:rsid w:val="00345420"/>
    <w:rsid w:val="00345F4A"/>
    <w:rsid w:val="003460A2"/>
    <w:rsid w:val="00346368"/>
    <w:rsid w:val="003468BB"/>
    <w:rsid w:val="003469F1"/>
    <w:rsid w:val="00346BC6"/>
    <w:rsid w:val="00346CFC"/>
    <w:rsid w:val="00346E32"/>
    <w:rsid w:val="0034733A"/>
    <w:rsid w:val="003503C3"/>
    <w:rsid w:val="003508CE"/>
    <w:rsid w:val="003510D7"/>
    <w:rsid w:val="0035128A"/>
    <w:rsid w:val="0035193F"/>
    <w:rsid w:val="0035234A"/>
    <w:rsid w:val="00353178"/>
    <w:rsid w:val="00353BD9"/>
    <w:rsid w:val="00353E1F"/>
    <w:rsid w:val="00353FA3"/>
    <w:rsid w:val="00354407"/>
    <w:rsid w:val="003548AC"/>
    <w:rsid w:val="00354C1A"/>
    <w:rsid w:val="00354E51"/>
    <w:rsid w:val="00355406"/>
    <w:rsid w:val="00355AA5"/>
    <w:rsid w:val="003565D4"/>
    <w:rsid w:val="00357634"/>
    <w:rsid w:val="00357C55"/>
    <w:rsid w:val="0036022B"/>
    <w:rsid w:val="003610E9"/>
    <w:rsid w:val="00361160"/>
    <w:rsid w:val="0036137C"/>
    <w:rsid w:val="0036144A"/>
    <w:rsid w:val="003615B2"/>
    <w:rsid w:val="00361D79"/>
    <w:rsid w:val="00361E38"/>
    <w:rsid w:val="00361E5B"/>
    <w:rsid w:val="003621C9"/>
    <w:rsid w:val="003627D3"/>
    <w:rsid w:val="00362861"/>
    <w:rsid w:val="00363022"/>
    <w:rsid w:val="0036328C"/>
    <w:rsid w:val="0036373B"/>
    <w:rsid w:val="0036379F"/>
    <w:rsid w:val="00363D46"/>
    <w:rsid w:val="00363F03"/>
    <w:rsid w:val="003643B0"/>
    <w:rsid w:val="0036460C"/>
    <w:rsid w:val="00364B3E"/>
    <w:rsid w:val="00364D71"/>
    <w:rsid w:val="0036578E"/>
    <w:rsid w:val="0036582E"/>
    <w:rsid w:val="0036588E"/>
    <w:rsid w:val="00365CD9"/>
    <w:rsid w:val="00366355"/>
    <w:rsid w:val="003663EE"/>
    <w:rsid w:val="00367FFB"/>
    <w:rsid w:val="0037050E"/>
    <w:rsid w:val="003706F9"/>
    <w:rsid w:val="00370B04"/>
    <w:rsid w:val="00370BF5"/>
    <w:rsid w:val="003718E3"/>
    <w:rsid w:val="00371BB5"/>
    <w:rsid w:val="00371F8C"/>
    <w:rsid w:val="00372BC4"/>
    <w:rsid w:val="00372D5C"/>
    <w:rsid w:val="0037499D"/>
    <w:rsid w:val="0037596B"/>
    <w:rsid w:val="00375C55"/>
    <w:rsid w:val="00376737"/>
    <w:rsid w:val="0037700F"/>
    <w:rsid w:val="003772A6"/>
    <w:rsid w:val="00377C16"/>
    <w:rsid w:val="00377C76"/>
    <w:rsid w:val="00380223"/>
    <w:rsid w:val="003809BC"/>
    <w:rsid w:val="00380C3A"/>
    <w:rsid w:val="003818A2"/>
    <w:rsid w:val="00382271"/>
    <w:rsid w:val="00382605"/>
    <w:rsid w:val="0038325D"/>
    <w:rsid w:val="003832E7"/>
    <w:rsid w:val="003836ED"/>
    <w:rsid w:val="003841D2"/>
    <w:rsid w:val="003845E5"/>
    <w:rsid w:val="003849AA"/>
    <w:rsid w:val="00385036"/>
    <w:rsid w:val="003853FD"/>
    <w:rsid w:val="00385542"/>
    <w:rsid w:val="003855AD"/>
    <w:rsid w:val="00386407"/>
    <w:rsid w:val="00386A19"/>
    <w:rsid w:val="003906BA"/>
    <w:rsid w:val="00390B9B"/>
    <w:rsid w:val="00390FE0"/>
    <w:rsid w:val="00391019"/>
    <w:rsid w:val="003911E4"/>
    <w:rsid w:val="00391B98"/>
    <w:rsid w:val="00392FC1"/>
    <w:rsid w:val="0039329C"/>
    <w:rsid w:val="0039341C"/>
    <w:rsid w:val="00393549"/>
    <w:rsid w:val="00393F42"/>
    <w:rsid w:val="00393F52"/>
    <w:rsid w:val="003951F2"/>
    <w:rsid w:val="00395304"/>
    <w:rsid w:val="003956EB"/>
    <w:rsid w:val="00395A25"/>
    <w:rsid w:val="00395B4A"/>
    <w:rsid w:val="003967D8"/>
    <w:rsid w:val="00396A4C"/>
    <w:rsid w:val="003972BA"/>
    <w:rsid w:val="00397DF4"/>
    <w:rsid w:val="003A0515"/>
    <w:rsid w:val="003A09C6"/>
    <w:rsid w:val="003A0D62"/>
    <w:rsid w:val="003A1353"/>
    <w:rsid w:val="003A14B7"/>
    <w:rsid w:val="003A164A"/>
    <w:rsid w:val="003A16ED"/>
    <w:rsid w:val="003A1B0C"/>
    <w:rsid w:val="003A1B9A"/>
    <w:rsid w:val="003A2003"/>
    <w:rsid w:val="003A2A5B"/>
    <w:rsid w:val="003A33A5"/>
    <w:rsid w:val="003A3972"/>
    <w:rsid w:val="003A4255"/>
    <w:rsid w:val="003A48D8"/>
    <w:rsid w:val="003A4F3D"/>
    <w:rsid w:val="003A5981"/>
    <w:rsid w:val="003A5D60"/>
    <w:rsid w:val="003A630C"/>
    <w:rsid w:val="003A6989"/>
    <w:rsid w:val="003A6C37"/>
    <w:rsid w:val="003A7158"/>
    <w:rsid w:val="003A756D"/>
    <w:rsid w:val="003A7AD4"/>
    <w:rsid w:val="003B0CAE"/>
    <w:rsid w:val="003B12D2"/>
    <w:rsid w:val="003B29F7"/>
    <w:rsid w:val="003B2D5B"/>
    <w:rsid w:val="003B45C6"/>
    <w:rsid w:val="003B4951"/>
    <w:rsid w:val="003B565F"/>
    <w:rsid w:val="003B5A5C"/>
    <w:rsid w:val="003B638A"/>
    <w:rsid w:val="003B6454"/>
    <w:rsid w:val="003B6D48"/>
    <w:rsid w:val="003B716F"/>
    <w:rsid w:val="003B7413"/>
    <w:rsid w:val="003B7779"/>
    <w:rsid w:val="003B7828"/>
    <w:rsid w:val="003B7883"/>
    <w:rsid w:val="003B7D75"/>
    <w:rsid w:val="003C07BE"/>
    <w:rsid w:val="003C1349"/>
    <w:rsid w:val="003C3E9E"/>
    <w:rsid w:val="003C3F08"/>
    <w:rsid w:val="003C43F7"/>
    <w:rsid w:val="003C4478"/>
    <w:rsid w:val="003C4823"/>
    <w:rsid w:val="003C529C"/>
    <w:rsid w:val="003C6123"/>
    <w:rsid w:val="003C65E4"/>
    <w:rsid w:val="003C7001"/>
    <w:rsid w:val="003C7497"/>
    <w:rsid w:val="003C7835"/>
    <w:rsid w:val="003D1514"/>
    <w:rsid w:val="003D187D"/>
    <w:rsid w:val="003D27A7"/>
    <w:rsid w:val="003D2EF8"/>
    <w:rsid w:val="003D3A59"/>
    <w:rsid w:val="003D3AB6"/>
    <w:rsid w:val="003D3E2C"/>
    <w:rsid w:val="003D50F5"/>
    <w:rsid w:val="003D5552"/>
    <w:rsid w:val="003D5A7D"/>
    <w:rsid w:val="003D61F6"/>
    <w:rsid w:val="003E111A"/>
    <w:rsid w:val="003E1DEB"/>
    <w:rsid w:val="003E2BE8"/>
    <w:rsid w:val="003E374B"/>
    <w:rsid w:val="003E3DFB"/>
    <w:rsid w:val="003E42F2"/>
    <w:rsid w:val="003E4DDC"/>
    <w:rsid w:val="003E4F1F"/>
    <w:rsid w:val="003E6359"/>
    <w:rsid w:val="003E63B0"/>
    <w:rsid w:val="003E690A"/>
    <w:rsid w:val="003E6971"/>
    <w:rsid w:val="003E79E4"/>
    <w:rsid w:val="003E7E32"/>
    <w:rsid w:val="003F0067"/>
    <w:rsid w:val="003F01D0"/>
    <w:rsid w:val="003F031A"/>
    <w:rsid w:val="003F0498"/>
    <w:rsid w:val="003F05A3"/>
    <w:rsid w:val="003F08D6"/>
    <w:rsid w:val="003F092E"/>
    <w:rsid w:val="003F2222"/>
    <w:rsid w:val="003F224B"/>
    <w:rsid w:val="003F320F"/>
    <w:rsid w:val="003F3355"/>
    <w:rsid w:val="003F3923"/>
    <w:rsid w:val="003F42DA"/>
    <w:rsid w:val="003F4351"/>
    <w:rsid w:val="003F47A1"/>
    <w:rsid w:val="003F492D"/>
    <w:rsid w:val="003F5060"/>
    <w:rsid w:val="003F58EC"/>
    <w:rsid w:val="003F615E"/>
    <w:rsid w:val="003F64CC"/>
    <w:rsid w:val="003F6A7E"/>
    <w:rsid w:val="003F6FDB"/>
    <w:rsid w:val="003F7086"/>
    <w:rsid w:val="003F7386"/>
    <w:rsid w:val="003F7391"/>
    <w:rsid w:val="0040058E"/>
    <w:rsid w:val="00400E7B"/>
    <w:rsid w:val="00401F52"/>
    <w:rsid w:val="00402921"/>
    <w:rsid w:val="004029DD"/>
    <w:rsid w:val="004029EA"/>
    <w:rsid w:val="00402CB8"/>
    <w:rsid w:val="0040334F"/>
    <w:rsid w:val="004042C5"/>
    <w:rsid w:val="00405D4D"/>
    <w:rsid w:val="00405FF8"/>
    <w:rsid w:val="00406FBF"/>
    <w:rsid w:val="004072F2"/>
    <w:rsid w:val="004076E9"/>
    <w:rsid w:val="004101D7"/>
    <w:rsid w:val="0041076B"/>
    <w:rsid w:val="00410EAB"/>
    <w:rsid w:val="0041116B"/>
    <w:rsid w:val="00411D6C"/>
    <w:rsid w:val="00411D71"/>
    <w:rsid w:val="00411E82"/>
    <w:rsid w:val="004128B5"/>
    <w:rsid w:val="004128FD"/>
    <w:rsid w:val="00412B36"/>
    <w:rsid w:val="00413497"/>
    <w:rsid w:val="004134A1"/>
    <w:rsid w:val="00414554"/>
    <w:rsid w:val="00414CF4"/>
    <w:rsid w:val="004155FF"/>
    <w:rsid w:val="00415916"/>
    <w:rsid w:val="00416D07"/>
    <w:rsid w:val="0041745F"/>
    <w:rsid w:val="00417A8F"/>
    <w:rsid w:val="00417DC5"/>
    <w:rsid w:val="00421616"/>
    <w:rsid w:val="00421B13"/>
    <w:rsid w:val="0042313C"/>
    <w:rsid w:val="00423703"/>
    <w:rsid w:val="0042483B"/>
    <w:rsid w:val="00424861"/>
    <w:rsid w:val="004248B1"/>
    <w:rsid w:val="00424B24"/>
    <w:rsid w:val="00424B56"/>
    <w:rsid w:val="00424CE3"/>
    <w:rsid w:val="00424F63"/>
    <w:rsid w:val="00425BC3"/>
    <w:rsid w:val="00425C88"/>
    <w:rsid w:val="00425E92"/>
    <w:rsid w:val="004266C0"/>
    <w:rsid w:val="00426DD9"/>
    <w:rsid w:val="0043063C"/>
    <w:rsid w:val="004306B1"/>
    <w:rsid w:val="00431021"/>
    <w:rsid w:val="00431128"/>
    <w:rsid w:val="00431913"/>
    <w:rsid w:val="00431AB6"/>
    <w:rsid w:val="0043313A"/>
    <w:rsid w:val="0043328A"/>
    <w:rsid w:val="00433452"/>
    <w:rsid w:val="00433982"/>
    <w:rsid w:val="00433EBE"/>
    <w:rsid w:val="00433F7C"/>
    <w:rsid w:val="0043402C"/>
    <w:rsid w:val="00434082"/>
    <w:rsid w:val="0043563A"/>
    <w:rsid w:val="00435702"/>
    <w:rsid w:val="0043589D"/>
    <w:rsid w:val="00435E15"/>
    <w:rsid w:val="00436CDE"/>
    <w:rsid w:val="0044014A"/>
    <w:rsid w:val="004401AC"/>
    <w:rsid w:val="004406E0"/>
    <w:rsid w:val="00440BF3"/>
    <w:rsid w:val="00441280"/>
    <w:rsid w:val="004414A7"/>
    <w:rsid w:val="004418F6"/>
    <w:rsid w:val="004425A5"/>
    <w:rsid w:val="004429C1"/>
    <w:rsid w:val="00442B88"/>
    <w:rsid w:val="004436EC"/>
    <w:rsid w:val="00443906"/>
    <w:rsid w:val="00443A9F"/>
    <w:rsid w:val="00443C7F"/>
    <w:rsid w:val="00445043"/>
    <w:rsid w:val="004453BB"/>
    <w:rsid w:val="00446CC9"/>
    <w:rsid w:val="004471A9"/>
    <w:rsid w:val="004471DC"/>
    <w:rsid w:val="00447F01"/>
    <w:rsid w:val="00450F29"/>
    <w:rsid w:val="00451007"/>
    <w:rsid w:val="00452369"/>
    <w:rsid w:val="00452571"/>
    <w:rsid w:val="00452A30"/>
    <w:rsid w:val="00452B79"/>
    <w:rsid w:val="0045354D"/>
    <w:rsid w:val="0045368B"/>
    <w:rsid w:val="0045391B"/>
    <w:rsid w:val="00454088"/>
    <w:rsid w:val="0045437D"/>
    <w:rsid w:val="004544AF"/>
    <w:rsid w:val="00454503"/>
    <w:rsid w:val="00454E1B"/>
    <w:rsid w:val="0045694D"/>
    <w:rsid w:val="00456B75"/>
    <w:rsid w:val="00457552"/>
    <w:rsid w:val="00457916"/>
    <w:rsid w:val="00457FA7"/>
    <w:rsid w:val="0046159A"/>
    <w:rsid w:val="00461641"/>
    <w:rsid w:val="00461B9D"/>
    <w:rsid w:val="00462157"/>
    <w:rsid w:val="00462BCA"/>
    <w:rsid w:val="00462E77"/>
    <w:rsid w:val="00463403"/>
    <w:rsid w:val="00463D73"/>
    <w:rsid w:val="0046476D"/>
    <w:rsid w:val="00464FF8"/>
    <w:rsid w:val="00465407"/>
    <w:rsid w:val="00465425"/>
    <w:rsid w:val="00465A74"/>
    <w:rsid w:val="0046630C"/>
    <w:rsid w:val="00466C5B"/>
    <w:rsid w:val="004671C6"/>
    <w:rsid w:val="0046745A"/>
    <w:rsid w:val="004677FB"/>
    <w:rsid w:val="00467F8A"/>
    <w:rsid w:val="004700A6"/>
    <w:rsid w:val="00470B92"/>
    <w:rsid w:val="00471BA4"/>
    <w:rsid w:val="00471D3E"/>
    <w:rsid w:val="00471EDC"/>
    <w:rsid w:val="00472318"/>
    <w:rsid w:val="00472B5D"/>
    <w:rsid w:val="00473A65"/>
    <w:rsid w:val="00473F0A"/>
    <w:rsid w:val="00474315"/>
    <w:rsid w:val="0047436D"/>
    <w:rsid w:val="00474F4E"/>
    <w:rsid w:val="004753A1"/>
    <w:rsid w:val="00475446"/>
    <w:rsid w:val="004754B6"/>
    <w:rsid w:val="004756A9"/>
    <w:rsid w:val="00475E80"/>
    <w:rsid w:val="00475F53"/>
    <w:rsid w:val="0047603D"/>
    <w:rsid w:val="00476250"/>
    <w:rsid w:val="004768EB"/>
    <w:rsid w:val="00476B54"/>
    <w:rsid w:val="00477085"/>
    <w:rsid w:val="00477AFB"/>
    <w:rsid w:val="00477B10"/>
    <w:rsid w:val="004803FC"/>
    <w:rsid w:val="004807D1"/>
    <w:rsid w:val="00480BD6"/>
    <w:rsid w:val="00480C80"/>
    <w:rsid w:val="00481C0D"/>
    <w:rsid w:val="00482D81"/>
    <w:rsid w:val="00482F3D"/>
    <w:rsid w:val="00482F93"/>
    <w:rsid w:val="004848AD"/>
    <w:rsid w:val="00485274"/>
    <w:rsid w:val="00485765"/>
    <w:rsid w:val="00485B4A"/>
    <w:rsid w:val="004866C4"/>
    <w:rsid w:val="004868B7"/>
    <w:rsid w:val="00487040"/>
    <w:rsid w:val="00487F23"/>
    <w:rsid w:val="00490565"/>
    <w:rsid w:val="00490726"/>
    <w:rsid w:val="00490A10"/>
    <w:rsid w:val="00491462"/>
    <w:rsid w:val="00491875"/>
    <w:rsid w:val="00491AAF"/>
    <w:rsid w:val="00491B3E"/>
    <w:rsid w:val="00491B43"/>
    <w:rsid w:val="00492088"/>
    <w:rsid w:val="00492536"/>
    <w:rsid w:val="0049267D"/>
    <w:rsid w:val="00493849"/>
    <w:rsid w:val="004938F9"/>
    <w:rsid w:val="00494AEF"/>
    <w:rsid w:val="004959F1"/>
    <w:rsid w:val="00495A2E"/>
    <w:rsid w:val="00496429"/>
    <w:rsid w:val="0049661D"/>
    <w:rsid w:val="0049687F"/>
    <w:rsid w:val="004978A8"/>
    <w:rsid w:val="0049795F"/>
    <w:rsid w:val="004A21C3"/>
    <w:rsid w:val="004A2DDE"/>
    <w:rsid w:val="004A3258"/>
    <w:rsid w:val="004A3552"/>
    <w:rsid w:val="004A3822"/>
    <w:rsid w:val="004A3FE3"/>
    <w:rsid w:val="004A5010"/>
    <w:rsid w:val="004A5C07"/>
    <w:rsid w:val="004A5C94"/>
    <w:rsid w:val="004A64DC"/>
    <w:rsid w:val="004A67A4"/>
    <w:rsid w:val="004A6E60"/>
    <w:rsid w:val="004A7174"/>
    <w:rsid w:val="004A7437"/>
    <w:rsid w:val="004A79A8"/>
    <w:rsid w:val="004B027F"/>
    <w:rsid w:val="004B0774"/>
    <w:rsid w:val="004B0A3B"/>
    <w:rsid w:val="004B0ED9"/>
    <w:rsid w:val="004B0F09"/>
    <w:rsid w:val="004B13B2"/>
    <w:rsid w:val="004B158D"/>
    <w:rsid w:val="004B1F88"/>
    <w:rsid w:val="004B2475"/>
    <w:rsid w:val="004B26AE"/>
    <w:rsid w:val="004B2B69"/>
    <w:rsid w:val="004B2BEA"/>
    <w:rsid w:val="004B2C20"/>
    <w:rsid w:val="004B3D30"/>
    <w:rsid w:val="004B4556"/>
    <w:rsid w:val="004B531B"/>
    <w:rsid w:val="004B57D0"/>
    <w:rsid w:val="004B5BD3"/>
    <w:rsid w:val="004B5F7E"/>
    <w:rsid w:val="004B6C26"/>
    <w:rsid w:val="004B75B9"/>
    <w:rsid w:val="004B763C"/>
    <w:rsid w:val="004B7B28"/>
    <w:rsid w:val="004B7D31"/>
    <w:rsid w:val="004C0811"/>
    <w:rsid w:val="004C11DC"/>
    <w:rsid w:val="004C1FCB"/>
    <w:rsid w:val="004C2709"/>
    <w:rsid w:val="004C2DC7"/>
    <w:rsid w:val="004C2DE2"/>
    <w:rsid w:val="004C387F"/>
    <w:rsid w:val="004C3B5F"/>
    <w:rsid w:val="004C456B"/>
    <w:rsid w:val="004C4897"/>
    <w:rsid w:val="004C5370"/>
    <w:rsid w:val="004C63C0"/>
    <w:rsid w:val="004C65A2"/>
    <w:rsid w:val="004C6696"/>
    <w:rsid w:val="004C6705"/>
    <w:rsid w:val="004C6796"/>
    <w:rsid w:val="004C6EE8"/>
    <w:rsid w:val="004D0635"/>
    <w:rsid w:val="004D10B0"/>
    <w:rsid w:val="004D1104"/>
    <w:rsid w:val="004D15C6"/>
    <w:rsid w:val="004D161E"/>
    <w:rsid w:val="004D243F"/>
    <w:rsid w:val="004D251B"/>
    <w:rsid w:val="004D27F7"/>
    <w:rsid w:val="004D282E"/>
    <w:rsid w:val="004D2833"/>
    <w:rsid w:val="004D4084"/>
    <w:rsid w:val="004D4B13"/>
    <w:rsid w:val="004D4D41"/>
    <w:rsid w:val="004D607E"/>
    <w:rsid w:val="004D64BC"/>
    <w:rsid w:val="004D7E62"/>
    <w:rsid w:val="004E1498"/>
    <w:rsid w:val="004E1878"/>
    <w:rsid w:val="004E207A"/>
    <w:rsid w:val="004E2684"/>
    <w:rsid w:val="004E28BF"/>
    <w:rsid w:val="004E2B3E"/>
    <w:rsid w:val="004E308C"/>
    <w:rsid w:val="004E31AC"/>
    <w:rsid w:val="004E34C4"/>
    <w:rsid w:val="004E34E2"/>
    <w:rsid w:val="004E37DC"/>
    <w:rsid w:val="004E3902"/>
    <w:rsid w:val="004E4BA8"/>
    <w:rsid w:val="004E4C4B"/>
    <w:rsid w:val="004E54B3"/>
    <w:rsid w:val="004E56BC"/>
    <w:rsid w:val="004E5CE8"/>
    <w:rsid w:val="004E5D6C"/>
    <w:rsid w:val="004E6051"/>
    <w:rsid w:val="004E60BE"/>
    <w:rsid w:val="004E7C1E"/>
    <w:rsid w:val="004E7F14"/>
    <w:rsid w:val="004F04E4"/>
    <w:rsid w:val="004F10C7"/>
    <w:rsid w:val="004F1B71"/>
    <w:rsid w:val="004F1C67"/>
    <w:rsid w:val="004F2DB9"/>
    <w:rsid w:val="004F351F"/>
    <w:rsid w:val="004F412E"/>
    <w:rsid w:val="004F44F4"/>
    <w:rsid w:val="004F57AF"/>
    <w:rsid w:val="004F57C2"/>
    <w:rsid w:val="004F5ED6"/>
    <w:rsid w:val="004F5F8A"/>
    <w:rsid w:val="004F7043"/>
    <w:rsid w:val="004F77B1"/>
    <w:rsid w:val="00500B72"/>
    <w:rsid w:val="00500FD6"/>
    <w:rsid w:val="0050119C"/>
    <w:rsid w:val="00501483"/>
    <w:rsid w:val="00501640"/>
    <w:rsid w:val="00502DCC"/>
    <w:rsid w:val="00502F5C"/>
    <w:rsid w:val="005031BC"/>
    <w:rsid w:val="005031C5"/>
    <w:rsid w:val="005038E9"/>
    <w:rsid w:val="00503A0F"/>
    <w:rsid w:val="00503DCE"/>
    <w:rsid w:val="005040D7"/>
    <w:rsid w:val="00504498"/>
    <w:rsid w:val="0050478F"/>
    <w:rsid w:val="00504D05"/>
    <w:rsid w:val="00504E6F"/>
    <w:rsid w:val="00505D30"/>
    <w:rsid w:val="0050611D"/>
    <w:rsid w:val="00506344"/>
    <w:rsid w:val="005071FF"/>
    <w:rsid w:val="005075F4"/>
    <w:rsid w:val="0051026D"/>
    <w:rsid w:val="00510634"/>
    <w:rsid w:val="00510865"/>
    <w:rsid w:val="00510BAE"/>
    <w:rsid w:val="00511891"/>
    <w:rsid w:val="005120C8"/>
    <w:rsid w:val="00513495"/>
    <w:rsid w:val="005137E0"/>
    <w:rsid w:val="005139F7"/>
    <w:rsid w:val="00514C86"/>
    <w:rsid w:val="00515236"/>
    <w:rsid w:val="00515933"/>
    <w:rsid w:val="00516FA1"/>
    <w:rsid w:val="005171F8"/>
    <w:rsid w:val="005174B9"/>
    <w:rsid w:val="00517BDC"/>
    <w:rsid w:val="00517C98"/>
    <w:rsid w:val="00520385"/>
    <w:rsid w:val="0052077F"/>
    <w:rsid w:val="00520A43"/>
    <w:rsid w:val="00522169"/>
    <w:rsid w:val="00522293"/>
    <w:rsid w:val="00522C9E"/>
    <w:rsid w:val="0052382E"/>
    <w:rsid w:val="00524030"/>
    <w:rsid w:val="00524116"/>
    <w:rsid w:val="00524205"/>
    <w:rsid w:val="00524C28"/>
    <w:rsid w:val="00524C58"/>
    <w:rsid w:val="00524FCB"/>
    <w:rsid w:val="00525522"/>
    <w:rsid w:val="00525C45"/>
    <w:rsid w:val="00526418"/>
    <w:rsid w:val="00526627"/>
    <w:rsid w:val="00526854"/>
    <w:rsid w:val="0052687F"/>
    <w:rsid w:val="00527585"/>
    <w:rsid w:val="00530928"/>
    <w:rsid w:val="005309A9"/>
    <w:rsid w:val="00530AAE"/>
    <w:rsid w:val="005312E0"/>
    <w:rsid w:val="005315CC"/>
    <w:rsid w:val="00531A9B"/>
    <w:rsid w:val="00531B6B"/>
    <w:rsid w:val="00531F84"/>
    <w:rsid w:val="005326F5"/>
    <w:rsid w:val="00532933"/>
    <w:rsid w:val="00532EEF"/>
    <w:rsid w:val="00534590"/>
    <w:rsid w:val="005349AE"/>
    <w:rsid w:val="00535060"/>
    <w:rsid w:val="0053599B"/>
    <w:rsid w:val="005361A6"/>
    <w:rsid w:val="00536224"/>
    <w:rsid w:val="00536775"/>
    <w:rsid w:val="00536863"/>
    <w:rsid w:val="00536BB7"/>
    <w:rsid w:val="00536D8C"/>
    <w:rsid w:val="00540027"/>
    <w:rsid w:val="00540356"/>
    <w:rsid w:val="00540B8A"/>
    <w:rsid w:val="00540C0D"/>
    <w:rsid w:val="00540D39"/>
    <w:rsid w:val="0054148E"/>
    <w:rsid w:val="00541AED"/>
    <w:rsid w:val="0054242B"/>
    <w:rsid w:val="00542CFD"/>
    <w:rsid w:val="005430E0"/>
    <w:rsid w:val="00543638"/>
    <w:rsid w:val="00543BB7"/>
    <w:rsid w:val="00545098"/>
    <w:rsid w:val="005451AA"/>
    <w:rsid w:val="00545EED"/>
    <w:rsid w:val="0054602E"/>
    <w:rsid w:val="00546222"/>
    <w:rsid w:val="00546369"/>
    <w:rsid w:val="005464EA"/>
    <w:rsid w:val="0054684A"/>
    <w:rsid w:val="005469C2"/>
    <w:rsid w:val="00546E35"/>
    <w:rsid w:val="0054790A"/>
    <w:rsid w:val="0054799B"/>
    <w:rsid w:val="005506D8"/>
    <w:rsid w:val="00550CCD"/>
    <w:rsid w:val="00552010"/>
    <w:rsid w:val="0055233F"/>
    <w:rsid w:val="00552752"/>
    <w:rsid w:val="005527A9"/>
    <w:rsid w:val="005528C7"/>
    <w:rsid w:val="00552A5B"/>
    <w:rsid w:val="0055354D"/>
    <w:rsid w:val="005537EB"/>
    <w:rsid w:val="00553EAF"/>
    <w:rsid w:val="0055529E"/>
    <w:rsid w:val="00556193"/>
    <w:rsid w:val="00556CFC"/>
    <w:rsid w:val="00556DF1"/>
    <w:rsid w:val="00556E14"/>
    <w:rsid w:val="00557A76"/>
    <w:rsid w:val="00560BD4"/>
    <w:rsid w:val="00560CDE"/>
    <w:rsid w:val="00561911"/>
    <w:rsid w:val="00561D5D"/>
    <w:rsid w:val="00562ED4"/>
    <w:rsid w:val="00563C83"/>
    <w:rsid w:val="0056504B"/>
    <w:rsid w:val="0056516F"/>
    <w:rsid w:val="0056584E"/>
    <w:rsid w:val="005658BB"/>
    <w:rsid w:val="00565B29"/>
    <w:rsid w:val="00566041"/>
    <w:rsid w:val="00566063"/>
    <w:rsid w:val="00566EFA"/>
    <w:rsid w:val="00566F0D"/>
    <w:rsid w:val="00567B9D"/>
    <w:rsid w:val="00572C2A"/>
    <w:rsid w:val="00572E68"/>
    <w:rsid w:val="00573305"/>
    <w:rsid w:val="00573876"/>
    <w:rsid w:val="005739B7"/>
    <w:rsid w:val="00573B89"/>
    <w:rsid w:val="00573E9E"/>
    <w:rsid w:val="00573EBF"/>
    <w:rsid w:val="00574601"/>
    <w:rsid w:val="00574BFD"/>
    <w:rsid w:val="00575B60"/>
    <w:rsid w:val="00575C55"/>
    <w:rsid w:val="00575DBC"/>
    <w:rsid w:val="00576F2E"/>
    <w:rsid w:val="00577517"/>
    <w:rsid w:val="0057782A"/>
    <w:rsid w:val="005800D4"/>
    <w:rsid w:val="00580BF9"/>
    <w:rsid w:val="00581999"/>
    <w:rsid w:val="00581BB8"/>
    <w:rsid w:val="0058230A"/>
    <w:rsid w:val="005828DA"/>
    <w:rsid w:val="00582A7A"/>
    <w:rsid w:val="00582A82"/>
    <w:rsid w:val="0058446F"/>
    <w:rsid w:val="005845AD"/>
    <w:rsid w:val="005845FF"/>
    <w:rsid w:val="0058467E"/>
    <w:rsid w:val="00584EB2"/>
    <w:rsid w:val="00584EB8"/>
    <w:rsid w:val="00585AF9"/>
    <w:rsid w:val="00586C65"/>
    <w:rsid w:val="005870F5"/>
    <w:rsid w:val="00587562"/>
    <w:rsid w:val="00587970"/>
    <w:rsid w:val="00587B5F"/>
    <w:rsid w:val="00587C3E"/>
    <w:rsid w:val="00587D86"/>
    <w:rsid w:val="00590D72"/>
    <w:rsid w:val="00591172"/>
    <w:rsid w:val="0059164E"/>
    <w:rsid w:val="00591CDF"/>
    <w:rsid w:val="00592AA3"/>
    <w:rsid w:val="005936EE"/>
    <w:rsid w:val="00593CD1"/>
    <w:rsid w:val="00594CAE"/>
    <w:rsid w:val="005958A1"/>
    <w:rsid w:val="00595FFB"/>
    <w:rsid w:val="005965E4"/>
    <w:rsid w:val="0059685F"/>
    <w:rsid w:val="00596B86"/>
    <w:rsid w:val="00596FB8"/>
    <w:rsid w:val="00597A1B"/>
    <w:rsid w:val="00597CDA"/>
    <w:rsid w:val="005A095D"/>
    <w:rsid w:val="005A0A54"/>
    <w:rsid w:val="005A14F0"/>
    <w:rsid w:val="005A1C63"/>
    <w:rsid w:val="005A1D36"/>
    <w:rsid w:val="005A2B55"/>
    <w:rsid w:val="005A2F8B"/>
    <w:rsid w:val="005A42D8"/>
    <w:rsid w:val="005A469C"/>
    <w:rsid w:val="005A49C2"/>
    <w:rsid w:val="005A6274"/>
    <w:rsid w:val="005A6751"/>
    <w:rsid w:val="005A6B27"/>
    <w:rsid w:val="005A7717"/>
    <w:rsid w:val="005B175E"/>
    <w:rsid w:val="005B1BAB"/>
    <w:rsid w:val="005B251E"/>
    <w:rsid w:val="005B303C"/>
    <w:rsid w:val="005B3198"/>
    <w:rsid w:val="005B3ADF"/>
    <w:rsid w:val="005B3BB7"/>
    <w:rsid w:val="005B519F"/>
    <w:rsid w:val="005B5EA1"/>
    <w:rsid w:val="005B60CB"/>
    <w:rsid w:val="005B6771"/>
    <w:rsid w:val="005B6CB9"/>
    <w:rsid w:val="005B7EB7"/>
    <w:rsid w:val="005C05BC"/>
    <w:rsid w:val="005C0EDF"/>
    <w:rsid w:val="005C1163"/>
    <w:rsid w:val="005C139C"/>
    <w:rsid w:val="005C19E7"/>
    <w:rsid w:val="005C1BB3"/>
    <w:rsid w:val="005C2040"/>
    <w:rsid w:val="005C3078"/>
    <w:rsid w:val="005C36A9"/>
    <w:rsid w:val="005C3795"/>
    <w:rsid w:val="005C38A5"/>
    <w:rsid w:val="005C4737"/>
    <w:rsid w:val="005C4AB3"/>
    <w:rsid w:val="005C4D9F"/>
    <w:rsid w:val="005C55F6"/>
    <w:rsid w:val="005C5CA9"/>
    <w:rsid w:val="005C658A"/>
    <w:rsid w:val="005C693B"/>
    <w:rsid w:val="005C6CE5"/>
    <w:rsid w:val="005C723F"/>
    <w:rsid w:val="005D0461"/>
    <w:rsid w:val="005D0551"/>
    <w:rsid w:val="005D12D6"/>
    <w:rsid w:val="005D19E8"/>
    <w:rsid w:val="005D1C28"/>
    <w:rsid w:val="005D267E"/>
    <w:rsid w:val="005D2ED9"/>
    <w:rsid w:val="005D3520"/>
    <w:rsid w:val="005D36C5"/>
    <w:rsid w:val="005D3946"/>
    <w:rsid w:val="005D3CF4"/>
    <w:rsid w:val="005D4DBD"/>
    <w:rsid w:val="005D4F75"/>
    <w:rsid w:val="005D6158"/>
    <w:rsid w:val="005D62E3"/>
    <w:rsid w:val="005D633E"/>
    <w:rsid w:val="005D6388"/>
    <w:rsid w:val="005D7987"/>
    <w:rsid w:val="005E1FFB"/>
    <w:rsid w:val="005E2B79"/>
    <w:rsid w:val="005E2BF6"/>
    <w:rsid w:val="005E3163"/>
    <w:rsid w:val="005E365C"/>
    <w:rsid w:val="005E366F"/>
    <w:rsid w:val="005E3CBD"/>
    <w:rsid w:val="005E4780"/>
    <w:rsid w:val="005E4ACE"/>
    <w:rsid w:val="005E5106"/>
    <w:rsid w:val="005E5223"/>
    <w:rsid w:val="005E78C6"/>
    <w:rsid w:val="005E7B61"/>
    <w:rsid w:val="005F0029"/>
    <w:rsid w:val="005F0C48"/>
    <w:rsid w:val="005F1389"/>
    <w:rsid w:val="005F1534"/>
    <w:rsid w:val="005F1659"/>
    <w:rsid w:val="005F181A"/>
    <w:rsid w:val="005F1AE0"/>
    <w:rsid w:val="005F1AF2"/>
    <w:rsid w:val="005F1D71"/>
    <w:rsid w:val="005F2380"/>
    <w:rsid w:val="005F2EB8"/>
    <w:rsid w:val="005F2EFD"/>
    <w:rsid w:val="005F3595"/>
    <w:rsid w:val="005F5463"/>
    <w:rsid w:val="005F5E77"/>
    <w:rsid w:val="005F630A"/>
    <w:rsid w:val="005F6564"/>
    <w:rsid w:val="005F6E86"/>
    <w:rsid w:val="005F774B"/>
    <w:rsid w:val="005F7FCD"/>
    <w:rsid w:val="00600745"/>
    <w:rsid w:val="0060092C"/>
    <w:rsid w:val="00600B80"/>
    <w:rsid w:val="006012E7"/>
    <w:rsid w:val="006013F6"/>
    <w:rsid w:val="0060182B"/>
    <w:rsid w:val="00602A45"/>
    <w:rsid w:val="00603153"/>
    <w:rsid w:val="006035E4"/>
    <w:rsid w:val="00604266"/>
    <w:rsid w:val="00604741"/>
    <w:rsid w:val="006048B0"/>
    <w:rsid w:val="00604C6C"/>
    <w:rsid w:val="006050AF"/>
    <w:rsid w:val="00605912"/>
    <w:rsid w:val="00605FA4"/>
    <w:rsid w:val="00606429"/>
    <w:rsid w:val="00606786"/>
    <w:rsid w:val="00606A46"/>
    <w:rsid w:val="00606FBC"/>
    <w:rsid w:val="0060749A"/>
    <w:rsid w:val="006074B9"/>
    <w:rsid w:val="0060750B"/>
    <w:rsid w:val="00607D76"/>
    <w:rsid w:val="0061000B"/>
    <w:rsid w:val="00610276"/>
    <w:rsid w:val="006104B3"/>
    <w:rsid w:val="0061063A"/>
    <w:rsid w:val="006109FB"/>
    <w:rsid w:val="00610BD0"/>
    <w:rsid w:val="00610D76"/>
    <w:rsid w:val="00610ED8"/>
    <w:rsid w:val="0061107B"/>
    <w:rsid w:val="00613105"/>
    <w:rsid w:val="006131E6"/>
    <w:rsid w:val="00613ADE"/>
    <w:rsid w:val="00613CB1"/>
    <w:rsid w:val="00614563"/>
    <w:rsid w:val="006145CE"/>
    <w:rsid w:val="006151C5"/>
    <w:rsid w:val="0061589A"/>
    <w:rsid w:val="006158AB"/>
    <w:rsid w:val="00615C78"/>
    <w:rsid w:val="00615DA9"/>
    <w:rsid w:val="006160FF"/>
    <w:rsid w:val="00616614"/>
    <w:rsid w:val="00616AC7"/>
    <w:rsid w:val="00616C5B"/>
    <w:rsid w:val="00616F7B"/>
    <w:rsid w:val="006176C8"/>
    <w:rsid w:val="00617734"/>
    <w:rsid w:val="00617A79"/>
    <w:rsid w:val="00620A3B"/>
    <w:rsid w:val="0062115A"/>
    <w:rsid w:val="00623160"/>
    <w:rsid w:val="006234BB"/>
    <w:rsid w:val="00623A33"/>
    <w:rsid w:val="00624A78"/>
    <w:rsid w:val="00624DE9"/>
    <w:rsid w:val="0062505F"/>
    <w:rsid w:val="00625782"/>
    <w:rsid w:val="0063049C"/>
    <w:rsid w:val="00630FFB"/>
    <w:rsid w:val="00631B79"/>
    <w:rsid w:val="00632EFF"/>
    <w:rsid w:val="00633C98"/>
    <w:rsid w:val="00633DC3"/>
    <w:rsid w:val="006343B7"/>
    <w:rsid w:val="00634AE5"/>
    <w:rsid w:val="00634BA9"/>
    <w:rsid w:val="0063533C"/>
    <w:rsid w:val="00635F18"/>
    <w:rsid w:val="00635F4F"/>
    <w:rsid w:val="00636856"/>
    <w:rsid w:val="00636BA9"/>
    <w:rsid w:val="00636D21"/>
    <w:rsid w:val="006402B5"/>
    <w:rsid w:val="0064064A"/>
    <w:rsid w:val="006406B8"/>
    <w:rsid w:val="00641194"/>
    <w:rsid w:val="006415DA"/>
    <w:rsid w:val="00641623"/>
    <w:rsid w:val="00641922"/>
    <w:rsid w:val="00643D82"/>
    <w:rsid w:val="00644055"/>
    <w:rsid w:val="00644078"/>
    <w:rsid w:val="006451E9"/>
    <w:rsid w:val="00645277"/>
    <w:rsid w:val="00645649"/>
    <w:rsid w:val="00645E80"/>
    <w:rsid w:val="00646961"/>
    <w:rsid w:val="0064786D"/>
    <w:rsid w:val="00647882"/>
    <w:rsid w:val="00647AAD"/>
    <w:rsid w:val="00647B66"/>
    <w:rsid w:val="00650BA6"/>
    <w:rsid w:val="00650ECD"/>
    <w:rsid w:val="006518AB"/>
    <w:rsid w:val="00652124"/>
    <w:rsid w:val="00652940"/>
    <w:rsid w:val="006532A8"/>
    <w:rsid w:val="00653444"/>
    <w:rsid w:val="006540DB"/>
    <w:rsid w:val="006541E3"/>
    <w:rsid w:val="0065487F"/>
    <w:rsid w:val="006550FE"/>
    <w:rsid w:val="0065674E"/>
    <w:rsid w:val="0065748F"/>
    <w:rsid w:val="00660281"/>
    <w:rsid w:val="006604F0"/>
    <w:rsid w:val="0066051B"/>
    <w:rsid w:val="00660B88"/>
    <w:rsid w:val="00660C0A"/>
    <w:rsid w:val="00661CB0"/>
    <w:rsid w:val="00661E2F"/>
    <w:rsid w:val="00661F7F"/>
    <w:rsid w:val="006624D9"/>
    <w:rsid w:val="00662C5E"/>
    <w:rsid w:val="00662CA8"/>
    <w:rsid w:val="00664A33"/>
    <w:rsid w:val="00665225"/>
    <w:rsid w:val="00665F19"/>
    <w:rsid w:val="006676E7"/>
    <w:rsid w:val="00667FC5"/>
    <w:rsid w:val="00670248"/>
    <w:rsid w:val="006703D4"/>
    <w:rsid w:val="00670B62"/>
    <w:rsid w:val="00671532"/>
    <w:rsid w:val="00671B35"/>
    <w:rsid w:val="00671D3F"/>
    <w:rsid w:val="00671EEE"/>
    <w:rsid w:val="00672251"/>
    <w:rsid w:val="00672621"/>
    <w:rsid w:val="006728F0"/>
    <w:rsid w:val="0067297D"/>
    <w:rsid w:val="00672A3E"/>
    <w:rsid w:val="00673048"/>
    <w:rsid w:val="00673CAE"/>
    <w:rsid w:val="0067416E"/>
    <w:rsid w:val="0067552C"/>
    <w:rsid w:val="00675AD7"/>
    <w:rsid w:val="00676754"/>
    <w:rsid w:val="00677C42"/>
    <w:rsid w:val="00680585"/>
    <w:rsid w:val="0068059C"/>
    <w:rsid w:val="00681038"/>
    <w:rsid w:val="006814D0"/>
    <w:rsid w:val="00681B3B"/>
    <w:rsid w:val="0068204E"/>
    <w:rsid w:val="006820FD"/>
    <w:rsid w:val="00682113"/>
    <w:rsid w:val="00682306"/>
    <w:rsid w:val="00682BF4"/>
    <w:rsid w:val="00682E65"/>
    <w:rsid w:val="0068355A"/>
    <w:rsid w:val="00683D5D"/>
    <w:rsid w:val="00683F6E"/>
    <w:rsid w:val="00684771"/>
    <w:rsid w:val="00684E28"/>
    <w:rsid w:val="00687278"/>
    <w:rsid w:val="00687AB8"/>
    <w:rsid w:val="00687E94"/>
    <w:rsid w:val="00690908"/>
    <w:rsid w:val="00690B4F"/>
    <w:rsid w:val="006912DF"/>
    <w:rsid w:val="00691522"/>
    <w:rsid w:val="00692855"/>
    <w:rsid w:val="00692B91"/>
    <w:rsid w:val="00692FAB"/>
    <w:rsid w:val="006931F7"/>
    <w:rsid w:val="0069349C"/>
    <w:rsid w:val="00693B71"/>
    <w:rsid w:val="00693B8D"/>
    <w:rsid w:val="006941E2"/>
    <w:rsid w:val="00694331"/>
    <w:rsid w:val="006946F0"/>
    <w:rsid w:val="006955DC"/>
    <w:rsid w:val="00695845"/>
    <w:rsid w:val="00695995"/>
    <w:rsid w:val="00695FF6"/>
    <w:rsid w:val="00696B08"/>
    <w:rsid w:val="00696B55"/>
    <w:rsid w:val="00696CDA"/>
    <w:rsid w:val="006A06B7"/>
    <w:rsid w:val="006A0770"/>
    <w:rsid w:val="006A086E"/>
    <w:rsid w:val="006A1564"/>
    <w:rsid w:val="006A177B"/>
    <w:rsid w:val="006A1DB4"/>
    <w:rsid w:val="006A2253"/>
    <w:rsid w:val="006A286F"/>
    <w:rsid w:val="006A3058"/>
    <w:rsid w:val="006A33EF"/>
    <w:rsid w:val="006A48BA"/>
    <w:rsid w:val="006A497C"/>
    <w:rsid w:val="006A572A"/>
    <w:rsid w:val="006A61FB"/>
    <w:rsid w:val="006A6C49"/>
    <w:rsid w:val="006A7031"/>
    <w:rsid w:val="006A7D1E"/>
    <w:rsid w:val="006A7D32"/>
    <w:rsid w:val="006A7EAA"/>
    <w:rsid w:val="006B0026"/>
    <w:rsid w:val="006B0309"/>
    <w:rsid w:val="006B1BC2"/>
    <w:rsid w:val="006B1E30"/>
    <w:rsid w:val="006B2248"/>
    <w:rsid w:val="006B2572"/>
    <w:rsid w:val="006B2D93"/>
    <w:rsid w:val="006B43BD"/>
    <w:rsid w:val="006B4A68"/>
    <w:rsid w:val="006B4C28"/>
    <w:rsid w:val="006B5771"/>
    <w:rsid w:val="006B59B4"/>
    <w:rsid w:val="006B671B"/>
    <w:rsid w:val="006B6791"/>
    <w:rsid w:val="006B680A"/>
    <w:rsid w:val="006B709E"/>
    <w:rsid w:val="006B7504"/>
    <w:rsid w:val="006B789D"/>
    <w:rsid w:val="006B7E8B"/>
    <w:rsid w:val="006C0B57"/>
    <w:rsid w:val="006C0DD4"/>
    <w:rsid w:val="006C0F0F"/>
    <w:rsid w:val="006C207B"/>
    <w:rsid w:val="006C3720"/>
    <w:rsid w:val="006C4178"/>
    <w:rsid w:val="006C4B91"/>
    <w:rsid w:val="006C4C64"/>
    <w:rsid w:val="006C5B25"/>
    <w:rsid w:val="006C5D8F"/>
    <w:rsid w:val="006C640E"/>
    <w:rsid w:val="006D040A"/>
    <w:rsid w:val="006D0975"/>
    <w:rsid w:val="006D0FF6"/>
    <w:rsid w:val="006D1304"/>
    <w:rsid w:val="006D24B7"/>
    <w:rsid w:val="006D2654"/>
    <w:rsid w:val="006D29EA"/>
    <w:rsid w:val="006D2C14"/>
    <w:rsid w:val="006D3188"/>
    <w:rsid w:val="006D38E1"/>
    <w:rsid w:val="006D491D"/>
    <w:rsid w:val="006D4C18"/>
    <w:rsid w:val="006D5544"/>
    <w:rsid w:val="006D5CAB"/>
    <w:rsid w:val="006D6306"/>
    <w:rsid w:val="006D6417"/>
    <w:rsid w:val="006D6BFF"/>
    <w:rsid w:val="006D76DE"/>
    <w:rsid w:val="006E02FC"/>
    <w:rsid w:val="006E2091"/>
    <w:rsid w:val="006E241F"/>
    <w:rsid w:val="006E3945"/>
    <w:rsid w:val="006E3D4F"/>
    <w:rsid w:val="006E48BF"/>
    <w:rsid w:val="006E534F"/>
    <w:rsid w:val="006E597F"/>
    <w:rsid w:val="006E6133"/>
    <w:rsid w:val="006E6AB4"/>
    <w:rsid w:val="006E70E1"/>
    <w:rsid w:val="006E775B"/>
    <w:rsid w:val="006E7DEA"/>
    <w:rsid w:val="006F00F2"/>
    <w:rsid w:val="006F07E6"/>
    <w:rsid w:val="006F1782"/>
    <w:rsid w:val="006F1A9E"/>
    <w:rsid w:val="006F249E"/>
    <w:rsid w:val="006F29FB"/>
    <w:rsid w:val="006F2A2E"/>
    <w:rsid w:val="006F2E82"/>
    <w:rsid w:val="006F2F6C"/>
    <w:rsid w:val="006F301E"/>
    <w:rsid w:val="006F3B81"/>
    <w:rsid w:val="006F3BBC"/>
    <w:rsid w:val="006F3C0A"/>
    <w:rsid w:val="006F3F4E"/>
    <w:rsid w:val="006F43B7"/>
    <w:rsid w:val="006F4737"/>
    <w:rsid w:val="006F4825"/>
    <w:rsid w:val="006F51A5"/>
    <w:rsid w:val="006F5811"/>
    <w:rsid w:val="006F6435"/>
    <w:rsid w:val="006F7445"/>
    <w:rsid w:val="006F7767"/>
    <w:rsid w:val="006F7A6C"/>
    <w:rsid w:val="007001F1"/>
    <w:rsid w:val="0070078E"/>
    <w:rsid w:val="007008C6"/>
    <w:rsid w:val="0070096A"/>
    <w:rsid w:val="00700AC2"/>
    <w:rsid w:val="00700BF1"/>
    <w:rsid w:val="00702738"/>
    <w:rsid w:val="007029D4"/>
    <w:rsid w:val="00703B29"/>
    <w:rsid w:val="007040CF"/>
    <w:rsid w:val="00704593"/>
    <w:rsid w:val="00704609"/>
    <w:rsid w:val="00704666"/>
    <w:rsid w:val="00704E8C"/>
    <w:rsid w:val="007053C7"/>
    <w:rsid w:val="007053F4"/>
    <w:rsid w:val="0070590E"/>
    <w:rsid w:val="00705F71"/>
    <w:rsid w:val="00706170"/>
    <w:rsid w:val="00707614"/>
    <w:rsid w:val="00707C74"/>
    <w:rsid w:val="00707D16"/>
    <w:rsid w:val="007101F4"/>
    <w:rsid w:val="007112F9"/>
    <w:rsid w:val="00711DEC"/>
    <w:rsid w:val="0071272A"/>
    <w:rsid w:val="00712E1F"/>
    <w:rsid w:val="00713357"/>
    <w:rsid w:val="00713634"/>
    <w:rsid w:val="00713B1A"/>
    <w:rsid w:val="00713CCB"/>
    <w:rsid w:val="00714F60"/>
    <w:rsid w:val="007159B6"/>
    <w:rsid w:val="00715FA6"/>
    <w:rsid w:val="0071796A"/>
    <w:rsid w:val="007179F9"/>
    <w:rsid w:val="00717D36"/>
    <w:rsid w:val="0072001A"/>
    <w:rsid w:val="007200F2"/>
    <w:rsid w:val="0072079F"/>
    <w:rsid w:val="00720DF3"/>
    <w:rsid w:val="00720FBA"/>
    <w:rsid w:val="00721014"/>
    <w:rsid w:val="007210B0"/>
    <w:rsid w:val="00722F83"/>
    <w:rsid w:val="007237C4"/>
    <w:rsid w:val="00724224"/>
    <w:rsid w:val="00724C48"/>
    <w:rsid w:val="00724FAB"/>
    <w:rsid w:val="00725375"/>
    <w:rsid w:val="007257C5"/>
    <w:rsid w:val="00725A8C"/>
    <w:rsid w:val="00725BD1"/>
    <w:rsid w:val="00725D38"/>
    <w:rsid w:val="00726B65"/>
    <w:rsid w:val="00726CC8"/>
    <w:rsid w:val="00727111"/>
    <w:rsid w:val="00727B99"/>
    <w:rsid w:val="00727CFC"/>
    <w:rsid w:val="0073038B"/>
    <w:rsid w:val="007306F3"/>
    <w:rsid w:val="00730835"/>
    <w:rsid w:val="007313B4"/>
    <w:rsid w:val="007315F9"/>
    <w:rsid w:val="007331F0"/>
    <w:rsid w:val="007332A9"/>
    <w:rsid w:val="00733A24"/>
    <w:rsid w:val="00734030"/>
    <w:rsid w:val="00734C6F"/>
    <w:rsid w:val="00735453"/>
    <w:rsid w:val="00735656"/>
    <w:rsid w:val="007356AA"/>
    <w:rsid w:val="007364AC"/>
    <w:rsid w:val="007364E4"/>
    <w:rsid w:val="00736D77"/>
    <w:rsid w:val="007377ED"/>
    <w:rsid w:val="00737ADB"/>
    <w:rsid w:val="00737CAA"/>
    <w:rsid w:val="00740992"/>
    <w:rsid w:val="0074159A"/>
    <w:rsid w:val="00741E0A"/>
    <w:rsid w:val="00743138"/>
    <w:rsid w:val="007438D7"/>
    <w:rsid w:val="00743F0E"/>
    <w:rsid w:val="00744053"/>
    <w:rsid w:val="00744961"/>
    <w:rsid w:val="00744D34"/>
    <w:rsid w:val="00744F4E"/>
    <w:rsid w:val="007451BD"/>
    <w:rsid w:val="007451E5"/>
    <w:rsid w:val="0074533F"/>
    <w:rsid w:val="00745A96"/>
    <w:rsid w:val="0074683E"/>
    <w:rsid w:val="00747ABB"/>
    <w:rsid w:val="00747DF0"/>
    <w:rsid w:val="00747EEF"/>
    <w:rsid w:val="007503CC"/>
    <w:rsid w:val="007504A5"/>
    <w:rsid w:val="00750701"/>
    <w:rsid w:val="00750BD0"/>
    <w:rsid w:val="00752384"/>
    <w:rsid w:val="00753131"/>
    <w:rsid w:val="00753AC6"/>
    <w:rsid w:val="00754BE3"/>
    <w:rsid w:val="00754FC7"/>
    <w:rsid w:val="00755717"/>
    <w:rsid w:val="00755A7A"/>
    <w:rsid w:val="00755DB7"/>
    <w:rsid w:val="0075700D"/>
    <w:rsid w:val="0075784B"/>
    <w:rsid w:val="007601E9"/>
    <w:rsid w:val="0076096A"/>
    <w:rsid w:val="0076098F"/>
    <w:rsid w:val="00760BCF"/>
    <w:rsid w:val="0076238A"/>
    <w:rsid w:val="00762A18"/>
    <w:rsid w:val="00762ECF"/>
    <w:rsid w:val="00763279"/>
    <w:rsid w:val="00763396"/>
    <w:rsid w:val="007637BE"/>
    <w:rsid w:val="007641F8"/>
    <w:rsid w:val="007649BB"/>
    <w:rsid w:val="007653E7"/>
    <w:rsid w:val="00765CC9"/>
    <w:rsid w:val="00765D54"/>
    <w:rsid w:val="00765FF1"/>
    <w:rsid w:val="0076630B"/>
    <w:rsid w:val="007665EF"/>
    <w:rsid w:val="0076676B"/>
    <w:rsid w:val="00767876"/>
    <w:rsid w:val="00767E26"/>
    <w:rsid w:val="00770644"/>
    <w:rsid w:val="00770880"/>
    <w:rsid w:val="00770B7E"/>
    <w:rsid w:val="0077130D"/>
    <w:rsid w:val="007714D2"/>
    <w:rsid w:val="0077161C"/>
    <w:rsid w:val="00771867"/>
    <w:rsid w:val="007724BC"/>
    <w:rsid w:val="00772548"/>
    <w:rsid w:val="007727B5"/>
    <w:rsid w:val="00772960"/>
    <w:rsid w:val="007743F8"/>
    <w:rsid w:val="0077513C"/>
    <w:rsid w:val="007753E4"/>
    <w:rsid w:val="00776AA9"/>
    <w:rsid w:val="007770FF"/>
    <w:rsid w:val="007771B2"/>
    <w:rsid w:val="00777B6F"/>
    <w:rsid w:val="00777D04"/>
    <w:rsid w:val="00780DB5"/>
    <w:rsid w:val="00780F3D"/>
    <w:rsid w:val="007811D0"/>
    <w:rsid w:val="0078186F"/>
    <w:rsid w:val="00781A0B"/>
    <w:rsid w:val="00781A72"/>
    <w:rsid w:val="00781ABF"/>
    <w:rsid w:val="00781C16"/>
    <w:rsid w:val="0078213C"/>
    <w:rsid w:val="007823E0"/>
    <w:rsid w:val="00782A18"/>
    <w:rsid w:val="00783284"/>
    <w:rsid w:val="0078328D"/>
    <w:rsid w:val="0078351B"/>
    <w:rsid w:val="00783D4F"/>
    <w:rsid w:val="00783FD8"/>
    <w:rsid w:val="00784E4C"/>
    <w:rsid w:val="00784E96"/>
    <w:rsid w:val="007856FD"/>
    <w:rsid w:val="00785A68"/>
    <w:rsid w:val="00786023"/>
    <w:rsid w:val="0078650E"/>
    <w:rsid w:val="00786651"/>
    <w:rsid w:val="00786B2D"/>
    <w:rsid w:val="00787267"/>
    <w:rsid w:val="007872AA"/>
    <w:rsid w:val="00787840"/>
    <w:rsid w:val="00787EB2"/>
    <w:rsid w:val="0079140A"/>
    <w:rsid w:val="00792B8E"/>
    <w:rsid w:val="00793B49"/>
    <w:rsid w:val="00793C8E"/>
    <w:rsid w:val="00794F4C"/>
    <w:rsid w:val="00795574"/>
    <w:rsid w:val="00795965"/>
    <w:rsid w:val="00796370"/>
    <w:rsid w:val="00796F18"/>
    <w:rsid w:val="007974A3"/>
    <w:rsid w:val="00797A92"/>
    <w:rsid w:val="00797B00"/>
    <w:rsid w:val="00797B72"/>
    <w:rsid w:val="007A0816"/>
    <w:rsid w:val="007A099B"/>
    <w:rsid w:val="007A1643"/>
    <w:rsid w:val="007A27FB"/>
    <w:rsid w:val="007A2F19"/>
    <w:rsid w:val="007A36FB"/>
    <w:rsid w:val="007A3CF3"/>
    <w:rsid w:val="007A3E9B"/>
    <w:rsid w:val="007A4055"/>
    <w:rsid w:val="007A4D3B"/>
    <w:rsid w:val="007A4DD7"/>
    <w:rsid w:val="007A57E3"/>
    <w:rsid w:val="007A58E9"/>
    <w:rsid w:val="007A5933"/>
    <w:rsid w:val="007A5F64"/>
    <w:rsid w:val="007A68AA"/>
    <w:rsid w:val="007A69C2"/>
    <w:rsid w:val="007A6AE4"/>
    <w:rsid w:val="007A6E8A"/>
    <w:rsid w:val="007A77C6"/>
    <w:rsid w:val="007B08D9"/>
    <w:rsid w:val="007B280A"/>
    <w:rsid w:val="007B287B"/>
    <w:rsid w:val="007B2F15"/>
    <w:rsid w:val="007B44E8"/>
    <w:rsid w:val="007B4B06"/>
    <w:rsid w:val="007B5784"/>
    <w:rsid w:val="007B61FD"/>
    <w:rsid w:val="007B6B79"/>
    <w:rsid w:val="007B6B84"/>
    <w:rsid w:val="007B6BAA"/>
    <w:rsid w:val="007B6C32"/>
    <w:rsid w:val="007B76A9"/>
    <w:rsid w:val="007B7F06"/>
    <w:rsid w:val="007C0C4C"/>
    <w:rsid w:val="007C2F7E"/>
    <w:rsid w:val="007C3039"/>
    <w:rsid w:val="007C42D7"/>
    <w:rsid w:val="007C4599"/>
    <w:rsid w:val="007C47F2"/>
    <w:rsid w:val="007C4E01"/>
    <w:rsid w:val="007C5617"/>
    <w:rsid w:val="007C5A66"/>
    <w:rsid w:val="007C5AF9"/>
    <w:rsid w:val="007C6570"/>
    <w:rsid w:val="007C6AA8"/>
    <w:rsid w:val="007C7317"/>
    <w:rsid w:val="007C73A0"/>
    <w:rsid w:val="007C7D0D"/>
    <w:rsid w:val="007C7F89"/>
    <w:rsid w:val="007D0295"/>
    <w:rsid w:val="007D032D"/>
    <w:rsid w:val="007D04D3"/>
    <w:rsid w:val="007D08F7"/>
    <w:rsid w:val="007D1465"/>
    <w:rsid w:val="007D176B"/>
    <w:rsid w:val="007D1E7A"/>
    <w:rsid w:val="007D1EA2"/>
    <w:rsid w:val="007D3134"/>
    <w:rsid w:val="007D372E"/>
    <w:rsid w:val="007D3AE1"/>
    <w:rsid w:val="007D438F"/>
    <w:rsid w:val="007D4890"/>
    <w:rsid w:val="007D4EFE"/>
    <w:rsid w:val="007D5217"/>
    <w:rsid w:val="007D59D4"/>
    <w:rsid w:val="007D5DDF"/>
    <w:rsid w:val="007D652B"/>
    <w:rsid w:val="007D680A"/>
    <w:rsid w:val="007D6A93"/>
    <w:rsid w:val="007D6C54"/>
    <w:rsid w:val="007D7B97"/>
    <w:rsid w:val="007D7E85"/>
    <w:rsid w:val="007E0047"/>
    <w:rsid w:val="007E088C"/>
    <w:rsid w:val="007E0EFD"/>
    <w:rsid w:val="007E1034"/>
    <w:rsid w:val="007E1F26"/>
    <w:rsid w:val="007E2A1C"/>
    <w:rsid w:val="007E2AA0"/>
    <w:rsid w:val="007E2FA5"/>
    <w:rsid w:val="007E36B5"/>
    <w:rsid w:val="007E3AFC"/>
    <w:rsid w:val="007E3B21"/>
    <w:rsid w:val="007E427A"/>
    <w:rsid w:val="007E45B6"/>
    <w:rsid w:val="007E4FC7"/>
    <w:rsid w:val="007E5975"/>
    <w:rsid w:val="007E5F10"/>
    <w:rsid w:val="007E5FC9"/>
    <w:rsid w:val="007E6069"/>
    <w:rsid w:val="007E6C00"/>
    <w:rsid w:val="007E6EE7"/>
    <w:rsid w:val="007E7031"/>
    <w:rsid w:val="007E71F2"/>
    <w:rsid w:val="007E7C5C"/>
    <w:rsid w:val="007F07E7"/>
    <w:rsid w:val="007F1345"/>
    <w:rsid w:val="007F1C42"/>
    <w:rsid w:val="007F2494"/>
    <w:rsid w:val="007F3C90"/>
    <w:rsid w:val="007F41F1"/>
    <w:rsid w:val="007F4DD6"/>
    <w:rsid w:val="007F4E66"/>
    <w:rsid w:val="007F56DD"/>
    <w:rsid w:val="007F592A"/>
    <w:rsid w:val="007F60EE"/>
    <w:rsid w:val="007F6653"/>
    <w:rsid w:val="007F688F"/>
    <w:rsid w:val="007F6BCF"/>
    <w:rsid w:val="007F70CA"/>
    <w:rsid w:val="007F73D3"/>
    <w:rsid w:val="007F78E3"/>
    <w:rsid w:val="007F7915"/>
    <w:rsid w:val="007F7984"/>
    <w:rsid w:val="008003F1"/>
    <w:rsid w:val="00800ADC"/>
    <w:rsid w:val="00800EB5"/>
    <w:rsid w:val="00801248"/>
    <w:rsid w:val="008013CF"/>
    <w:rsid w:val="00801745"/>
    <w:rsid w:val="00801D82"/>
    <w:rsid w:val="00801DE2"/>
    <w:rsid w:val="008023A9"/>
    <w:rsid w:val="00802CE1"/>
    <w:rsid w:val="00803341"/>
    <w:rsid w:val="0080373B"/>
    <w:rsid w:val="00803B1C"/>
    <w:rsid w:val="008041D1"/>
    <w:rsid w:val="008043D2"/>
    <w:rsid w:val="008050E5"/>
    <w:rsid w:val="00806117"/>
    <w:rsid w:val="0080665F"/>
    <w:rsid w:val="008066BD"/>
    <w:rsid w:val="00806DE8"/>
    <w:rsid w:val="00807162"/>
    <w:rsid w:val="00807227"/>
    <w:rsid w:val="00807D3F"/>
    <w:rsid w:val="00810E94"/>
    <w:rsid w:val="00810F6E"/>
    <w:rsid w:val="00811103"/>
    <w:rsid w:val="008119B9"/>
    <w:rsid w:val="00811B20"/>
    <w:rsid w:val="0081252D"/>
    <w:rsid w:val="00812B4C"/>
    <w:rsid w:val="00812BCF"/>
    <w:rsid w:val="00812E6E"/>
    <w:rsid w:val="00813A58"/>
    <w:rsid w:val="00813D67"/>
    <w:rsid w:val="00814446"/>
    <w:rsid w:val="0081471C"/>
    <w:rsid w:val="008147EB"/>
    <w:rsid w:val="00815BD3"/>
    <w:rsid w:val="00815C32"/>
    <w:rsid w:val="00815F3D"/>
    <w:rsid w:val="00816103"/>
    <w:rsid w:val="008170CE"/>
    <w:rsid w:val="008175CA"/>
    <w:rsid w:val="00817922"/>
    <w:rsid w:val="008204C2"/>
    <w:rsid w:val="00820F41"/>
    <w:rsid w:val="00821696"/>
    <w:rsid w:val="0082272C"/>
    <w:rsid w:val="00823423"/>
    <w:rsid w:val="00823902"/>
    <w:rsid w:val="00823947"/>
    <w:rsid w:val="00823965"/>
    <w:rsid w:val="008263C2"/>
    <w:rsid w:val="0082663B"/>
    <w:rsid w:val="008269D5"/>
    <w:rsid w:val="00826C3E"/>
    <w:rsid w:val="00827DDE"/>
    <w:rsid w:val="008304E6"/>
    <w:rsid w:val="008308AD"/>
    <w:rsid w:val="00831BA4"/>
    <w:rsid w:val="00833C92"/>
    <w:rsid w:val="00834A16"/>
    <w:rsid w:val="0083513C"/>
    <w:rsid w:val="00835D52"/>
    <w:rsid w:val="00835E97"/>
    <w:rsid w:val="008360F2"/>
    <w:rsid w:val="00837A40"/>
    <w:rsid w:val="008416F1"/>
    <w:rsid w:val="0084213C"/>
    <w:rsid w:val="0084232B"/>
    <w:rsid w:val="00842FA6"/>
    <w:rsid w:val="008437F4"/>
    <w:rsid w:val="008439F8"/>
    <w:rsid w:val="00843C37"/>
    <w:rsid w:val="008448E7"/>
    <w:rsid w:val="00845781"/>
    <w:rsid w:val="00845A37"/>
    <w:rsid w:val="008471A3"/>
    <w:rsid w:val="0084744E"/>
    <w:rsid w:val="00847C9C"/>
    <w:rsid w:val="00847CDA"/>
    <w:rsid w:val="00847D34"/>
    <w:rsid w:val="008502AC"/>
    <w:rsid w:val="00851FC9"/>
    <w:rsid w:val="008523C2"/>
    <w:rsid w:val="00853804"/>
    <w:rsid w:val="0085384A"/>
    <w:rsid w:val="008538A8"/>
    <w:rsid w:val="00853BBE"/>
    <w:rsid w:val="00853E3A"/>
    <w:rsid w:val="00854140"/>
    <w:rsid w:val="008546A0"/>
    <w:rsid w:val="0085491E"/>
    <w:rsid w:val="00854D8B"/>
    <w:rsid w:val="00855582"/>
    <w:rsid w:val="00855AFA"/>
    <w:rsid w:val="00856082"/>
    <w:rsid w:val="0085614A"/>
    <w:rsid w:val="00856482"/>
    <w:rsid w:val="00856F03"/>
    <w:rsid w:val="008572CD"/>
    <w:rsid w:val="00857AE4"/>
    <w:rsid w:val="00857D64"/>
    <w:rsid w:val="00860DE2"/>
    <w:rsid w:val="008612BE"/>
    <w:rsid w:val="00862565"/>
    <w:rsid w:val="00862866"/>
    <w:rsid w:val="008629BD"/>
    <w:rsid w:val="00862A46"/>
    <w:rsid w:val="0086366B"/>
    <w:rsid w:val="00863788"/>
    <w:rsid w:val="00864AAB"/>
    <w:rsid w:val="0086623B"/>
    <w:rsid w:val="0086636A"/>
    <w:rsid w:val="00866756"/>
    <w:rsid w:val="00866B58"/>
    <w:rsid w:val="0086734A"/>
    <w:rsid w:val="00867EE6"/>
    <w:rsid w:val="00867FEF"/>
    <w:rsid w:val="00870089"/>
    <w:rsid w:val="008701C4"/>
    <w:rsid w:val="00870F78"/>
    <w:rsid w:val="00871635"/>
    <w:rsid w:val="00871847"/>
    <w:rsid w:val="00873111"/>
    <w:rsid w:val="00873220"/>
    <w:rsid w:val="00873954"/>
    <w:rsid w:val="00873CD1"/>
    <w:rsid w:val="008741A6"/>
    <w:rsid w:val="00874354"/>
    <w:rsid w:val="00874AA6"/>
    <w:rsid w:val="00874D7C"/>
    <w:rsid w:val="00875F06"/>
    <w:rsid w:val="008769A0"/>
    <w:rsid w:val="00876E7A"/>
    <w:rsid w:val="00877B49"/>
    <w:rsid w:val="00877BBF"/>
    <w:rsid w:val="00877CE3"/>
    <w:rsid w:val="00880017"/>
    <w:rsid w:val="008810BD"/>
    <w:rsid w:val="00881288"/>
    <w:rsid w:val="00881646"/>
    <w:rsid w:val="00881841"/>
    <w:rsid w:val="00883E73"/>
    <w:rsid w:val="00883F66"/>
    <w:rsid w:val="0088404E"/>
    <w:rsid w:val="00884082"/>
    <w:rsid w:val="00884149"/>
    <w:rsid w:val="008848CC"/>
    <w:rsid w:val="00885B36"/>
    <w:rsid w:val="00885E63"/>
    <w:rsid w:val="00886053"/>
    <w:rsid w:val="008866B9"/>
    <w:rsid w:val="00886A0D"/>
    <w:rsid w:val="00886D34"/>
    <w:rsid w:val="0088754D"/>
    <w:rsid w:val="00887CD3"/>
    <w:rsid w:val="00887E5D"/>
    <w:rsid w:val="00887F9A"/>
    <w:rsid w:val="008904C5"/>
    <w:rsid w:val="008904D5"/>
    <w:rsid w:val="00890BA2"/>
    <w:rsid w:val="00890F39"/>
    <w:rsid w:val="008914BB"/>
    <w:rsid w:val="00891632"/>
    <w:rsid w:val="008916B0"/>
    <w:rsid w:val="00891DC2"/>
    <w:rsid w:val="0089221D"/>
    <w:rsid w:val="008936B3"/>
    <w:rsid w:val="0089401D"/>
    <w:rsid w:val="008941DA"/>
    <w:rsid w:val="00894D5C"/>
    <w:rsid w:val="00894F1F"/>
    <w:rsid w:val="00895201"/>
    <w:rsid w:val="0089547E"/>
    <w:rsid w:val="00896B9A"/>
    <w:rsid w:val="008973B8"/>
    <w:rsid w:val="00897B32"/>
    <w:rsid w:val="008A174B"/>
    <w:rsid w:val="008A1ED8"/>
    <w:rsid w:val="008A2067"/>
    <w:rsid w:val="008A21B4"/>
    <w:rsid w:val="008A27AE"/>
    <w:rsid w:val="008A2818"/>
    <w:rsid w:val="008A3033"/>
    <w:rsid w:val="008A34E5"/>
    <w:rsid w:val="008A4572"/>
    <w:rsid w:val="008A4BBA"/>
    <w:rsid w:val="008A5588"/>
    <w:rsid w:val="008A5896"/>
    <w:rsid w:val="008A5D6A"/>
    <w:rsid w:val="008A6C83"/>
    <w:rsid w:val="008A72A4"/>
    <w:rsid w:val="008A794B"/>
    <w:rsid w:val="008A79C5"/>
    <w:rsid w:val="008A7B63"/>
    <w:rsid w:val="008B14C8"/>
    <w:rsid w:val="008B1C68"/>
    <w:rsid w:val="008B22AE"/>
    <w:rsid w:val="008B22D3"/>
    <w:rsid w:val="008B2860"/>
    <w:rsid w:val="008B3315"/>
    <w:rsid w:val="008B335F"/>
    <w:rsid w:val="008B3D76"/>
    <w:rsid w:val="008B3F42"/>
    <w:rsid w:val="008B4382"/>
    <w:rsid w:val="008B4407"/>
    <w:rsid w:val="008B46B9"/>
    <w:rsid w:val="008B5003"/>
    <w:rsid w:val="008B5253"/>
    <w:rsid w:val="008B60D0"/>
    <w:rsid w:val="008B63CA"/>
    <w:rsid w:val="008B67BE"/>
    <w:rsid w:val="008B6A10"/>
    <w:rsid w:val="008B6B03"/>
    <w:rsid w:val="008B7FC3"/>
    <w:rsid w:val="008C0563"/>
    <w:rsid w:val="008C12E3"/>
    <w:rsid w:val="008C1CDD"/>
    <w:rsid w:val="008C2327"/>
    <w:rsid w:val="008C249C"/>
    <w:rsid w:val="008C2F63"/>
    <w:rsid w:val="008C4F35"/>
    <w:rsid w:val="008C5741"/>
    <w:rsid w:val="008C5B17"/>
    <w:rsid w:val="008C62B2"/>
    <w:rsid w:val="008C6DCA"/>
    <w:rsid w:val="008C6F9A"/>
    <w:rsid w:val="008C72C5"/>
    <w:rsid w:val="008C738E"/>
    <w:rsid w:val="008C7635"/>
    <w:rsid w:val="008C7B98"/>
    <w:rsid w:val="008D069D"/>
    <w:rsid w:val="008D0E4A"/>
    <w:rsid w:val="008D15B2"/>
    <w:rsid w:val="008D1ADC"/>
    <w:rsid w:val="008D2359"/>
    <w:rsid w:val="008D2809"/>
    <w:rsid w:val="008D2A74"/>
    <w:rsid w:val="008D2B11"/>
    <w:rsid w:val="008D3597"/>
    <w:rsid w:val="008D3718"/>
    <w:rsid w:val="008D38E8"/>
    <w:rsid w:val="008D4000"/>
    <w:rsid w:val="008D4EC1"/>
    <w:rsid w:val="008D6146"/>
    <w:rsid w:val="008D728D"/>
    <w:rsid w:val="008D7A35"/>
    <w:rsid w:val="008E0014"/>
    <w:rsid w:val="008E02FC"/>
    <w:rsid w:val="008E14E4"/>
    <w:rsid w:val="008E1884"/>
    <w:rsid w:val="008E2B70"/>
    <w:rsid w:val="008E308D"/>
    <w:rsid w:val="008E37CC"/>
    <w:rsid w:val="008E3C4C"/>
    <w:rsid w:val="008E3F5F"/>
    <w:rsid w:val="008E42B4"/>
    <w:rsid w:val="008E4402"/>
    <w:rsid w:val="008E4D37"/>
    <w:rsid w:val="008E5324"/>
    <w:rsid w:val="008E5506"/>
    <w:rsid w:val="008E6ECD"/>
    <w:rsid w:val="008E7D7D"/>
    <w:rsid w:val="008F021E"/>
    <w:rsid w:val="008F025F"/>
    <w:rsid w:val="008F0B9D"/>
    <w:rsid w:val="008F1622"/>
    <w:rsid w:val="008F18AE"/>
    <w:rsid w:val="008F20DF"/>
    <w:rsid w:val="008F2121"/>
    <w:rsid w:val="008F23BA"/>
    <w:rsid w:val="008F29E4"/>
    <w:rsid w:val="008F2E9E"/>
    <w:rsid w:val="008F3196"/>
    <w:rsid w:val="008F3247"/>
    <w:rsid w:val="008F333F"/>
    <w:rsid w:val="008F3FEA"/>
    <w:rsid w:val="008F4B7C"/>
    <w:rsid w:val="008F4EB5"/>
    <w:rsid w:val="008F56B2"/>
    <w:rsid w:val="008F5A79"/>
    <w:rsid w:val="008F5EF0"/>
    <w:rsid w:val="008F6365"/>
    <w:rsid w:val="008F6B26"/>
    <w:rsid w:val="008F6C80"/>
    <w:rsid w:val="008F7080"/>
    <w:rsid w:val="008F790F"/>
    <w:rsid w:val="00900BFC"/>
    <w:rsid w:val="00901227"/>
    <w:rsid w:val="0090197F"/>
    <w:rsid w:val="009019C5"/>
    <w:rsid w:val="00901A03"/>
    <w:rsid w:val="00901C93"/>
    <w:rsid w:val="00902973"/>
    <w:rsid w:val="0090341B"/>
    <w:rsid w:val="009038A1"/>
    <w:rsid w:val="00904A5A"/>
    <w:rsid w:val="00904DE3"/>
    <w:rsid w:val="00906F9B"/>
    <w:rsid w:val="00906FCD"/>
    <w:rsid w:val="0090793F"/>
    <w:rsid w:val="009079C9"/>
    <w:rsid w:val="00907D2F"/>
    <w:rsid w:val="00910846"/>
    <w:rsid w:val="0091086E"/>
    <w:rsid w:val="009109B8"/>
    <w:rsid w:val="00911906"/>
    <w:rsid w:val="009122AF"/>
    <w:rsid w:val="00912454"/>
    <w:rsid w:val="0091260A"/>
    <w:rsid w:val="00912F61"/>
    <w:rsid w:val="00912FA7"/>
    <w:rsid w:val="00913838"/>
    <w:rsid w:val="00913B6C"/>
    <w:rsid w:val="00913D75"/>
    <w:rsid w:val="00914FE1"/>
    <w:rsid w:val="0091509A"/>
    <w:rsid w:val="0091545F"/>
    <w:rsid w:val="0091567F"/>
    <w:rsid w:val="00915A00"/>
    <w:rsid w:val="00915C51"/>
    <w:rsid w:val="009164AE"/>
    <w:rsid w:val="00917F03"/>
    <w:rsid w:val="009206FE"/>
    <w:rsid w:val="00920F86"/>
    <w:rsid w:val="009211D4"/>
    <w:rsid w:val="00922423"/>
    <w:rsid w:val="00922996"/>
    <w:rsid w:val="00922D25"/>
    <w:rsid w:val="00922FA3"/>
    <w:rsid w:val="00923A97"/>
    <w:rsid w:val="00923C28"/>
    <w:rsid w:val="00924173"/>
    <w:rsid w:val="0092427F"/>
    <w:rsid w:val="00924F16"/>
    <w:rsid w:val="0092526F"/>
    <w:rsid w:val="00925705"/>
    <w:rsid w:val="0092593A"/>
    <w:rsid w:val="009270F8"/>
    <w:rsid w:val="00927191"/>
    <w:rsid w:val="00927D1B"/>
    <w:rsid w:val="00927FFC"/>
    <w:rsid w:val="00930B5A"/>
    <w:rsid w:val="00930DEE"/>
    <w:rsid w:val="00930E29"/>
    <w:rsid w:val="009329B9"/>
    <w:rsid w:val="00932B66"/>
    <w:rsid w:val="00932EEB"/>
    <w:rsid w:val="00933513"/>
    <w:rsid w:val="0093377F"/>
    <w:rsid w:val="0093411C"/>
    <w:rsid w:val="009341E1"/>
    <w:rsid w:val="009342C5"/>
    <w:rsid w:val="00934D80"/>
    <w:rsid w:val="00934DE9"/>
    <w:rsid w:val="00936914"/>
    <w:rsid w:val="00936FF8"/>
    <w:rsid w:val="00937ED1"/>
    <w:rsid w:val="009407BB"/>
    <w:rsid w:val="0094128D"/>
    <w:rsid w:val="00942C2E"/>
    <w:rsid w:val="00942D20"/>
    <w:rsid w:val="009434F0"/>
    <w:rsid w:val="00943C63"/>
    <w:rsid w:val="00945AD1"/>
    <w:rsid w:val="00945DB0"/>
    <w:rsid w:val="009461E2"/>
    <w:rsid w:val="0094677E"/>
    <w:rsid w:val="00946796"/>
    <w:rsid w:val="00947557"/>
    <w:rsid w:val="0094768E"/>
    <w:rsid w:val="0095014A"/>
    <w:rsid w:val="00950337"/>
    <w:rsid w:val="00950C6D"/>
    <w:rsid w:val="009525FD"/>
    <w:rsid w:val="0095261B"/>
    <w:rsid w:val="0095290E"/>
    <w:rsid w:val="00952E18"/>
    <w:rsid w:val="00953443"/>
    <w:rsid w:val="00954480"/>
    <w:rsid w:val="009548EF"/>
    <w:rsid w:val="00954CF0"/>
    <w:rsid w:val="00954DA3"/>
    <w:rsid w:val="00956A94"/>
    <w:rsid w:val="0095706B"/>
    <w:rsid w:val="009579C0"/>
    <w:rsid w:val="009579E0"/>
    <w:rsid w:val="00957D68"/>
    <w:rsid w:val="009602AF"/>
    <w:rsid w:val="00961B42"/>
    <w:rsid w:val="00961DA2"/>
    <w:rsid w:val="00961F45"/>
    <w:rsid w:val="0096208B"/>
    <w:rsid w:val="00962B80"/>
    <w:rsid w:val="00963BC3"/>
    <w:rsid w:val="0096478E"/>
    <w:rsid w:val="00964A57"/>
    <w:rsid w:val="00965400"/>
    <w:rsid w:val="009655AD"/>
    <w:rsid w:val="009656BB"/>
    <w:rsid w:val="009658A6"/>
    <w:rsid w:val="00965B92"/>
    <w:rsid w:val="00966115"/>
    <w:rsid w:val="00966FFB"/>
    <w:rsid w:val="00967466"/>
    <w:rsid w:val="009675A2"/>
    <w:rsid w:val="00967FEC"/>
    <w:rsid w:val="009700D9"/>
    <w:rsid w:val="0097038C"/>
    <w:rsid w:val="00970569"/>
    <w:rsid w:val="0097061F"/>
    <w:rsid w:val="009719E0"/>
    <w:rsid w:val="00971E26"/>
    <w:rsid w:val="00971FD8"/>
    <w:rsid w:val="009721F8"/>
    <w:rsid w:val="00972241"/>
    <w:rsid w:val="009722E6"/>
    <w:rsid w:val="0097325F"/>
    <w:rsid w:val="009734D0"/>
    <w:rsid w:val="009736F9"/>
    <w:rsid w:val="00973A15"/>
    <w:rsid w:val="00973B73"/>
    <w:rsid w:val="00974622"/>
    <w:rsid w:val="00974A52"/>
    <w:rsid w:val="00974D32"/>
    <w:rsid w:val="0097541D"/>
    <w:rsid w:val="0097571B"/>
    <w:rsid w:val="00975968"/>
    <w:rsid w:val="009763F6"/>
    <w:rsid w:val="00976B51"/>
    <w:rsid w:val="00976CEF"/>
    <w:rsid w:val="00976EEC"/>
    <w:rsid w:val="00977629"/>
    <w:rsid w:val="009779CD"/>
    <w:rsid w:val="0098092A"/>
    <w:rsid w:val="00981411"/>
    <w:rsid w:val="00981FDA"/>
    <w:rsid w:val="009828E3"/>
    <w:rsid w:val="0098340D"/>
    <w:rsid w:val="009836F8"/>
    <w:rsid w:val="0098380C"/>
    <w:rsid w:val="00984A69"/>
    <w:rsid w:val="00984C2E"/>
    <w:rsid w:val="00984F42"/>
    <w:rsid w:val="00985C43"/>
    <w:rsid w:val="0098623E"/>
    <w:rsid w:val="009865C8"/>
    <w:rsid w:val="009869ED"/>
    <w:rsid w:val="00986A05"/>
    <w:rsid w:val="00986C77"/>
    <w:rsid w:val="00987417"/>
    <w:rsid w:val="00987518"/>
    <w:rsid w:val="00987711"/>
    <w:rsid w:val="00987871"/>
    <w:rsid w:val="00990554"/>
    <w:rsid w:val="00990925"/>
    <w:rsid w:val="00990FC6"/>
    <w:rsid w:val="00992002"/>
    <w:rsid w:val="00992478"/>
    <w:rsid w:val="00992557"/>
    <w:rsid w:val="00992C52"/>
    <w:rsid w:val="00992D98"/>
    <w:rsid w:val="00993723"/>
    <w:rsid w:val="0099380C"/>
    <w:rsid w:val="009938E4"/>
    <w:rsid w:val="00993AEB"/>
    <w:rsid w:val="00994053"/>
    <w:rsid w:val="009941B0"/>
    <w:rsid w:val="00994822"/>
    <w:rsid w:val="009950ED"/>
    <w:rsid w:val="009953C8"/>
    <w:rsid w:val="009957A9"/>
    <w:rsid w:val="0099588E"/>
    <w:rsid w:val="00995EEB"/>
    <w:rsid w:val="009960CD"/>
    <w:rsid w:val="009961F9"/>
    <w:rsid w:val="00996643"/>
    <w:rsid w:val="00996C62"/>
    <w:rsid w:val="00996DF2"/>
    <w:rsid w:val="00997465"/>
    <w:rsid w:val="009A03B2"/>
    <w:rsid w:val="009A0FD7"/>
    <w:rsid w:val="009A1B24"/>
    <w:rsid w:val="009A1D4F"/>
    <w:rsid w:val="009A28F9"/>
    <w:rsid w:val="009A3063"/>
    <w:rsid w:val="009A3D13"/>
    <w:rsid w:val="009A4A43"/>
    <w:rsid w:val="009A53CB"/>
    <w:rsid w:val="009A5E69"/>
    <w:rsid w:val="009A5F8A"/>
    <w:rsid w:val="009A6B64"/>
    <w:rsid w:val="009A74F5"/>
    <w:rsid w:val="009A7837"/>
    <w:rsid w:val="009A7D85"/>
    <w:rsid w:val="009A7E50"/>
    <w:rsid w:val="009B08A0"/>
    <w:rsid w:val="009B0BCA"/>
    <w:rsid w:val="009B1C64"/>
    <w:rsid w:val="009B2208"/>
    <w:rsid w:val="009B35A4"/>
    <w:rsid w:val="009B35D3"/>
    <w:rsid w:val="009B35F2"/>
    <w:rsid w:val="009B3619"/>
    <w:rsid w:val="009B3829"/>
    <w:rsid w:val="009B3C29"/>
    <w:rsid w:val="009B57E7"/>
    <w:rsid w:val="009B5D26"/>
    <w:rsid w:val="009B6656"/>
    <w:rsid w:val="009B6D80"/>
    <w:rsid w:val="009B70CD"/>
    <w:rsid w:val="009B722F"/>
    <w:rsid w:val="009B7F67"/>
    <w:rsid w:val="009C049E"/>
    <w:rsid w:val="009C0980"/>
    <w:rsid w:val="009C0A21"/>
    <w:rsid w:val="009C13E4"/>
    <w:rsid w:val="009C15E6"/>
    <w:rsid w:val="009C190E"/>
    <w:rsid w:val="009C1B4D"/>
    <w:rsid w:val="009C238E"/>
    <w:rsid w:val="009C258A"/>
    <w:rsid w:val="009C28D7"/>
    <w:rsid w:val="009C2C9F"/>
    <w:rsid w:val="009C42DB"/>
    <w:rsid w:val="009C5A0C"/>
    <w:rsid w:val="009C5B5A"/>
    <w:rsid w:val="009C669E"/>
    <w:rsid w:val="009C6B24"/>
    <w:rsid w:val="009C7363"/>
    <w:rsid w:val="009C73F3"/>
    <w:rsid w:val="009C744C"/>
    <w:rsid w:val="009C77E5"/>
    <w:rsid w:val="009D0460"/>
    <w:rsid w:val="009D049E"/>
    <w:rsid w:val="009D071C"/>
    <w:rsid w:val="009D08A0"/>
    <w:rsid w:val="009D08EA"/>
    <w:rsid w:val="009D095D"/>
    <w:rsid w:val="009D09B7"/>
    <w:rsid w:val="009D12A9"/>
    <w:rsid w:val="009D1308"/>
    <w:rsid w:val="009D1488"/>
    <w:rsid w:val="009D1FCB"/>
    <w:rsid w:val="009D24E6"/>
    <w:rsid w:val="009D2B24"/>
    <w:rsid w:val="009D344A"/>
    <w:rsid w:val="009D3479"/>
    <w:rsid w:val="009D34DE"/>
    <w:rsid w:val="009D3DD5"/>
    <w:rsid w:val="009D4671"/>
    <w:rsid w:val="009D4A80"/>
    <w:rsid w:val="009D5A83"/>
    <w:rsid w:val="009D5AD9"/>
    <w:rsid w:val="009D5F6C"/>
    <w:rsid w:val="009D6009"/>
    <w:rsid w:val="009D749C"/>
    <w:rsid w:val="009D75E7"/>
    <w:rsid w:val="009D781D"/>
    <w:rsid w:val="009D79F2"/>
    <w:rsid w:val="009D7A4C"/>
    <w:rsid w:val="009D7D00"/>
    <w:rsid w:val="009E18C7"/>
    <w:rsid w:val="009E1F01"/>
    <w:rsid w:val="009E27B7"/>
    <w:rsid w:val="009E3673"/>
    <w:rsid w:val="009E3B00"/>
    <w:rsid w:val="009E46B9"/>
    <w:rsid w:val="009E4F81"/>
    <w:rsid w:val="009E543F"/>
    <w:rsid w:val="009E7194"/>
    <w:rsid w:val="009E7334"/>
    <w:rsid w:val="009E7658"/>
    <w:rsid w:val="009E7F6D"/>
    <w:rsid w:val="009F0751"/>
    <w:rsid w:val="009F09ED"/>
    <w:rsid w:val="009F0A12"/>
    <w:rsid w:val="009F0EBB"/>
    <w:rsid w:val="009F1039"/>
    <w:rsid w:val="009F1094"/>
    <w:rsid w:val="009F10A1"/>
    <w:rsid w:val="009F17E3"/>
    <w:rsid w:val="009F23EF"/>
    <w:rsid w:val="009F3989"/>
    <w:rsid w:val="009F404B"/>
    <w:rsid w:val="009F4207"/>
    <w:rsid w:val="009F56CA"/>
    <w:rsid w:val="009F5C3A"/>
    <w:rsid w:val="009F5D55"/>
    <w:rsid w:val="009F60B0"/>
    <w:rsid w:val="009F7576"/>
    <w:rsid w:val="009F79E3"/>
    <w:rsid w:val="009F7F7D"/>
    <w:rsid w:val="009F7F92"/>
    <w:rsid w:val="00A001D0"/>
    <w:rsid w:val="00A003CD"/>
    <w:rsid w:val="00A0085B"/>
    <w:rsid w:val="00A015EC"/>
    <w:rsid w:val="00A01843"/>
    <w:rsid w:val="00A022E2"/>
    <w:rsid w:val="00A027A0"/>
    <w:rsid w:val="00A02965"/>
    <w:rsid w:val="00A02ADE"/>
    <w:rsid w:val="00A02F33"/>
    <w:rsid w:val="00A02F5C"/>
    <w:rsid w:val="00A039EE"/>
    <w:rsid w:val="00A03A5F"/>
    <w:rsid w:val="00A04633"/>
    <w:rsid w:val="00A04723"/>
    <w:rsid w:val="00A04AD1"/>
    <w:rsid w:val="00A04E09"/>
    <w:rsid w:val="00A053EC"/>
    <w:rsid w:val="00A05579"/>
    <w:rsid w:val="00A05600"/>
    <w:rsid w:val="00A062FD"/>
    <w:rsid w:val="00A076E3"/>
    <w:rsid w:val="00A10630"/>
    <w:rsid w:val="00A1093E"/>
    <w:rsid w:val="00A11CC8"/>
    <w:rsid w:val="00A12440"/>
    <w:rsid w:val="00A146A8"/>
    <w:rsid w:val="00A14AC0"/>
    <w:rsid w:val="00A15008"/>
    <w:rsid w:val="00A153C4"/>
    <w:rsid w:val="00A1614E"/>
    <w:rsid w:val="00A1647B"/>
    <w:rsid w:val="00A16980"/>
    <w:rsid w:val="00A17730"/>
    <w:rsid w:val="00A17E79"/>
    <w:rsid w:val="00A2008E"/>
    <w:rsid w:val="00A209DA"/>
    <w:rsid w:val="00A20B3D"/>
    <w:rsid w:val="00A20B61"/>
    <w:rsid w:val="00A22013"/>
    <w:rsid w:val="00A22280"/>
    <w:rsid w:val="00A234CD"/>
    <w:rsid w:val="00A2368D"/>
    <w:rsid w:val="00A24119"/>
    <w:rsid w:val="00A245B4"/>
    <w:rsid w:val="00A24B34"/>
    <w:rsid w:val="00A25103"/>
    <w:rsid w:val="00A2559C"/>
    <w:rsid w:val="00A25F6D"/>
    <w:rsid w:val="00A2609E"/>
    <w:rsid w:val="00A262CF"/>
    <w:rsid w:val="00A27BB4"/>
    <w:rsid w:val="00A27D5A"/>
    <w:rsid w:val="00A30221"/>
    <w:rsid w:val="00A30BE4"/>
    <w:rsid w:val="00A30E2F"/>
    <w:rsid w:val="00A31546"/>
    <w:rsid w:val="00A31A1A"/>
    <w:rsid w:val="00A31E33"/>
    <w:rsid w:val="00A31EA6"/>
    <w:rsid w:val="00A31F53"/>
    <w:rsid w:val="00A32FC8"/>
    <w:rsid w:val="00A333D5"/>
    <w:rsid w:val="00A33689"/>
    <w:rsid w:val="00A34554"/>
    <w:rsid w:val="00A34F15"/>
    <w:rsid w:val="00A35FAB"/>
    <w:rsid w:val="00A367E4"/>
    <w:rsid w:val="00A36B4C"/>
    <w:rsid w:val="00A36BA2"/>
    <w:rsid w:val="00A374B9"/>
    <w:rsid w:val="00A374F9"/>
    <w:rsid w:val="00A4033E"/>
    <w:rsid w:val="00A4042B"/>
    <w:rsid w:val="00A40855"/>
    <w:rsid w:val="00A40A8C"/>
    <w:rsid w:val="00A40C0C"/>
    <w:rsid w:val="00A419EF"/>
    <w:rsid w:val="00A41CE8"/>
    <w:rsid w:val="00A4229B"/>
    <w:rsid w:val="00A42364"/>
    <w:rsid w:val="00A427B3"/>
    <w:rsid w:val="00A429E2"/>
    <w:rsid w:val="00A4315D"/>
    <w:rsid w:val="00A43510"/>
    <w:rsid w:val="00A4354A"/>
    <w:rsid w:val="00A438F3"/>
    <w:rsid w:val="00A439DB"/>
    <w:rsid w:val="00A43F6B"/>
    <w:rsid w:val="00A446ED"/>
    <w:rsid w:val="00A4561E"/>
    <w:rsid w:val="00A4563A"/>
    <w:rsid w:val="00A456D9"/>
    <w:rsid w:val="00A46534"/>
    <w:rsid w:val="00A47AB3"/>
    <w:rsid w:val="00A50BE2"/>
    <w:rsid w:val="00A51992"/>
    <w:rsid w:val="00A528D4"/>
    <w:rsid w:val="00A52A69"/>
    <w:rsid w:val="00A52CE2"/>
    <w:rsid w:val="00A53675"/>
    <w:rsid w:val="00A53B67"/>
    <w:rsid w:val="00A5457B"/>
    <w:rsid w:val="00A5465C"/>
    <w:rsid w:val="00A550B2"/>
    <w:rsid w:val="00A555D1"/>
    <w:rsid w:val="00A55A2F"/>
    <w:rsid w:val="00A56320"/>
    <w:rsid w:val="00A57310"/>
    <w:rsid w:val="00A57484"/>
    <w:rsid w:val="00A576E2"/>
    <w:rsid w:val="00A57812"/>
    <w:rsid w:val="00A57891"/>
    <w:rsid w:val="00A617DB"/>
    <w:rsid w:val="00A61900"/>
    <w:rsid w:val="00A61958"/>
    <w:rsid w:val="00A624D3"/>
    <w:rsid w:val="00A62940"/>
    <w:rsid w:val="00A62F7C"/>
    <w:rsid w:val="00A63368"/>
    <w:rsid w:val="00A635D5"/>
    <w:rsid w:val="00A63F60"/>
    <w:rsid w:val="00A64529"/>
    <w:rsid w:val="00A6513C"/>
    <w:rsid w:val="00A6517B"/>
    <w:rsid w:val="00A65589"/>
    <w:rsid w:val="00A657A6"/>
    <w:rsid w:val="00A6677E"/>
    <w:rsid w:val="00A6734F"/>
    <w:rsid w:val="00A67E98"/>
    <w:rsid w:val="00A70898"/>
    <w:rsid w:val="00A723D9"/>
    <w:rsid w:val="00A72E02"/>
    <w:rsid w:val="00A731EA"/>
    <w:rsid w:val="00A7333D"/>
    <w:rsid w:val="00A736A7"/>
    <w:rsid w:val="00A73972"/>
    <w:rsid w:val="00A740D2"/>
    <w:rsid w:val="00A742B1"/>
    <w:rsid w:val="00A746E6"/>
    <w:rsid w:val="00A74ECC"/>
    <w:rsid w:val="00A74F42"/>
    <w:rsid w:val="00A75896"/>
    <w:rsid w:val="00A75DA0"/>
    <w:rsid w:val="00A760E5"/>
    <w:rsid w:val="00A76293"/>
    <w:rsid w:val="00A76404"/>
    <w:rsid w:val="00A7678C"/>
    <w:rsid w:val="00A7715C"/>
    <w:rsid w:val="00A7733B"/>
    <w:rsid w:val="00A80731"/>
    <w:rsid w:val="00A80926"/>
    <w:rsid w:val="00A80A44"/>
    <w:rsid w:val="00A80BDA"/>
    <w:rsid w:val="00A812D2"/>
    <w:rsid w:val="00A815F9"/>
    <w:rsid w:val="00A81EB1"/>
    <w:rsid w:val="00A824C3"/>
    <w:rsid w:val="00A83576"/>
    <w:rsid w:val="00A837C7"/>
    <w:rsid w:val="00A8385C"/>
    <w:rsid w:val="00A83933"/>
    <w:rsid w:val="00A83BA2"/>
    <w:rsid w:val="00A8413A"/>
    <w:rsid w:val="00A842BC"/>
    <w:rsid w:val="00A85717"/>
    <w:rsid w:val="00A86023"/>
    <w:rsid w:val="00A86581"/>
    <w:rsid w:val="00A86AA2"/>
    <w:rsid w:val="00A9068A"/>
    <w:rsid w:val="00A90BC5"/>
    <w:rsid w:val="00A913BE"/>
    <w:rsid w:val="00A91691"/>
    <w:rsid w:val="00A91ADF"/>
    <w:rsid w:val="00A91C24"/>
    <w:rsid w:val="00A91C2B"/>
    <w:rsid w:val="00A91E71"/>
    <w:rsid w:val="00A92818"/>
    <w:rsid w:val="00A92FDA"/>
    <w:rsid w:val="00A938E4"/>
    <w:rsid w:val="00A94AB6"/>
    <w:rsid w:val="00A950E7"/>
    <w:rsid w:val="00A9548F"/>
    <w:rsid w:val="00A95615"/>
    <w:rsid w:val="00A9609B"/>
    <w:rsid w:val="00A96748"/>
    <w:rsid w:val="00A97024"/>
    <w:rsid w:val="00AA0D9F"/>
    <w:rsid w:val="00AA1511"/>
    <w:rsid w:val="00AA1BD6"/>
    <w:rsid w:val="00AA2837"/>
    <w:rsid w:val="00AA2A30"/>
    <w:rsid w:val="00AA2E9C"/>
    <w:rsid w:val="00AA2F50"/>
    <w:rsid w:val="00AA320C"/>
    <w:rsid w:val="00AA38F1"/>
    <w:rsid w:val="00AA3A46"/>
    <w:rsid w:val="00AA4BF6"/>
    <w:rsid w:val="00AA5193"/>
    <w:rsid w:val="00AA53B9"/>
    <w:rsid w:val="00AA6246"/>
    <w:rsid w:val="00AA6444"/>
    <w:rsid w:val="00AA6869"/>
    <w:rsid w:val="00AA724C"/>
    <w:rsid w:val="00AB0CC3"/>
    <w:rsid w:val="00AB1430"/>
    <w:rsid w:val="00AB241A"/>
    <w:rsid w:val="00AB2CFC"/>
    <w:rsid w:val="00AB346C"/>
    <w:rsid w:val="00AB3A58"/>
    <w:rsid w:val="00AB46B7"/>
    <w:rsid w:val="00AB4EBC"/>
    <w:rsid w:val="00AB52D8"/>
    <w:rsid w:val="00AB5B32"/>
    <w:rsid w:val="00AB5DDA"/>
    <w:rsid w:val="00AB62C2"/>
    <w:rsid w:val="00AB6B92"/>
    <w:rsid w:val="00AB70C8"/>
    <w:rsid w:val="00AB7845"/>
    <w:rsid w:val="00AB7857"/>
    <w:rsid w:val="00AB7FF9"/>
    <w:rsid w:val="00AC1DF5"/>
    <w:rsid w:val="00AC1F56"/>
    <w:rsid w:val="00AC2D0B"/>
    <w:rsid w:val="00AC52E3"/>
    <w:rsid w:val="00AC5431"/>
    <w:rsid w:val="00AC571E"/>
    <w:rsid w:val="00AC574A"/>
    <w:rsid w:val="00AC71D5"/>
    <w:rsid w:val="00AC7354"/>
    <w:rsid w:val="00AC785B"/>
    <w:rsid w:val="00AC7C19"/>
    <w:rsid w:val="00AC7CBC"/>
    <w:rsid w:val="00AC7FE1"/>
    <w:rsid w:val="00AD01D8"/>
    <w:rsid w:val="00AD02AC"/>
    <w:rsid w:val="00AD046F"/>
    <w:rsid w:val="00AD08C0"/>
    <w:rsid w:val="00AD093C"/>
    <w:rsid w:val="00AD0C92"/>
    <w:rsid w:val="00AD0F2E"/>
    <w:rsid w:val="00AD18BA"/>
    <w:rsid w:val="00AD1F8F"/>
    <w:rsid w:val="00AD29B7"/>
    <w:rsid w:val="00AD33A7"/>
    <w:rsid w:val="00AD45D1"/>
    <w:rsid w:val="00AD4C0C"/>
    <w:rsid w:val="00AD5475"/>
    <w:rsid w:val="00AD58CC"/>
    <w:rsid w:val="00AD5C3E"/>
    <w:rsid w:val="00AD5E04"/>
    <w:rsid w:val="00AD6BB6"/>
    <w:rsid w:val="00AD6F5E"/>
    <w:rsid w:val="00AD7005"/>
    <w:rsid w:val="00AD7035"/>
    <w:rsid w:val="00AD7375"/>
    <w:rsid w:val="00AD740A"/>
    <w:rsid w:val="00AE08C2"/>
    <w:rsid w:val="00AE1772"/>
    <w:rsid w:val="00AE1F03"/>
    <w:rsid w:val="00AE1F41"/>
    <w:rsid w:val="00AE2072"/>
    <w:rsid w:val="00AE29D1"/>
    <w:rsid w:val="00AE2C72"/>
    <w:rsid w:val="00AE3322"/>
    <w:rsid w:val="00AE38A2"/>
    <w:rsid w:val="00AE3A9A"/>
    <w:rsid w:val="00AE43C4"/>
    <w:rsid w:val="00AE4B9B"/>
    <w:rsid w:val="00AE59C5"/>
    <w:rsid w:val="00AE5B40"/>
    <w:rsid w:val="00AE5E4F"/>
    <w:rsid w:val="00AE608A"/>
    <w:rsid w:val="00AE7020"/>
    <w:rsid w:val="00AE704A"/>
    <w:rsid w:val="00AE7B6F"/>
    <w:rsid w:val="00AE7C3B"/>
    <w:rsid w:val="00AF0A40"/>
    <w:rsid w:val="00AF0C84"/>
    <w:rsid w:val="00AF0F87"/>
    <w:rsid w:val="00AF13BD"/>
    <w:rsid w:val="00AF22AB"/>
    <w:rsid w:val="00AF2371"/>
    <w:rsid w:val="00AF238B"/>
    <w:rsid w:val="00AF26AC"/>
    <w:rsid w:val="00AF2FCE"/>
    <w:rsid w:val="00AF3574"/>
    <w:rsid w:val="00AF4384"/>
    <w:rsid w:val="00AF4D04"/>
    <w:rsid w:val="00AF592A"/>
    <w:rsid w:val="00AF5A63"/>
    <w:rsid w:val="00AF5B05"/>
    <w:rsid w:val="00AF5B7D"/>
    <w:rsid w:val="00AF6E43"/>
    <w:rsid w:val="00B003B1"/>
    <w:rsid w:val="00B00988"/>
    <w:rsid w:val="00B01026"/>
    <w:rsid w:val="00B01435"/>
    <w:rsid w:val="00B01758"/>
    <w:rsid w:val="00B01A37"/>
    <w:rsid w:val="00B02647"/>
    <w:rsid w:val="00B033EA"/>
    <w:rsid w:val="00B03C4A"/>
    <w:rsid w:val="00B04A02"/>
    <w:rsid w:val="00B053C6"/>
    <w:rsid w:val="00B0621A"/>
    <w:rsid w:val="00B06535"/>
    <w:rsid w:val="00B06A43"/>
    <w:rsid w:val="00B07660"/>
    <w:rsid w:val="00B076A8"/>
    <w:rsid w:val="00B07DDC"/>
    <w:rsid w:val="00B10FAC"/>
    <w:rsid w:val="00B11216"/>
    <w:rsid w:val="00B112F9"/>
    <w:rsid w:val="00B1151C"/>
    <w:rsid w:val="00B116BD"/>
    <w:rsid w:val="00B11A75"/>
    <w:rsid w:val="00B12D04"/>
    <w:rsid w:val="00B13867"/>
    <w:rsid w:val="00B139D1"/>
    <w:rsid w:val="00B14154"/>
    <w:rsid w:val="00B1421C"/>
    <w:rsid w:val="00B14224"/>
    <w:rsid w:val="00B1433E"/>
    <w:rsid w:val="00B14820"/>
    <w:rsid w:val="00B1507D"/>
    <w:rsid w:val="00B153A4"/>
    <w:rsid w:val="00B154F9"/>
    <w:rsid w:val="00B15DC9"/>
    <w:rsid w:val="00B16468"/>
    <w:rsid w:val="00B16582"/>
    <w:rsid w:val="00B17305"/>
    <w:rsid w:val="00B17605"/>
    <w:rsid w:val="00B20467"/>
    <w:rsid w:val="00B20590"/>
    <w:rsid w:val="00B21390"/>
    <w:rsid w:val="00B2192B"/>
    <w:rsid w:val="00B21D51"/>
    <w:rsid w:val="00B22009"/>
    <w:rsid w:val="00B222F5"/>
    <w:rsid w:val="00B22BCC"/>
    <w:rsid w:val="00B22CC9"/>
    <w:rsid w:val="00B230BD"/>
    <w:rsid w:val="00B235E8"/>
    <w:rsid w:val="00B23608"/>
    <w:rsid w:val="00B23CFA"/>
    <w:rsid w:val="00B2497F"/>
    <w:rsid w:val="00B25017"/>
    <w:rsid w:val="00B25781"/>
    <w:rsid w:val="00B264C0"/>
    <w:rsid w:val="00B2667B"/>
    <w:rsid w:val="00B27F94"/>
    <w:rsid w:val="00B300E1"/>
    <w:rsid w:val="00B305EF"/>
    <w:rsid w:val="00B31130"/>
    <w:rsid w:val="00B31555"/>
    <w:rsid w:val="00B31858"/>
    <w:rsid w:val="00B31905"/>
    <w:rsid w:val="00B320C4"/>
    <w:rsid w:val="00B3214A"/>
    <w:rsid w:val="00B326A7"/>
    <w:rsid w:val="00B32CA8"/>
    <w:rsid w:val="00B32E52"/>
    <w:rsid w:val="00B33868"/>
    <w:rsid w:val="00B33DBF"/>
    <w:rsid w:val="00B347FA"/>
    <w:rsid w:val="00B34C06"/>
    <w:rsid w:val="00B34F2F"/>
    <w:rsid w:val="00B34FFD"/>
    <w:rsid w:val="00B3509C"/>
    <w:rsid w:val="00B35139"/>
    <w:rsid w:val="00B3583F"/>
    <w:rsid w:val="00B35B45"/>
    <w:rsid w:val="00B36C00"/>
    <w:rsid w:val="00B373C0"/>
    <w:rsid w:val="00B37D20"/>
    <w:rsid w:val="00B37E75"/>
    <w:rsid w:val="00B401A8"/>
    <w:rsid w:val="00B402EB"/>
    <w:rsid w:val="00B40351"/>
    <w:rsid w:val="00B407AB"/>
    <w:rsid w:val="00B417BB"/>
    <w:rsid w:val="00B41985"/>
    <w:rsid w:val="00B42633"/>
    <w:rsid w:val="00B429F4"/>
    <w:rsid w:val="00B42E01"/>
    <w:rsid w:val="00B431DE"/>
    <w:rsid w:val="00B4374C"/>
    <w:rsid w:val="00B43FB8"/>
    <w:rsid w:val="00B44408"/>
    <w:rsid w:val="00B445D8"/>
    <w:rsid w:val="00B44726"/>
    <w:rsid w:val="00B45AE8"/>
    <w:rsid w:val="00B46108"/>
    <w:rsid w:val="00B46636"/>
    <w:rsid w:val="00B46816"/>
    <w:rsid w:val="00B46EEB"/>
    <w:rsid w:val="00B479C1"/>
    <w:rsid w:val="00B50019"/>
    <w:rsid w:val="00B5024A"/>
    <w:rsid w:val="00B50617"/>
    <w:rsid w:val="00B509D1"/>
    <w:rsid w:val="00B51AC8"/>
    <w:rsid w:val="00B526E2"/>
    <w:rsid w:val="00B535C4"/>
    <w:rsid w:val="00B556D1"/>
    <w:rsid w:val="00B56619"/>
    <w:rsid w:val="00B56655"/>
    <w:rsid w:val="00B5694C"/>
    <w:rsid w:val="00B56C11"/>
    <w:rsid w:val="00B56EBF"/>
    <w:rsid w:val="00B572C1"/>
    <w:rsid w:val="00B579D4"/>
    <w:rsid w:val="00B57B08"/>
    <w:rsid w:val="00B6092C"/>
    <w:rsid w:val="00B60DB8"/>
    <w:rsid w:val="00B61BA7"/>
    <w:rsid w:val="00B62446"/>
    <w:rsid w:val="00B62D05"/>
    <w:rsid w:val="00B632BF"/>
    <w:rsid w:val="00B63325"/>
    <w:rsid w:val="00B638CB"/>
    <w:rsid w:val="00B63E7E"/>
    <w:rsid w:val="00B6514F"/>
    <w:rsid w:val="00B654A0"/>
    <w:rsid w:val="00B65F07"/>
    <w:rsid w:val="00B664E3"/>
    <w:rsid w:val="00B666D9"/>
    <w:rsid w:val="00B6793C"/>
    <w:rsid w:val="00B67F45"/>
    <w:rsid w:val="00B67F74"/>
    <w:rsid w:val="00B70493"/>
    <w:rsid w:val="00B71B49"/>
    <w:rsid w:val="00B71BDC"/>
    <w:rsid w:val="00B72406"/>
    <w:rsid w:val="00B73A6A"/>
    <w:rsid w:val="00B73C7D"/>
    <w:rsid w:val="00B740C8"/>
    <w:rsid w:val="00B74858"/>
    <w:rsid w:val="00B74E46"/>
    <w:rsid w:val="00B752D4"/>
    <w:rsid w:val="00B7584E"/>
    <w:rsid w:val="00B75B60"/>
    <w:rsid w:val="00B75F5F"/>
    <w:rsid w:val="00B76381"/>
    <w:rsid w:val="00B76789"/>
    <w:rsid w:val="00B7714A"/>
    <w:rsid w:val="00B77434"/>
    <w:rsid w:val="00B779F4"/>
    <w:rsid w:val="00B77B5E"/>
    <w:rsid w:val="00B80176"/>
    <w:rsid w:val="00B801AC"/>
    <w:rsid w:val="00B808A1"/>
    <w:rsid w:val="00B82022"/>
    <w:rsid w:val="00B82568"/>
    <w:rsid w:val="00B82E4B"/>
    <w:rsid w:val="00B83110"/>
    <w:rsid w:val="00B8393D"/>
    <w:rsid w:val="00B839F4"/>
    <w:rsid w:val="00B879D9"/>
    <w:rsid w:val="00B91BA3"/>
    <w:rsid w:val="00B940AB"/>
    <w:rsid w:val="00B9596D"/>
    <w:rsid w:val="00B95B2D"/>
    <w:rsid w:val="00B95C97"/>
    <w:rsid w:val="00B96B26"/>
    <w:rsid w:val="00B96C3A"/>
    <w:rsid w:val="00B96EE0"/>
    <w:rsid w:val="00B970E1"/>
    <w:rsid w:val="00B977E4"/>
    <w:rsid w:val="00B97870"/>
    <w:rsid w:val="00B97F95"/>
    <w:rsid w:val="00BA0384"/>
    <w:rsid w:val="00BA09B3"/>
    <w:rsid w:val="00BA0A9B"/>
    <w:rsid w:val="00BA0D33"/>
    <w:rsid w:val="00BA1A9A"/>
    <w:rsid w:val="00BA2079"/>
    <w:rsid w:val="00BA27E7"/>
    <w:rsid w:val="00BA2E47"/>
    <w:rsid w:val="00BA378F"/>
    <w:rsid w:val="00BA38FE"/>
    <w:rsid w:val="00BA4176"/>
    <w:rsid w:val="00BA41AA"/>
    <w:rsid w:val="00BA427A"/>
    <w:rsid w:val="00BA4BF9"/>
    <w:rsid w:val="00BA4C5B"/>
    <w:rsid w:val="00BA5E6A"/>
    <w:rsid w:val="00BA61C2"/>
    <w:rsid w:val="00BA6691"/>
    <w:rsid w:val="00BA7CB0"/>
    <w:rsid w:val="00BB05BB"/>
    <w:rsid w:val="00BB0B0E"/>
    <w:rsid w:val="00BB1751"/>
    <w:rsid w:val="00BB1F4C"/>
    <w:rsid w:val="00BB225E"/>
    <w:rsid w:val="00BB22CE"/>
    <w:rsid w:val="00BB2941"/>
    <w:rsid w:val="00BB2AE7"/>
    <w:rsid w:val="00BB353B"/>
    <w:rsid w:val="00BB370E"/>
    <w:rsid w:val="00BB3AE2"/>
    <w:rsid w:val="00BB6120"/>
    <w:rsid w:val="00BB68AC"/>
    <w:rsid w:val="00BB68DE"/>
    <w:rsid w:val="00BB6A95"/>
    <w:rsid w:val="00BB78AB"/>
    <w:rsid w:val="00BC167D"/>
    <w:rsid w:val="00BC25EE"/>
    <w:rsid w:val="00BC2902"/>
    <w:rsid w:val="00BC2D7C"/>
    <w:rsid w:val="00BC339C"/>
    <w:rsid w:val="00BC34F7"/>
    <w:rsid w:val="00BC35CB"/>
    <w:rsid w:val="00BC35FC"/>
    <w:rsid w:val="00BC3AFC"/>
    <w:rsid w:val="00BC4F17"/>
    <w:rsid w:val="00BC5044"/>
    <w:rsid w:val="00BC55DF"/>
    <w:rsid w:val="00BC5FE0"/>
    <w:rsid w:val="00BC5FEF"/>
    <w:rsid w:val="00BC6A32"/>
    <w:rsid w:val="00BC6B0A"/>
    <w:rsid w:val="00BC747E"/>
    <w:rsid w:val="00BC76EA"/>
    <w:rsid w:val="00BC7ABD"/>
    <w:rsid w:val="00BD1D2A"/>
    <w:rsid w:val="00BD1F0B"/>
    <w:rsid w:val="00BD25C6"/>
    <w:rsid w:val="00BD2CE5"/>
    <w:rsid w:val="00BD3AEC"/>
    <w:rsid w:val="00BD4572"/>
    <w:rsid w:val="00BD48AC"/>
    <w:rsid w:val="00BD626B"/>
    <w:rsid w:val="00BD6AC0"/>
    <w:rsid w:val="00BE02B5"/>
    <w:rsid w:val="00BE060C"/>
    <w:rsid w:val="00BE0AC5"/>
    <w:rsid w:val="00BE0E2F"/>
    <w:rsid w:val="00BE1A88"/>
    <w:rsid w:val="00BE256D"/>
    <w:rsid w:val="00BE2A86"/>
    <w:rsid w:val="00BE2B78"/>
    <w:rsid w:val="00BE315D"/>
    <w:rsid w:val="00BE4198"/>
    <w:rsid w:val="00BE5275"/>
    <w:rsid w:val="00BE53BE"/>
    <w:rsid w:val="00BE5717"/>
    <w:rsid w:val="00BE5FA4"/>
    <w:rsid w:val="00BE600C"/>
    <w:rsid w:val="00BE6CC9"/>
    <w:rsid w:val="00BE6F7E"/>
    <w:rsid w:val="00BE7C12"/>
    <w:rsid w:val="00BF1396"/>
    <w:rsid w:val="00BF16D4"/>
    <w:rsid w:val="00BF19E8"/>
    <w:rsid w:val="00BF1BC9"/>
    <w:rsid w:val="00BF1F4D"/>
    <w:rsid w:val="00BF208C"/>
    <w:rsid w:val="00BF2409"/>
    <w:rsid w:val="00BF2D62"/>
    <w:rsid w:val="00BF3FCF"/>
    <w:rsid w:val="00BF4406"/>
    <w:rsid w:val="00BF4FCC"/>
    <w:rsid w:val="00BF6300"/>
    <w:rsid w:val="00BF6924"/>
    <w:rsid w:val="00BF7D9F"/>
    <w:rsid w:val="00C00372"/>
    <w:rsid w:val="00C005CE"/>
    <w:rsid w:val="00C006F3"/>
    <w:rsid w:val="00C00AC5"/>
    <w:rsid w:val="00C02759"/>
    <w:rsid w:val="00C02D57"/>
    <w:rsid w:val="00C033D9"/>
    <w:rsid w:val="00C03DB9"/>
    <w:rsid w:val="00C04652"/>
    <w:rsid w:val="00C0511F"/>
    <w:rsid w:val="00C0561A"/>
    <w:rsid w:val="00C056A4"/>
    <w:rsid w:val="00C05787"/>
    <w:rsid w:val="00C0578F"/>
    <w:rsid w:val="00C057AB"/>
    <w:rsid w:val="00C06166"/>
    <w:rsid w:val="00C06360"/>
    <w:rsid w:val="00C067C3"/>
    <w:rsid w:val="00C06F28"/>
    <w:rsid w:val="00C0731F"/>
    <w:rsid w:val="00C109C0"/>
    <w:rsid w:val="00C10EAD"/>
    <w:rsid w:val="00C10F2E"/>
    <w:rsid w:val="00C1198B"/>
    <w:rsid w:val="00C12304"/>
    <w:rsid w:val="00C12683"/>
    <w:rsid w:val="00C12FF0"/>
    <w:rsid w:val="00C132D9"/>
    <w:rsid w:val="00C13483"/>
    <w:rsid w:val="00C13F8F"/>
    <w:rsid w:val="00C14448"/>
    <w:rsid w:val="00C14D12"/>
    <w:rsid w:val="00C1540B"/>
    <w:rsid w:val="00C157C1"/>
    <w:rsid w:val="00C16B22"/>
    <w:rsid w:val="00C16B31"/>
    <w:rsid w:val="00C17538"/>
    <w:rsid w:val="00C17BD8"/>
    <w:rsid w:val="00C17CFC"/>
    <w:rsid w:val="00C207BB"/>
    <w:rsid w:val="00C20912"/>
    <w:rsid w:val="00C20E91"/>
    <w:rsid w:val="00C216CC"/>
    <w:rsid w:val="00C21B63"/>
    <w:rsid w:val="00C220EF"/>
    <w:rsid w:val="00C2252C"/>
    <w:rsid w:val="00C231AA"/>
    <w:rsid w:val="00C23585"/>
    <w:rsid w:val="00C23752"/>
    <w:rsid w:val="00C23E07"/>
    <w:rsid w:val="00C24BB2"/>
    <w:rsid w:val="00C24DDF"/>
    <w:rsid w:val="00C24F8F"/>
    <w:rsid w:val="00C250CF"/>
    <w:rsid w:val="00C251A2"/>
    <w:rsid w:val="00C269E3"/>
    <w:rsid w:val="00C26BE1"/>
    <w:rsid w:val="00C26E44"/>
    <w:rsid w:val="00C27120"/>
    <w:rsid w:val="00C30429"/>
    <w:rsid w:val="00C30FA2"/>
    <w:rsid w:val="00C315EB"/>
    <w:rsid w:val="00C322F5"/>
    <w:rsid w:val="00C32918"/>
    <w:rsid w:val="00C333C9"/>
    <w:rsid w:val="00C33EAA"/>
    <w:rsid w:val="00C345D0"/>
    <w:rsid w:val="00C34BAC"/>
    <w:rsid w:val="00C35343"/>
    <w:rsid w:val="00C35729"/>
    <w:rsid w:val="00C358BE"/>
    <w:rsid w:val="00C362C5"/>
    <w:rsid w:val="00C36EF8"/>
    <w:rsid w:val="00C371C5"/>
    <w:rsid w:val="00C37E05"/>
    <w:rsid w:val="00C4077C"/>
    <w:rsid w:val="00C40AD5"/>
    <w:rsid w:val="00C40B11"/>
    <w:rsid w:val="00C40C76"/>
    <w:rsid w:val="00C40E82"/>
    <w:rsid w:val="00C413F9"/>
    <w:rsid w:val="00C41640"/>
    <w:rsid w:val="00C41A67"/>
    <w:rsid w:val="00C41ECD"/>
    <w:rsid w:val="00C42C54"/>
    <w:rsid w:val="00C4368F"/>
    <w:rsid w:val="00C44D82"/>
    <w:rsid w:val="00C45278"/>
    <w:rsid w:val="00C4669E"/>
    <w:rsid w:val="00C477A2"/>
    <w:rsid w:val="00C47C5E"/>
    <w:rsid w:val="00C5004E"/>
    <w:rsid w:val="00C50796"/>
    <w:rsid w:val="00C50982"/>
    <w:rsid w:val="00C50A98"/>
    <w:rsid w:val="00C5177D"/>
    <w:rsid w:val="00C517BE"/>
    <w:rsid w:val="00C524A0"/>
    <w:rsid w:val="00C524BD"/>
    <w:rsid w:val="00C53646"/>
    <w:rsid w:val="00C53D48"/>
    <w:rsid w:val="00C54605"/>
    <w:rsid w:val="00C54A78"/>
    <w:rsid w:val="00C560EE"/>
    <w:rsid w:val="00C56FE3"/>
    <w:rsid w:val="00C57237"/>
    <w:rsid w:val="00C5748A"/>
    <w:rsid w:val="00C57658"/>
    <w:rsid w:val="00C57841"/>
    <w:rsid w:val="00C60006"/>
    <w:rsid w:val="00C604E7"/>
    <w:rsid w:val="00C60DEE"/>
    <w:rsid w:val="00C6240B"/>
    <w:rsid w:val="00C62C75"/>
    <w:rsid w:val="00C62FE7"/>
    <w:rsid w:val="00C634D7"/>
    <w:rsid w:val="00C6378B"/>
    <w:rsid w:val="00C63AC1"/>
    <w:rsid w:val="00C63BC7"/>
    <w:rsid w:val="00C63CDD"/>
    <w:rsid w:val="00C6474C"/>
    <w:rsid w:val="00C65D21"/>
    <w:rsid w:val="00C67067"/>
    <w:rsid w:val="00C67548"/>
    <w:rsid w:val="00C702FA"/>
    <w:rsid w:val="00C70E51"/>
    <w:rsid w:val="00C7232B"/>
    <w:rsid w:val="00C7281C"/>
    <w:rsid w:val="00C7283D"/>
    <w:rsid w:val="00C72E82"/>
    <w:rsid w:val="00C7320B"/>
    <w:rsid w:val="00C74381"/>
    <w:rsid w:val="00C74838"/>
    <w:rsid w:val="00C75456"/>
    <w:rsid w:val="00C759E4"/>
    <w:rsid w:val="00C759F3"/>
    <w:rsid w:val="00C75A19"/>
    <w:rsid w:val="00C75ADD"/>
    <w:rsid w:val="00C75E81"/>
    <w:rsid w:val="00C760B9"/>
    <w:rsid w:val="00C76BB8"/>
    <w:rsid w:val="00C77300"/>
    <w:rsid w:val="00C77511"/>
    <w:rsid w:val="00C803BD"/>
    <w:rsid w:val="00C804EF"/>
    <w:rsid w:val="00C80A96"/>
    <w:rsid w:val="00C81305"/>
    <w:rsid w:val="00C822FE"/>
    <w:rsid w:val="00C824BE"/>
    <w:rsid w:val="00C83A0A"/>
    <w:rsid w:val="00C83CAA"/>
    <w:rsid w:val="00C83E82"/>
    <w:rsid w:val="00C846A2"/>
    <w:rsid w:val="00C85EF0"/>
    <w:rsid w:val="00C86062"/>
    <w:rsid w:val="00C86601"/>
    <w:rsid w:val="00C86CD2"/>
    <w:rsid w:val="00C86E78"/>
    <w:rsid w:val="00C907A3"/>
    <w:rsid w:val="00C90D08"/>
    <w:rsid w:val="00C90D77"/>
    <w:rsid w:val="00C910B0"/>
    <w:rsid w:val="00C9144F"/>
    <w:rsid w:val="00C9175A"/>
    <w:rsid w:val="00C91C41"/>
    <w:rsid w:val="00C91E81"/>
    <w:rsid w:val="00C9232A"/>
    <w:rsid w:val="00C923BE"/>
    <w:rsid w:val="00C92699"/>
    <w:rsid w:val="00C92EBF"/>
    <w:rsid w:val="00C92EF3"/>
    <w:rsid w:val="00C94016"/>
    <w:rsid w:val="00C9488C"/>
    <w:rsid w:val="00C94D40"/>
    <w:rsid w:val="00C9592D"/>
    <w:rsid w:val="00C95D4F"/>
    <w:rsid w:val="00C9641B"/>
    <w:rsid w:val="00C96641"/>
    <w:rsid w:val="00C96870"/>
    <w:rsid w:val="00C968C5"/>
    <w:rsid w:val="00C96C9F"/>
    <w:rsid w:val="00C96FE8"/>
    <w:rsid w:val="00C97156"/>
    <w:rsid w:val="00CA026D"/>
    <w:rsid w:val="00CA0285"/>
    <w:rsid w:val="00CA0A65"/>
    <w:rsid w:val="00CA0AC1"/>
    <w:rsid w:val="00CA0C9E"/>
    <w:rsid w:val="00CA1AAA"/>
    <w:rsid w:val="00CA39F0"/>
    <w:rsid w:val="00CA4167"/>
    <w:rsid w:val="00CA42D3"/>
    <w:rsid w:val="00CA4B85"/>
    <w:rsid w:val="00CA4C7D"/>
    <w:rsid w:val="00CA4C9E"/>
    <w:rsid w:val="00CA4E3C"/>
    <w:rsid w:val="00CA56C6"/>
    <w:rsid w:val="00CA6A83"/>
    <w:rsid w:val="00CA6FB5"/>
    <w:rsid w:val="00CA77E9"/>
    <w:rsid w:val="00CA77F0"/>
    <w:rsid w:val="00CA7AFB"/>
    <w:rsid w:val="00CA7D33"/>
    <w:rsid w:val="00CB0628"/>
    <w:rsid w:val="00CB08FB"/>
    <w:rsid w:val="00CB0F79"/>
    <w:rsid w:val="00CB112E"/>
    <w:rsid w:val="00CB1D90"/>
    <w:rsid w:val="00CB3986"/>
    <w:rsid w:val="00CB3B73"/>
    <w:rsid w:val="00CB3CB9"/>
    <w:rsid w:val="00CB4382"/>
    <w:rsid w:val="00CB495E"/>
    <w:rsid w:val="00CB4C63"/>
    <w:rsid w:val="00CB4D38"/>
    <w:rsid w:val="00CB5065"/>
    <w:rsid w:val="00CB57B2"/>
    <w:rsid w:val="00CB59DB"/>
    <w:rsid w:val="00CB6084"/>
    <w:rsid w:val="00CB610D"/>
    <w:rsid w:val="00CB6629"/>
    <w:rsid w:val="00CB6AE2"/>
    <w:rsid w:val="00CB6BEE"/>
    <w:rsid w:val="00CB7127"/>
    <w:rsid w:val="00CB7A1E"/>
    <w:rsid w:val="00CC05DE"/>
    <w:rsid w:val="00CC0DEF"/>
    <w:rsid w:val="00CC1C40"/>
    <w:rsid w:val="00CC279D"/>
    <w:rsid w:val="00CC2B8D"/>
    <w:rsid w:val="00CC2FFB"/>
    <w:rsid w:val="00CC38B3"/>
    <w:rsid w:val="00CC4980"/>
    <w:rsid w:val="00CC50D5"/>
    <w:rsid w:val="00CC557B"/>
    <w:rsid w:val="00CC5679"/>
    <w:rsid w:val="00CC5788"/>
    <w:rsid w:val="00CC5C8A"/>
    <w:rsid w:val="00CC607A"/>
    <w:rsid w:val="00CC650E"/>
    <w:rsid w:val="00CC660E"/>
    <w:rsid w:val="00CC68DB"/>
    <w:rsid w:val="00CC6C79"/>
    <w:rsid w:val="00CC6EEF"/>
    <w:rsid w:val="00CC70FE"/>
    <w:rsid w:val="00CC7886"/>
    <w:rsid w:val="00CC7D9C"/>
    <w:rsid w:val="00CC7DF4"/>
    <w:rsid w:val="00CD08A2"/>
    <w:rsid w:val="00CD11A2"/>
    <w:rsid w:val="00CD12E1"/>
    <w:rsid w:val="00CD17AB"/>
    <w:rsid w:val="00CD2289"/>
    <w:rsid w:val="00CD2AE2"/>
    <w:rsid w:val="00CD2E6C"/>
    <w:rsid w:val="00CD3298"/>
    <w:rsid w:val="00CD3CBE"/>
    <w:rsid w:val="00CD536D"/>
    <w:rsid w:val="00CD54E6"/>
    <w:rsid w:val="00CD56B9"/>
    <w:rsid w:val="00CD5CE7"/>
    <w:rsid w:val="00CD63D9"/>
    <w:rsid w:val="00CD6F91"/>
    <w:rsid w:val="00CD7484"/>
    <w:rsid w:val="00CD76DD"/>
    <w:rsid w:val="00CD7D21"/>
    <w:rsid w:val="00CE0583"/>
    <w:rsid w:val="00CE0718"/>
    <w:rsid w:val="00CE0EDE"/>
    <w:rsid w:val="00CE2056"/>
    <w:rsid w:val="00CE259B"/>
    <w:rsid w:val="00CE2B5D"/>
    <w:rsid w:val="00CE2E26"/>
    <w:rsid w:val="00CE325C"/>
    <w:rsid w:val="00CE3404"/>
    <w:rsid w:val="00CE36C1"/>
    <w:rsid w:val="00CE371C"/>
    <w:rsid w:val="00CE373E"/>
    <w:rsid w:val="00CE4414"/>
    <w:rsid w:val="00CE443A"/>
    <w:rsid w:val="00CE4F47"/>
    <w:rsid w:val="00CE5BD3"/>
    <w:rsid w:val="00CE5D1E"/>
    <w:rsid w:val="00CE5FE9"/>
    <w:rsid w:val="00CE689B"/>
    <w:rsid w:val="00CF0251"/>
    <w:rsid w:val="00CF0531"/>
    <w:rsid w:val="00CF057F"/>
    <w:rsid w:val="00CF0758"/>
    <w:rsid w:val="00CF0B7D"/>
    <w:rsid w:val="00CF1295"/>
    <w:rsid w:val="00CF1A01"/>
    <w:rsid w:val="00CF1A8B"/>
    <w:rsid w:val="00CF210D"/>
    <w:rsid w:val="00CF2966"/>
    <w:rsid w:val="00CF3137"/>
    <w:rsid w:val="00CF3563"/>
    <w:rsid w:val="00CF3582"/>
    <w:rsid w:val="00CF418C"/>
    <w:rsid w:val="00CF4F4E"/>
    <w:rsid w:val="00CF55F9"/>
    <w:rsid w:val="00CF5B6F"/>
    <w:rsid w:val="00CF5CCD"/>
    <w:rsid w:val="00CF5D56"/>
    <w:rsid w:val="00CF5DE2"/>
    <w:rsid w:val="00CF614E"/>
    <w:rsid w:val="00CF69D6"/>
    <w:rsid w:val="00CF7A54"/>
    <w:rsid w:val="00CF7BAA"/>
    <w:rsid w:val="00D001AA"/>
    <w:rsid w:val="00D00AD5"/>
    <w:rsid w:val="00D00EE8"/>
    <w:rsid w:val="00D00F7A"/>
    <w:rsid w:val="00D0192C"/>
    <w:rsid w:val="00D01D6A"/>
    <w:rsid w:val="00D02565"/>
    <w:rsid w:val="00D02641"/>
    <w:rsid w:val="00D033EC"/>
    <w:rsid w:val="00D03807"/>
    <w:rsid w:val="00D03DB4"/>
    <w:rsid w:val="00D042DA"/>
    <w:rsid w:val="00D049FC"/>
    <w:rsid w:val="00D04F03"/>
    <w:rsid w:val="00D05615"/>
    <w:rsid w:val="00D061AE"/>
    <w:rsid w:val="00D07905"/>
    <w:rsid w:val="00D106F3"/>
    <w:rsid w:val="00D10A96"/>
    <w:rsid w:val="00D10B64"/>
    <w:rsid w:val="00D10C84"/>
    <w:rsid w:val="00D10F62"/>
    <w:rsid w:val="00D11BE2"/>
    <w:rsid w:val="00D1226D"/>
    <w:rsid w:val="00D12920"/>
    <w:rsid w:val="00D12D54"/>
    <w:rsid w:val="00D13B6F"/>
    <w:rsid w:val="00D14F67"/>
    <w:rsid w:val="00D159EC"/>
    <w:rsid w:val="00D16150"/>
    <w:rsid w:val="00D1663F"/>
    <w:rsid w:val="00D17053"/>
    <w:rsid w:val="00D17FE2"/>
    <w:rsid w:val="00D20125"/>
    <w:rsid w:val="00D20182"/>
    <w:rsid w:val="00D20F0F"/>
    <w:rsid w:val="00D214B2"/>
    <w:rsid w:val="00D21F30"/>
    <w:rsid w:val="00D22D7B"/>
    <w:rsid w:val="00D23FA2"/>
    <w:rsid w:val="00D24130"/>
    <w:rsid w:val="00D245A7"/>
    <w:rsid w:val="00D246A6"/>
    <w:rsid w:val="00D255B5"/>
    <w:rsid w:val="00D2584C"/>
    <w:rsid w:val="00D25F46"/>
    <w:rsid w:val="00D26164"/>
    <w:rsid w:val="00D30BB2"/>
    <w:rsid w:val="00D31059"/>
    <w:rsid w:val="00D313DA"/>
    <w:rsid w:val="00D31B19"/>
    <w:rsid w:val="00D31B87"/>
    <w:rsid w:val="00D32151"/>
    <w:rsid w:val="00D321D3"/>
    <w:rsid w:val="00D32F9D"/>
    <w:rsid w:val="00D3353A"/>
    <w:rsid w:val="00D33E9F"/>
    <w:rsid w:val="00D343F8"/>
    <w:rsid w:val="00D34839"/>
    <w:rsid w:val="00D357E6"/>
    <w:rsid w:val="00D358BB"/>
    <w:rsid w:val="00D366CE"/>
    <w:rsid w:val="00D36D38"/>
    <w:rsid w:val="00D36E29"/>
    <w:rsid w:val="00D37960"/>
    <w:rsid w:val="00D37CA1"/>
    <w:rsid w:val="00D400FC"/>
    <w:rsid w:val="00D40745"/>
    <w:rsid w:val="00D40983"/>
    <w:rsid w:val="00D40EF6"/>
    <w:rsid w:val="00D40F93"/>
    <w:rsid w:val="00D4111B"/>
    <w:rsid w:val="00D41F15"/>
    <w:rsid w:val="00D42F23"/>
    <w:rsid w:val="00D43C52"/>
    <w:rsid w:val="00D45F3A"/>
    <w:rsid w:val="00D4639D"/>
    <w:rsid w:val="00D468A8"/>
    <w:rsid w:val="00D4696A"/>
    <w:rsid w:val="00D46C30"/>
    <w:rsid w:val="00D46ED7"/>
    <w:rsid w:val="00D46FE7"/>
    <w:rsid w:val="00D474C7"/>
    <w:rsid w:val="00D47DAE"/>
    <w:rsid w:val="00D50CAA"/>
    <w:rsid w:val="00D5171E"/>
    <w:rsid w:val="00D51AE8"/>
    <w:rsid w:val="00D532B0"/>
    <w:rsid w:val="00D54882"/>
    <w:rsid w:val="00D55EB4"/>
    <w:rsid w:val="00D55F0D"/>
    <w:rsid w:val="00D56220"/>
    <w:rsid w:val="00D5756A"/>
    <w:rsid w:val="00D60193"/>
    <w:rsid w:val="00D60276"/>
    <w:rsid w:val="00D605DA"/>
    <w:rsid w:val="00D619FB"/>
    <w:rsid w:val="00D61A58"/>
    <w:rsid w:val="00D62406"/>
    <w:rsid w:val="00D62A9E"/>
    <w:rsid w:val="00D62CFA"/>
    <w:rsid w:val="00D62E5F"/>
    <w:rsid w:val="00D63644"/>
    <w:rsid w:val="00D64A19"/>
    <w:rsid w:val="00D6529F"/>
    <w:rsid w:val="00D653E1"/>
    <w:rsid w:val="00D6543A"/>
    <w:rsid w:val="00D65689"/>
    <w:rsid w:val="00D656CC"/>
    <w:rsid w:val="00D66427"/>
    <w:rsid w:val="00D67BB7"/>
    <w:rsid w:val="00D711A0"/>
    <w:rsid w:val="00D71B75"/>
    <w:rsid w:val="00D71FCF"/>
    <w:rsid w:val="00D72190"/>
    <w:rsid w:val="00D7230D"/>
    <w:rsid w:val="00D725B6"/>
    <w:rsid w:val="00D72B57"/>
    <w:rsid w:val="00D72C60"/>
    <w:rsid w:val="00D73581"/>
    <w:rsid w:val="00D742DE"/>
    <w:rsid w:val="00D749C0"/>
    <w:rsid w:val="00D74B91"/>
    <w:rsid w:val="00D74C4B"/>
    <w:rsid w:val="00D74E1C"/>
    <w:rsid w:val="00D7533D"/>
    <w:rsid w:val="00D76067"/>
    <w:rsid w:val="00D76133"/>
    <w:rsid w:val="00D76B25"/>
    <w:rsid w:val="00D77AC6"/>
    <w:rsid w:val="00D801A3"/>
    <w:rsid w:val="00D809A0"/>
    <w:rsid w:val="00D82606"/>
    <w:rsid w:val="00D83260"/>
    <w:rsid w:val="00D83788"/>
    <w:rsid w:val="00D837E7"/>
    <w:rsid w:val="00D83A04"/>
    <w:rsid w:val="00D84047"/>
    <w:rsid w:val="00D8449E"/>
    <w:rsid w:val="00D846A7"/>
    <w:rsid w:val="00D84716"/>
    <w:rsid w:val="00D857FB"/>
    <w:rsid w:val="00D86DC4"/>
    <w:rsid w:val="00D877EA"/>
    <w:rsid w:val="00D90298"/>
    <w:rsid w:val="00D90390"/>
    <w:rsid w:val="00D90949"/>
    <w:rsid w:val="00D9254F"/>
    <w:rsid w:val="00D92A11"/>
    <w:rsid w:val="00D930E7"/>
    <w:rsid w:val="00D939ED"/>
    <w:rsid w:val="00D94C38"/>
    <w:rsid w:val="00D95040"/>
    <w:rsid w:val="00D96016"/>
    <w:rsid w:val="00D96738"/>
    <w:rsid w:val="00D973BA"/>
    <w:rsid w:val="00D97A96"/>
    <w:rsid w:val="00D97AE6"/>
    <w:rsid w:val="00D97BDA"/>
    <w:rsid w:val="00DA0C7C"/>
    <w:rsid w:val="00DA0F4B"/>
    <w:rsid w:val="00DA1DD5"/>
    <w:rsid w:val="00DA233F"/>
    <w:rsid w:val="00DA2676"/>
    <w:rsid w:val="00DA2931"/>
    <w:rsid w:val="00DA2E9D"/>
    <w:rsid w:val="00DA3719"/>
    <w:rsid w:val="00DA4069"/>
    <w:rsid w:val="00DA40FC"/>
    <w:rsid w:val="00DA4BBC"/>
    <w:rsid w:val="00DA52E6"/>
    <w:rsid w:val="00DA5820"/>
    <w:rsid w:val="00DA583C"/>
    <w:rsid w:val="00DA5965"/>
    <w:rsid w:val="00DA5D78"/>
    <w:rsid w:val="00DA5ECD"/>
    <w:rsid w:val="00DA5F18"/>
    <w:rsid w:val="00DA6559"/>
    <w:rsid w:val="00DB000A"/>
    <w:rsid w:val="00DB0033"/>
    <w:rsid w:val="00DB043F"/>
    <w:rsid w:val="00DB04C6"/>
    <w:rsid w:val="00DB14A5"/>
    <w:rsid w:val="00DB22ED"/>
    <w:rsid w:val="00DB2E9A"/>
    <w:rsid w:val="00DB324B"/>
    <w:rsid w:val="00DB386D"/>
    <w:rsid w:val="00DB48DB"/>
    <w:rsid w:val="00DB4E2E"/>
    <w:rsid w:val="00DB4E5D"/>
    <w:rsid w:val="00DB51C2"/>
    <w:rsid w:val="00DB558D"/>
    <w:rsid w:val="00DB59FD"/>
    <w:rsid w:val="00DC0047"/>
    <w:rsid w:val="00DC06C9"/>
    <w:rsid w:val="00DC19C9"/>
    <w:rsid w:val="00DC1A63"/>
    <w:rsid w:val="00DC1F7C"/>
    <w:rsid w:val="00DC1F88"/>
    <w:rsid w:val="00DC329A"/>
    <w:rsid w:val="00DC3747"/>
    <w:rsid w:val="00DC3796"/>
    <w:rsid w:val="00DC4198"/>
    <w:rsid w:val="00DC4A0C"/>
    <w:rsid w:val="00DC5A48"/>
    <w:rsid w:val="00DC5C31"/>
    <w:rsid w:val="00DC67D7"/>
    <w:rsid w:val="00DC6844"/>
    <w:rsid w:val="00DC6B41"/>
    <w:rsid w:val="00DC6C13"/>
    <w:rsid w:val="00DC70B3"/>
    <w:rsid w:val="00DD0205"/>
    <w:rsid w:val="00DD0545"/>
    <w:rsid w:val="00DD0940"/>
    <w:rsid w:val="00DD1745"/>
    <w:rsid w:val="00DD1AEE"/>
    <w:rsid w:val="00DD2513"/>
    <w:rsid w:val="00DD2944"/>
    <w:rsid w:val="00DD32A9"/>
    <w:rsid w:val="00DD3879"/>
    <w:rsid w:val="00DD3B3E"/>
    <w:rsid w:val="00DD3C70"/>
    <w:rsid w:val="00DD4CBA"/>
    <w:rsid w:val="00DD5090"/>
    <w:rsid w:val="00DD5A64"/>
    <w:rsid w:val="00DD64D6"/>
    <w:rsid w:val="00DD70A3"/>
    <w:rsid w:val="00DD70F5"/>
    <w:rsid w:val="00DD7660"/>
    <w:rsid w:val="00DD7693"/>
    <w:rsid w:val="00DD7B4A"/>
    <w:rsid w:val="00DD7B90"/>
    <w:rsid w:val="00DD7EDD"/>
    <w:rsid w:val="00DE0235"/>
    <w:rsid w:val="00DE0891"/>
    <w:rsid w:val="00DE0A76"/>
    <w:rsid w:val="00DE0C0D"/>
    <w:rsid w:val="00DE10EB"/>
    <w:rsid w:val="00DE1103"/>
    <w:rsid w:val="00DE111E"/>
    <w:rsid w:val="00DE139A"/>
    <w:rsid w:val="00DE1680"/>
    <w:rsid w:val="00DE1690"/>
    <w:rsid w:val="00DE16E5"/>
    <w:rsid w:val="00DE2D66"/>
    <w:rsid w:val="00DE3909"/>
    <w:rsid w:val="00DE401C"/>
    <w:rsid w:val="00DE443B"/>
    <w:rsid w:val="00DE4643"/>
    <w:rsid w:val="00DE472B"/>
    <w:rsid w:val="00DE4C57"/>
    <w:rsid w:val="00DE6420"/>
    <w:rsid w:val="00DE664C"/>
    <w:rsid w:val="00DE6C16"/>
    <w:rsid w:val="00DE7507"/>
    <w:rsid w:val="00DE75B8"/>
    <w:rsid w:val="00DF085B"/>
    <w:rsid w:val="00DF1555"/>
    <w:rsid w:val="00DF20E2"/>
    <w:rsid w:val="00DF248D"/>
    <w:rsid w:val="00DF278E"/>
    <w:rsid w:val="00DF28DB"/>
    <w:rsid w:val="00DF3623"/>
    <w:rsid w:val="00DF402C"/>
    <w:rsid w:val="00DF4782"/>
    <w:rsid w:val="00DF4A4B"/>
    <w:rsid w:val="00DF4DB0"/>
    <w:rsid w:val="00DF5902"/>
    <w:rsid w:val="00DF69B5"/>
    <w:rsid w:val="00DF7012"/>
    <w:rsid w:val="00DF793A"/>
    <w:rsid w:val="00DF7E95"/>
    <w:rsid w:val="00E002F1"/>
    <w:rsid w:val="00E01EA2"/>
    <w:rsid w:val="00E02B7B"/>
    <w:rsid w:val="00E02BD8"/>
    <w:rsid w:val="00E033EE"/>
    <w:rsid w:val="00E037EE"/>
    <w:rsid w:val="00E03A8D"/>
    <w:rsid w:val="00E04267"/>
    <w:rsid w:val="00E05624"/>
    <w:rsid w:val="00E05B7D"/>
    <w:rsid w:val="00E05BCA"/>
    <w:rsid w:val="00E05D37"/>
    <w:rsid w:val="00E0647A"/>
    <w:rsid w:val="00E06909"/>
    <w:rsid w:val="00E10B5E"/>
    <w:rsid w:val="00E1175F"/>
    <w:rsid w:val="00E11B16"/>
    <w:rsid w:val="00E11F87"/>
    <w:rsid w:val="00E11FDF"/>
    <w:rsid w:val="00E12116"/>
    <w:rsid w:val="00E12233"/>
    <w:rsid w:val="00E12AC3"/>
    <w:rsid w:val="00E14242"/>
    <w:rsid w:val="00E1630C"/>
    <w:rsid w:val="00E16A30"/>
    <w:rsid w:val="00E16BB8"/>
    <w:rsid w:val="00E20F10"/>
    <w:rsid w:val="00E2160D"/>
    <w:rsid w:val="00E217D6"/>
    <w:rsid w:val="00E2242A"/>
    <w:rsid w:val="00E22CBA"/>
    <w:rsid w:val="00E23532"/>
    <w:rsid w:val="00E23D45"/>
    <w:rsid w:val="00E240CA"/>
    <w:rsid w:val="00E241D6"/>
    <w:rsid w:val="00E244E5"/>
    <w:rsid w:val="00E24901"/>
    <w:rsid w:val="00E24A96"/>
    <w:rsid w:val="00E24B11"/>
    <w:rsid w:val="00E24F97"/>
    <w:rsid w:val="00E2570C"/>
    <w:rsid w:val="00E25811"/>
    <w:rsid w:val="00E25882"/>
    <w:rsid w:val="00E25A27"/>
    <w:rsid w:val="00E26143"/>
    <w:rsid w:val="00E2618A"/>
    <w:rsid w:val="00E26623"/>
    <w:rsid w:val="00E276F6"/>
    <w:rsid w:val="00E27838"/>
    <w:rsid w:val="00E27962"/>
    <w:rsid w:val="00E27AFF"/>
    <w:rsid w:val="00E27CD0"/>
    <w:rsid w:val="00E27E10"/>
    <w:rsid w:val="00E300ED"/>
    <w:rsid w:val="00E30C59"/>
    <w:rsid w:val="00E312FF"/>
    <w:rsid w:val="00E3166F"/>
    <w:rsid w:val="00E32280"/>
    <w:rsid w:val="00E3270A"/>
    <w:rsid w:val="00E3406E"/>
    <w:rsid w:val="00E3532C"/>
    <w:rsid w:val="00E3534E"/>
    <w:rsid w:val="00E3569A"/>
    <w:rsid w:val="00E35896"/>
    <w:rsid w:val="00E35954"/>
    <w:rsid w:val="00E35B53"/>
    <w:rsid w:val="00E36088"/>
    <w:rsid w:val="00E36248"/>
    <w:rsid w:val="00E363EA"/>
    <w:rsid w:val="00E36AD7"/>
    <w:rsid w:val="00E407CE"/>
    <w:rsid w:val="00E40B48"/>
    <w:rsid w:val="00E40DCA"/>
    <w:rsid w:val="00E40F8C"/>
    <w:rsid w:val="00E41765"/>
    <w:rsid w:val="00E41E00"/>
    <w:rsid w:val="00E42260"/>
    <w:rsid w:val="00E4248E"/>
    <w:rsid w:val="00E424C1"/>
    <w:rsid w:val="00E42549"/>
    <w:rsid w:val="00E4329B"/>
    <w:rsid w:val="00E43D71"/>
    <w:rsid w:val="00E4435F"/>
    <w:rsid w:val="00E44535"/>
    <w:rsid w:val="00E4483D"/>
    <w:rsid w:val="00E4499F"/>
    <w:rsid w:val="00E449C7"/>
    <w:rsid w:val="00E44F91"/>
    <w:rsid w:val="00E4556F"/>
    <w:rsid w:val="00E45932"/>
    <w:rsid w:val="00E45B5F"/>
    <w:rsid w:val="00E45C89"/>
    <w:rsid w:val="00E45C8E"/>
    <w:rsid w:val="00E45EBD"/>
    <w:rsid w:val="00E4664A"/>
    <w:rsid w:val="00E471C9"/>
    <w:rsid w:val="00E472D7"/>
    <w:rsid w:val="00E4766E"/>
    <w:rsid w:val="00E500CE"/>
    <w:rsid w:val="00E507C4"/>
    <w:rsid w:val="00E50AA9"/>
    <w:rsid w:val="00E51548"/>
    <w:rsid w:val="00E51CDE"/>
    <w:rsid w:val="00E5258F"/>
    <w:rsid w:val="00E526D1"/>
    <w:rsid w:val="00E529F7"/>
    <w:rsid w:val="00E533B8"/>
    <w:rsid w:val="00E53C13"/>
    <w:rsid w:val="00E53C98"/>
    <w:rsid w:val="00E53CD5"/>
    <w:rsid w:val="00E543C3"/>
    <w:rsid w:val="00E5452B"/>
    <w:rsid w:val="00E54DB5"/>
    <w:rsid w:val="00E55517"/>
    <w:rsid w:val="00E55BF3"/>
    <w:rsid w:val="00E55DE4"/>
    <w:rsid w:val="00E56829"/>
    <w:rsid w:val="00E56A60"/>
    <w:rsid w:val="00E56AAC"/>
    <w:rsid w:val="00E56C45"/>
    <w:rsid w:val="00E56C6D"/>
    <w:rsid w:val="00E56EE6"/>
    <w:rsid w:val="00E5715D"/>
    <w:rsid w:val="00E57A85"/>
    <w:rsid w:val="00E57A9D"/>
    <w:rsid w:val="00E6034A"/>
    <w:rsid w:val="00E608AD"/>
    <w:rsid w:val="00E617EF"/>
    <w:rsid w:val="00E619C0"/>
    <w:rsid w:val="00E61B03"/>
    <w:rsid w:val="00E61B96"/>
    <w:rsid w:val="00E62437"/>
    <w:rsid w:val="00E63611"/>
    <w:rsid w:val="00E64075"/>
    <w:rsid w:val="00E64B02"/>
    <w:rsid w:val="00E64B39"/>
    <w:rsid w:val="00E6520C"/>
    <w:rsid w:val="00E65C16"/>
    <w:rsid w:val="00E66C46"/>
    <w:rsid w:val="00E67438"/>
    <w:rsid w:val="00E67E6D"/>
    <w:rsid w:val="00E70386"/>
    <w:rsid w:val="00E70691"/>
    <w:rsid w:val="00E7093A"/>
    <w:rsid w:val="00E7132B"/>
    <w:rsid w:val="00E7190E"/>
    <w:rsid w:val="00E719C0"/>
    <w:rsid w:val="00E723FF"/>
    <w:rsid w:val="00E73249"/>
    <w:rsid w:val="00E733C1"/>
    <w:rsid w:val="00E739BF"/>
    <w:rsid w:val="00E73E59"/>
    <w:rsid w:val="00E74309"/>
    <w:rsid w:val="00E743C4"/>
    <w:rsid w:val="00E74CDB"/>
    <w:rsid w:val="00E74DEA"/>
    <w:rsid w:val="00E768DB"/>
    <w:rsid w:val="00E76B78"/>
    <w:rsid w:val="00E76C66"/>
    <w:rsid w:val="00E77498"/>
    <w:rsid w:val="00E77F6C"/>
    <w:rsid w:val="00E80D3C"/>
    <w:rsid w:val="00E8166E"/>
    <w:rsid w:val="00E81C95"/>
    <w:rsid w:val="00E831CC"/>
    <w:rsid w:val="00E83F9D"/>
    <w:rsid w:val="00E841D1"/>
    <w:rsid w:val="00E84622"/>
    <w:rsid w:val="00E8562C"/>
    <w:rsid w:val="00E85858"/>
    <w:rsid w:val="00E85EA7"/>
    <w:rsid w:val="00E860B2"/>
    <w:rsid w:val="00E8648F"/>
    <w:rsid w:val="00E8682B"/>
    <w:rsid w:val="00E875BA"/>
    <w:rsid w:val="00E8792E"/>
    <w:rsid w:val="00E87E0B"/>
    <w:rsid w:val="00E908D3"/>
    <w:rsid w:val="00E90968"/>
    <w:rsid w:val="00E90E74"/>
    <w:rsid w:val="00E918AA"/>
    <w:rsid w:val="00E919BA"/>
    <w:rsid w:val="00E92531"/>
    <w:rsid w:val="00E927E7"/>
    <w:rsid w:val="00E92D63"/>
    <w:rsid w:val="00E93003"/>
    <w:rsid w:val="00E9319A"/>
    <w:rsid w:val="00E938C4"/>
    <w:rsid w:val="00E9449B"/>
    <w:rsid w:val="00E951AF"/>
    <w:rsid w:val="00E95658"/>
    <w:rsid w:val="00E9612F"/>
    <w:rsid w:val="00E968BA"/>
    <w:rsid w:val="00E975F9"/>
    <w:rsid w:val="00E97884"/>
    <w:rsid w:val="00E97A09"/>
    <w:rsid w:val="00E97A5D"/>
    <w:rsid w:val="00E97FD1"/>
    <w:rsid w:val="00EA07E4"/>
    <w:rsid w:val="00EA13B4"/>
    <w:rsid w:val="00EA165E"/>
    <w:rsid w:val="00EA1A8D"/>
    <w:rsid w:val="00EA261A"/>
    <w:rsid w:val="00EA29B3"/>
    <w:rsid w:val="00EA2B33"/>
    <w:rsid w:val="00EA410E"/>
    <w:rsid w:val="00EA4170"/>
    <w:rsid w:val="00EA4304"/>
    <w:rsid w:val="00EA43B8"/>
    <w:rsid w:val="00EA4CEE"/>
    <w:rsid w:val="00EA4E14"/>
    <w:rsid w:val="00EA4F8E"/>
    <w:rsid w:val="00EA5117"/>
    <w:rsid w:val="00EA58BF"/>
    <w:rsid w:val="00EA701F"/>
    <w:rsid w:val="00EA79E8"/>
    <w:rsid w:val="00EB0694"/>
    <w:rsid w:val="00EB0FA3"/>
    <w:rsid w:val="00EB17C5"/>
    <w:rsid w:val="00EB1E93"/>
    <w:rsid w:val="00EB27D8"/>
    <w:rsid w:val="00EB30A1"/>
    <w:rsid w:val="00EB4413"/>
    <w:rsid w:val="00EB48A0"/>
    <w:rsid w:val="00EB5F1D"/>
    <w:rsid w:val="00EB637B"/>
    <w:rsid w:val="00EB67AF"/>
    <w:rsid w:val="00EB722E"/>
    <w:rsid w:val="00EB72A2"/>
    <w:rsid w:val="00EB77C3"/>
    <w:rsid w:val="00EC0243"/>
    <w:rsid w:val="00EC02E7"/>
    <w:rsid w:val="00EC0A15"/>
    <w:rsid w:val="00EC1BA4"/>
    <w:rsid w:val="00EC1EC2"/>
    <w:rsid w:val="00EC2424"/>
    <w:rsid w:val="00EC2F2E"/>
    <w:rsid w:val="00EC3244"/>
    <w:rsid w:val="00EC37CE"/>
    <w:rsid w:val="00EC3C61"/>
    <w:rsid w:val="00EC3CAD"/>
    <w:rsid w:val="00EC3FC2"/>
    <w:rsid w:val="00EC4A1F"/>
    <w:rsid w:val="00EC4F46"/>
    <w:rsid w:val="00EC562B"/>
    <w:rsid w:val="00EC5D6F"/>
    <w:rsid w:val="00EC62F2"/>
    <w:rsid w:val="00EC645B"/>
    <w:rsid w:val="00EC7303"/>
    <w:rsid w:val="00EC736F"/>
    <w:rsid w:val="00EC7594"/>
    <w:rsid w:val="00EC777A"/>
    <w:rsid w:val="00EC7BB5"/>
    <w:rsid w:val="00EC7FC5"/>
    <w:rsid w:val="00ED1766"/>
    <w:rsid w:val="00ED1CB4"/>
    <w:rsid w:val="00ED21D2"/>
    <w:rsid w:val="00ED25EB"/>
    <w:rsid w:val="00ED2911"/>
    <w:rsid w:val="00ED2E5A"/>
    <w:rsid w:val="00ED2EA2"/>
    <w:rsid w:val="00ED330F"/>
    <w:rsid w:val="00ED3DC3"/>
    <w:rsid w:val="00ED4E6C"/>
    <w:rsid w:val="00ED4FD2"/>
    <w:rsid w:val="00ED5D4E"/>
    <w:rsid w:val="00ED6E01"/>
    <w:rsid w:val="00ED6F4F"/>
    <w:rsid w:val="00ED73C4"/>
    <w:rsid w:val="00ED742E"/>
    <w:rsid w:val="00ED762D"/>
    <w:rsid w:val="00ED7C63"/>
    <w:rsid w:val="00EE0149"/>
    <w:rsid w:val="00EE03F9"/>
    <w:rsid w:val="00EE0B0F"/>
    <w:rsid w:val="00EE23C9"/>
    <w:rsid w:val="00EE286B"/>
    <w:rsid w:val="00EE2989"/>
    <w:rsid w:val="00EE39E2"/>
    <w:rsid w:val="00EE5064"/>
    <w:rsid w:val="00EE5382"/>
    <w:rsid w:val="00EE6B4D"/>
    <w:rsid w:val="00EE76A2"/>
    <w:rsid w:val="00EE7858"/>
    <w:rsid w:val="00EF012C"/>
    <w:rsid w:val="00EF0255"/>
    <w:rsid w:val="00EF0961"/>
    <w:rsid w:val="00EF1C1B"/>
    <w:rsid w:val="00EF21AC"/>
    <w:rsid w:val="00EF35DC"/>
    <w:rsid w:val="00EF3A76"/>
    <w:rsid w:val="00EF4AC7"/>
    <w:rsid w:val="00EF67AA"/>
    <w:rsid w:val="00EF699C"/>
    <w:rsid w:val="00EF6A70"/>
    <w:rsid w:val="00EF7016"/>
    <w:rsid w:val="00EF7283"/>
    <w:rsid w:val="00EF760F"/>
    <w:rsid w:val="00EF7A58"/>
    <w:rsid w:val="00EF7EB9"/>
    <w:rsid w:val="00EF7ED0"/>
    <w:rsid w:val="00F00437"/>
    <w:rsid w:val="00F016EF"/>
    <w:rsid w:val="00F01964"/>
    <w:rsid w:val="00F01B3E"/>
    <w:rsid w:val="00F01D36"/>
    <w:rsid w:val="00F02115"/>
    <w:rsid w:val="00F02E66"/>
    <w:rsid w:val="00F0368A"/>
    <w:rsid w:val="00F037FA"/>
    <w:rsid w:val="00F038A3"/>
    <w:rsid w:val="00F03AA3"/>
    <w:rsid w:val="00F03B80"/>
    <w:rsid w:val="00F03F0B"/>
    <w:rsid w:val="00F06DE2"/>
    <w:rsid w:val="00F07C1F"/>
    <w:rsid w:val="00F07EB9"/>
    <w:rsid w:val="00F1221C"/>
    <w:rsid w:val="00F12541"/>
    <w:rsid w:val="00F12BDB"/>
    <w:rsid w:val="00F131A6"/>
    <w:rsid w:val="00F13E8C"/>
    <w:rsid w:val="00F14081"/>
    <w:rsid w:val="00F14738"/>
    <w:rsid w:val="00F14B02"/>
    <w:rsid w:val="00F14EE6"/>
    <w:rsid w:val="00F1508D"/>
    <w:rsid w:val="00F151A5"/>
    <w:rsid w:val="00F15407"/>
    <w:rsid w:val="00F15AB1"/>
    <w:rsid w:val="00F171C1"/>
    <w:rsid w:val="00F178A6"/>
    <w:rsid w:val="00F203C3"/>
    <w:rsid w:val="00F20657"/>
    <w:rsid w:val="00F20A85"/>
    <w:rsid w:val="00F21128"/>
    <w:rsid w:val="00F2134F"/>
    <w:rsid w:val="00F215AF"/>
    <w:rsid w:val="00F22B71"/>
    <w:rsid w:val="00F23C77"/>
    <w:rsid w:val="00F23CB9"/>
    <w:rsid w:val="00F23F59"/>
    <w:rsid w:val="00F240F7"/>
    <w:rsid w:val="00F2481C"/>
    <w:rsid w:val="00F24B3B"/>
    <w:rsid w:val="00F24C5A"/>
    <w:rsid w:val="00F2588C"/>
    <w:rsid w:val="00F25AF4"/>
    <w:rsid w:val="00F2625C"/>
    <w:rsid w:val="00F26FB4"/>
    <w:rsid w:val="00F2776B"/>
    <w:rsid w:val="00F27F33"/>
    <w:rsid w:val="00F27F46"/>
    <w:rsid w:val="00F30AC4"/>
    <w:rsid w:val="00F30CF1"/>
    <w:rsid w:val="00F31317"/>
    <w:rsid w:val="00F32A4F"/>
    <w:rsid w:val="00F32CF5"/>
    <w:rsid w:val="00F33C65"/>
    <w:rsid w:val="00F33EAC"/>
    <w:rsid w:val="00F3408C"/>
    <w:rsid w:val="00F34710"/>
    <w:rsid w:val="00F34A3B"/>
    <w:rsid w:val="00F3584F"/>
    <w:rsid w:val="00F35DED"/>
    <w:rsid w:val="00F35E18"/>
    <w:rsid w:val="00F35F75"/>
    <w:rsid w:val="00F369B1"/>
    <w:rsid w:val="00F36BA8"/>
    <w:rsid w:val="00F37653"/>
    <w:rsid w:val="00F37745"/>
    <w:rsid w:val="00F37A6D"/>
    <w:rsid w:val="00F40274"/>
    <w:rsid w:val="00F40E42"/>
    <w:rsid w:val="00F40E4D"/>
    <w:rsid w:val="00F41082"/>
    <w:rsid w:val="00F41144"/>
    <w:rsid w:val="00F417C8"/>
    <w:rsid w:val="00F428ED"/>
    <w:rsid w:val="00F42CBF"/>
    <w:rsid w:val="00F42EE7"/>
    <w:rsid w:val="00F430DD"/>
    <w:rsid w:val="00F43B2A"/>
    <w:rsid w:val="00F4434D"/>
    <w:rsid w:val="00F444CF"/>
    <w:rsid w:val="00F45EF4"/>
    <w:rsid w:val="00F46182"/>
    <w:rsid w:val="00F46AB5"/>
    <w:rsid w:val="00F46E62"/>
    <w:rsid w:val="00F47D67"/>
    <w:rsid w:val="00F5016D"/>
    <w:rsid w:val="00F50495"/>
    <w:rsid w:val="00F511F6"/>
    <w:rsid w:val="00F5183E"/>
    <w:rsid w:val="00F51F94"/>
    <w:rsid w:val="00F51FFE"/>
    <w:rsid w:val="00F527C9"/>
    <w:rsid w:val="00F52814"/>
    <w:rsid w:val="00F52AEB"/>
    <w:rsid w:val="00F5342E"/>
    <w:rsid w:val="00F537EA"/>
    <w:rsid w:val="00F53853"/>
    <w:rsid w:val="00F54156"/>
    <w:rsid w:val="00F5450C"/>
    <w:rsid w:val="00F5480E"/>
    <w:rsid w:val="00F54A38"/>
    <w:rsid w:val="00F54FAA"/>
    <w:rsid w:val="00F55838"/>
    <w:rsid w:val="00F5583B"/>
    <w:rsid w:val="00F559EB"/>
    <w:rsid w:val="00F55D9B"/>
    <w:rsid w:val="00F55EA2"/>
    <w:rsid w:val="00F55F90"/>
    <w:rsid w:val="00F56150"/>
    <w:rsid w:val="00F561A2"/>
    <w:rsid w:val="00F56594"/>
    <w:rsid w:val="00F56F0B"/>
    <w:rsid w:val="00F575DA"/>
    <w:rsid w:val="00F57B28"/>
    <w:rsid w:val="00F57D99"/>
    <w:rsid w:val="00F605E9"/>
    <w:rsid w:val="00F6157D"/>
    <w:rsid w:val="00F6185E"/>
    <w:rsid w:val="00F61AC4"/>
    <w:rsid w:val="00F621BA"/>
    <w:rsid w:val="00F621C2"/>
    <w:rsid w:val="00F62376"/>
    <w:rsid w:val="00F62ED1"/>
    <w:rsid w:val="00F62F28"/>
    <w:rsid w:val="00F63142"/>
    <w:rsid w:val="00F638C1"/>
    <w:rsid w:val="00F639A5"/>
    <w:rsid w:val="00F6435A"/>
    <w:rsid w:val="00F64665"/>
    <w:rsid w:val="00F65E1E"/>
    <w:rsid w:val="00F6635C"/>
    <w:rsid w:val="00F667D2"/>
    <w:rsid w:val="00F66907"/>
    <w:rsid w:val="00F669BF"/>
    <w:rsid w:val="00F669C3"/>
    <w:rsid w:val="00F67FC1"/>
    <w:rsid w:val="00F713DF"/>
    <w:rsid w:val="00F71A39"/>
    <w:rsid w:val="00F71A88"/>
    <w:rsid w:val="00F71ABE"/>
    <w:rsid w:val="00F72150"/>
    <w:rsid w:val="00F728A1"/>
    <w:rsid w:val="00F728D4"/>
    <w:rsid w:val="00F72B92"/>
    <w:rsid w:val="00F72CBE"/>
    <w:rsid w:val="00F731A9"/>
    <w:rsid w:val="00F7348A"/>
    <w:rsid w:val="00F73C4E"/>
    <w:rsid w:val="00F74500"/>
    <w:rsid w:val="00F74D4D"/>
    <w:rsid w:val="00F754E2"/>
    <w:rsid w:val="00F757BF"/>
    <w:rsid w:val="00F758AC"/>
    <w:rsid w:val="00F75CC6"/>
    <w:rsid w:val="00F762B0"/>
    <w:rsid w:val="00F766A0"/>
    <w:rsid w:val="00F7686D"/>
    <w:rsid w:val="00F76EB1"/>
    <w:rsid w:val="00F77468"/>
    <w:rsid w:val="00F77850"/>
    <w:rsid w:val="00F806B0"/>
    <w:rsid w:val="00F80C18"/>
    <w:rsid w:val="00F8189B"/>
    <w:rsid w:val="00F82E4A"/>
    <w:rsid w:val="00F83562"/>
    <w:rsid w:val="00F845C2"/>
    <w:rsid w:val="00F856C6"/>
    <w:rsid w:val="00F85C77"/>
    <w:rsid w:val="00F86575"/>
    <w:rsid w:val="00F86A20"/>
    <w:rsid w:val="00F87457"/>
    <w:rsid w:val="00F87CA9"/>
    <w:rsid w:val="00F906D6"/>
    <w:rsid w:val="00F9085F"/>
    <w:rsid w:val="00F910DA"/>
    <w:rsid w:val="00F918DB"/>
    <w:rsid w:val="00F91D23"/>
    <w:rsid w:val="00F92774"/>
    <w:rsid w:val="00F92F6B"/>
    <w:rsid w:val="00F9337B"/>
    <w:rsid w:val="00F93F5E"/>
    <w:rsid w:val="00F94277"/>
    <w:rsid w:val="00F955AC"/>
    <w:rsid w:val="00F95699"/>
    <w:rsid w:val="00F95FC7"/>
    <w:rsid w:val="00F96F0D"/>
    <w:rsid w:val="00F974C6"/>
    <w:rsid w:val="00FA0237"/>
    <w:rsid w:val="00FA028E"/>
    <w:rsid w:val="00FA03CA"/>
    <w:rsid w:val="00FA07FC"/>
    <w:rsid w:val="00FA0BBB"/>
    <w:rsid w:val="00FA2247"/>
    <w:rsid w:val="00FA3151"/>
    <w:rsid w:val="00FA366B"/>
    <w:rsid w:val="00FA3F52"/>
    <w:rsid w:val="00FA47DB"/>
    <w:rsid w:val="00FA4A82"/>
    <w:rsid w:val="00FA625B"/>
    <w:rsid w:val="00FA62AD"/>
    <w:rsid w:val="00FA72AD"/>
    <w:rsid w:val="00FB0019"/>
    <w:rsid w:val="00FB0613"/>
    <w:rsid w:val="00FB0C46"/>
    <w:rsid w:val="00FB1436"/>
    <w:rsid w:val="00FB14A6"/>
    <w:rsid w:val="00FB1575"/>
    <w:rsid w:val="00FB2503"/>
    <w:rsid w:val="00FB27CC"/>
    <w:rsid w:val="00FB2B6E"/>
    <w:rsid w:val="00FB31E8"/>
    <w:rsid w:val="00FB36E6"/>
    <w:rsid w:val="00FB3886"/>
    <w:rsid w:val="00FB3C2F"/>
    <w:rsid w:val="00FB3C62"/>
    <w:rsid w:val="00FB4CF4"/>
    <w:rsid w:val="00FB5358"/>
    <w:rsid w:val="00FB61F1"/>
    <w:rsid w:val="00FB6412"/>
    <w:rsid w:val="00FB65D1"/>
    <w:rsid w:val="00FB7F15"/>
    <w:rsid w:val="00FC084A"/>
    <w:rsid w:val="00FC0B88"/>
    <w:rsid w:val="00FC22C0"/>
    <w:rsid w:val="00FC2ECB"/>
    <w:rsid w:val="00FC2FE8"/>
    <w:rsid w:val="00FC3594"/>
    <w:rsid w:val="00FC3B99"/>
    <w:rsid w:val="00FC54FF"/>
    <w:rsid w:val="00FC5EF6"/>
    <w:rsid w:val="00FC60A5"/>
    <w:rsid w:val="00FC6143"/>
    <w:rsid w:val="00FC6BC7"/>
    <w:rsid w:val="00FC6E37"/>
    <w:rsid w:val="00FC73B3"/>
    <w:rsid w:val="00FC73F0"/>
    <w:rsid w:val="00FC77A9"/>
    <w:rsid w:val="00FC7AF0"/>
    <w:rsid w:val="00FD034F"/>
    <w:rsid w:val="00FD0819"/>
    <w:rsid w:val="00FD1007"/>
    <w:rsid w:val="00FD12BB"/>
    <w:rsid w:val="00FD1857"/>
    <w:rsid w:val="00FD243B"/>
    <w:rsid w:val="00FD37A0"/>
    <w:rsid w:val="00FD3BA2"/>
    <w:rsid w:val="00FD41FE"/>
    <w:rsid w:val="00FD45BF"/>
    <w:rsid w:val="00FD45F6"/>
    <w:rsid w:val="00FD4911"/>
    <w:rsid w:val="00FD5D78"/>
    <w:rsid w:val="00FD60F7"/>
    <w:rsid w:val="00FD7558"/>
    <w:rsid w:val="00FD7F9A"/>
    <w:rsid w:val="00FE004D"/>
    <w:rsid w:val="00FE00ED"/>
    <w:rsid w:val="00FE01FE"/>
    <w:rsid w:val="00FE026C"/>
    <w:rsid w:val="00FE03B8"/>
    <w:rsid w:val="00FE055B"/>
    <w:rsid w:val="00FE0941"/>
    <w:rsid w:val="00FE1611"/>
    <w:rsid w:val="00FE1A58"/>
    <w:rsid w:val="00FE1C86"/>
    <w:rsid w:val="00FE29EE"/>
    <w:rsid w:val="00FE2CE7"/>
    <w:rsid w:val="00FE346A"/>
    <w:rsid w:val="00FE35DD"/>
    <w:rsid w:val="00FE386A"/>
    <w:rsid w:val="00FE3BB3"/>
    <w:rsid w:val="00FE4942"/>
    <w:rsid w:val="00FE4F6D"/>
    <w:rsid w:val="00FE5941"/>
    <w:rsid w:val="00FE5A89"/>
    <w:rsid w:val="00FE5D6E"/>
    <w:rsid w:val="00FE752A"/>
    <w:rsid w:val="00FE7716"/>
    <w:rsid w:val="00FF036C"/>
    <w:rsid w:val="00FF03E4"/>
    <w:rsid w:val="00FF040E"/>
    <w:rsid w:val="00FF081C"/>
    <w:rsid w:val="00FF0C33"/>
    <w:rsid w:val="00FF19B3"/>
    <w:rsid w:val="00FF1C12"/>
    <w:rsid w:val="00FF1DEF"/>
    <w:rsid w:val="00FF214F"/>
    <w:rsid w:val="00FF2894"/>
    <w:rsid w:val="00FF2E17"/>
    <w:rsid w:val="00FF32D6"/>
    <w:rsid w:val="00FF350E"/>
    <w:rsid w:val="00FF36E5"/>
    <w:rsid w:val="00FF372D"/>
    <w:rsid w:val="00FF3E0E"/>
    <w:rsid w:val="00FF413C"/>
    <w:rsid w:val="00FF615E"/>
    <w:rsid w:val="00FF6ED2"/>
    <w:rsid w:val="00FF7D9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4C83D8-35B0-48B3-A31D-D70ECB547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FA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8257</Words>
  <Characters>47065</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Wuytack</dc:creator>
  <cp:keywords/>
  <dc:description/>
  <cp:lastModifiedBy>Francesca Wuytack</cp:lastModifiedBy>
  <cp:revision>2</cp:revision>
  <dcterms:created xsi:type="dcterms:W3CDTF">2017-11-20T12:27:00Z</dcterms:created>
  <dcterms:modified xsi:type="dcterms:W3CDTF">2017-11-20T12:27:00Z</dcterms:modified>
</cp:coreProperties>
</file>